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90F949" w14:textId="693CF51A" w:rsidR="002537FB" w:rsidRPr="00226735" w:rsidRDefault="002537FB" w:rsidP="00C83E23">
      <w:pPr>
        <w:spacing w:after="24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  <w:r w:rsidRPr="00226735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="00CF3928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information</w:t>
      </w:r>
      <w:r w:rsidRPr="00226735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 </w:t>
      </w:r>
      <w:r w:rsidR="00CB653A" w:rsidRPr="00226735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for</w:t>
      </w:r>
      <w:r w:rsidRPr="00226735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:</w:t>
      </w:r>
    </w:p>
    <w:p w14:paraId="55D75C3E" w14:textId="0636420F" w:rsidR="002537FB" w:rsidRPr="00226735" w:rsidRDefault="002537FB" w:rsidP="00C83E23">
      <w:pPr>
        <w:spacing w:after="24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226735">
        <w:rPr>
          <w:rFonts w:ascii="Times New Roman" w:eastAsia="Calibri" w:hAnsi="Times New Roman" w:cs="Times New Roman"/>
          <w:sz w:val="24"/>
          <w:szCs w:val="24"/>
          <w:lang w:val="en-GB"/>
        </w:rPr>
        <w:t>Limits to phenological plasticity in mammals: why energetic status is a poor predictor of reproductive timing in an Arctic ungulate.</w:t>
      </w:r>
    </w:p>
    <w:p w14:paraId="2E5D3442" w14:textId="661297A1" w:rsidR="002537FB" w:rsidRPr="00226735" w:rsidRDefault="002537FB" w:rsidP="00C83E23">
      <w:pPr>
        <w:spacing w:after="24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22673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N. J. C. Tyler, E. S. Post, and D. G. Hazlerigg </w:t>
      </w:r>
    </w:p>
    <w:p w14:paraId="1E283360" w14:textId="77777777" w:rsidR="002537FB" w:rsidRPr="00226735" w:rsidRDefault="002537FB" w:rsidP="00C83E23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226735">
        <w:rPr>
          <w:rFonts w:ascii="Times New Roman" w:eastAsia="Calibri" w:hAnsi="Times New Roman" w:cs="Times New Roman"/>
          <w:sz w:val="24"/>
          <w:szCs w:val="24"/>
          <w:lang w:val="en-GB"/>
        </w:rPr>
        <w:br w:type="page"/>
      </w:r>
    </w:p>
    <w:p w14:paraId="43BD5A64" w14:textId="3717CA8E" w:rsidR="002E7413" w:rsidRPr="00226735" w:rsidRDefault="002E7413" w:rsidP="001772EE">
      <w:pPr>
        <w:spacing w:after="240" w:line="276" w:lineRule="auto"/>
        <w:ind w:right="-142"/>
        <w:jc w:val="both"/>
        <w:rPr>
          <w:rFonts w:ascii="Times New Roman" w:eastAsia="Times New Roman" w:hAnsi="Times New Roman" w:cs="Times New Roman"/>
          <w:color w:val="000000"/>
          <w:lang w:val="en-GB" w:eastAsia="nb-NO"/>
        </w:rPr>
      </w:pPr>
      <w:r w:rsidRPr="00226735">
        <w:rPr>
          <w:rFonts w:ascii="Times New Roman" w:eastAsia="Calibri" w:hAnsi="Times New Roman" w:cs="Times New Roman"/>
          <w:b/>
          <w:bCs/>
          <w:lang w:val="en-GB"/>
        </w:rPr>
        <w:lastRenderedPageBreak/>
        <w:t>Table S1.</w:t>
      </w:r>
      <w:r w:rsidRPr="00226735">
        <w:rPr>
          <w:rFonts w:ascii="Times New Roman" w:eastAsia="Calibri" w:hAnsi="Times New Roman" w:cs="Times New Roman"/>
          <w:lang w:val="en-GB"/>
        </w:rPr>
        <w:t xml:space="preserve">  Temporal pattern of conception and energetic state at breeding in </w:t>
      </w:r>
      <w:r w:rsidRPr="00226735">
        <w:rPr>
          <w:rFonts w:ascii="Times New Roman" w:eastAsia="Times New Roman" w:hAnsi="Times New Roman" w:cs="Times New Roman"/>
          <w:color w:val="000000"/>
          <w:lang w:val="en-GB" w:eastAsia="nb-NO"/>
        </w:rPr>
        <w:t>Svalbard reindeer</w:t>
      </w:r>
      <w:r w:rsidR="00FE0BAA" w:rsidRPr="00226735">
        <w:rPr>
          <w:rFonts w:ascii="Times New Roman" w:eastAsia="Times New Roman" w:hAnsi="Times New Roman" w:cs="Times New Roman"/>
          <w:color w:val="000000"/>
          <w:lang w:val="en-GB" w:eastAsia="nb-NO"/>
        </w:rPr>
        <w:t xml:space="preserve"> aged 1-11 years (age distribution of the sample: </w:t>
      </w:r>
      <w:r w:rsidR="00CE3C45" w:rsidRPr="00226735">
        <w:rPr>
          <w:rFonts w:ascii="Times New Roman" w:eastAsia="Times New Roman" w:hAnsi="Times New Roman" w:cs="Times New Roman"/>
          <w:color w:val="000000"/>
          <w:lang w:val="en-GB" w:eastAsia="nb-NO"/>
        </w:rPr>
        <w:t>Supplementary Fig.</w:t>
      </w:r>
      <w:r w:rsidR="00FE0BAA" w:rsidRPr="00226735">
        <w:rPr>
          <w:rFonts w:ascii="Times New Roman" w:eastAsia="Times New Roman" w:hAnsi="Times New Roman" w:cs="Times New Roman"/>
          <w:color w:val="000000"/>
          <w:lang w:val="en-GB" w:eastAsia="nb-NO"/>
        </w:rPr>
        <w:t xml:space="preserve"> S3)</w:t>
      </w:r>
      <w:r w:rsidRPr="00226735">
        <w:rPr>
          <w:rFonts w:ascii="Times New Roman" w:eastAsia="Times New Roman" w:hAnsi="Times New Roman" w:cs="Times New Roman"/>
          <w:color w:val="000000"/>
          <w:lang w:val="en-GB" w:eastAsia="nb-NO"/>
        </w:rPr>
        <w:t>. Date of collection of specimens (first and last date)</w:t>
      </w:r>
      <w:r w:rsidR="005D37C6" w:rsidRPr="00226735">
        <w:rPr>
          <w:rFonts w:ascii="Times New Roman" w:eastAsia="Times New Roman" w:hAnsi="Times New Roman" w:cs="Times New Roman"/>
          <w:color w:val="000000"/>
          <w:lang w:val="en-GB" w:eastAsia="nb-NO"/>
        </w:rPr>
        <w:t xml:space="preserve"> and</w:t>
      </w:r>
      <w:r w:rsidRPr="00226735">
        <w:rPr>
          <w:rFonts w:ascii="Times New Roman" w:eastAsia="Times New Roman" w:hAnsi="Times New Roman" w:cs="Times New Roman"/>
          <w:bCs/>
          <w:color w:val="000000"/>
          <w:lang w:val="en-GB" w:eastAsia="nb-NO"/>
        </w:rPr>
        <w:t xml:space="preserve"> </w:t>
      </w:r>
      <w:r w:rsidR="00624EAB" w:rsidRPr="00226735">
        <w:rPr>
          <w:rFonts w:ascii="Times New Roman" w:eastAsia="Times New Roman" w:hAnsi="Times New Roman" w:cs="Times New Roman"/>
          <w:bCs/>
          <w:color w:val="000000"/>
          <w:lang w:val="en-GB" w:eastAsia="nb-NO"/>
        </w:rPr>
        <w:t>median</w:t>
      </w:r>
      <w:r w:rsidR="00ED2A97" w:rsidRPr="00226735">
        <w:rPr>
          <w:rFonts w:ascii="Times New Roman" w:eastAsia="Times New Roman" w:hAnsi="Times New Roman" w:cs="Times New Roman"/>
          <w:bCs/>
          <w:color w:val="000000"/>
          <w:lang w:val="en-GB" w:eastAsia="nb-NO"/>
        </w:rPr>
        <w:t xml:space="preserve">, minimum (earliest) and maximum (latest) </w:t>
      </w:r>
      <w:r w:rsidRPr="00226735">
        <w:rPr>
          <w:rFonts w:ascii="Times New Roman" w:eastAsia="Times New Roman" w:hAnsi="Times New Roman" w:cs="Times New Roman"/>
          <w:bCs/>
          <w:color w:val="000000"/>
          <w:lang w:val="en-GB" w:eastAsia="nb-NO"/>
        </w:rPr>
        <w:t>dates of conception</w:t>
      </w:r>
      <w:r w:rsidRPr="00226735">
        <w:rPr>
          <w:rFonts w:ascii="Times New Roman" w:eastAsia="Times New Roman" w:hAnsi="Times New Roman" w:cs="Times New Roman"/>
          <w:color w:val="000000"/>
          <w:lang w:val="en-GB" w:eastAsia="nb-NO"/>
        </w:rPr>
        <w:t xml:space="preserve"> estimated from foetal age based on </w:t>
      </w:r>
      <w:r w:rsidR="00692E77">
        <w:rPr>
          <w:rFonts w:ascii="Times New Roman" w:eastAsia="Times New Roman" w:hAnsi="Times New Roman" w:cs="Times New Roman"/>
          <w:color w:val="000000"/>
          <w:lang w:val="en-GB" w:eastAsia="nb-NO"/>
        </w:rPr>
        <w:t>foetal</w:t>
      </w:r>
      <w:r w:rsidRPr="00226735">
        <w:rPr>
          <w:rFonts w:ascii="Times New Roman" w:eastAsia="Times New Roman" w:hAnsi="Times New Roman" w:cs="Times New Roman"/>
          <w:color w:val="000000"/>
          <w:lang w:val="en-GB" w:eastAsia="nb-NO"/>
        </w:rPr>
        <w:t xml:space="preserve"> length (see Methods).  </w:t>
      </w:r>
      <w:r w:rsidRPr="00226735">
        <w:rPr>
          <w:rFonts w:ascii="Times New Roman" w:eastAsiaTheme="minorEastAsia" w:hAnsi="Times New Roman" w:cs="Times New Roman"/>
          <w:color w:val="000000"/>
          <w:lang w:val="en-GB"/>
        </w:rPr>
        <w:t xml:space="preserve">Indices of energetic state: carcass mass (kg), total amount of dissectible fat (kg) in carcasses, depth of subcutaneous fat over the rump (mm), muscle indices for </w:t>
      </w:r>
      <w:r w:rsidRPr="00226735">
        <w:rPr>
          <w:rFonts w:ascii="Times New Roman" w:eastAsiaTheme="minorEastAsia" w:hAnsi="Times New Roman" w:cs="Times New Roman"/>
          <w:i/>
          <w:iCs/>
          <w:color w:val="000000"/>
          <w:lang w:val="en-GB"/>
        </w:rPr>
        <w:t>M</w:t>
      </w:r>
      <w:r w:rsidR="00E53DA9">
        <w:rPr>
          <w:rFonts w:ascii="Times New Roman" w:eastAsiaTheme="minorEastAsia" w:hAnsi="Times New Roman" w:cs="Times New Roman"/>
          <w:i/>
          <w:iCs/>
          <w:color w:val="000000"/>
          <w:lang w:val="en-GB"/>
        </w:rPr>
        <w:t xml:space="preserve">. </w:t>
      </w:r>
      <w:proofErr w:type="spellStart"/>
      <w:r w:rsidRPr="00226735">
        <w:rPr>
          <w:rFonts w:ascii="Times New Roman" w:eastAsiaTheme="minorEastAsia" w:hAnsi="Times New Roman" w:cs="Times New Roman"/>
          <w:i/>
          <w:iCs/>
          <w:color w:val="000000"/>
          <w:lang w:val="en-GB"/>
        </w:rPr>
        <w:t>gluteobiceps</w:t>
      </w:r>
      <w:proofErr w:type="spellEnd"/>
      <w:r w:rsidRPr="00226735">
        <w:rPr>
          <w:rFonts w:ascii="Times New Roman" w:eastAsiaTheme="minorEastAsia" w:hAnsi="Times New Roman" w:cs="Times New Roman"/>
          <w:color w:val="000000"/>
          <w:lang w:val="en-GB"/>
        </w:rPr>
        <w:t xml:space="preserve"> and </w:t>
      </w:r>
      <w:r w:rsidRPr="00226735">
        <w:rPr>
          <w:rFonts w:ascii="Times New Roman" w:eastAsiaTheme="minorEastAsia" w:hAnsi="Times New Roman" w:cs="Times New Roman"/>
          <w:i/>
          <w:iCs/>
          <w:color w:val="000000"/>
          <w:lang w:val="en-GB"/>
        </w:rPr>
        <w:t>M</w:t>
      </w:r>
      <w:r w:rsidR="00E53DA9">
        <w:rPr>
          <w:rFonts w:ascii="Times New Roman" w:eastAsiaTheme="minorEastAsia" w:hAnsi="Times New Roman" w:cs="Times New Roman"/>
          <w:i/>
          <w:iCs/>
          <w:color w:val="000000"/>
          <w:lang w:val="en-GB"/>
        </w:rPr>
        <w:t xml:space="preserve">. </w:t>
      </w:r>
      <w:r w:rsidRPr="00226735">
        <w:rPr>
          <w:rFonts w:ascii="Times New Roman" w:eastAsiaTheme="minorEastAsia" w:hAnsi="Times New Roman" w:cs="Times New Roman"/>
          <w:i/>
          <w:iCs/>
          <w:color w:val="000000"/>
          <w:lang w:val="en-GB"/>
        </w:rPr>
        <w:t>semitendinosus</w:t>
      </w:r>
      <w:r w:rsidRPr="00226735">
        <w:rPr>
          <w:rFonts w:ascii="Times New Roman" w:eastAsiaTheme="minorEastAsia" w:hAnsi="Times New Roman" w:cs="Times New Roman"/>
          <w:color w:val="000000"/>
          <w:lang w:val="en-GB"/>
        </w:rPr>
        <w:t xml:space="preserve"> and rumen dry matter (kg; see Methods).</w:t>
      </w:r>
      <w:r w:rsidRPr="00226735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C82F22" w:rsidRPr="00226735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26735">
        <w:rPr>
          <w:rFonts w:ascii="Times New Roman" w:eastAsia="Times New Roman" w:hAnsi="Times New Roman" w:cs="Times New Roman"/>
          <w:color w:val="000000"/>
          <w:lang w:val="en-GB" w:eastAsia="nb-NO"/>
        </w:rPr>
        <w:t xml:space="preserve">Values in </w:t>
      </w:r>
      <w:r w:rsidR="00D03280" w:rsidRPr="00226735">
        <w:rPr>
          <w:rFonts w:ascii="Times New Roman" w:eastAsia="Times New Roman" w:hAnsi="Times New Roman" w:cs="Times New Roman"/>
          <w:color w:val="000000"/>
          <w:lang w:val="en-GB" w:eastAsia="nb-NO"/>
        </w:rPr>
        <w:t>braces</w:t>
      </w:r>
      <w:r w:rsidRPr="00226735">
        <w:rPr>
          <w:rFonts w:ascii="Times New Roman" w:eastAsia="Times New Roman" w:hAnsi="Times New Roman" w:cs="Times New Roman"/>
          <w:color w:val="000000"/>
          <w:lang w:val="en-GB" w:eastAsia="nb-NO"/>
        </w:rPr>
        <w:t xml:space="preserve"> exclud</w:t>
      </w:r>
      <w:r w:rsidR="0053119E" w:rsidRPr="00226735">
        <w:rPr>
          <w:rFonts w:ascii="Times New Roman" w:eastAsia="Times New Roman" w:hAnsi="Times New Roman" w:cs="Times New Roman"/>
          <w:color w:val="000000"/>
          <w:lang w:val="en-GB" w:eastAsia="nb-NO"/>
        </w:rPr>
        <w:t>e</w:t>
      </w:r>
      <w:r w:rsidRPr="00226735">
        <w:rPr>
          <w:rFonts w:ascii="Times New Roman" w:eastAsia="Times New Roman" w:hAnsi="Times New Roman" w:cs="Times New Roman"/>
          <w:color w:val="000000"/>
          <w:lang w:val="en-GB" w:eastAsia="nb-NO"/>
        </w:rPr>
        <w:t xml:space="preserve"> one outlier (specimen 12/1990; </w:t>
      </w:r>
      <w:r w:rsidR="000D10F3" w:rsidRPr="00226735">
        <w:rPr>
          <w:rFonts w:ascii="Times New Roman" w:eastAsia="Times New Roman" w:hAnsi="Times New Roman" w:cs="Times New Roman"/>
          <w:color w:val="000000"/>
          <w:lang w:val="en-GB" w:eastAsia="nb-NO"/>
        </w:rPr>
        <w:t>Fig.</w:t>
      </w:r>
      <w:r w:rsidRPr="00226735">
        <w:rPr>
          <w:rFonts w:ascii="Times New Roman" w:eastAsia="Times New Roman" w:hAnsi="Times New Roman" w:cs="Times New Roman"/>
          <w:color w:val="000000"/>
          <w:lang w:val="en-GB" w:eastAsia="nb-NO"/>
        </w:rPr>
        <w:t xml:space="preserve"> 5).</w:t>
      </w:r>
      <w:r w:rsidR="00CC0565" w:rsidRPr="00226735">
        <w:rPr>
          <w:rFonts w:ascii="Times New Roman" w:eastAsia="Calibri" w:hAnsi="Times New Roman" w:cs="Times New Roman"/>
          <w:color w:val="000000"/>
          <w:lang w:val="en-GB"/>
        </w:rPr>
        <w:t xml:space="preserve">  </w:t>
      </w:r>
      <w:r w:rsidR="005223D6" w:rsidRPr="0023149B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GB"/>
        </w:rPr>
        <w:t>a</w:t>
      </w:r>
      <w:r w:rsidR="005223D6" w:rsidRPr="0023149B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mean</w:t>
      </w:r>
      <w:r w:rsidR="005223D6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. </w:t>
      </w:r>
      <w:r w:rsidR="00CC0565" w:rsidRPr="00226735">
        <w:rPr>
          <w:rFonts w:ascii="Times New Roman" w:eastAsia="Calibri" w:hAnsi="Times New Roman" w:cs="Times New Roman"/>
          <w:color w:val="000000"/>
          <w:lang w:val="en-GB"/>
        </w:rPr>
        <w:t>**</w:t>
      </w:r>
      <w:proofErr w:type="gramStart"/>
      <w:r w:rsidR="00CC0565" w:rsidRPr="00226735">
        <w:rPr>
          <w:rFonts w:ascii="Times New Roman" w:eastAsia="Calibri" w:hAnsi="Times New Roman" w:cs="Times New Roman"/>
          <w:color w:val="000000"/>
          <w:lang w:val="en-GB"/>
        </w:rPr>
        <w:t xml:space="preserve">*  </w:t>
      </w:r>
      <w:r w:rsidR="00CC0565" w:rsidRPr="00226735">
        <w:rPr>
          <w:rFonts w:ascii="Times New Roman" w:eastAsia="Calibri" w:hAnsi="Times New Roman" w:cs="Times New Roman"/>
          <w:i/>
          <w:iCs/>
          <w:color w:val="000000"/>
          <w:lang w:val="en-GB"/>
        </w:rPr>
        <w:t>P</w:t>
      </w:r>
      <w:proofErr w:type="gramEnd"/>
      <w:r w:rsidR="00CC0565" w:rsidRPr="00226735">
        <w:rPr>
          <w:rFonts w:ascii="Times New Roman" w:eastAsia="Calibri" w:hAnsi="Times New Roman" w:cs="Times New Roman"/>
          <w:color w:val="000000"/>
          <w:lang w:val="en-GB"/>
        </w:rPr>
        <w:t xml:space="preserve"> &lt;0.001</w:t>
      </w:r>
      <w:r w:rsidR="00605360">
        <w:rPr>
          <w:rFonts w:ascii="Times New Roman" w:eastAsia="Calibri" w:hAnsi="Times New Roman" w:cs="Times New Roman"/>
          <w:color w:val="000000"/>
          <w:lang w:val="en-GB"/>
        </w:rPr>
        <w:t xml:space="preserve"> </w:t>
      </w:r>
      <w:r w:rsidR="00CC0565" w:rsidRPr="00226735">
        <w:rPr>
          <w:rFonts w:ascii="Times New Roman" w:eastAsia="Calibri" w:hAnsi="Times New Roman" w:cs="Times New Roman"/>
          <w:color w:val="000000"/>
          <w:lang w:val="en-GB"/>
        </w:rPr>
        <w:t xml:space="preserve">(Table 4: models 2 and 6).  </w:t>
      </w:r>
    </w:p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129"/>
        <w:gridCol w:w="1423"/>
        <w:gridCol w:w="1134"/>
        <w:gridCol w:w="850"/>
        <w:gridCol w:w="992"/>
        <w:gridCol w:w="993"/>
        <w:gridCol w:w="992"/>
      </w:tblGrid>
      <w:tr w:rsidR="00A61030" w:rsidRPr="004D5E35" w14:paraId="4F7A0944" w14:textId="77777777" w:rsidTr="00BF7963">
        <w:trPr>
          <w:trHeight w:val="240"/>
        </w:trPr>
        <w:tc>
          <w:tcPr>
            <w:tcW w:w="1843" w:type="dxa"/>
            <w:tcBorders>
              <w:bottom w:val="single" w:sz="4" w:space="0" w:color="auto"/>
            </w:tcBorders>
          </w:tcPr>
          <w:p w14:paraId="3445AC0E" w14:textId="0E065918" w:rsidR="00A61030" w:rsidRPr="00226735" w:rsidRDefault="00B14EBD" w:rsidP="00C83E2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rameter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noWrap/>
            <w:hideMark/>
          </w:tcPr>
          <w:p w14:paraId="0B136A76" w14:textId="0EB4419C" w:rsidR="00A61030" w:rsidRPr="00226735" w:rsidRDefault="00A61030" w:rsidP="008918A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ar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noWrap/>
            <w:hideMark/>
          </w:tcPr>
          <w:p w14:paraId="02E7E758" w14:textId="77777777" w:rsidR="00A61030" w:rsidRPr="00226735" w:rsidRDefault="00A61030" w:rsidP="008918A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ate of collec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15A2D078" w14:textId="4282CD22" w:rsidR="00A61030" w:rsidRPr="00226735" w:rsidRDefault="00A61030" w:rsidP="008918A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dia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22245999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in.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678E106E" w14:textId="77777777" w:rsidR="00A61030" w:rsidRPr="00226735" w:rsidRDefault="00A61030" w:rsidP="008918A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x.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50194199" w14:textId="77777777" w:rsidR="00A61030" w:rsidRPr="00226735" w:rsidRDefault="00A61030" w:rsidP="008918A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ange (days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73F66B29" w14:textId="77777777" w:rsidR="00A61030" w:rsidRPr="00226735" w:rsidRDefault="00A61030" w:rsidP="008918A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 within 4 days of the median date</w:t>
            </w:r>
          </w:p>
        </w:tc>
      </w:tr>
      <w:tr w:rsidR="00A61030" w:rsidRPr="004D5E35" w14:paraId="6A3249AF" w14:textId="77777777" w:rsidTr="00BF7963">
        <w:trPr>
          <w:trHeight w:val="240"/>
        </w:trPr>
        <w:tc>
          <w:tcPr>
            <w:tcW w:w="1843" w:type="dxa"/>
            <w:tcBorders>
              <w:top w:val="single" w:sz="4" w:space="0" w:color="auto"/>
            </w:tcBorders>
          </w:tcPr>
          <w:p w14:paraId="1CD422B8" w14:textId="77777777" w:rsidR="00A61030" w:rsidRPr="00226735" w:rsidRDefault="00A61030" w:rsidP="00C83E2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tcBorders>
              <w:top w:val="single" w:sz="4" w:space="0" w:color="auto"/>
            </w:tcBorders>
            <w:noWrap/>
            <w:hideMark/>
          </w:tcPr>
          <w:p w14:paraId="1649C3F6" w14:textId="538B29EC" w:rsidR="00A61030" w:rsidRPr="00226735" w:rsidRDefault="00A61030" w:rsidP="00C83E2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23" w:type="dxa"/>
            <w:tcBorders>
              <w:top w:val="single" w:sz="4" w:space="0" w:color="auto"/>
            </w:tcBorders>
            <w:noWrap/>
            <w:hideMark/>
          </w:tcPr>
          <w:p w14:paraId="26EF7615" w14:textId="77777777" w:rsidR="00A61030" w:rsidRPr="00226735" w:rsidRDefault="00A61030" w:rsidP="00C83E2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4B91C291" w14:textId="5A8FD438" w:rsidR="00A61030" w:rsidRPr="00226735" w:rsidRDefault="00A61030" w:rsidP="00C83E2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31E224B2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4BA68958" w14:textId="77777777" w:rsidR="00A61030" w:rsidRPr="00226735" w:rsidRDefault="00A61030" w:rsidP="00C83E2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4EEFD626" w14:textId="77777777" w:rsidR="00A61030" w:rsidRPr="00226735" w:rsidRDefault="00A61030" w:rsidP="00C83E2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61F76032" w14:textId="77777777" w:rsidR="00A61030" w:rsidRPr="00226735" w:rsidRDefault="00A61030" w:rsidP="00C83E2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A61030" w:rsidRPr="00226735" w14:paraId="0A4FC571" w14:textId="77777777" w:rsidTr="00BF7963">
        <w:trPr>
          <w:trHeight w:val="240"/>
        </w:trPr>
        <w:tc>
          <w:tcPr>
            <w:tcW w:w="1843" w:type="dxa"/>
          </w:tcPr>
          <w:p w14:paraId="4463C3F8" w14:textId="6548D23D" w:rsidR="00A61030" w:rsidRPr="00226735" w:rsidRDefault="00A61030" w:rsidP="00C83E2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ate of conception</w:t>
            </w:r>
          </w:p>
        </w:tc>
        <w:tc>
          <w:tcPr>
            <w:tcW w:w="1129" w:type="dxa"/>
            <w:noWrap/>
            <w:hideMark/>
          </w:tcPr>
          <w:p w14:paraId="4143E0DB" w14:textId="1C3F531A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88</w:t>
            </w:r>
          </w:p>
        </w:tc>
        <w:tc>
          <w:tcPr>
            <w:tcW w:w="1423" w:type="dxa"/>
            <w:noWrap/>
            <w:hideMark/>
          </w:tcPr>
          <w:p w14:paraId="64160B78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 – 28 Nov.</w:t>
            </w:r>
          </w:p>
        </w:tc>
        <w:tc>
          <w:tcPr>
            <w:tcW w:w="1134" w:type="dxa"/>
            <w:noWrap/>
            <w:hideMark/>
          </w:tcPr>
          <w:p w14:paraId="3CC2F999" w14:textId="22000C58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 Oct.</w:t>
            </w:r>
          </w:p>
        </w:tc>
        <w:tc>
          <w:tcPr>
            <w:tcW w:w="850" w:type="dxa"/>
            <w:noWrap/>
            <w:hideMark/>
          </w:tcPr>
          <w:p w14:paraId="1EEE37DA" w14:textId="77777777" w:rsidR="00A61030" w:rsidRPr="00226735" w:rsidRDefault="00A61030" w:rsidP="00793CAB">
            <w:pPr>
              <w:spacing w:line="360" w:lineRule="auto"/>
              <w:ind w:left="-1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 Oct.</w:t>
            </w:r>
          </w:p>
        </w:tc>
        <w:tc>
          <w:tcPr>
            <w:tcW w:w="992" w:type="dxa"/>
            <w:noWrap/>
            <w:hideMark/>
          </w:tcPr>
          <w:p w14:paraId="33E174CC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 Oct.</w:t>
            </w:r>
          </w:p>
        </w:tc>
        <w:tc>
          <w:tcPr>
            <w:tcW w:w="993" w:type="dxa"/>
            <w:noWrap/>
            <w:hideMark/>
          </w:tcPr>
          <w:p w14:paraId="6B4A7E57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</w:p>
        </w:tc>
        <w:tc>
          <w:tcPr>
            <w:tcW w:w="992" w:type="dxa"/>
            <w:noWrap/>
            <w:hideMark/>
          </w:tcPr>
          <w:p w14:paraId="23DDAD58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2.2</w:t>
            </w:r>
          </w:p>
        </w:tc>
      </w:tr>
      <w:tr w:rsidR="00A61030" w:rsidRPr="00226735" w14:paraId="1CA54B48" w14:textId="77777777" w:rsidTr="00BF7963">
        <w:trPr>
          <w:trHeight w:val="240"/>
        </w:trPr>
        <w:tc>
          <w:tcPr>
            <w:tcW w:w="1843" w:type="dxa"/>
          </w:tcPr>
          <w:p w14:paraId="1169604C" w14:textId="77777777" w:rsidR="00A61030" w:rsidRPr="00226735" w:rsidRDefault="00A61030" w:rsidP="00C83E2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noWrap/>
            <w:hideMark/>
          </w:tcPr>
          <w:p w14:paraId="509F4F43" w14:textId="0BAD462A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89</w:t>
            </w:r>
          </w:p>
        </w:tc>
        <w:tc>
          <w:tcPr>
            <w:tcW w:w="1423" w:type="dxa"/>
            <w:noWrap/>
            <w:hideMark/>
          </w:tcPr>
          <w:p w14:paraId="0AB0922A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 Nov. – 14 Dec.</w:t>
            </w:r>
          </w:p>
        </w:tc>
        <w:tc>
          <w:tcPr>
            <w:tcW w:w="1134" w:type="dxa"/>
            <w:noWrap/>
            <w:hideMark/>
          </w:tcPr>
          <w:p w14:paraId="32E3FA0C" w14:textId="0689C4F6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 Oct.</w:t>
            </w:r>
          </w:p>
        </w:tc>
        <w:tc>
          <w:tcPr>
            <w:tcW w:w="850" w:type="dxa"/>
            <w:noWrap/>
            <w:hideMark/>
          </w:tcPr>
          <w:p w14:paraId="6EFC7F50" w14:textId="77777777" w:rsidR="00A61030" w:rsidRPr="00226735" w:rsidRDefault="00A61030" w:rsidP="00793CAB">
            <w:pPr>
              <w:spacing w:line="360" w:lineRule="auto"/>
              <w:ind w:left="-1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 Oct.</w:t>
            </w:r>
          </w:p>
        </w:tc>
        <w:tc>
          <w:tcPr>
            <w:tcW w:w="992" w:type="dxa"/>
            <w:noWrap/>
            <w:hideMark/>
          </w:tcPr>
          <w:p w14:paraId="67AD21E9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 Oct.</w:t>
            </w:r>
          </w:p>
        </w:tc>
        <w:tc>
          <w:tcPr>
            <w:tcW w:w="993" w:type="dxa"/>
            <w:noWrap/>
            <w:hideMark/>
          </w:tcPr>
          <w:p w14:paraId="77FADF9A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</w:p>
        </w:tc>
        <w:tc>
          <w:tcPr>
            <w:tcW w:w="992" w:type="dxa"/>
            <w:noWrap/>
            <w:hideMark/>
          </w:tcPr>
          <w:p w14:paraId="6E610FBA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5.2</w:t>
            </w:r>
          </w:p>
        </w:tc>
      </w:tr>
      <w:tr w:rsidR="00A61030" w:rsidRPr="00226735" w14:paraId="6BE69897" w14:textId="77777777" w:rsidTr="00BF7963">
        <w:trPr>
          <w:trHeight w:val="240"/>
        </w:trPr>
        <w:tc>
          <w:tcPr>
            <w:tcW w:w="1843" w:type="dxa"/>
          </w:tcPr>
          <w:p w14:paraId="0B5A10EF" w14:textId="77777777" w:rsidR="00A61030" w:rsidRPr="00226735" w:rsidRDefault="00A61030" w:rsidP="00C83E2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noWrap/>
            <w:hideMark/>
          </w:tcPr>
          <w:p w14:paraId="6DFA3B23" w14:textId="55A7399D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90</w:t>
            </w:r>
          </w:p>
        </w:tc>
        <w:tc>
          <w:tcPr>
            <w:tcW w:w="1423" w:type="dxa"/>
            <w:noWrap/>
            <w:hideMark/>
          </w:tcPr>
          <w:p w14:paraId="33BB9F15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 Nov. – 8 Dec.</w:t>
            </w:r>
          </w:p>
        </w:tc>
        <w:tc>
          <w:tcPr>
            <w:tcW w:w="1134" w:type="dxa"/>
            <w:noWrap/>
            <w:hideMark/>
          </w:tcPr>
          <w:p w14:paraId="3FD2BBBA" w14:textId="33EC40C4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6 </w:t>
            </w:r>
            <w:r w:rsidR="00AC557D"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{</w:t>
            </w: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</w:t>
            </w:r>
            <w:r w:rsidR="00AC557D"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}</w:t>
            </w: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Oct.</w:t>
            </w:r>
          </w:p>
        </w:tc>
        <w:tc>
          <w:tcPr>
            <w:tcW w:w="850" w:type="dxa"/>
            <w:noWrap/>
            <w:hideMark/>
          </w:tcPr>
          <w:p w14:paraId="127892E8" w14:textId="77777777" w:rsidR="00A61030" w:rsidRPr="00226735" w:rsidRDefault="00A61030" w:rsidP="00793CAB">
            <w:pPr>
              <w:spacing w:line="360" w:lineRule="auto"/>
              <w:ind w:left="-1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 Oct.</w:t>
            </w:r>
          </w:p>
        </w:tc>
        <w:tc>
          <w:tcPr>
            <w:tcW w:w="992" w:type="dxa"/>
            <w:noWrap/>
            <w:hideMark/>
          </w:tcPr>
          <w:p w14:paraId="36A89AEF" w14:textId="2E00E803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6 </w:t>
            </w:r>
            <w:r w:rsidR="00AC557D"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{</w:t>
            </w: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AC557D"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}</w:t>
            </w: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Nov.</w:t>
            </w:r>
          </w:p>
        </w:tc>
        <w:tc>
          <w:tcPr>
            <w:tcW w:w="993" w:type="dxa"/>
            <w:noWrap/>
            <w:hideMark/>
          </w:tcPr>
          <w:p w14:paraId="7D4C95B1" w14:textId="4AFD781D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9 </w:t>
            </w:r>
            <w:r w:rsidR="00AC557D"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{</w:t>
            </w: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</w:t>
            </w:r>
            <w:r w:rsidR="00AC557D"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}</w:t>
            </w:r>
          </w:p>
        </w:tc>
        <w:tc>
          <w:tcPr>
            <w:tcW w:w="992" w:type="dxa"/>
            <w:noWrap/>
            <w:hideMark/>
          </w:tcPr>
          <w:p w14:paraId="7E17A374" w14:textId="0A4480D3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81.0 </w:t>
            </w:r>
            <w:r w:rsidR="00AC557D"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{</w:t>
            </w: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5.0</w:t>
            </w:r>
            <w:r w:rsidR="00AC557D"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}</w:t>
            </w:r>
          </w:p>
        </w:tc>
      </w:tr>
      <w:tr w:rsidR="00A61030" w:rsidRPr="00226735" w14:paraId="76620AAF" w14:textId="77777777" w:rsidTr="00BF7963">
        <w:trPr>
          <w:trHeight w:val="240"/>
        </w:trPr>
        <w:tc>
          <w:tcPr>
            <w:tcW w:w="1843" w:type="dxa"/>
          </w:tcPr>
          <w:p w14:paraId="1A35C439" w14:textId="77777777" w:rsidR="00A61030" w:rsidRPr="00226735" w:rsidRDefault="00A61030" w:rsidP="00C83E2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9" w:type="dxa"/>
            <w:noWrap/>
            <w:hideMark/>
          </w:tcPr>
          <w:p w14:paraId="1F03A802" w14:textId="1DF9FB98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3" w:type="dxa"/>
            <w:noWrap/>
            <w:hideMark/>
          </w:tcPr>
          <w:p w14:paraId="6A51220D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459437F2" w14:textId="06645B26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**</w:t>
            </w:r>
          </w:p>
        </w:tc>
        <w:tc>
          <w:tcPr>
            <w:tcW w:w="850" w:type="dxa"/>
            <w:noWrap/>
            <w:hideMark/>
          </w:tcPr>
          <w:p w14:paraId="623315FB" w14:textId="77777777" w:rsidR="00A61030" w:rsidRPr="00226735" w:rsidRDefault="00A61030" w:rsidP="00793CAB">
            <w:pPr>
              <w:spacing w:line="360" w:lineRule="auto"/>
              <w:ind w:left="-1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5CDF1A92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760B2B74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258EE7DF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61030" w:rsidRPr="00226735" w14:paraId="609A5029" w14:textId="77777777" w:rsidTr="00BF7963">
        <w:trPr>
          <w:trHeight w:val="240"/>
        </w:trPr>
        <w:tc>
          <w:tcPr>
            <w:tcW w:w="1843" w:type="dxa"/>
          </w:tcPr>
          <w:p w14:paraId="071447A5" w14:textId="77777777" w:rsidR="00A61030" w:rsidRPr="00226735" w:rsidRDefault="00A61030" w:rsidP="00C83E2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noWrap/>
            <w:hideMark/>
          </w:tcPr>
          <w:p w14:paraId="1378E76C" w14:textId="0B0983DC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l years</w:t>
            </w:r>
          </w:p>
        </w:tc>
        <w:tc>
          <w:tcPr>
            <w:tcW w:w="1423" w:type="dxa"/>
            <w:noWrap/>
            <w:hideMark/>
          </w:tcPr>
          <w:p w14:paraId="2052D608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 Nov. – 14 Dec.</w:t>
            </w:r>
          </w:p>
        </w:tc>
        <w:tc>
          <w:tcPr>
            <w:tcW w:w="1134" w:type="dxa"/>
            <w:noWrap/>
            <w:hideMark/>
          </w:tcPr>
          <w:p w14:paraId="24E9A270" w14:textId="2A1A7B4B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 Oct.</w:t>
            </w:r>
          </w:p>
        </w:tc>
        <w:tc>
          <w:tcPr>
            <w:tcW w:w="850" w:type="dxa"/>
            <w:noWrap/>
            <w:hideMark/>
          </w:tcPr>
          <w:p w14:paraId="320958A3" w14:textId="77777777" w:rsidR="00A61030" w:rsidRPr="00226735" w:rsidRDefault="00A61030" w:rsidP="00793CAB">
            <w:pPr>
              <w:spacing w:line="360" w:lineRule="auto"/>
              <w:ind w:left="-1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 Oct.</w:t>
            </w:r>
          </w:p>
        </w:tc>
        <w:tc>
          <w:tcPr>
            <w:tcW w:w="992" w:type="dxa"/>
            <w:noWrap/>
            <w:hideMark/>
          </w:tcPr>
          <w:p w14:paraId="2B9A36AA" w14:textId="304F9148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6 </w:t>
            </w:r>
            <w:r w:rsidR="00AC557D"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{</w:t>
            </w: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AC557D"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}</w:t>
            </w: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Nov.</w:t>
            </w:r>
          </w:p>
        </w:tc>
        <w:tc>
          <w:tcPr>
            <w:tcW w:w="993" w:type="dxa"/>
            <w:noWrap/>
            <w:hideMark/>
          </w:tcPr>
          <w:p w14:paraId="562FDC3E" w14:textId="507B6411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5.3 </w:t>
            </w:r>
            <w:r w:rsidR="00AC557D"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{</w:t>
            </w: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  <w:r w:rsidR="00AC557D"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}</w:t>
            </w: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22673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0521111E" w14:textId="6FEBCCB5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72.6 </w:t>
            </w:r>
            <w:r w:rsidR="00AC557D"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{</w:t>
            </w: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3.8}</w:t>
            </w:r>
          </w:p>
        </w:tc>
      </w:tr>
      <w:tr w:rsidR="00A61030" w:rsidRPr="00226735" w14:paraId="058A5C16" w14:textId="77777777" w:rsidTr="00BF7963">
        <w:trPr>
          <w:trHeight w:val="240"/>
        </w:trPr>
        <w:tc>
          <w:tcPr>
            <w:tcW w:w="1843" w:type="dxa"/>
          </w:tcPr>
          <w:p w14:paraId="6E5071CC" w14:textId="77777777" w:rsidR="00A61030" w:rsidRPr="00226735" w:rsidRDefault="00A61030" w:rsidP="00C83E2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9" w:type="dxa"/>
            <w:noWrap/>
            <w:hideMark/>
          </w:tcPr>
          <w:p w14:paraId="3E3D5772" w14:textId="366225C9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3" w:type="dxa"/>
            <w:noWrap/>
            <w:hideMark/>
          </w:tcPr>
          <w:p w14:paraId="52507F50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7531042A" w14:textId="37354B9E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7479B2DF" w14:textId="77777777" w:rsidR="00A61030" w:rsidRPr="00226735" w:rsidRDefault="00A61030" w:rsidP="00793CAB">
            <w:pPr>
              <w:spacing w:line="360" w:lineRule="auto"/>
              <w:ind w:left="-1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7BCFF956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749D60D5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5498D0AD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61030" w:rsidRPr="00226735" w14:paraId="0984AAD9" w14:textId="77777777" w:rsidTr="00BF7963">
        <w:trPr>
          <w:trHeight w:val="240"/>
        </w:trPr>
        <w:tc>
          <w:tcPr>
            <w:tcW w:w="1843" w:type="dxa"/>
          </w:tcPr>
          <w:p w14:paraId="12AB6C6C" w14:textId="77777777" w:rsidR="00A61030" w:rsidRPr="00226735" w:rsidRDefault="00A61030" w:rsidP="00C83E2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9" w:type="dxa"/>
            <w:noWrap/>
            <w:hideMark/>
          </w:tcPr>
          <w:p w14:paraId="72905530" w14:textId="3E606264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3" w:type="dxa"/>
            <w:noWrap/>
            <w:hideMark/>
          </w:tcPr>
          <w:p w14:paraId="2620FBA4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5A6276F4" w14:textId="2D49E4BF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0E7A4736" w14:textId="77777777" w:rsidR="00A61030" w:rsidRPr="00226735" w:rsidRDefault="00A61030" w:rsidP="00793CAB">
            <w:pPr>
              <w:spacing w:line="360" w:lineRule="auto"/>
              <w:ind w:left="-1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040A8A8F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23723C4F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992" w:type="dxa"/>
            <w:noWrap/>
            <w:hideMark/>
          </w:tcPr>
          <w:p w14:paraId="70806A8E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61030" w:rsidRPr="00226735" w14:paraId="4879FA77" w14:textId="77777777" w:rsidTr="00BF7963">
        <w:trPr>
          <w:trHeight w:val="240"/>
        </w:trPr>
        <w:tc>
          <w:tcPr>
            <w:tcW w:w="1843" w:type="dxa"/>
          </w:tcPr>
          <w:p w14:paraId="2FE21E5B" w14:textId="35B6618D" w:rsidR="00A61030" w:rsidRPr="00226735" w:rsidRDefault="00A61030" w:rsidP="00C83E2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rcass mass (kg)</w:t>
            </w:r>
          </w:p>
        </w:tc>
        <w:tc>
          <w:tcPr>
            <w:tcW w:w="1129" w:type="dxa"/>
            <w:noWrap/>
            <w:hideMark/>
          </w:tcPr>
          <w:p w14:paraId="7034095F" w14:textId="75B15A4C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88</w:t>
            </w:r>
          </w:p>
        </w:tc>
        <w:tc>
          <w:tcPr>
            <w:tcW w:w="1423" w:type="dxa"/>
            <w:noWrap/>
            <w:hideMark/>
          </w:tcPr>
          <w:p w14:paraId="17586C96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364A7FB3" w14:textId="4DD33158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.8</w:t>
            </w:r>
          </w:p>
        </w:tc>
        <w:tc>
          <w:tcPr>
            <w:tcW w:w="850" w:type="dxa"/>
            <w:noWrap/>
            <w:hideMark/>
          </w:tcPr>
          <w:p w14:paraId="6311BB42" w14:textId="77777777" w:rsidR="00A61030" w:rsidRPr="00226735" w:rsidRDefault="00A61030" w:rsidP="00793CAB">
            <w:pPr>
              <w:spacing w:line="360" w:lineRule="auto"/>
              <w:ind w:left="-1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.5</w:t>
            </w:r>
          </w:p>
        </w:tc>
        <w:tc>
          <w:tcPr>
            <w:tcW w:w="992" w:type="dxa"/>
            <w:noWrap/>
            <w:hideMark/>
          </w:tcPr>
          <w:p w14:paraId="3A49CCE3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3C45E83F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</w:t>
            </w:r>
          </w:p>
        </w:tc>
        <w:tc>
          <w:tcPr>
            <w:tcW w:w="992" w:type="dxa"/>
            <w:noWrap/>
            <w:hideMark/>
          </w:tcPr>
          <w:p w14:paraId="60EB932C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61030" w:rsidRPr="00226735" w14:paraId="2F4DD49F" w14:textId="77777777" w:rsidTr="00BF7963">
        <w:trPr>
          <w:trHeight w:val="240"/>
        </w:trPr>
        <w:tc>
          <w:tcPr>
            <w:tcW w:w="1843" w:type="dxa"/>
          </w:tcPr>
          <w:p w14:paraId="479B05C7" w14:textId="77777777" w:rsidR="00A61030" w:rsidRPr="00226735" w:rsidRDefault="00A61030" w:rsidP="00C83E2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noWrap/>
            <w:hideMark/>
          </w:tcPr>
          <w:p w14:paraId="00804A74" w14:textId="075449AC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89</w:t>
            </w:r>
          </w:p>
        </w:tc>
        <w:tc>
          <w:tcPr>
            <w:tcW w:w="1423" w:type="dxa"/>
            <w:noWrap/>
            <w:hideMark/>
          </w:tcPr>
          <w:p w14:paraId="54B4FAC3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3E04F4A4" w14:textId="5305D7EE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.5</w:t>
            </w:r>
          </w:p>
        </w:tc>
        <w:tc>
          <w:tcPr>
            <w:tcW w:w="850" w:type="dxa"/>
            <w:noWrap/>
            <w:hideMark/>
          </w:tcPr>
          <w:p w14:paraId="5F2A08CC" w14:textId="77777777" w:rsidR="00A61030" w:rsidRPr="00226735" w:rsidRDefault="00A61030" w:rsidP="00793CAB">
            <w:pPr>
              <w:spacing w:line="360" w:lineRule="auto"/>
              <w:ind w:left="-1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.5</w:t>
            </w:r>
          </w:p>
        </w:tc>
        <w:tc>
          <w:tcPr>
            <w:tcW w:w="992" w:type="dxa"/>
            <w:noWrap/>
            <w:hideMark/>
          </w:tcPr>
          <w:p w14:paraId="6AA0766A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6</w:t>
            </w:r>
          </w:p>
        </w:tc>
        <w:tc>
          <w:tcPr>
            <w:tcW w:w="993" w:type="dxa"/>
            <w:noWrap/>
            <w:hideMark/>
          </w:tcPr>
          <w:p w14:paraId="28EBA776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</w:t>
            </w:r>
          </w:p>
        </w:tc>
        <w:tc>
          <w:tcPr>
            <w:tcW w:w="992" w:type="dxa"/>
            <w:noWrap/>
            <w:hideMark/>
          </w:tcPr>
          <w:p w14:paraId="7384235E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61030" w:rsidRPr="00226735" w14:paraId="6FAF83BC" w14:textId="77777777" w:rsidTr="00BF7963">
        <w:trPr>
          <w:trHeight w:val="240"/>
        </w:trPr>
        <w:tc>
          <w:tcPr>
            <w:tcW w:w="1843" w:type="dxa"/>
          </w:tcPr>
          <w:p w14:paraId="375FFE1D" w14:textId="77777777" w:rsidR="00A61030" w:rsidRPr="00226735" w:rsidRDefault="00A61030" w:rsidP="00C83E2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noWrap/>
            <w:hideMark/>
          </w:tcPr>
          <w:p w14:paraId="2B5A59EF" w14:textId="2C46E8DC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90</w:t>
            </w:r>
          </w:p>
        </w:tc>
        <w:tc>
          <w:tcPr>
            <w:tcW w:w="1423" w:type="dxa"/>
            <w:noWrap/>
            <w:hideMark/>
          </w:tcPr>
          <w:p w14:paraId="4438F207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57A9C5F7" w14:textId="21DD5654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33.2 </w:t>
            </w:r>
            <w:r w:rsidR="00AC557D"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{</w:t>
            </w: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.5</w:t>
            </w:r>
            <w:r w:rsidR="00AC557D"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}</w:t>
            </w:r>
          </w:p>
        </w:tc>
        <w:tc>
          <w:tcPr>
            <w:tcW w:w="850" w:type="dxa"/>
            <w:noWrap/>
            <w:hideMark/>
          </w:tcPr>
          <w:p w14:paraId="271C8340" w14:textId="77777777" w:rsidR="00A61030" w:rsidRPr="00226735" w:rsidRDefault="00A61030" w:rsidP="00793CAB">
            <w:pPr>
              <w:spacing w:line="360" w:lineRule="auto"/>
              <w:ind w:left="-1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.8</w:t>
            </w:r>
          </w:p>
        </w:tc>
        <w:tc>
          <w:tcPr>
            <w:tcW w:w="992" w:type="dxa"/>
            <w:noWrap/>
            <w:hideMark/>
          </w:tcPr>
          <w:p w14:paraId="0BE40505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.5</w:t>
            </w:r>
          </w:p>
        </w:tc>
        <w:tc>
          <w:tcPr>
            <w:tcW w:w="993" w:type="dxa"/>
            <w:noWrap/>
            <w:hideMark/>
          </w:tcPr>
          <w:p w14:paraId="45A15154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</w:t>
            </w:r>
          </w:p>
        </w:tc>
        <w:tc>
          <w:tcPr>
            <w:tcW w:w="992" w:type="dxa"/>
            <w:noWrap/>
            <w:hideMark/>
          </w:tcPr>
          <w:p w14:paraId="58B9EC6A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61030" w:rsidRPr="00226735" w14:paraId="1F4FF81E" w14:textId="77777777" w:rsidTr="00BF7963">
        <w:trPr>
          <w:trHeight w:val="240"/>
        </w:trPr>
        <w:tc>
          <w:tcPr>
            <w:tcW w:w="1843" w:type="dxa"/>
          </w:tcPr>
          <w:p w14:paraId="54305CBD" w14:textId="77777777" w:rsidR="00A61030" w:rsidRPr="00226735" w:rsidRDefault="00A61030" w:rsidP="00C83E2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noWrap/>
            <w:hideMark/>
          </w:tcPr>
          <w:p w14:paraId="3C7CE48B" w14:textId="1DE7799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l years</w:t>
            </w:r>
          </w:p>
        </w:tc>
        <w:tc>
          <w:tcPr>
            <w:tcW w:w="1423" w:type="dxa"/>
            <w:noWrap/>
            <w:hideMark/>
          </w:tcPr>
          <w:p w14:paraId="1E588CC1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461C7CF0" w14:textId="7C291306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</w:t>
            </w:r>
          </w:p>
        </w:tc>
        <w:tc>
          <w:tcPr>
            <w:tcW w:w="850" w:type="dxa"/>
            <w:noWrap/>
            <w:hideMark/>
          </w:tcPr>
          <w:p w14:paraId="4DF1DF33" w14:textId="77777777" w:rsidR="00A61030" w:rsidRPr="00226735" w:rsidRDefault="00A61030" w:rsidP="00793CAB">
            <w:pPr>
              <w:spacing w:line="360" w:lineRule="auto"/>
              <w:ind w:left="-1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.8</w:t>
            </w:r>
          </w:p>
        </w:tc>
        <w:tc>
          <w:tcPr>
            <w:tcW w:w="992" w:type="dxa"/>
            <w:noWrap/>
            <w:hideMark/>
          </w:tcPr>
          <w:p w14:paraId="530C8377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6</w:t>
            </w:r>
          </w:p>
        </w:tc>
        <w:tc>
          <w:tcPr>
            <w:tcW w:w="993" w:type="dxa"/>
            <w:noWrap/>
            <w:hideMark/>
          </w:tcPr>
          <w:p w14:paraId="221C4134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</w:t>
            </w:r>
          </w:p>
        </w:tc>
        <w:tc>
          <w:tcPr>
            <w:tcW w:w="992" w:type="dxa"/>
            <w:noWrap/>
            <w:hideMark/>
          </w:tcPr>
          <w:p w14:paraId="30FE1A9E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61030" w:rsidRPr="00226735" w14:paraId="15F19489" w14:textId="77777777" w:rsidTr="00BF7963">
        <w:trPr>
          <w:trHeight w:val="240"/>
        </w:trPr>
        <w:tc>
          <w:tcPr>
            <w:tcW w:w="1843" w:type="dxa"/>
          </w:tcPr>
          <w:p w14:paraId="4B1B44A9" w14:textId="77777777" w:rsidR="00A61030" w:rsidRPr="00226735" w:rsidRDefault="00A61030" w:rsidP="00C83E2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9" w:type="dxa"/>
            <w:noWrap/>
            <w:hideMark/>
          </w:tcPr>
          <w:p w14:paraId="26041269" w14:textId="77AD36C6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3" w:type="dxa"/>
            <w:noWrap/>
            <w:hideMark/>
          </w:tcPr>
          <w:p w14:paraId="05430EC1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7899B5F6" w14:textId="6BFCFE6C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3BE692E2" w14:textId="77777777" w:rsidR="00A61030" w:rsidRPr="00226735" w:rsidRDefault="00A61030" w:rsidP="00793CAB">
            <w:pPr>
              <w:spacing w:line="360" w:lineRule="auto"/>
              <w:ind w:left="-1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179DACF7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17013070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23ABEEB6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61030" w:rsidRPr="00226735" w14:paraId="1C8AA8C9" w14:textId="77777777" w:rsidTr="00BF7963">
        <w:trPr>
          <w:trHeight w:val="240"/>
        </w:trPr>
        <w:tc>
          <w:tcPr>
            <w:tcW w:w="1843" w:type="dxa"/>
          </w:tcPr>
          <w:p w14:paraId="147078BE" w14:textId="30C92D93" w:rsidR="00A61030" w:rsidRPr="00226735" w:rsidRDefault="00A61030" w:rsidP="00C83E2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otal dissectible fat (kg)</w:t>
            </w:r>
          </w:p>
        </w:tc>
        <w:tc>
          <w:tcPr>
            <w:tcW w:w="1129" w:type="dxa"/>
            <w:noWrap/>
            <w:hideMark/>
          </w:tcPr>
          <w:p w14:paraId="67CA4F50" w14:textId="3D703365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88</w:t>
            </w:r>
          </w:p>
        </w:tc>
        <w:tc>
          <w:tcPr>
            <w:tcW w:w="1423" w:type="dxa"/>
            <w:noWrap/>
            <w:hideMark/>
          </w:tcPr>
          <w:p w14:paraId="57519DAE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711B1272" w14:textId="631B6030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.5</w:t>
            </w:r>
          </w:p>
        </w:tc>
        <w:tc>
          <w:tcPr>
            <w:tcW w:w="850" w:type="dxa"/>
            <w:noWrap/>
            <w:hideMark/>
          </w:tcPr>
          <w:p w14:paraId="369F9162" w14:textId="77777777" w:rsidR="00A61030" w:rsidRPr="00226735" w:rsidRDefault="00A61030" w:rsidP="00793CAB">
            <w:pPr>
              <w:spacing w:line="360" w:lineRule="auto"/>
              <w:ind w:left="-1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9</w:t>
            </w:r>
          </w:p>
        </w:tc>
        <w:tc>
          <w:tcPr>
            <w:tcW w:w="992" w:type="dxa"/>
            <w:noWrap/>
            <w:hideMark/>
          </w:tcPr>
          <w:p w14:paraId="22991AB8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.1</w:t>
            </w:r>
          </w:p>
        </w:tc>
        <w:tc>
          <w:tcPr>
            <w:tcW w:w="993" w:type="dxa"/>
            <w:noWrap/>
            <w:hideMark/>
          </w:tcPr>
          <w:p w14:paraId="66A2CE92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</w:t>
            </w:r>
          </w:p>
        </w:tc>
        <w:tc>
          <w:tcPr>
            <w:tcW w:w="992" w:type="dxa"/>
            <w:noWrap/>
            <w:hideMark/>
          </w:tcPr>
          <w:p w14:paraId="0EDBAD0E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61030" w:rsidRPr="00226735" w14:paraId="1E43FE94" w14:textId="77777777" w:rsidTr="00BF7963">
        <w:trPr>
          <w:trHeight w:val="240"/>
        </w:trPr>
        <w:tc>
          <w:tcPr>
            <w:tcW w:w="1843" w:type="dxa"/>
          </w:tcPr>
          <w:p w14:paraId="4FA24398" w14:textId="77777777" w:rsidR="00A61030" w:rsidRPr="00226735" w:rsidRDefault="00A61030" w:rsidP="00C83E2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noWrap/>
            <w:hideMark/>
          </w:tcPr>
          <w:p w14:paraId="772FA43B" w14:textId="114CF010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89</w:t>
            </w:r>
          </w:p>
        </w:tc>
        <w:tc>
          <w:tcPr>
            <w:tcW w:w="1423" w:type="dxa"/>
            <w:noWrap/>
            <w:hideMark/>
          </w:tcPr>
          <w:p w14:paraId="79BC7021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4D269634" w14:textId="19C1B2FA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</w:p>
        </w:tc>
        <w:tc>
          <w:tcPr>
            <w:tcW w:w="850" w:type="dxa"/>
            <w:noWrap/>
            <w:hideMark/>
          </w:tcPr>
          <w:p w14:paraId="5C5D183D" w14:textId="77777777" w:rsidR="00A61030" w:rsidRPr="00226735" w:rsidRDefault="00A61030" w:rsidP="00793CAB">
            <w:pPr>
              <w:spacing w:line="360" w:lineRule="auto"/>
              <w:ind w:left="-1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7</w:t>
            </w:r>
          </w:p>
        </w:tc>
        <w:tc>
          <w:tcPr>
            <w:tcW w:w="992" w:type="dxa"/>
            <w:noWrap/>
            <w:hideMark/>
          </w:tcPr>
          <w:p w14:paraId="7A77C3B5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.6</w:t>
            </w:r>
          </w:p>
        </w:tc>
        <w:tc>
          <w:tcPr>
            <w:tcW w:w="993" w:type="dxa"/>
            <w:noWrap/>
            <w:hideMark/>
          </w:tcPr>
          <w:p w14:paraId="5F9BF801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</w:t>
            </w:r>
          </w:p>
        </w:tc>
        <w:tc>
          <w:tcPr>
            <w:tcW w:w="992" w:type="dxa"/>
            <w:noWrap/>
            <w:hideMark/>
          </w:tcPr>
          <w:p w14:paraId="7D8624F0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61030" w:rsidRPr="00226735" w14:paraId="3495AF36" w14:textId="77777777" w:rsidTr="00BF7963">
        <w:trPr>
          <w:trHeight w:val="240"/>
        </w:trPr>
        <w:tc>
          <w:tcPr>
            <w:tcW w:w="1843" w:type="dxa"/>
          </w:tcPr>
          <w:p w14:paraId="35CEFA12" w14:textId="77777777" w:rsidR="00A61030" w:rsidRPr="00226735" w:rsidRDefault="00A61030" w:rsidP="00C83E2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noWrap/>
            <w:hideMark/>
          </w:tcPr>
          <w:p w14:paraId="203D9717" w14:textId="12F0AAA3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90</w:t>
            </w:r>
          </w:p>
        </w:tc>
        <w:tc>
          <w:tcPr>
            <w:tcW w:w="1423" w:type="dxa"/>
            <w:noWrap/>
            <w:hideMark/>
          </w:tcPr>
          <w:p w14:paraId="75DA01E1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4786FB3D" w14:textId="61DFFA82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1.5 </w:t>
            </w:r>
            <w:r w:rsidR="00AC557D"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{</w:t>
            </w: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.3</w:t>
            </w:r>
            <w:r w:rsidR="00AC557D"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}</w:t>
            </w:r>
          </w:p>
        </w:tc>
        <w:tc>
          <w:tcPr>
            <w:tcW w:w="850" w:type="dxa"/>
            <w:noWrap/>
            <w:hideMark/>
          </w:tcPr>
          <w:p w14:paraId="20613F95" w14:textId="77777777" w:rsidR="00A61030" w:rsidRPr="00226735" w:rsidRDefault="00A61030" w:rsidP="00793CAB">
            <w:pPr>
              <w:spacing w:line="360" w:lineRule="auto"/>
              <w:ind w:left="-1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7</w:t>
            </w:r>
          </w:p>
        </w:tc>
        <w:tc>
          <w:tcPr>
            <w:tcW w:w="992" w:type="dxa"/>
            <w:noWrap/>
            <w:hideMark/>
          </w:tcPr>
          <w:p w14:paraId="4DD10A99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2</w:t>
            </w:r>
          </w:p>
        </w:tc>
        <w:tc>
          <w:tcPr>
            <w:tcW w:w="993" w:type="dxa"/>
            <w:noWrap/>
            <w:hideMark/>
          </w:tcPr>
          <w:p w14:paraId="679076C2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</w:t>
            </w:r>
          </w:p>
        </w:tc>
        <w:tc>
          <w:tcPr>
            <w:tcW w:w="992" w:type="dxa"/>
            <w:noWrap/>
            <w:hideMark/>
          </w:tcPr>
          <w:p w14:paraId="2C28CEE3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61030" w:rsidRPr="00226735" w14:paraId="76C7BFD0" w14:textId="77777777" w:rsidTr="00BF7963">
        <w:trPr>
          <w:trHeight w:val="240"/>
        </w:trPr>
        <w:tc>
          <w:tcPr>
            <w:tcW w:w="1843" w:type="dxa"/>
          </w:tcPr>
          <w:p w14:paraId="26171355" w14:textId="77777777" w:rsidR="00A61030" w:rsidRPr="00226735" w:rsidRDefault="00A61030" w:rsidP="00C83E2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noWrap/>
            <w:hideMark/>
          </w:tcPr>
          <w:p w14:paraId="39F918D9" w14:textId="2D36B052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l years</w:t>
            </w:r>
          </w:p>
        </w:tc>
        <w:tc>
          <w:tcPr>
            <w:tcW w:w="1423" w:type="dxa"/>
            <w:noWrap/>
            <w:hideMark/>
          </w:tcPr>
          <w:p w14:paraId="243B170C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09EFF583" w14:textId="09B2B304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.6</w:t>
            </w:r>
          </w:p>
        </w:tc>
        <w:tc>
          <w:tcPr>
            <w:tcW w:w="850" w:type="dxa"/>
            <w:noWrap/>
            <w:hideMark/>
          </w:tcPr>
          <w:p w14:paraId="55AA675F" w14:textId="77777777" w:rsidR="00A61030" w:rsidRPr="00226735" w:rsidRDefault="00A61030" w:rsidP="00793CAB">
            <w:pPr>
              <w:spacing w:line="360" w:lineRule="auto"/>
              <w:ind w:left="-1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7</w:t>
            </w:r>
          </w:p>
        </w:tc>
        <w:tc>
          <w:tcPr>
            <w:tcW w:w="992" w:type="dxa"/>
            <w:noWrap/>
            <w:hideMark/>
          </w:tcPr>
          <w:p w14:paraId="054C9DFA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2</w:t>
            </w:r>
          </w:p>
        </w:tc>
        <w:tc>
          <w:tcPr>
            <w:tcW w:w="993" w:type="dxa"/>
            <w:noWrap/>
            <w:hideMark/>
          </w:tcPr>
          <w:p w14:paraId="675539F6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</w:t>
            </w:r>
          </w:p>
        </w:tc>
        <w:tc>
          <w:tcPr>
            <w:tcW w:w="992" w:type="dxa"/>
            <w:noWrap/>
            <w:hideMark/>
          </w:tcPr>
          <w:p w14:paraId="4B9D90C5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61030" w:rsidRPr="00226735" w14:paraId="7F417B10" w14:textId="77777777" w:rsidTr="00BF7963">
        <w:trPr>
          <w:trHeight w:val="240"/>
        </w:trPr>
        <w:tc>
          <w:tcPr>
            <w:tcW w:w="1843" w:type="dxa"/>
          </w:tcPr>
          <w:p w14:paraId="442DBEAA" w14:textId="77777777" w:rsidR="00A61030" w:rsidRPr="00226735" w:rsidRDefault="00A61030" w:rsidP="00C83E2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9" w:type="dxa"/>
            <w:noWrap/>
            <w:hideMark/>
          </w:tcPr>
          <w:p w14:paraId="41F1A3A9" w14:textId="487824EF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3" w:type="dxa"/>
            <w:noWrap/>
            <w:hideMark/>
          </w:tcPr>
          <w:p w14:paraId="6E2064E8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6BCC024D" w14:textId="0B161762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0C814514" w14:textId="77777777" w:rsidR="00A61030" w:rsidRPr="00226735" w:rsidRDefault="00A61030" w:rsidP="00793CAB">
            <w:pPr>
              <w:spacing w:line="360" w:lineRule="auto"/>
              <w:ind w:left="-1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5643C28B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008B23C5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74E7E4CD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61030" w:rsidRPr="00226735" w14:paraId="5702F34A" w14:textId="77777777" w:rsidTr="00BF7963">
        <w:trPr>
          <w:trHeight w:val="240"/>
        </w:trPr>
        <w:tc>
          <w:tcPr>
            <w:tcW w:w="1843" w:type="dxa"/>
          </w:tcPr>
          <w:p w14:paraId="4BA35D7D" w14:textId="30E62197" w:rsidR="00A61030" w:rsidRPr="00226735" w:rsidRDefault="00A61030" w:rsidP="00C83E2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ump fat depth (mm)</w:t>
            </w:r>
          </w:p>
        </w:tc>
        <w:tc>
          <w:tcPr>
            <w:tcW w:w="1129" w:type="dxa"/>
            <w:noWrap/>
            <w:hideMark/>
          </w:tcPr>
          <w:p w14:paraId="4252318F" w14:textId="0624C4ED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88</w:t>
            </w:r>
          </w:p>
        </w:tc>
        <w:tc>
          <w:tcPr>
            <w:tcW w:w="1423" w:type="dxa"/>
            <w:noWrap/>
            <w:hideMark/>
          </w:tcPr>
          <w:p w14:paraId="6644165C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5D1AB856" w14:textId="6593E3FC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9</w:t>
            </w:r>
          </w:p>
        </w:tc>
        <w:tc>
          <w:tcPr>
            <w:tcW w:w="850" w:type="dxa"/>
            <w:noWrap/>
            <w:hideMark/>
          </w:tcPr>
          <w:p w14:paraId="651EB12D" w14:textId="77777777" w:rsidR="00A61030" w:rsidRPr="00226735" w:rsidRDefault="00A61030" w:rsidP="00793CAB">
            <w:pPr>
              <w:spacing w:line="360" w:lineRule="auto"/>
              <w:ind w:left="-1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</w:t>
            </w:r>
          </w:p>
        </w:tc>
        <w:tc>
          <w:tcPr>
            <w:tcW w:w="992" w:type="dxa"/>
            <w:noWrap/>
            <w:hideMark/>
          </w:tcPr>
          <w:p w14:paraId="658007CD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6</w:t>
            </w:r>
          </w:p>
        </w:tc>
        <w:tc>
          <w:tcPr>
            <w:tcW w:w="993" w:type="dxa"/>
            <w:noWrap/>
            <w:hideMark/>
          </w:tcPr>
          <w:p w14:paraId="7BB8385C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</w:t>
            </w:r>
          </w:p>
        </w:tc>
        <w:tc>
          <w:tcPr>
            <w:tcW w:w="992" w:type="dxa"/>
            <w:noWrap/>
            <w:hideMark/>
          </w:tcPr>
          <w:p w14:paraId="6557090C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61030" w:rsidRPr="00226735" w14:paraId="69FD8F4A" w14:textId="77777777" w:rsidTr="00BF7963">
        <w:trPr>
          <w:trHeight w:val="240"/>
        </w:trPr>
        <w:tc>
          <w:tcPr>
            <w:tcW w:w="1843" w:type="dxa"/>
          </w:tcPr>
          <w:p w14:paraId="46C91D57" w14:textId="77777777" w:rsidR="00A61030" w:rsidRPr="00226735" w:rsidRDefault="00A61030" w:rsidP="00C83E2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noWrap/>
            <w:hideMark/>
          </w:tcPr>
          <w:p w14:paraId="4E858B1C" w14:textId="1E87475A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89</w:t>
            </w:r>
          </w:p>
        </w:tc>
        <w:tc>
          <w:tcPr>
            <w:tcW w:w="1423" w:type="dxa"/>
            <w:noWrap/>
            <w:hideMark/>
          </w:tcPr>
          <w:p w14:paraId="7436817E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6A12B42F" w14:textId="63695D83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</w:t>
            </w:r>
          </w:p>
        </w:tc>
        <w:tc>
          <w:tcPr>
            <w:tcW w:w="850" w:type="dxa"/>
            <w:noWrap/>
            <w:hideMark/>
          </w:tcPr>
          <w:p w14:paraId="6A976130" w14:textId="77777777" w:rsidR="00A61030" w:rsidRPr="00226735" w:rsidRDefault="00A61030" w:rsidP="00793CAB">
            <w:pPr>
              <w:spacing w:line="360" w:lineRule="auto"/>
              <w:ind w:left="-1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</w:t>
            </w:r>
          </w:p>
        </w:tc>
        <w:tc>
          <w:tcPr>
            <w:tcW w:w="992" w:type="dxa"/>
            <w:noWrap/>
            <w:hideMark/>
          </w:tcPr>
          <w:p w14:paraId="4C7860C7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8</w:t>
            </w:r>
          </w:p>
        </w:tc>
        <w:tc>
          <w:tcPr>
            <w:tcW w:w="993" w:type="dxa"/>
            <w:noWrap/>
            <w:hideMark/>
          </w:tcPr>
          <w:p w14:paraId="4125932D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</w:t>
            </w:r>
          </w:p>
        </w:tc>
        <w:tc>
          <w:tcPr>
            <w:tcW w:w="992" w:type="dxa"/>
            <w:noWrap/>
            <w:hideMark/>
          </w:tcPr>
          <w:p w14:paraId="598BF9DE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61030" w:rsidRPr="00226735" w14:paraId="6F8BD616" w14:textId="77777777" w:rsidTr="00BF7963">
        <w:trPr>
          <w:trHeight w:val="240"/>
        </w:trPr>
        <w:tc>
          <w:tcPr>
            <w:tcW w:w="1843" w:type="dxa"/>
          </w:tcPr>
          <w:p w14:paraId="3177B1E2" w14:textId="77777777" w:rsidR="00A61030" w:rsidRPr="00226735" w:rsidRDefault="00A61030" w:rsidP="00C83E2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noWrap/>
            <w:hideMark/>
          </w:tcPr>
          <w:p w14:paraId="1FAC7925" w14:textId="31875FEC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90</w:t>
            </w:r>
          </w:p>
        </w:tc>
        <w:tc>
          <w:tcPr>
            <w:tcW w:w="1423" w:type="dxa"/>
            <w:noWrap/>
            <w:hideMark/>
          </w:tcPr>
          <w:p w14:paraId="36B039B0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21A1E616" w14:textId="0381B372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43 </w:t>
            </w:r>
            <w:r w:rsidR="00AC557D"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{</w:t>
            </w: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</w:t>
            </w:r>
            <w:r w:rsidR="00AC557D"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}</w:t>
            </w:r>
          </w:p>
        </w:tc>
        <w:tc>
          <w:tcPr>
            <w:tcW w:w="850" w:type="dxa"/>
            <w:noWrap/>
            <w:hideMark/>
          </w:tcPr>
          <w:p w14:paraId="5B04A8F7" w14:textId="77777777" w:rsidR="00A61030" w:rsidRPr="00226735" w:rsidRDefault="00A61030" w:rsidP="00793CAB">
            <w:pPr>
              <w:spacing w:line="360" w:lineRule="auto"/>
              <w:ind w:left="-1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</w:t>
            </w:r>
          </w:p>
        </w:tc>
        <w:tc>
          <w:tcPr>
            <w:tcW w:w="992" w:type="dxa"/>
            <w:noWrap/>
            <w:hideMark/>
          </w:tcPr>
          <w:p w14:paraId="5CD2F6CD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3</w:t>
            </w:r>
          </w:p>
        </w:tc>
        <w:tc>
          <w:tcPr>
            <w:tcW w:w="993" w:type="dxa"/>
            <w:noWrap/>
            <w:hideMark/>
          </w:tcPr>
          <w:p w14:paraId="245305F8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</w:t>
            </w:r>
          </w:p>
        </w:tc>
        <w:tc>
          <w:tcPr>
            <w:tcW w:w="992" w:type="dxa"/>
            <w:noWrap/>
            <w:hideMark/>
          </w:tcPr>
          <w:p w14:paraId="2018B95D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61030" w:rsidRPr="00226735" w14:paraId="030CF2D0" w14:textId="77777777" w:rsidTr="00BF7963">
        <w:trPr>
          <w:trHeight w:val="240"/>
        </w:trPr>
        <w:tc>
          <w:tcPr>
            <w:tcW w:w="1843" w:type="dxa"/>
          </w:tcPr>
          <w:p w14:paraId="12232EE9" w14:textId="77777777" w:rsidR="00A61030" w:rsidRPr="00226735" w:rsidRDefault="00A61030" w:rsidP="00C83E2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noWrap/>
            <w:hideMark/>
          </w:tcPr>
          <w:p w14:paraId="7192344E" w14:textId="03DB60F4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l years</w:t>
            </w:r>
          </w:p>
        </w:tc>
        <w:tc>
          <w:tcPr>
            <w:tcW w:w="1423" w:type="dxa"/>
            <w:noWrap/>
            <w:hideMark/>
          </w:tcPr>
          <w:p w14:paraId="10ED978A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05DB3EB6" w14:textId="44F80790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</w:t>
            </w:r>
          </w:p>
        </w:tc>
        <w:tc>
          <w:tcPr>
            <w:tcW w:w="850" w:type="dxa"/>
            <w:noWrap/>
            <w:hideMark/>
          </w:tcPr>
          <w:p w14:paraId="47017AB9" w14:textId="77777777" w:rsidR="00A61030" w:rsidRPr="00226735" w:rsidRDefault="00A61030" w:rsidP="00793CAB">
            <w:pPr>
              <w:spacing w:line="360" w:lineRule="auto"/>
              <w:ind w:left="-1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</w:t>
            </w:r>
          </w:p>
        </w:tc>
        <w:tc>
          <w:tcPr>
            <w:tcW w:w="992" w:type="dxa"/>
            <w:noWrap/>
            <w:hideMark/>
          </w:tcPr>
          <w:p w14:paraId="1ECDE44D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3</w:t>
            </w:r>
          </w:p>
        </w:tc>
        <w:tc>
          <w:tcPr>
            <w:tcW w:w="993" w:type="dxa"/>
            <w:noWrap/>
            <w:hideMark/>
          </w:tcPr>
          <w:p w14:paraId="5BBC1053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</w:t>
            </w:r>
          </w:p>
        </w:tc>
        <w:tc>
          <w:tcPr>
            <w:tcW w:w="992" w:type="dxa"/>
            <w:noWrap/>
            <w:hideMark/>
          </w:tcPr>
          <w:p w14:paraId="58CB1C63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61030" w:rsidRPr="00226735" w14:paraId="2A1FC3ED" w14:textId="77777777" w:rsidTr="00BF7963">
        <w:trPr>
          <w:trHeight w:val="240"/>
        </w:trPr>
        <w:tc>
          <w:tcPr>
            <w:tcW w:w="1843" w:type="dxa"/>
          </w:tcPr>
          <w:p w14:paraId="2FC8E233" w14:textId="77777777" w:rsidR="00A61030" w:rsidRPr="00226735" w:rsidRDefault="00A61030" w:rsidP="00C83E2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9" w:type="dxa"/>
            <w:noWrap/>
            <w:hideMark/>
          </w:tcPr>
          <w:p w14:paraId="7C57340C" w14:textId="2CBB7D76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3" w:type="dxa"/>
            <w:noWrap/>
            <w:hideMark/>
          </w:tcPr>
          <w:p w14:paraId="3874BBE0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7158629A" w14:textId="3F932701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66CBB32A" w14:textId="77777777" w:rsidR="00A61030" w:rsidRPr="00226735" w:rsidRDefault="00A61030" w:rsidP="00793CAB">
            <w:pPr>
              <w:spacing w:line="360" w:lineRule="auto"/>
              <w:ind w:left="-1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2FA550F6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741FCD1F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030D23B7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61030" w:rsidRPr="00226735" w14:paraId="184A40F2" w14:textId="77777777" w:rsidTr="00BF7963">
        <w:trPr>
          <w:trHeight w:val="240"/>
        </w:trPr>
        <w:tc>
          <w:tcPr>
            <w:tcW w:w="1843" w:type="dxa"/>
          </w:tcPr>
          <w:p w14:paraId="29B35116" w14:textId="07A378BF" w:rsidR="00A61030" w:rsidRPr="00226735" w:rsidRDefault="00A61030" w:rsidP="00C83E2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uscle Index </w:t>
            </w:r>
            <w:proofErr w:type="spellStart"/>
            <w:r w:rsidRPr="00226735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gluteobiceps</w:t>
            </w:r>
            <w:proofErr w:type="spellEnd"/>
          </w:p>
        </w:tc>
        <w:tc>
          <w:tcPr>
            <w:tcW w:w="1129" w:type="dxa"/>
            <w:noWrap/>
            <w:hideMark/>
          </w:tcPr>
          <w:p w14:paraId="2A753B03" w14:textId="4B69822A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88</w:t>
            </w:r>
          </w:p>
        </w:tc>
        <w:tc>
          <w:tcPr>
            <w:tcW w:w="1423" w:type="dxa"/>
            <w:noWrap/>
            <w:hideMark/>
          </w:tcPr>
          <w:p w14:paraId="6E65BB2D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4FCAAC6D" w14:textId="568F201D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.3</w:t>
            </w:r>
          </w:p>
        </w:tc>
        <w:tc>
          <w:tcPr>
            <w:tcW w:w="850" w:type="dxa"/>
            <w:noWrap/>
            <w:hideMark/>
          </w:tcPr>
          <w:p w14:paraId="2D45ADD6" w14:textId="77777777" w:rsidR="00A61030" w:rsidRPr="00226735" w:rsidRDefault="00A61030" w:rsidP="00793CAB">
            <w:pPr>
              <w:spacing w:line="360" w:lineRule="auto"/>
              <w:ind w:left="-1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6</w:t>
            </w:r>
          </w:p>
        </w:tc>
        <w:tc>
          <w:tcPr>
            <w:tcW w:w="992" w:type="dxa"/>
            <w:noWrap/>
            <w:hideMark/>
          </w:tcPr>
          <w:p w14:paraId="652AB538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.5</w:t>
            </w:r>
          </w:p>
        </w:tc>
        <w:tc>
          <w:tcPr>
            <w:tcW w:w="993" w:type="dxa"/>
            <w:noWrap/>
            <w:hideMark/>
          </w:tcPr>
          <w:p w14:paraId="32771450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</w:t>
            </w:r>
          </w:p>
        </w:tc>
        <w:tc>
          <w:tcPr>
            <w:tcW w:w="992" w:type="dxa"/>
            <w:noWrap/>
            <w:hideMark/>
          </w:tcPr>
          <w:p w14:paraId="1D531B47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61030" w:rsidRPr="00226735" w14:paraId="7C0CE98C" w14:textId="77777777" w:rsidTr="00BF7963">
        <w:trPr>
          <w:trHeight w:val="240"/>
        </w:trPr>
        <w:tc>
          <w:tcPr>
            <w:tcW w:w="1843" w:type="dxa"/>
          </w:tcPr>
          <w:p w14:paraId="472AAF1B" w14:textId="77777777" w:rsidR="00A61030" w:rsidRPr="00226735" w:rsidRDefault="00A61030" w:rsidP="00C83E2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noWrap/>
            <w:hideMark/>
          </w:tcPr>
          <w:p w14:paraId="66B3CB20" w14:textId="6DD6092B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89</w:t>
            </w:r>
          </w:p>
        </w:tc>
        <w:tc>
          <w:tcPr>
            <w:tcW w:w="1423" w:type="dxa"/>
            <w:noWrap/>
            <w:hideMark/>
          </w:tcPr>
          <w:p w14:paraId="1A846B36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6511AF43" w14:textId="08C9A946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.1</w:t>
            </w:r>
          </w:p>
        </w:tc>
        <w:tc>
          <w:tcPr>
            <w:tcW w:w="850" w:type="dxa"/>
            <w:noWrap/>
            <w:hideMark/>
          </w:tcPr>
          <w:p w14:paraId="727D8377" w14:textId="77777777" w:rsidR="00A61030" w:rsidRPr="00226735" w:rsidRDefault="00A61030" w:rsidP="00793CAB">
            <w:pPr>
              <w:spacing w:line="360" w:lineRule="auto"/>
              <w:ind w:left="-1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54295C2C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.2</w:t>
            </w:r>
          </w:p>
        </w:tc>
        <w:tc>
          <w:tcPr>
            <w:tcW w:w="993" w:type="dxa"/>
            <w:noWrap/>
            <w:hideMark/>
          </w:tcPr>
          <w:p w14:paraId="51C1EC35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</w:t>
            </w:r>
          </w:p>
        </w:tc>
        <w:tc>
          <w:tcPr>
            <w:tcW w:w="992" w:type="dxa"/>
            <w:noWrap/>
            <w:hideMark/>
          </w:tcPr>
          <w:p w14:paraId="178FA07F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61030" w:rsidRPr="00226735" w14:paraId="0AFC58D7" w14:textId="77777777" w:rsidTr="00BF7963">
        <w:trPr>
          <w:trHeight w:val="240"/>
        </w:trPr>
        <w:tc>
          <w:tcPr>
            <w:tcW w:w="1843" w:type="dxa"/>
          </w:tcPr>
          <w:p w14:paraId="4AEBCEF4" w14:textId="77777777" w:rsidR="00A61030" w:rsidRPr="00226735" w:rsidRDefault="00A61030" w:rsidP="00C83E2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noWrap/>
            <w:hideMark/>
          </w:tcPr>
          <w:p w14:paraId="445BD3CF" w14:textId="590C60D6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90</w:t>
            </w:r>
          </w:p>
        </w:tc>
        <w:tc>
          <w:tcPr>
            <w:tcW w:w="1423" w:type="dxa"/>
            <w:noWrap/>
            <w:hideMark/>
          </w:tcPr>
          <w:p w14:paraId="11D97362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5E2C3F81" w14:textId="70766672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2.7 </w:t>
            </w:r>
            <w:r w:rsidR="00AC557D"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{</w:t>
            </w: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.8</w:t>
            </w:r>
            <w:r w:rsidR="00AC557D"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}</w:t>
            </w:r>
          </w:p>
        </w:tc>
        <w:tc>
          <w:tcPr>
            <w:tcW w:w="850" w:type="dxa"/>
            <w:noWrap/>
            <w:hideMark/>
          </w:tcPr>
          <w:p w14:paraId="628D2DF3" w14:textId="77777777" w:rsidR="00A61030" w:rsidRPr="00226735" w:rsidRDefault="00A61030" w:rsidP="00793CAB">
            <w:pPr>
              <w:spacing w:line="360" w:lineRule="auto"/>
              <w:ind w:left="-1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3</w:t>
            </w:r>
          </w:p>
        </w:tc>
        <w:tc>
          <w:tcPr>
            <w:tcW w:w="992" w:type="dxa"/>
            <w:noWrap/>
            <w:hideMark/>
          </w:tcPr>
          <w:p w14:paraId="5D28A74E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.6</w:t>
            </w:r>
          </w:p>
        </w:tc>
        <w:tc>
          <w:tcPr>
            <w:tcW w:w="993" w:type="dxa"/>
            <w:noWrap/>
            <w:hideMark/>
          </w:tcPr>
          <w:p w14:paraId="7BA747FB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</w:t>
            </w:r>
          </w:p>
        </w:tc>
        <w:tc>
          <w:tcPr>
            <w:tcW w:w="992" w:type="dxa"/>
            <w:noWrap/>
            <w:hideMark/>
          </w:tcPr>
          <w:p w14:paraId="5B81508F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61030" w:rsidRPr="00226735" w14:paraId="4B6DB6A9" w14:textId="77777777" w:rsidTr="00BF7963">
        <w:trPr>
          <w:trHeight w:val="240"/>
        </w:trPr>
        <w:tc>
          <w:tcPr>
            <w:tcW w:w="1843" w:type="dxa"/>
          </w:tcPr>
          <w:p w14:paraId="09245207" w14:textId="77777777" w:rsidR="00A61030" w:rsidRPr="00226735" w:rsidRDefault="00A61030" w:rsidP="00C83E2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noWrap/>
            <w:hideMark/>
          </w:tcPr>
          <w:p w14:paraId="13D33DE2" w14:textId="600DB6A2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l years</w:t>
            </w:r>
          </w:p>
        </w:tc>
        <w:tc>
          <w:tcPr>
            <w:tcW w:w="1423" w:type="dxa"/>
            <w:noWrap/>
            <w:hideMark/>
          </w:tcPr>
          <w:p w14:paraId="29F9B5B5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6BBCB9D7" w14:textId="645CFFDD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.6</w:t>
            </w:r>
          </w:p>
        </w:tc>
        <w:tc>
          <w:tcPr>
            <w:tcW w:w="850" w:type="dxa"/>
            <w:noWrap/>
            <w:hideMark/>
          </w:tcPr>
          <w:p w14:paraId="42326C2F" w14:textId="77777777" w:rsidR="00A61030" w:rsidRPr="00226735" w:rsidRDefault="00A61030" w:rsidP="00793CAB">
            <w:pPr>
              <w:spacing w:line="360" w:lineRule="auto"/>
              <w:ind w:left="-1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6</w:t>
            </w:r>
          </w:p>
        </w:tc>
        <w:tc>
          <w:tcPr>
            <w:tcW w:w="992" w:type="dxa"/>
            <w:noWrap/>
            <w:hideMark/>
          </w:tcPr>
          <w:p w14:paraId="236D2350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.6</w:t>
            </w:r>
          </w:p>
        </w:tc>
        <w:tc>
          <w:tcPr>
            <w:tcW w:w="993" w:type="dxa"/>
            <w:noWrap/>
            <w:hideMark/>
          </w:tcPr>
          <w:p w14:paraId="2CF07E8B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</w:t>
            </w:r>
          </w:p>
        </w:tc>
        <w:tc>
          <w:tcPr>
            <w:tcW w:w="992" w:type="dxa"/>
            <w:noWrap/>
            <w:hideMark/>
          </w:tcPr>
          <w:p w14:paraId="2133631B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61030" w:rsidRPr="00226735" w14:paraId="271C8C92" w14:textId="77777777" w:rsidTr="00BF7963">
        <w:trPr>
          <w:trHeight w:val="240"/>
        </w:trPr>
        <w:tc>
          <w:tcPr>
            <w:tcW w:w="1843" w:type="dxa"/>
          </w:tcPr>
          <w:p w14:paraId="20DDC168" w14:textId="77777777" w:rsidR="00A61030" w:rsidRPr="00226735" w:rsidRDefault="00A61030" w:rsidP="00C83E2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9" w:type="dxa"/>
            <w:noWrap/>
            <w:hideMark/>
          </w:tcPr>
          <w:p w14:paraId="2363A2A5" w14:textId="1FA89160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3" w:type="dxa"/>
            <w:noWrap/>
            <w:hideMark/>
          </w:tcPr>
          <w:p w14:paraId="4063640A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4001B424" w14:textId="375F2D6C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1C68A11F" w14:textId="77777777" w:rsidR="00A61030" w:rsidRPr="00226735" w:rsidRDefault="00A61030" w:rsidP="00793CAB">
            <w:pPr>
              <w:spacing w:line="360" w:lineRule="auto"/>
              <w:ind w:left="-1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74F9E625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31FF0903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20097D67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61030" w:rsidRPr="00226735" w14:paraId="686FCBC5" w14:textId="77777777" w:rsidTr="00BF7963">
        <w:trPr>
          <w:trHeight w:val="240"/>
        </w:trPr>
        <w:tc>
          <w:tcPr>
            <w:tcW w:w="1843" w:type="dxa"/>
          </w:tcPr>
          <w:p w14:paraId="0AE70174" w14:textId="516A3F38" w:rsidR="00A61030" w:rsidRPr="00226735" w:rsidRDefault="00A61030" w:rsidP="00C83E2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uscle Index </w:t>
            </w:r>
            <w:r w:rsidRPr="00226735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semitendinosus</w:t>
            </w:r>
          </w:p>
        </w:tc>
        <w:tc>
          <w:tcPr>
            <w:tcW w:w="1129" w:type="dxa"/>
            <w:noWrap/>
            <w:hideMark/>
          </w:tcPr>
          <w:p w14:paraId="57DB2DB0" w14:textId="208E372A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88</w:t>
            </w:r>
          </w:p>
        </w:tc>
        <w:tc>
          <w:tcPr>
            <w:tcW w:w="1423" w:type="dxa"/>
            <w:noWrap/>
            <w:hideMark/>
          </w:tcPr>
          <w:p w14:paraId="0E74B0E7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2DB339FA" w14:textId="577EA3F6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1</w:t>
            </w:r>
          </w:p>
        </w:tc>
        <w:tc>
          <w:tcPr>
            <w:tcW w:w="850" w:type="dxa"/>
            <w:noWrap/>
            <w:hideMark/>
          </w:tcPr>
          <w:p w14:paraId="4FC3FE2A" w14:textId="77777777" w:rsidR="00A61030" w:rsidRPr="00226735" w:rsidRDefault="00A61030" w:rsidP="00793CAB">
            <w:pPr>
              <w:spacing w:line="360" w:lineRule="auto"/>
              <w:ind w:left="-1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7</w:t>
            </w:r>
          </w:p>
        </w:tc>
        <w:tc>
          <w:tcPr>
            <w:tcW w:w="992" w:type="dxa"/>
            <w:noWrap/>
            <w:hideMark/>
          </w:tcPr>
          <w:p w14:paraId="2CFA8300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7</w:t>
            </w:r>
          </w:p>
        </w:tc>
        <w:tc>
          <w:tcPr>
            <w:tcW w:w="993" w:type="dxa"/>
            <w:noWrap/>
            <w:hideMark/>
          </w:tcPr>
          <w:p w14:paraId="21806680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</w:t>
            </w:r>
          </w:p>
        </w:tc>
        <w:tc>
          <w:tcPr>
            <w:tcW w:w="992" w:type="dxa"/>
            <w:noWrap/>
            <w:hideMark/>
          </w:tcPr>
          <w:p w14:paraId="55E90BA0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61030" w:rsidRPr="00226735" w14:paraId="6F0C3479" w14:textId="77777777" w:rsidTr="00BF7963">
        <w:trPr>
          <w:trHeight w:val="240"/>
        </w:trPr>
        <w:tc>
          <w:tcPr>
            <w:tcW w:w="1843" w:type="dxa"/>
          </w:tcPr>
          <w:p w14:paraId="55977C30" w14:textId="77777777" w:rsidR="00A61030" w:rsidRPr="00226735" w:rsidRDefault="00A61030" w:rsidP="00C83E2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noWrap/>
            <w:hideMark/>
          </w:tcPr>
          <w:p w14:paraId="4342D64E" w14:textId="7973412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89</w:t>
            </w:r>
          </w:p>
        </w:tc>
        <w:tc>
          <w:tcPr>
            <w:tcW w:w="1423" w:type="dxa"/>
            <w:noWrap/>
            <w:hideMark/>
          </w:tcPr>
          <w:p w14:paraId="76243EF5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679027ED" w14:textId="12E7F40B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4</w:t>
            </w:r>
          </w:p>
        </w:tc>
        <w:tc>
          <w:tcPr>
            <w:tcW w:w="850" w:type="dxa"/>
            <w:noWrap/>
            <w:hideMark/>
          </w:tcPr>
          <w:p w14:paraId="205890BB" w14:textId="77777777" w:rsidR="00A61030" w:rsidRPr="00226735" w:rsidRDefault="00A61030" w:rsidP="00793CAB">
            <w:pPr>
              <w:spacing w:line="360" w:lineRule="auto"/>
              <w:ind w:left="-1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00B5236A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1</w:t>
            </w:r>
          </w:p>
        </w:tc>
        <w:tc>
          <w:tcPr>
            <w:tcW w:w="993" w:type="dxa"/>
            <w:noWrap/>
            <w:hideMark/>
          </w:tcPr>
          <w:p w14:paraId="401C45F1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</w:t>
            </w:r>
          </w:p>
        </w:tc>
        <w:tc>
          <w:tcPr>
            <w:tcW w:w="992" w:type="dxa"/>
            <w:noWrap/>
            <w:hideMark/>
          </w:tcPr>
          <w:p w14:paraId="17B3FD61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61030" w:rsidRPr="00226735" w14:paraId="27C26DB0" w14:textId="77777777" w:rsidTr="00BF7963">
        <w:trPr>
          <w:trHeight w:val="240"/>
        </w:trPr>
        <w:tc>
          <w:tcPr>
            <w:tcW w:w="1843" w:type="dxa"/>
          </w:tcPr>
          <w:p w14:paraId="16598951" w14:textId="77777777" w:rsidR="00A61030" w:rsidRPr="00226735" w:rsidRDefault="00A61030" w:rsidP="00C83E2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noWrap/>
            <w:hideMark/>
          </w:tcPr>
          <w:p w14:paraId="10EEC119" w14:textId="0FCF14B1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90</w:t>
            </w:r>
          </w:p>
        </w:tc>
        <w:tc>
          <w:tcPr>
            <w:tcW w:w="1423" w:type="dxa"/>
            <w:noWrap/>
            <w:hideMark/>
          </w:tcPr>
          <w:p w14:paraId="327287FE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6ED7DFAE" w14:textId="302325F3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4</w:t>
            </w:r>
          </w:p>
        </w:tc>
        <w:tc>
          <w:tcPr>
            <w:tcW w:w="850" w:type="dxa"/>
            <w:noWrap/>
            <w:hideMark/>
          </w:tcPr>
          <w:p w14:paraId="6AAD1031" w14:textId="77777777" w:rsidR="00A61030" w:rsidRPr="00226735" w:rsidRDefault="00A61030" w:rsidP="00793CAB">
            <w:pPr>
              <w:spacing w:line="360" w:lineRule="auto"/>
              <w:ind w:left="-1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</w:t>
            </w:r>
          </w:p>
        </w:tc>
        <w:tc>
          <w:tcPr>
            <w:tcW w:w="992" w:type="dxa"/>
            <w:noWrap/>
            <w:hideMark/>
          </w:tcPr>
          <w:p w14:paraId="0C531CEB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6</w:t>
            </w:r>
          </w:p>
        </w:tc>
        <w:tc>
          <w:tcPr>
            <w:tcW w:w="993" w:type="dxa"/>
            <w:noWrap/>
            <w:hideMark/>
          </w:tcPr>
          <w:p w14:paraId="6B89132C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</w:t>
            </w:r>
          </w:p>
        </w:tc>
        <w:tc>
          <w:tcPr>
            <w:tcW w:w="992" w:type="dxa"/>
            <w:noWrap/>
            <w:hideMark/>
          </w:tcPr>
          <w:p w14:paraId="04B17AD8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61030" w:rsidRPr="00226735" w14:paraId="1D39279C" w14:textId="77777777" w:rsidTr="00BF7963">
        <w:trPr>
          <w:trHeight w:val="240"/>
        </w:trPr>
        <w:tc>
          <w:tcPr>
            <w:tcW w:w="1843" w:type="dxa"/>
          </w:tcPr>
          <w:p w14:paraId="22209DFD" w14:textId="77777777" w:rsidR="00A61030" w:rsidRPr="00226735" w:rsidRDefault="00A61030" w:rsidP="00C83E2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noWrap/>
            <w:hideMark/>
          </w:tcPr>
          <w:p w14:paraId="06CD5077" w14:textId="2B1D67B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l years</w:t>
            </w:r>
          </w:p>
        </w:tc>
        <w:tc>
          <w:tcPr>
            <w:tcW w:w="1423" w:type="dxa"/>
            <w:noWrap/>
            <w:hideMark/>
          </w:tcPr>
          <w:p w14:paraId="0D94AAFE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1B7089DF" w14:textId="13ABEEB8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2</w:t>
            </w:r>
          </w:p>
        </w:tc>
        <w:tc>
          <w:tcPr>
            <w:tcW w:w="850" w:type="dxa"/>
            <w:noWrap/>
            <w:hideMark/>
          </w:tcPr>
          <w:p w14:paraId="4766014F" w14:textId="77777777" w:rsidR="00A61030" w:rsidRPr="00226735" w:rsidRDefault="00A61030" w:rsidP="00793CAB">
            <w:pPr>
              <w:spacing w:line="360" w:lineRule="auto"/>
              <w:ind w:left="-1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</w:t>
            </w:r>
          </w:p>
        </w:tc>
        <w:tc>
          <w:tcPr>
            <w:tcW w:w="992" w:type="dxa"/>
            <w:noWrap/>
            <w:hideMark/>
          </w:tcPr>
          <w:p w14:paraId="2F4D109D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1</w:t>
            </w:r>
          </w:p>
        </w:tc>
        <w:tc>
          <w:tcPr>
            <w:tcW w:w="993" w:type="dxa"/>
            <w:noWrap/>
            <w:hideMark/>
          </w:tcPr>
          <w:p w14:paraId="3A831381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</w:t>
            </w:r>
          </w:p>
        </w:tc>
        <w:tc>
          <w:tcPr>
            <w:tcW w:w="992" w:type="dxa"/>
            <w:noWrap/>
            <w:hideMark/>
          </w:tcPr>
          <w:p w14:paraId="519005BE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61030" w:rsidRPr="00226735" w14:paraId="2E37A34E" w14:textId="77777777" w:rsidTr="00BF7963">
        <w:trPr>
          <w:trHeight w:val="240"/>
        </w:trPr>
        <w:tc>
          <w:tcPr>
            <w:tcW w:w="1843" w:type="dxa"/>
          </w:tcPr>
          <w:p w14:paraId="79840370" w14:textId="77777777" w:rsidR="00A61030" w:rsidRPr="00226735" w:rsidRDefault="00A61030" w:rsidP="00C83E2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9" w:type="dxa"/>
            <w:noWrap/>
            <w:hideMark/>
          </w:tcPr>
          <w:p w14:paraId="799D4065" w14:textId="3705EDE4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3" w:type="dxa"/>
            <w:noWrap/>
            <w:hideMark/>
          </w:tcPr>
          <w:p w14:paraId="20BC6299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761F3D74" w14:textId="38330A41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27857BFC" w14:textId="77777777" w:rsidR="00A61030" w:rsidRPr="00226735" w:rsidRDefault="00A61030" w:rsidP="00793CAB">
            <w:pPr>
              <w:spacing w:line="360" w:lineRule="auto"/>
              <w:ind w:left="-1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46F23B4D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55D9E11F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229E4E89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61030" w:rsidRPr="00226735" w14:paraId="335E2703" w14:textId="77777777" w:rsidTr="00BF7963">
        <w:trPr>
          <w:trHeight w:val="240"/>
        </w:trPr>
        <w:tc>
          <w:tcPr>
            <w:tcW w:w="1843" w:type="dxa"/>
          </w:tcPr>
          <w:p w14:paraId="0019E14F" w14:textId="5433BC1A" w:rsidR="00A61030" w:rsidRPr="00226735" w:rsidRDefault="00A61030" w:rsidP="00C83E2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umen dry matter (kg)</w:t>
            </w:r>
          </w:p>
        </w:tc>
        <w:tc>
          <w:tcPr>
            <w:tcW w:w="1129" w:type="dxa"/>
            <w:noWrap/>
            <w:hideMark/>
          </w:tcPr>
          <w:p w14:paraId="0EFBC9FE" w14:textId="628AC0F8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88</w:t>
            </w:r>
          </w:p>
        </w:tc>
        <w:tc>
          <w:tcPr>
            <w:tcW w:w="1423" w:type="dxa"/>
            <w:noWrap/>
            <w:hideMark/>
          </w:tcPr>
          <w:p w14:paraId="6C80CAB2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23ECFC10" w14:textId="45DD0899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558EACC8" w14:textId="77777777" w:rsidR="00A61030" w:rsidRPr="00226735" w:rsidRDefault="00A61030" w:rsidP="00793CAB">
            <w:pPr>
              <w:spacing w:line="360" w:lineRule="auto"/>
              <w:ind w:left="-1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</w:t>
            </w:r>
          </w:p>
        </w:tc>
        <w:tc>
          <w:tcPr>
            <w:tcW w:w="992" w:type="dxa"/>
            <w:noWrap/>
            <w:hideMark/>
          </w:tcPr>
          <w:p w14:paraId="5D874C9F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6</w:t>
            </w:r>
          </w:p>
        </w:tc>
        <w:tc>
          <w:tcPr>
            <w:tcW w:w="993" w:type="dxa"/>
            <w:noWrap/>
            <w:hideMark/>
          </w:tcPr>
          <w:p w14:paraId="2A93530B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</w:t>
            </w:r>
          </w:p>
        </w:tc>
        <w:tc>
          <w:tcPr>
            <w:tcW w:w="992" w:type="dxa"/>
            <w:noWrap/>
            <w:hideMark/>
          </w:tcPr>
          <w:p w14:paraId="70E59A52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61030" w:rsidRPr="00226735" w14:paraId="37229041" w14:textId="77777777" w:rsidTr="00BF7963">
        <w:trPr>
          <w:trHeight w:val="240"/>
        </w:trPr>
        <w:tc>
          <w:tcPr>
            <w:tcW w:w="1843" w:type="dxa"/>
          </w:tcPr>
          <w:p w14:paraId="18EA3ECD" w14:textId="77777777" w:rsidR="00A61030" w:rsidRPr="00226735" w:rsidRDefault="00A61030" w:rsidP="00C83E2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noWrap/>
            <w:hideMark/>
          </w:tcPr>
          <w:p w14:paraId="589D3BCA" w14:textId="3698A4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89</w:t>
            </w:r>
          </w:p>
        </w:tc>
        <w:tc>
          <w:tcPr>
            <w:tcW w:w="1423" w:type="dxa"/>
            <w:noWrap/>
            <w:hideMark/>
          </w:tcPr>
          <w:p w14:paraId="230B88AE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0C873BF4" w14:textId="3203D81F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5</w:t>
            </w:r>
          </w:p>
        </w:tc>
        <w:tc>
          <w:tcPr>
            <w:tcW w:w="850" w:type="dxa"/>
            <w:noWrap/>
            <w:hideMark/>
          </w:tcPr>
          <w:p w14:paraId="3B13B0B8" w14:textId="77777777" w:rsidR="00A61030" w:rsidRPr="00226735" w:rsidRDefault="00A61030" w:rsidP="00793CAB">
            <w:pPr>
              <w:spacing w:line="360" w:lineRule="auto"/>
              <w:ind w:left="-1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</w:t>
            </w:r>
          </w:p>
        </w:tc>
        <w:tc>
          <w:tcPr>
            <w:tcW w:w="992" w:type="dxa"/>
            <w:noWrap/>
            <w:hideMark/>
          </w:tcPr>
          <w:p w14:paraId="7D6F5BB5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1</w:t>
            </w:r>
          </w:p>
        </w:tc>
        <w:tc>
          <w:tcPr>
            <w:tcW w:w="993" w:type="dxa"/>
            <w:noWrap/>
            <w:hideMark/>
          </w:tcPr>
          <w:p w14:paraId="341E18EE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</w:t>
            </w:r>
          </w:p>
        </w:tc>
        <w:tc>
          <w:tcPr>
            <w:tcW w:w="992" w:type="dxa"/>
            <w:noWrap/>
            <w:hideMark/>
          </w:tcPr>
          <w:p w14:paraId="01AF24C7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61030" w:rsidRPr="00226735" w14:paraId="2B4950E2" w14:textId="77777777" w:rsidTr="00BF7963">
        <w:trPr>
          <w:trHeight w:val="240"/>
        </w:trPr>
        <w:tc>
          <w:tcPr>
            <w:tcW w:w="1843" w:type="dxa"/>
          </w:tcPr>
          <w:p w14:paraId="5A015A5C" w14:textId="77777777" w:rsidR="00A61030" w:rsidRPr="00226735" w:rsidRDefault="00A61030" w:rsidP="00C83E2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noWrap/>
            <w:hideMark/>
          </w:tcPr>
          <w:p w14:paraId="09924871" w14:textId="3AFEBF65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90</w:t>
            </w:r>
          </w:p>
        </w:tc>
        <w:tc>
          <w:tcPr>
            <w:tcW w:w="1423" w:type="dxa"/>
            <w:noWrap/>
            <w:hideMark/>
          </w:tcPr>
          <w:p w14:paraId="4BF1D2FE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1738401B" w14:textId="1FD33B6C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6</w:t>
            </w:r>
          </w:p>
        </w:tc>
        <w:tc>
          <w:tcPr>
            <w:tcW w:w="850" w:type="dxa"/>
            <w:noWrap/>
            <w:hideMark/>
          </w:tcPr>
          <w:p w14:paraId="63FFF983" w14:textId="77777777" w:rsidR="00A61030" w:rsidRPr="00226735" w:rsidRDefault="00A61030" w:rsidP="00793CAB">
            <w:pPr>
              <w:spacing w:line="360" w:lineRule="auto"/>
              <w:ind w:left="-1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</w:t>
            </w:r>
          </w:p>
        </w:tc>
        <w:tc>
          <w:tcPr>
            <w:tcW w:w="992" w:type="dxa"/>
            <w:noWrap/>
            <w:hideMark/>
          </w:tcPr>
          <w:p w14:paraId="6E140F26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1296089D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</w:t>
            </w:r>
          </w:p>
        </w:tc>
        <w:tc>
          <w:tcPr>
            <w:tcW w:w="992" w:type="dxa"/>
            <w:noWrap/>
            <w:hideMark/>
          </w:tcPr>
          <w:p w14:paraId="20D5206A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61030" w:rsidRPr="00226735" w14:paraId="264C8008" w14:textId="77777777" w:rsidTr="00BF7963">
        <w:trPr>
          <w:trHeight w:val="240"/>
        </w:trPr>
        <w:tc>
          <w:tcPr>
            <w:tcW w:w="1843" w:type="dxa"/>
          </w:tcPr>
          <w:p w14:paraId="548903BB" w14:textId="77777777" w:rsidR="00A61030" w:rsidRPr="00226735" w:rsidRDefault="00A61030" w:rsidP="00C83E2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noWrap/>
            <w:hideMark/>
          </w:tcPr>
          <w:p w14:paraId="48A05DAC" w14:textId="645CBB44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l years</w:t>
            </w:r>
          </w:p>
        </w:tc>
        <w:tc>
          <w:tcPr>
            <w:tcW w:w="1423" w:type="dxa"/>
            <w:noWrap/>
            <w:hideMark/>
          </w:tcPr>
          <w:p w14:paraId="4B36698C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017C0671" w14:textId="5F7C9612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4</w:t>
            </w:r>
          </w:p>
        </w:tc>
        <w:tc>
          <w:tcPr>
            <w:tcW w:w="850" w:type="dxa"/>
            <w:noWrap/>
            <w:hideMark/>
          </w:tcPr>
          <w:p w14:paraId="0E0FC3B8" w14:textId="77777777" w:rsidR="00A61030" w:rsidRPr="00226735" w:rsidRDefault="00A61030" w:rsidP="00793CAB">
            <w:pPr>
              <w:spacing w:line="360" w:lineRule="auto"/>
              <w:ind w:left="-1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0DD412D6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1</w:t>
            </w:r>
          </w:p>
        </w:tc>
        <w:tc>
          <w:tcPr>
            <w:tcW w:w="993" w:type="dxa"/>
            <w:noWrap/>
            <w:hideMark/>
          </w:tcPr>
          <w:p w14:paraId="1BE34212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6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</w:t>
            </w:r>
          </w:p>
        </w:tc>
        <w:tc>
          <w:tcPr>
            <w:tcW w:w="992" w:type="dxa"/>
            <w:noWrap/>
            <w:hideMark/>
          </w:tcPr>
          <w:p w14:paraId="786A6FB6" w14:textId="77777777" w:rsidR="00A61030" w:rsidRPr="00226735" w:rsidRDefault="00A61030" w:rsidP="00793CA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3160EE1A" w14:textId="039E5388" w:rsidR="00EB3FB2" w:rsidRPr="00226735" w:rsidRDefault="00273970" w:rsidP="00B34599">
      <w:pPr>
        <w:pStyle w:val="pf0"/>
        <w:spacing w:line="360" w:lineRule="auto"/>
        <w:jc w:val="both"/>
        <w:rPr>
          <w:lang w:val="en-GB"/>
        </w:rPr>
      </w:pPr>
      <w:r w:rsidRPr="00226735">
        <w:rPr>
          <w:rStyle w:val="cf01"/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 S2</w:t>
      </w:r>
      <w:r w:rsidR="00126DA6" w:rsidRPr="00226735">
        <w:rPr>
          <w:rStyle w:val="cf01"/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49730A" w:rsidRPr="00226735">
        <w:rPr>
          <w:snapToGrid w:val="0"/>
          <w:color w:val="000000" w:themeColor="text1"/>
          <w:lang w:val="en-GB"/>
        </w:rPr>
        <w:t xml:space="preserve"> </w:t>
      </w:r>
      <w:r w:rsidR="002D2E7F" w:rsidRPr="00226735">
        <w:rPr>
          <w:snapToGrid w:val="0"/>
          <w:color w:val="000000" w:themeColor="text1"/>
          <w:lang w:val="en-GB"/>
        </w:rPr>
        <w:t>Coefficients</w:t>
      </w:r>
      <w:r w:rsidR="00712853" w:rsidRPr="00226735">
        <w:rPr>
          <w:snapToGrid w:val="0"/>
          <w:color w:val="000000" w:themeColor="text1"/>
          <w:lang w:val="en-GB"/>
        </w:rPr>
        <w:t>, goodness of fit statistics and significance</w:t>
      </w:r>
      <w:r w:rsidR="002D2E7F" w:rsidRPr="00226735">
        <w:rPr>
          <w:snapToGrid w:val="0"/>
          <w:color w:val="000000" w:themeColor="text1"/>
          <w:lang w:val="en-GB"/>
        </w:rPr>
        <w:t xml:space="preserve"> </w:t>
      </w:r>
      <w:r w:rsidR="00D848E4" w:rsidRPr="00226735">
        <w:rPr>
          <w:snapToGrid w:val="0"/>
          <w:color w:val="000000" w:themeColor="text1"/>
          <w:lang w:val="en-GB"/>
        </w:rPr>
        <w:t xml:space="preserve">of </w:t>
      </w:r>
      <w:r w:rsidR="00D66152" w:rsidRPr="00226735">
        <w:rPr>
          <w:snapToGrid w:val="0"/>
          <w:color w:val="000000" w:themeColor="text1"/>
          <w:lang w:val="en-GB"/>
        </w:rPr>
        <w:t>linear regression</w:t>
      </w:r>
      <w:r w:rsidR="00AC0102" w:rsidRPr="00226735">
        <w:rPr>
          <w:snapToGrid w:val="0"/>
          <w:color w:val="000000" w:themeColor="text1"/>
          <w:lang w:val="en-GB"/>
        </w:rPr>
        <w:t>s</w:t>
      </w:r>
      <w:r w:rsidR="00D66152" w:rsidRPr="00226735">
        <w:rPr>
          <w:snapToGrid w:val="0"/>
          <w:color w:val="000000" w:themeColor="text1"/>
          <w:lang w:val="en-GB"/>
        </w:rPr>
        <w:t xml:space="preserve"> of </w:t>
      </w:r>
      <w:r w:rsidR="0088309A" w:rsidRPr="00226735">
        <w:rPr>
          <w:snapToGrid w:val="0"/>
          <w:color w:val="000000" w:themeColor="text1"/>
          <w:lang w:val="en-GB"/>
        </w:rPr>
        <w:t xml:space="preserve">estimated date of conception on </w:t>
      </w:r>
      <w:r w:rsidR="0049730A" w:rsidRPr="00226735">
        <w:rPr>
          <w:lang w:val="en-GB"/>
        </w:rPr>
        <w:t>indices of energetic state at breeding</w:t>
      </w:r>
      <w:r w:rsidR="00B5288A" w:rsidRPr="00226735">
        <w:rPr>
          <w:lang w:val="en-GB"/>
        </w:rPr>
        <w:t xml:space="preserve"> (predictor variables) </w:t>
      </w:r>
      <w:r w:rsidR="0049730A" w:rsidRPr="00226735">
        <w:rPr>
          <w:lang w:val="en-GB"/>
        </w:rPr>
        <w:t>in Svalbard reindeer aged 1-11 years</w:t>
      </w:r>
      <w:r w:rsidR="00AC0102" w:rsidRPr="00226735">
        <w:rPr>
          <w:lang w:val="en-GB"/>
        </w:rPr>
        <w:t xml:space="preserve"> shown in Fig. 3 and Fig</w:t>
      </w:r>
      <w:r w:rsidR="003A5848" w:rsidRPr="00226735">
        <w:rPr>
          <w:lang w:val="en-GB"/>
        </w:rPr>
        <w:t xml:space="preserve">. S3. </w:t>
      </w:r>
    </w:p>
    <w:tbl>
      <w:tblPr>
        <w:tblStyle w:val="TableGrid"/>
        <w:tblW w:w="8785" w:type="dxa"/>
        <w:tblLook w:val="04A0" w:firstRow="1" w:lastRow="0" w:firstColumn="1" w:lastColumn="0" w:noHBand="0" w:noVBand="1"/>
      </w:tblPr>
      <w:tblGrid>
        <w:gridCol w:w="1980"/>
        <w:gridCol w:w="1560"/>
        <w:gridCol w:w="1417"/>
        <w:gridCol w:w="1418"/>
        <w:gridCol w:w="708"/>
        <w:gridCol w:w="993"/>
        <w:gridCol w:w="709"/>
      </w:tblGrid>
      <w:tr w:rsidR="004915CA" w:rsidRPr="00226735" w14:paraId="2F67F944" w14:textId="77777777" w:rsidTr="0044389D">
        <w:tc>
          <w:tcPr>
            <w:tcW w:w="1980" w:type="dxa"/>
          </w:tcPr>
          <w:p w14:paraId="4B477798" w14:textId="25B5708A" w:rsidR="004915CA" w:rsidRPr="00226735" w:rsidRDefault="00501697" w:rsidP="003F1E41">
            <w:pPr>
              <w:pStyle w:val="pf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226735">
              <w:rPr>
                <w:sz w:val="16"/>
                <w:szCs w:val="16"/>
                <w:lang w:val="en-GB"/>
              </w:rPr>
              <w:t>Predictor</w:t>
            </w:r>
            <w:r w:rsidR="005B1F05" w:rsidRPr="00226735">
              <w:rPr>
                <w:sz w:val="16"/>
                <w:szCs w:val="16"/>
                <w:lang w:val="en-GB"/>
              </w:rPr>
              <w:t xml:space="preserve"> variable</w:t>
            </w:r>
          </w:p>
        </w:tc>
        <w:tc>
          <w:tcPr>
            <w:tcW w:w="1560" w:type="dxa"/>
          </w:tcPr>
          <w:p w14:paraId="462A2AB1" w14:textId="27DC4BEE" w:rsidR="004915CA" w:rsidRPr="00226735" w:rsidRDefault="004915CA" w:rsidP="003F1E41">
            <w:pPr>
              <w:pStyle w:val="pf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226735">
              <w:rPr>
                <w:sz w:val="16"/>
                <w:szCs w:val="16"/>
                <w:lang w:val="en-GB"/>
              </w:rPr>
              <w:t>Reproductive state</w:t>
            </w:r>
          </w:p>
        </w:tc>
        <w:tc>
          <w:tcPr>
            <w:tcW w:w="1417" w:type="dxa"/>
          </w:tcPr>
          <w:p w14:paraId="0FC3DDC9" w14:textId="470C83D4" w:rsidR="004915CA" w:rsidRPr="00226735" w:rsidRDefault="004915CA" w:rsidP="003F1E41">
            <w:pPr>
              <w:pStyle w:val="pf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226735">
              <w:rPr>
                <w:sz w:val="16"/>
                <w:szCs w:val="16"/>
                <w:lang w:val="en-GB"/>
              </w:rPr>
              <w:t>I</w:t>
            </w:r>
            <w:proofErr w:type="spellStart"/>
            <w:r w:rsidRPr="00226735">
              <w:rPr>
                <w:sz w:val="16"/>
                <w:szCs w:val="16"/>
              </w:rPr>
              <w:t>ntercept</w:t>
            </w:r>
            <w:proofErr w:type="spellEnd"/>
          </w:p>
        </w:tc>
        <w:tc>
          <w:tcPr>
            <w:tcW w:w="1418" w:type="dxa"/>
          </w:tcPr>
          <w:p w14:paraId="68201A25" w14:textId="5167FCB3" w:rsidR="004915CA" w:rsidRPr="00226735" w:rsidRDefault="004915CA" w:rsidP="003F1E41">
            <w:pPr>
              <w:pStyle w:val="pf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226735">
              <w:rPr>
                <w:sz w:val="16"/>
                <w:szCs w:val="16"/>
                <w:lang w:val="en-GB"/>
              </w:rPr>
              <w:t>Slope</w:t>
            </w:r>
          </w:p>
        </w:tc>
        <w:tc>
          <w:tcPr>
            <w:tcW w:w="708" w:type="dxa"/>
          </w:tcPr>
          <w:p w14:paraId="3297EB23" w14:textId="23EB3AB5" w:rsidR="004915CA" w:rsidRPr="00226735" w:rsidRDefault="004915CA" w:rsidP="003F1E41">
            <w:pPr>
              <w:pStyle w:val="pf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226735">
              <w:rPr>
                <w:i/>
                <w:iCs/>
                <w:sz w:val="16"/>
                <w:szCs w:val="16"/>
                <w:lang w:val="en-GB"/>
              </w:rPr>
              <w:t>r</w:t>
            </w:r>
            <w:r w:rsidRPr="00226735">
              <w:rPr>
                <w:i/>
                <w:iCs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993" w:type="dxa"/>
          </w:tcPr>
          <w:p w14:paraId="0924748F" w14:textId="6E27C3D6" w:rsidR="004915CA" w:rsidRPr="00226735" w:rsidRDefault="00AF6986" w:rsidP="003F1E41">
            <w:pPr>
              <w:pStyle w:val="pf0"/>
              <w:spacing w:line="480" w:lineRule="auto"/>
              <w:jc w:val="center"/>
              <w:rPr>
                <w:i/>
                <w:iCs/>
                <w:sz w:val="16"/>
                <w:szCs w:val="16"/>
                <w:lang w:val="en-GB"/>
              </w:rPr>
            </w:pPr>
            <w:r w:rsidRPr="00226735">
              <w:rPr>
                <w:i/>
                <w:iCs/>
                <w:sz w:val="16"/>
                <w:szCs w:val="16"/>
                <w:lang w:val="en-GB"/>
              </w:rPr>
              <w:t>P</w:t>
            </w:r>
          </w:p>
        </w:tc>
        <w:tc>
          <w:tcPr>
            <w:tcW w:w="709" w:type="dxa"/>
          </w:tcPr>
          <w:p w14:paraId="5698596E" w14:textId="77777777" w:rsidR="004915CA" w:rsidRPr="00226735" w:rsidRDefault="004915CA" w:rsidP="003F1E41">
            <w:pPr>
              <w:pStyle w:val="pf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4915CA" w:rsidRPr="00226735" w14:paraId="7144102E" w14:textId="77777777" w:rsidTr="0044389D">
        <w:tc>
          <w:tcPr>
            <w:tcW w:w="1980" w:type="dxa"/>
          </w:tcPr>
          <w:p w14:paraId="42D264DE" w14:textId="77777777" w:rsidR="004915CA" w:rsidRPr="00226735" w:rsidRDefault="004915CA" w:rsidP="003F1E41">
            <w:pPr>
              <w:pStyle w:val="pf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39B80983" w14:textId="77777777" w:rsidR="004915CA" w:rsidRPr="00226735" w:rsidRDefault="004915CA" w:rsidP="003F1E41">
            <w:pPr>
              <w:pStyle w:val="pf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14:paraId="1C747736" w14:textId="6B29B2AA" w:rsidR="004915CA" w:rsidRPr="00226735" w:rsidRDefault="004915CA" w:rsidP="003F1E41">
            <w:pPr>
              <w:pStyle w:val="pf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14:paraId="3B0E0EEF" w14:textId="77777777" w:rsidR="004915CA" w:rsidRPr="00226735" w:rsidRDefault="004915CA" w:rsidP="003F1E41">
            <w:pPr>
              <w:pStyle w:val="pf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255FC922" w14:textId="77777777" w:rsidR="004915CA" w:rsidRPr="00226735" w:rsidRDefault="004915CA" w:rsidP="003F1E41">
            <w:pPr>
              <w:pStyle w:val="pf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66B3DCD0" w14:textId="77777777" w:rsidR="004915CA" w:rsidRPr="00226735" w:rsidRDefault="004915CA" w:rsidP="003F1E41">
            <w:pPr>
              <w:pStyle w:val="pf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1D2B11FF" w14:textId="77777777" w:rsidR="004915CA" w:rsidRPr="00226735" w:rsidRDefault="004915CA" w:rsidP="003F1E41">
            <w:pPr>
              <w:pStyle w:val="pf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4915CA" w:rsidRPr="00226735" w14:paraId="06ACA90D" w14:textId="77777777" w:rsidTr="0044389D">
        <w:tc>
          <w:tcPr>
            <w:tcW w:w="1980" w:type="dxa"/>
          </w:tcPr>
          <w:p w14:paraId="5B2DB2D0" w14:textId="7749472C" w:rsidR="004915CA" w:rsidRPr="00226735" w:rsidRDefault="004915CA" w:rsidP="003F1E41">
            <w:pPr>
              <w:pStyle w:val="pf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226735">
              <w:rPr>
                <w:sz w:val="16"/>
                <w:szCs w:val="16"/>
                <w:lang w:val="en-GB"/>
              </w:rPr>
              <w:t>C</w:t>
            </w:r>
            <w:proofErr w:type="spellStart"/>
            <w:r w:rsidRPr="00226735">
              <w:rPr>
                <w:sz w:val="16"/>
                <w:szCs w:val="16"/>
              </w:rPr>
              <w:t>arcass</w:t>
            </w:r>
            <w:proofErr w:type="spellEnd"/>
            <w:r w:rsidRPr="00226735">
              <w:rPr>
                <w:sz w:val="16"/>
                <w:szCs w:val="16"/>
              </w:rPr>
              <w:t xml:space="preserve"> </w:t>
            </w:r>
            <w:proofErr w:type="spellStart"/>
            <w:r w:rsidRPr="00226735">
              <w:rPr>
                <w:sz w:val="16"/>
                <w:szCs w:val="16"/>
              </w:rPr>
              <w:t>mass</w:t>
            </w:r>
            <w:proofErr w:type="spellEnd"/>
            <w:r w:rsidRPr="00226735">
              <w:rPr>
                <w:sz w:val="16"/>
                <w:szCs w:val="16"/>
              </w:rPr>
              <w:t xml:space="preserve"> (</w:t>
            </w:r>
            <w:r w:rsidR="00884548" w:rsidRPr="00226735">
              <w:rPr>
                <w:sz w:val="16"/>
                <w:szCs w:val="16"/>
              </w:rPr>
              <w:t>kg</w:t>
            </w:r>
            <w:r w:rsidRPr="00226735">
              <w:rPr>
                <w:sz w:val="16"/>
                <w:szCs w:val="16"/>
              </w:rPr>
              <w:t>)</w:t>
            </w:r>
          </w:p>
        </w:tc>
        <w:tc>
          <w:tcPr>
            <w:tcW w:w="1560" w:type="dxa"/>
          </w:tcPr>
          <w:p w14:paraId="42B14BAF" w14:textId="0B422EAA" w:rsidR="004915CA" w:rsidRPr="00226735" w:rsidRDefault="005B1F05" w:rsidP="003F1E41">
            <w:pPr>
              <w:pStyle w:val="pf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226735">
              <w:rPr>
                <w:sz w:val="16"/>
                <w:szCs w:val="16"/>
                <w:lang w:val="en-GB"/>
              </w:rPr>
              <w:t>L</w:t>
            </w:r>
            <w:r w:rsidR="004915CA" w:rsidRPr="00226735">
              <w:rPr>
                <w:sz w:val="16"/>
                <w:szCs w:val="16"/>
                <w:lang w:val="en-GB"/>
              </w:rPr>
              <w:t>actating</w:t>
            </w:r>
          </w:p>
        </w:tc>
        <w:tc>
          <w:tcPr>
            <w:tcW w:w="1417" w:type="dxa"/>
          </w:tcPr>
          <w:p w14:paraId="0331CA61" w14:textId="749FF9A8" w:rsidR="004915CA" w:rsidRPr="00226735" w:rsidRDefault="004915CA" w:rsidP="003F1E41">
            <w:pPr>
              <w:pStyle w:val="pf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226735">
              <w:rPr>
                <w:sz w:val="16"/>
                <w:szCs w:val="16"/>
                <w:lang w:val="en-GB"/>
              </w:rPr>
              <w:t>311.9</w:t>
            </w:r>
            <w:r w:rsidR="005B1F05" w:rsidRPr="00226735">
              <w:rPr>
                <w:sz w:val="16"/>
                <w:szCs w:val="16"/>
                <w:lang w:val="en-GB"/>
              </w:rPr>
              <w:t>5</w:t>
            </w:r>
            <w:r w:rsidRPr="00226735">
              <w:rPr>
                <w:sz w:val="16"/>
                <w:szCs w:val="16"/>
                <w:lang w:val="en-GB"/>
              </w:rPr>
              <w:t xml:space="preserve"> (8.44)</w:t>
            </w:r>
          </w:p>
        </w:tc>
        <w:tc>
          <w:tcPr>
            <w:tcW w:w="1418" w:type="dxa"/>
          </w:tcPr>
          <w:p w14:paraId="282DA589" w14:textId="60A548FB" w:rsidR="004915CA" w:rsidRPr="00226735" w:rsidRDefault="004915CA" w:rsidP="003F1E41">
            <w:pPr>
              <w:pStyle w:val="pf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226735">
              <w:rPr>
                <w:sz w:val="16"/>
                <w:szCs w:val="16"/>
                <w:lang w:val="en-GB"/>
              </w:rPr>
              <w:t>– 0.4</w:t>
            </w:r>
            <w:r w:rsidR="005B1F05" w:rsidRPr="00226735">
              <w:rPr>
                <w:sz w:val="16"/>
                <w:szCs w:val="16"/>
                <w:lang w:val="en-GB"/>
              </w:rPr>
              <w:t>8</w:t>
            </w:r>
            <w:r w:rsidRPr="00226735">
              <w:rPr>
                <w:sz w:val="16"/>
                <w:szCs w:val="16"/>
                <w:lang w:val="en-GB"/>
              </w:rPr>
              <w:t xml:space="preserve"> (0.2</w:t>
            </w:r>
            <w:r w:rsidR="005B1F05" w:rsidRPr="00226735">
              <w:rPr>
                <w:sz w:val="16"/>
                <w:szCs w:val="16"/>
                <w:lang w:val="en-GB"/>
              </w:rPr>
              <w:t>6</w:t>
            </w:r>
            <w:r w:rsidRPr="00226735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708" w:type="dxa"/>
          </w:tcPr>
          <w:p w14:paraId="7A343862" w14:textId="4C73E868" w:rsidR="004915CA" w:rsidRPr="00226735" w:rsidRDefault="004915CA" w:rsidP="003F1E41">
            <w:pPr>
              <w:pStyle w:val="pf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226735">
              <w:rPr>
                <w:sz w:val="16"/>
                <w:szCs w:val="16"/>
                <w:lang w:val="en-GB"/>
              </w:rPr>
              <w:t>0.10</w:t>
            </w:r>
          </w:p>
        </w:tc>
        <w:tc>
          <w:tcPr>
            <w:tcW w:w="993" w:type="dxa"/>
          </w:tcPr>
          <w:p w14:paraId="4064009C" w14:textId="1E3E9D9B" w:rsidR="004915CA" w:rsidRPr="00226735" w:rsidRDefault="004915CA" w:rsidP="003F1E41">
            <w:pPr>
              <w:pStyle w:val="pf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226735">
              <w:rPr>
                <w:sz w:val="16"/>
                <w:szCs w:val="16"/>
                <w:lang w:val="en-GB"/>
              </w:rPr>
              <w:t>&gt;0.05</w:t>
            </w:r>
          </w:p>
        </w:tc>
        <w:tc>
          <w:tcPr>
            <w:tcW w:w="709" w:type="dxa"/>
          </w:tcPr>
          <w:p w14:paraId="577847FF" w14:textId="4A2EC011" w:rsidR="004915CA" w:rsidRPr="00226735" w:rsidRDefault="004915CA" w:rsidP="003F1E41">
            <w:pPr>
              <w:pStyle w:val="pf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226735">
              <w:rPr>
                <w:sz w:val="16"/>
                <w:szCs w:val="16"/>
                <w:lang w:val="en-GB"/>
              </w:rPr>
              <w:t>NS</w:t>
            </w:r>
          </w:p>
        </w:tc>
      </w:tr>
      <w:tr w:rsidR="004915CA" w:rsidRPr="00226735" w14:paraId="5CA1E769" w14:textId="77777777" w:rsidTr="0044389D">
        <w:tc>
          <w:tcPr>
            <w:tcW w:w="1980" w:type="dxa"/>
          </w:tcPr>
          <w:p w14:paraId="28DE1CA9" w14:textId="77777777" w:rsidR="004915CA" w:rsidRPr="00226735" w:rsidRDefault="004915CA" w:rsidP="003F1E41">
            <w:pPr>
              <w:pStyle w:val="pf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61BD6D6C" w14:textId="21994D31" w:rsidR="004915CA" w:rsidRPr="00226735" w:rsidRDefault="00D07D3B" w:rsidP="003F1E41">
            <w:pPr>
              <w:pStyle w:val="pf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226735">
              <w:rPr>
                <w:sz w:val="16"/>
                <w:szCs w:val="16"/>
                <w:lang w:val="en-GB"/>
              </w:rPr>
              <w:t>Non-lactating</w:t>
            </w:r>
          </w:p>
        </w:tc>
        <w:tc>
          <w:tcPr>
            <w:tcW w:w="1417" w:type="dxa"/>
          </w:tcPr>
          <w:p w14:paraId="6BFE3710" w14:textId="1257547C" w:rsidR="004915CA" w:rsidRPr="00226735" w:rsidRDefault="00437EE6" w:rsidP="003F1E41">
            <w:pPr>
              <w:pStyle w:val="pf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226735">
              <w:rPr>
                <w:sz w:val="16"/>
                <w:szCs w:val="16"/>
                <w:lang w:val="en-GB"/>
              </w:rPr>
              <w:t>309.8</w:t>
            </w:r>
            <w:r w:rsidR="00501697" w:rsidRPr="00226735">
              <w:rPr>
                <w:sz w:val="16"/>
                <w:szCs w:val="16"/>
                <w:lang w:val="en-GB"/>
              </w:rPr>
              <w:t xml:space="preserve">2 </w:t>
            </w:r>
            <w:r w:rsidRPr="00226735">
              <w:rPr>
                <w:sz w:val="16"/>
                <w:szCs w:val="16"/>
                <w:lang w:val="en-GB"/>
              </w:rPr>
              <w:t>(6.77)</w:t>
            </w:r>
          </w:p>
        </w:tc>
        <w:tc>
          <w:tcPr>
            <w:tcW w:w="1418" w:type="dxa"/>
          </w:tcPr>
          <w:p w14:paraId="12935F72" w14:textId="18739205" w:rsidR="004915CA" w:rsidRPr="00226735" w:rsidRDefault="00501697" w:rsidP="003F1E41">
            <w:pPr>
              <w:pStyle w:val="pf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226735">
              <w:rPr>
                <w:sz w:val="16"/>
                <w:szCs w:val="16"/>
                <w:lang w:val="en-GB"/>
              </w:rPr>
              <w:t>– 0.4</w:t>
            </w:r>
            <w:r w:rsidR="005B1F05" w:rsidRPr="00226735">
              <w:rPr>
                <w:sz w:val="16"/>
                <w:szCs w:val="16"/>
                <w:lang w:val="en-GB"/>
              </w:rPr>
              <w:t>1</w:t>
            </w:r>
            <w:r w:rsidRPr="00226735">
              <w:rPr>
                <w:sz w:val="16"/>
                <w:szCs w:val="16"/>
                <w:lang w:val="en-GB"/>
              </w:rPr>
              <w:t xml:space="preserve"> (0.1</w:t>
            </w:r>
            <w:r w:rsidR="005B1F05" w:rsidRPr="00226735">
              <w:rPr>
                <w:sz w:val="16"/>
                <w:szCs w:val="16"/>
                <w:lang w:val="en-GB"/>
              </w:rPr>
              <w:t>8</w:t>
            </w:r>
            <w:r w:rsidRPr="00226735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708" w:type="dxa"/>
          </w:tcPr>
          <w:p w14:paraId="3AC14AFE" w14:textId="3BEAA44C" w:rsidR="004915CA" w:rsidRPr="00226735" w:rsidRDefault="00501697" w:rsidP="003F1E41">
            <w:pPr>
              <w:pStyle w:val="pf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226735">
              <w:rPr>
                <w:sz w:val="16"/>
                <w:szCs w:val="16"/>
                <w:lang w:val="en-GB"/>
              </w:rPr>
              <w:t>0.18</w:t>
            </w:r>
          </w:p>
        </w:tc>
        <w:tc>
          <w:tcPr>
            <w:tcW w:w="993" w:type="dxa"/>
          </w:tcPr>
          <w:p w14:paraId="2466BD0E" w14:textId="0690CF66" w:rsidR="004915CA" w:rsidRPr="00226735" w:rsidRDefault="00501697" w:rsidP="003F1E41">
            <w:pPr>
              <w:pStyle w:val="pf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226735">
              <w:rPr>
                <w:sz w:val="16"/>
                <w:szCs w:val="16"/>
                <w:lang w:val="en-GB"/>
              </w:rPr>
              <w:t xml:space="preserve"> &lt;0.05</w:t>
            </w:r>
          </w:p>
        </w:tc>
        <w:tc>
          <w:tcPr>
            <w:tcW w:w="709" w:type="dxa"/>
          </w:tcPr>
          <w:p w14:paraId="146F8034" w14:textId="77777777" w:rsidR="004915CA" w:rsidRPr="00226735" w:rsidRDefault="004915CA" w:rsidP="003F1E41">
            <w:pPr>
              <w:pStyle w:val="pf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233E47" w:rsidRPr="00226735" w14:paraId="06ED91C6" w14:textId="77777777" w:rsidTr="0044389D">
        <w:tc>
          <w:tcPr>
            <w:tcW w:w="1980" w:type="dxa"/>
          </w:tcPr>
          <w:p w14:paraId="4A378435" w14:textId="112EF9AD" w:rsidR="00233E47" w:rsidRPr="00226735" w:rsidRDefault="00233E47" w:rsidP="003F1E41">
            <w:pPr>
              <w:pStyle w:val="pf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226735">
              <w:rPr>
                <w:sz w:val="16"/>
                <w:szCs w:val="16"/>
                <w:lang w:val="en-GB"/>
              </w:rPr>
              <w:t>Total dissectible fat (</w:t>
            </w:r>
            <w:r w:rsidR="00884548" w:rsidRPr="00226735">
              <w:rPr>
                <w:sz w:val="16"/>
                <w:szCs w:val="16"/>
                <w:lang w:val="en-GB"/>
              </w:rPr>
              <w:t>kg</w:t>
            </w:r>
            <w:r w:rsidRPr="00226735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560" w:type="dxa"/>
          </w:tcPr>
          <w:p w14:paraId="2A426752" w14:textId="46F998F4" w:rsidR="00233E47" w:rsidRPr="00226735" w:rsidRDefault="00233E47" w:rsidP="003F1E41">
            <w:pPr>
              <w:pStyle w:val="pf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226735">
              <w:rPr>
                <w:sz w:val="16"/>
                <w:szCs w:val="16"/>
                <w:lang w:val="en-GB"/>
              </w:rPr>
              <w:t>Lactating</w:t>
            </w:r>
          </w:p>
        </w:tc>
        <w:tc>
          <w:tcPr>
            <w:tcW w:w="1417" w:type="dxa"/>
          </w:tcPr>
          <w:p w14:paraId="4ED7AFA8" w14:textId="796DE542" w:rsidR="00233E47" w:rsidRPr="00226735" w:rsidRDefault="00233E47" w:rsidP="003F1E41">
            <w:pPr>
              <w:pStyle w:val="pf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226735">
              <w:rPr>
                <w:sz w:val="16"/>
                <w:szCs w:val="16"/>
                <w:lang w:val="en-GB"/>
              </w:rPr>
              <w:t>301.86 (2.86)</w:t>
            </w:r>
          </w:p>
        </w:tc>
        <w:tc>
          <w:tcPr>
            <w:tcW w:w="1418" w:type="dxa"/>
          </w:tcPr>
          <w:p w14:paraId="437AA808" w14:textId="58CBA88E" w:rsidR="00233E47" w:rsidRPr="00226735" w:rsidRDefault="00233E47" w:rsidP="003F1E41">
            <w:pPr>
              <w:pStyle w:val="pf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226735">
              <w:rPr>
                <w:sz w:val="16"/>
                <w:szCs w:val="16"/>
                <w:lang w:val="en-GB"/>
              </w:rPr>
              <w:t>– 0.52 (0.26)</w:t>
            </w:r>
          </w:p>
        </w:tc>
        <w:tc>
          <w:tcPr>
            <w:tcW w:w="708" w:type="dxa"/>
          </w:tcPr>
          <w:p w14:paraId="538D193D" w14:textId="1368603E" w:rsidR="00233E47" w:rsidRPr="00226735" w:rsidRDefault="00233E47" w:rsidP="003F1E41">
            <w:pPr>
              <w:pStyle w:val="pf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226735">
              <w:rPr>
                <w:sz w:val="16"/>
                <w:szCs w:val="16"/>
                <w:lang w:val="en-GB"/>
              </w:rPr>
              <w:t>0.11</w:t>
            </w:r>
          </w:p>
        </w:tc>
        <w:tc>
          <w:tcPr>
            <w:tcW w:w="993" w:type="dxa"/>
          </w:tcPr>
          <w:p w14:paraId="670E2D4C" w14:textId="35B8C784" w:rsidR="00233E47" w:rsidRPr="00226735" w:rsidRDefault="00233E47" w:rsidP="003F1E41">
            <w:pPr>
              <w:pStyle w:val="pf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226735">
              <w:rPr>
                <w:sz w:val="16"/>
                <w:szCs w:val="16"/>
                <w:lang w:val="en-GB"/>
              </w:rPr>
              <w:t>&gt;0.05</w:t>
            </w:r>
          </w:p>
        </w:tc>
        <w:tc>
          <w:tcPr>
            <w:tcW w:w="709" w:type="dxa"/>
          </w:tcPr>
          <w:p w14:paraId="25ECAB48" w14:textId="69BBB995" w:rsidR="00233E47" w:rsidRPr="00226735" w:rsidRDefault="00233E47" w:rsidP="003F1E41">
            <w:pPr>
              <w:pStyle w:val="pf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226735">
              <w:rPr>
                <w:sz w:val="16"/>
                <w:szCs w:val="16"/>
                <w:lang w:val="en-GB"/>
              </w:rPr>
              <w:t>NS</w:t>
            </w:r>
          </w:p>
        </w:tc>
      </w:tr>
      <w:tr w:rsidR="00233E47" w:rsidRPr="00226735" w14:paraId="09D23E39" w14:textId="77777777" w:rsidTr="0044389D">
        <w:tc>
          <w:tcPr>
            <w:tcW w:w="1980" w:type="dxa"/>
          </w:tcPr>
          <w:p w14:paraId="20C0514D" w14:textId="31806500" w:rsidR="00233E47" w:rsidRPr="00226735" w:rsidRDefault="00233E47" w:rsidP="003F1E41">
            <w:pPr>
              <w:pStyle w:val="pf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755FC559" w14:textId="58A55072" w:rsidR="00233E47" w:rsidRPr="00226735" w:rsidRDefault="00233E47" w:rsidP="003F1E41">
            <w:pPr>
              <w:pStyle w:val="pf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226735">
              <w:rPr>
                <w:sz w:val="16"/>
                <w:szCs w:val="16"/>
                <w:lang w:val="en-GB"/>
              </w:rPr>
              <w:t>Non-lactating</w:t>
            </w:r>
          </w:p>
        </w:tc>
        <w:tc>
          <w:tcPr>
            <w:tcW w:w="1417" w:type="dxa"/>
          </w:tcPr>
          <w:p w14:paraId="0CFBBA56" w14:textId="095B40D7" w:rsidR="00233E47" w:rsidRPr="00226735" w:rsidRDefault="00233E47" w:rsidP="003F1E41">
            <w:pPr>
              <w:pStyle w:val="pf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226735">
              <w:rPr>
                <w:sz w:val="16"/>
                <w:szCs w:val="16"/>
                <w:lang w:val="en-GB"/>
              </w:rPr>
              <w:t>304.47 (5.04)</w:t>
            </w:r>
          </w:p>
        </w:tc>
        <w:tc>
          <w:tcPr>
            <w:tcW w:w="1418" w:type="dxa"/>
          </w:tcPr>
          <w:p w14:paraId="30283409" w14:textId="462E070B" w:rsidR="00233E47" w:rsidRPr="00226735" w:rsidRDefault="00233E47" w:rsidP="003F1E41">
            <w:pPr>
              <w:pStyle w:val="pf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226735">
              <w:rPr>
                <w:sz w:val="16"/>
                <w:szCs w:val="16"/>
                <w:lang w:val="en-GB"/>
              </w:rPr>
              <w:t>– 0.67 (0.33)</w:t>
            </w:r>
          </w:p>
        </w:tc>
        <w:tc>
          <w:tcPr>
            <w:tcW w:w="708" w:type="dxa"/>
          </w:tcPr>
          <w:p w14:paraId="1160F8FE" w14:textId="26EED032" w:rsidR="00233E47" w:rsidRPr="00226735" w:rsidRDefault="00233E47" w:rsidP="003F1E41">
            <w:pPr>
              <w:pStyle w:val="pf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226735">
              <w:rPr>
                <w:sz w:val="16"/>
                <w:szCs w:val="16"/>
                <w:lang w:val="en-GB"/>
              </w:rPr>
              <w:t>0.15</w:t>
            </w:r>
          </w:p>
        </w:tc>
        <w:tc>
          <w:tcPr>
            <w:tcW w:w="993" w:type="dxa"/>
          </w:tcPr>
          <w:p w14:paraId="503CD2D5" w14:textId="3E562FC0" w:rsidR="00233E47" w:rsidRPr="00226735" w:rsidRDefault="00233E47" w:rsidP="003F1E41">
            <w:pPr>
              <w:pStyle w:val="pf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226735">
              <w:rPr>
                <w:sz w:val="16"/>
                <w:szCs w:val="16"/>
                <w:lang w:val="en-GB"/>
              </w:rPr>
              <w:t xml:space="preserve">&gt;0.05 </w:t>
            </w:r>
          </w:p>
        </w:tc>
        <w:tc>
          <w:tcPr>
            <w:tcW w:w="709" w:type="dxa"/>
          </w:tcPr>
          <w:p w14:paraId="487115D0" w14:textId="1B58F25A" w:rsidR="00233E47" w:rsidRPr="00226735" w:rsidRDefault="00233E47" w:rsidP="003F1E41">
            <w:pPr>
              <w:pStyle w:val="pf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226735">
              <w:rPr>
                <w:sz w:val="16"/>
                <w:szCs w:val="16"/>
                <w:lang w:val="en-GB"/>
              </w:rPr>
              <w:t>NS</w:t>
            </w:r>
          </w:p>
        </w:tc>
      </w:tr>
      <w:tr w:rsidR="00A33A00" w:rsidRPr="00226735" w14:paraId="6F5B4958" w14:textId="77777777" w:rsidTr="0044389D">
        <w:tc>
          <w:tcPr>
            <w:tcW w:w="1980" w:type="dxa"/>
          </w:tcPr>
          <w:p w14:paraId="61A9D989" w14:textId="5EEE0CA4" w:rsidR="00A33A00" w:rsidRPr="00226735" w:rsidRDefault="00A33A00" w:rsidP="003F1E41">
            <w:pPr>
              <w:pStyle w:val="pf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226735">
              <w:rPr>
                <w:sz w:val="16"/>
                <w:szCs w:val="16"/>
                <w:lang w:val="en-GB"/>
              </w:rPr>
              <w:t xml:space="preserve">Muscle </w:t>
            </w:r>
            <w:proofErr w:type="spellStart"/>
            <w:r w:rsidRPr="00226735">
              <w:rPr>
                <w:sz w:val="16"/>
                <w:szCs w:val="16"/>
                <w:lang w:val="en-GB"/>
              </w:rPr>
              <w:t>Index</w:t>
            </w:r>
            <w:r w:rsidRPr="00226735">
              <w:rPr>
                <w:sz w:val="16"/>
                <w:szCs w:val="16"/>
                <w:vertAlign w:val="subscript"/>
                <w:lang w:val="en-GB"/>
              </w:rPr>
              <w:t>gluteobiceps</w:t>
            </w:r>
            <w:proofErr w:type="spellEnd"/>
            <w:r w:rsidRPr="00226735"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560" w:type="dxa"/>
          </w:tcPr>
          <w:p w14:paraId="78C84D9F" w14:textId="78612CD1" w:rsidR="00A33A00" w:rsidRPr="00226735" w:rsidRDefault="00A33A00" w:rsidP="003F1E41">
            <w:pPr>
              <w:pStyle w:val="pf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226735">
              <w:rPr>
                <w:sz w:val="16"/>
                <w:szCs w:val="16"/>
                <w:lang w:val="en-GB"/>
              </w:rPr>
              <w:t>Lactating</w:t>
            </w:r>
          </w:p>
        </w:tc>
        <w:tc>
          <w:tcPr>
            <w:tcW w:w="1417" w:type="dxa"/>
          </w:tcPr>
          <w:p w14:paraId="4C0B4BE3" w14:textId="68A6F67D" w:rsidR="00A33A00" w:rsidRPr="00226735" w:rsidRDefault="00A33A00" w:rsidP="003F1E41">
            <w:pPr>
              <w:pStyle w:val="pf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226735">
              <w:rPr>
                <w:sz w:val="16"/>
                <w:szCs w:val="16"/>
                <w:lang w:val="en-GB"/>
              </w:rPr>
              <w:t>295.60(3.11)</w:t>
            </w:r>
          </w:p>
        </w:tc>
        <w:tc>
          <w:tcPr>
            <w:tcW w:w="1418" w:type="dxa"/>
          </w:tcPr>
          <w:p w14:paraId="686B2B9D" w14:textId="0B336EF2" w:rsidR="00A33A00" w:rsidRPr="00226735" w:rsidRDefault="00A33A00" w:rsidP="003F1E41">
            <w:pPr>
              <w:pStyle w:val="pf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226735">
              <w:rPr>
                <w:sz w:val="16"/>
                <w:szCs w:val="16"/>
                <w:lang w:val="en-GB"/>
              </w:rPr>
              <w:t>0.06 (0.25)</w:t>
            </w:r>
          </w:p>
        </w:tc>
        <w:tc>
          <w:tcPr>
            <w:tcW w:w="708" w:type="dxa"/>
          </w:tcPr>
          <w:p w14:paraId="7275124E" w14:textId="6DAEFCCB" w:rsidR="00A33A00" w:rsidRPr="00226735" w:rsidRDefault="00A33A00" w:rsidP="003F1E41">
            <w:pPr>
              <w:pStyle w:val="pf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226735">
              <w:rPr>
                <w:sz w:val="16"/>
                <w:szCs w:val="16"/>
                <w:lang w:val="en-GB"/>
              </w:rPr>
              <w:t>0.002</w:t>
            </w:r>
          </w:p>
        </w:tc>
        <w:tc>
          <w:tcPr>
            <w:tcW w:w="993" w:type="dxa"/>
          </w:tcPr>
          <w:p w14:paraId="104C263C" w14:textId="23957E84" w:rsidR="00A33A00" w:rsidRPr="00226735" w:rsidRDefault="00A33A00" w:rsidP="003F1E41">
            <w:pPr>
              <w:pStyle w:val="pf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226735">
              <w:rPr>
                <w:sz w:val="16"/>
                <w:szCs w:val="16"/>
                <w:lang w:val="en-GB"/>
              </w:rPr>
              <w:t xml:space="preserve">&gt;0.05 </w:t>
            </w:r>
          </w:p>
        </w:tc>
        <w:tc>
          <w:tcPr>
            <w:tcW w:w="709" w:type="dxa"/>
          </w:tcPr>
          <w:p w14:paraId="546394DA" w14:textId="39235762" w:rsidR="00A33A00" w:rsidRPr="00226735" w:rsidRDefault="00A33A00" w:rsidP="003F1E41">
            <w:pPr>
              <w:pStyle w:val="pf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226735">
              <w:rPr>
                <w:sz w:val="16"/>
                <w:szCs w:val="16"/>
                <w:lang w:val="en-GB"/>
              </w:rPr>
              <w:t>NS</w:t>
            </w:r>
          </w:p>
        </w:tc>
      </w:tr>
      <w:tr w:rsidR="00F91FFF" w:rsidRPr="00226735" w14:paraId="20961252" w14:textId="77777777" w:rsidTr="0044389D">
        <w:tc>
          <w:tcPr>
            <w:tcW w:w="1980" w:type="dxa"/>
          </w:tcPr>
          <w:p w14:paraId="1C19A25E" w14:textId="77777777" w:rsidR="00F91FFF" w:rsidRPr="00226735" w:rsidRDefault="00F91FFF" w:rsidP="003F1E41">
            <w:pPr>
              <w:pStyle w:val="pf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599C58AC" w14:textId="77601CDB" w:rsidR="00F91FFF" w:rsidRPr="00226735" w:rsidRDefault="00F91FFF" w:rsidP="003F1E41">
            <w:pPr>
              <w:pStyle w:val="pf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226735">
              <w:rPr>
                <w:sz w:val="16"/>
                <w:szCs w:val="16"/>
                <w:lang w:val="en-GB"/>
              </w:rPr>
              <w:t>Non-lactating</w:t>
            </w:r>
          </w:p>
        </w:tc>
        <w:tc>
          <w:tcPr>
            <w:tcW w:w="1417" w:type="dxa"/>
          </w:tcPr>
          <w:p w14:paraId="1E76AB1F" w14:textId="315257C3" w:rsidR="00F91FFF" w:rsidRPr="00226735" w:rsidRDefault="00F91FFF" w:rsidP="003F1E41">
            <w:pPr>
              <w:pStyle w:val="pf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226735">
              <w:rPr>
                <w:sz w:val="16"/>
                <w:szCs w:val="16"/>
                <w:lang w:val="en-GB"/>
              </w:rPr>
              <w:t>293.54(3.49)</w:t>
            </w:r>
          </w:p>
        </w:tc>
        <w:tc>
          <w:tcPr>
            <w:tcW w:w="1418" w:type="dxa"/>
          </w:tcPr>
          <w:p w14:paraId="498F75DD" w14:textId="173ADA96" w:rsidR="00F91FFF" w:rsidRPr="00226735" w:rsidRDefault="00F91FFF" w:rsidP="003F1E41">
            <w:pPr>
              <w:pStyle w:val="pf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226735">
              <w:rPr>
                <w:sz w:val="16"/>
                <w:szCs w:val="16"/>
                <w:lang w:val="en-GB"/>
              </w:rPr>
              <w:t>0.07 (0.28)</w:t>
            </w:r>
          </w:p>
        </w:tc>
        <w:tc>
          <w:tcPr>
            <w:tcW w:w="708" w:type="dxa"/>
          </w:tcPr>
          <w:p w14:paraId="1FA98291" w14:textId="7F5262F6" w:rsidR="00F91FFF" w:rsidRPr="00226735" w:rsidRDefault="00F91FFF" w:rsidP="003F1E41">
            <w:pPr>
              <w:pStyle w:val="pf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226735">
              <w:rPr>
                <w:sz w:val="16"/>
                <w:szCs w:val="16"/>
                <w:lang w:val="en-GB"/>
              </w:rPr>
              <w:t>0.003</w:t>
            </w:r>
          </w:p>
        </w:tc>
        <w:tc>
          <w:tcPr>
            <w:tcW w:w="993" w:type="dxa"/>
          </w:tcPr>
          <w:p w14:paraId="4502C200" w14:textId="1C5029D6" w:rsidR="00F91FFF" w:rsidRPr="00226735" w:rsidRDefault="00F91FFF" w:rsidP="003F1E41">
            <w:pPr>
              <w:pStyle w:val="pf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226735">
              <w:rPr>
                <w:sz w:val="16"/>
                <w:szCs w:val="16"/>
                <w:lang w:val="en-GB"/>
              </w:rPr>
              <w:t xml:space="preserve">&gt;0.05 </w:t>
            </w:r>
          </w:p>
        </w:tc>
        <w:tc>
          <w:tcPr>
            <w:tcW w:w="709" w:type="dxa"/>
          </w:tcPr>
          <w:p w14:paraId="15D9653A" w14:textId="4A61B54F" w:rsidR="00F91FFF" w:rsidRPr="00226735" w:rsidRDefault="00F91FFF" w:rsidP="003F1E41">
            <w:pPr>
              <w:pStyle w:val="pf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226735">
              <w:rPr>
                <w:sz w:val="16"/>
                <w:szCs w:val="16"/>
                <w:lang w:val="en-GB"/>
              </w:rPr>
              <w:t>NS</w:t>
            </w:r>
          </w:p>
        </w:tc>
      </w:tr>
      <w:tr w:rsidR="0077655C" w:rsidRPr="00226735" w14:paraId="29CE1B2F" w14:textId="77777777" w:rsidTr="0044389D">
        <w:tc>
          <w:tcPr>
            <w:tcW w:w="1980" w:type="dxa"/>
          </w:tcPr>
          <w:p w14:paraId="384985D8" w14:textId="27054B85" w:rsidR="0077655C" w:rsidRPr="00226735" w:rsidRDefault="0077655C" w:rsidP="003F1E41">
            <w:pPr>
              <w:pStyle w:val="pf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226735">
              <w:rPr>
                <w:sz w:val="16"/>
                <w:szCs w:val="16"/>
                <w:lang w:val="en-GB"/>
              </w:rPr>
              <w:t>Rump fat depth (mm)</w:t>
            </w:r>
          </w:p>
        </w:tc>
        <w:tc>
          <w:tcPr>
            <w:tcW w:w="1560" w:type="dxa"/>
          </w:tcPr>
          <w:p w14:paraId="50D9C6D3" w14:textId="0700D44D" w:rsidR="0077655C" w:rsidRPr="00226735" w:rsidRDefault="0077655C" w:rsidP="003F1E41">
            <w:pPr>
              <w:pStyle w:val="pf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226735">
              <w:rPr>
                <w:sz w:val="16"/>
                <w:szCs w:val="16"/>
                <w:lang w:val="en-GB"/>
              </w:rPr>
              <w:t>Lactating</w:t>
            </w:r>
          </w:p>
        </w:tc>
        <w:tc>
          <w:tcPr>
            <w:tcW w:w="1417" w:type="dxa"/>
          </w:tcPr>
          <w:p w14:paraId="77A06FD4" w14:textId="0615C021" w:rsidR="0077655C" w:rsidRPr="00226735" w:rsidRDefault="0077655C" w:rsidP="003F1E41">
            <w:pPr>
              <w:pStyle w:val="pf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226735">
              <w:rPr>
                <w:sz w:val="16"/>
                <w:szCs w:val="16"/>
                <w:lang w:val="en-GB"/>
              </w:rPr>
              <w:t>306.28 (5.12)</w:t>
            </w:r>
          </w:p>
        </w:tc>
        <w:tc>
          <w:tcPr>
            <w:tcW w:w="1418" w:type="dxa"/>
          </w:tcPr>
          <w:p w14:paraId="60EF1957" w14:textId="7C4C855E" w:rsidR="0077655C" w:rsidRPr="00226735" w:rsidRDefault="0077655C" w:rsidP="003F1E41">
            <w:pPr>
              <w:pStyle w:val="pf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226735">
              <w:rPr>
                <w:sz w:val="16"/>
                <w:szCs w:val="16"/>
                <w:lang w:val="en-GB"/>
              </w:rPr>
              <w:t>– 0.24 (0.12)</w:t>
            </w:r>
          </w:p>
        </w:tc>
        <w:tc>
          <w:tcPr>
            <w:tcW w:w="708" w:type="dxa"/>
          </w:tcPr>
          <w:p w14:paraId="4FAC0C3A" w14:textId="6C422273" w:rsidR="0077655C" w:rsidRPr="00226735" w:rsidRDefault="0077655C" w:rsidP="003F1E41">
            <w:pPr>
              <w:pStyle w:val="pf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226735">
              <w:rPr>
                <w:sz w:val="16"/>
                <w:szCs w:val="16"/>
                <w:lang w:val="en-GB"/>
              </w:rPr>
              <w:t>0.11</w:t>
            </w:r>
          </w:p>
        </w:tc>
        <w:tc>
          <w:tcPr>
            <w:tcW w:w="993" w:type="dxa"/>
          </w:tcPr>
          <w:p w14:paraId="165DDCF2" w14:textId="0E0CC5A5" w:rsidR="0077655C" w:rsidRPr="00226735" w:rsidRDefault="0077655C" w:rsidP="003F1E41">
            <w:pPr>
              <w:pStyle w:val="pf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226735">
              <w:rPr>
                <w:sz w:val="16"/>
                <w:szCs w:val="16"/>
                <w:lang w:val="en-GB"/>
              </w:rPr>
              <w:t xml:space="preserve">&gt;0.05 </w:t>
            </w:r>
          </w:p>
        </w:tc>
        <w:tc>
          <w:tcPr>
            <w:tcW w:w="709" w:type="dxa"/>
          </w:tcPr>
          <w:p w14:paraId="29F1FB85" w14:textId="1B07169F" w:rsidR="0077655C" w:rsidRPr="00226735" w:rsidRDefault="0077655C" w:rsidP="003F1E41">
            <w:pPr>
              <w:pStyle w:val="pf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226735">
              <w:rPr>
                <w:sz w:val="16"/>
                <w:szCs w:val="16"/>
                <w:lang w:val="en-GB"/>
              </w:rPr>
              <w:t>NS</w:t>
            </w:r>
          </w:p>
        </w:tc>
      </w:tr>
      <w:tr w:rsidR="00A150F4" w:rsidRPr="00226735" w14:paraId="1886D0B7" w14:textId="77777777" w:rsidTr="0044389D">
        <w:tc>
          <w:tcPr>
            <w:tcW w:w="1980" w:type="dxa"/>
          </w:tcPr>
          <w:p w14:paraId="62FE1C37" w14:textId="77777777" w:rsidR="00A150F4" w:rsidRPr="00226735" w:rsidRDefault="00A150F4" w:rsidP="003F1E41">
            <w:pPr>
              <w:pStyle w:val="pf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40E27C4D" w14:textId="1DCD4341" w:rsidR="00A150F4" w:rsidRPr="00226735" w:rsidRDefault="00A150F4" w:rsidP="003F1E41">
            <w:pPr>
              <w:pStyle w:val="pf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226735">
              <w:rPr>
                <w:sz w:val="16"/>
                <w:szCs w:val="16"/>
                <w:lang w:val="en-GB"/>
              </w:rPr>
              <w:t>Non-lactating</w:t>
            </w:r>
          </w:p>
        </w:tc>
        <w:tc>
          <w:tcPr>
            <w:tcW w:w="1417" w:type="dxa"/>
          </w:tcPr>
          <w:p w14:paraId="498D482A" w14:textId="75454B5F" w:rsidR="00A150F4" w:rsidRPr="00226735" w:rsidRDefault="00A150F4" w:rsidP="003F1E41">
            <w:pPr>
              <w:pStyle w:val="pf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226735">
              <w:rPr>
                <w:snapToGrid w:val="0"/>
                <w:color w:val="000000" w:themeColor="text1"/>
                <w:sz w:val="16"/>
                <w:szCs w:val="16"/>
                <w:lang w:val="en-GB"/>
              </w:rPr>
              <w:t>310.27 (7.92)</w:t>
            </w:r>
          </w:p>
        </w:tc>
        <w:tc>
          <w:tcPr>
            <w:tcW w:w="1418" w:type="dxa"/>
          </w:tcPr>
          <w:p w14:paraId="4C165976" w14:textId="32CB8CD9" w:rsidR="00A150F4" w:rsidRPr="00226735" w:rsidRDefault="00A150F4" w:rsidP="003F1E41">
            <w:pPr>
              <w:pStyle w:val="pf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226735">
              <w:rPr>
                <w:sz w:val="16"/>
                <w:szCs w:val="16"/>
                <w:lang w:val="en-GB"/>
              </w:rPr>
              <w:t>– 0.32</w:t>
            </w:r>
            <w:r w:rsidR="00746F8D" w:rsidRPr="00226735">
              <w:rPr>
                <w:sz w:val="16"/>
                <w:szCs w:val="16"/>
                <w:lang w:val="en-GB"/>
              </w:rPr>
              <w:t xml:space="preserve"> </w:t>
            </w:r>
            <w:r w:rsidRPr="00226735">
              <w:rPr>
                <w:sz w:val="16"/>
                <w:szCs w:val="16"/>
                <w:lang w:val="en-GB"/>
              </w:rPr>
              <w:t>(0.16)</w:t>
            </w:r>
          </w:p>
        </w:tc>
        <w:tc>
          <w:tcPr>
            <w:tcW w:w="708" w:type="dxa"/>
          </w:tcPr>
          <w:p w14:paraId="1072D46B" w14:textId="425707AC" w:rsidR="00A150F4" w:rsidRPr="00226735" w:rsidRDefault="00A150F4" w:rsidP="003F1E41">
            <w:pPr>
              <w:pStyle w:val="pf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226735">
              <w:rPr>
                <w:sz w:val="16"/>
                <w:szCs w:val="16"/>
                <w:lang w:val="en-GB"/>
              </w:rPr>
              <w:t>0.15</w:t>
            </w:r>
          </w:p>
        </w:tc>
        <w:tc>
          <w:tcPr>
            <w:tcW w:w="993" w:type="dxa"/>
          </w:tcPr>
          <w:p w14:paraId="204BCA77" w14:textId="1FE99AD4" w:rsidR="00A150F4" w:rsidRPr="00226735" w:rsidRDefault="00A150F4" w:rsidP="003F1E41">
            <w:pPr>
              <w:pStyle w:val="pf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226735">
              <w:rPr>
                <w:sz w:val="16"/>
                <w:szCs w:val="16"/>
                <w:lang w:val="en-GB"/>
              </w:rPr>
              <w:t xml:space="preserve">&gt;0.05 </w:t>
            </w:r>
          </w:p>
        </w:tc>
        <w:tc>
          <w:tcPr>
            <w:tcW w:w="709" w:type="dxa"/>
          </w:tcPr>
          <w:p w14:paraId="16A2F68C" w14:textId="5FE57BB9" w:rsidR="00A150F4" w:rsidRPr="00226735" w:rsidRDefault="00A150F4" w:rsidP="003F1E41">
            <w:pPr>
              <w:pStyle w:val="pf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226735">
              <w:rPr>
                <w:sz w:val="16"/>
                <w:szCs w:val="16"/>
                <w:lang w:val="en-GB"/>
              </w:rPr>
              <w:t>NS</w:t>
            </w:r>
          </w:p>
        </w:tc>
      </w:tr>
      <w:tr w:rsidR="00B96B05" w:rsidRPr="00226735" w14:paraId="3A684D0C" w14:textId="77777777" w:rsidTr="0044389D">
        <w:tc>
          <w:tcPr>
            <w:tcW w:w="1980" w:type="dxa"/>
          </w:tcPr>
          <w:p w14:paraId="0701B92D" w14:textId="6F0BDD60" w:rsidR="00B96B05" w:rsidRPr="00226735" w:rsidRDefault="00B96B05" w:rsidP="003F1E41">
            <w:pPr>
              <w:pStyle w:val="pf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226735">
              <w:rPr>
                <w:sz w:val="16"/>
                <w:szCs w:val="16"/>
                <w:lang w:val="en-GB"/>
              </w:rPr>
              <w:t>Rumen dry matter (kg)</w:t>
            </w:r>
          </w:p>
        </w:tc>
        <w:tc>
          <w:tcPr>
            <w:tcW w:w="1560" w:type="dxa"/>
          </w:tcPr>
          <w:p w14:paraId="4786DE84" w14:textId="2D7829A3" w:rsidR="00B96B05" w:rsidRPr="00226735" w:rsidRDefault="00B96B05" w:rsidP="003F1E41">
            <w:pPr>
              <w:pStyle w:val="pf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226735">
              <w:rPr>
                <w:sz w:val="16"/>
                <w:szCs w:val="16"/>
                <w:lang w:val="en-GB"/>
              </w:rPr>
              <w:t>Lactating</w:t>
            </w:r>
          </w:p>
        </w:tc>
        <w:tc>
          <w:tcPr>
            <w:tcW w:w="1417" w:type="dxa"/>
          </w:tcPr>
          <w:p w14:paraId="6829ABC4" w14:textId="070CE3C0" w:rsidR="00B96B05" w:rsidRPr="00226735" w:rsidRDefault="00B96B05" w:rsidP="003F1E41">
            <w:pPr>
              <w:pStyle w:val="pf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226735">
              <w:rPr>
                <w:sz w:val="16"/>
                <w:szCs w:val="16"/>
                <w:lang w:val="en-GB"/>
              </w:rPr>
              <w:t>291.17 (2.80)</w:t>
            </w:r>
          </w:p>
        </w:tc>
        <w:tc>
          <w:tcPr>
            <w:tcW w:w="1418" w:type="dxa"/>
          </w:tcPr>
          <w:p w14:paraId="21AF75CA" w14:textId="69F2B6FB" w:rsidR="00B96B05" w:rsidRPr="00226735" w:rsidRDefault="00B96B05" w:rsidP="003F1E41">
            <w:pPr>
              <w:pStyle w:val="pf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226735">
              <w:rPr>
                <w:snapToGrid w:val="0"/>
                <w:color w:val="000000" w:themeColor="text1"/>
                <w:sz w:val="16"/>
                <w:szCs w:val="16"/>
                <w:lang w:val="en-GB"/>
              </w:rPr>
              <w:t>+ 3.40 (1.80)</w:t>
            </w:r>
          </w:p>
        </w:tc>
        <w:tc>
          <w:tcPr>
            <w:tcW w:w="708" w:type="dxa"/>
          </w:tcPr>
          <w:p w14:paraId="63469C53" w14:textId="1256F2D3" w:rsidR="00B96B05" w:rsidRPr="00226735" w:rsidRDefault="00B96B05" w:rsidP="003F1E41">
            <w:pPr>
              <w:pStyle w:val="pf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226735">
              <w:rPr>
                <w:sz w:val="16"/>
                <w:szCs w:val="16"/>
                <w:lang w:val="en-GB"/>
              </w:rPr>
              <w:t>0.10</w:t>
            </w:r>
          </w:p>
        </w:tc>
        <w:tc>
          <w:tcPr>
            <w:tcW w:w="993" w:type="dxa"/>
          </w:tcPr>
          <w:p w14:paraId="26E8031B" w14:textId="59560585" w:rsidR="00B96B05" w:rsidRPr="00226735" w:rsidRDefault="00B96B05" w:rsidP="003F1E41">
            <w:pPr>
              <w:pStyle w:val="pf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226735">
              <w:rPr>
                <w:sz w:val="16"/>
                <w:szCs w:val="16"/>
                <w:lang w:val="en-GB"/>
              </w:rPr>
              <w:t xml:space="preserve">&gt;0.05 </w:t>
            </w:r>
          </w:p>
        </w:tc>
        <w:tc>
          <w:tcPr>
            <w:tcW w:w="709" w:type="dxa"/>
          </w:tcPr>
          <w:p w14:paraId="2DCBEC51" w14:textId="541E9A94" w:rsidR="00B96B05" w:rsidRPr="00226735" w:rsidRDefault="00B96B05" w:rsidP="003F1E41">
            <w:pPr>
              <w:pStyle w:val="pf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226735">
              <w:rPr>
                <w:sz w:val="16"/>
                <w:szCs w:val="16"/>
                <w:lang w:val="en-GB"/>
              </w:rPr>
              <w:t>NS</w:t>
            </w:r>
          </w:p>
        </w:tc>
      </w:tr>
      <w:tr w:rsidR="00B96B05" w:rsidRPr="00226735" w14:paraId="2AD82C9E" w14:textId="77777777" w:rsidTr="0044389D">
        <w:tc>
          <w:tcPr>
            <w:tcW w:w="1980" w:type="dxa"/>
          </w:tcPr>
          <w:p w14:paraId="4E608EA4" w14:textId="77777777" w:rsidR="00B96B05" w:rsidRPr="00226735" w:rsidRDefault="00B96B05" w:rsidP="003F1E41">
            <w:pPr>
              <w:pStyle w:val="pf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66F75F01" w14:textId="7B4A680D" w:rsidR="00B96B05" w:rsidRPr="00226735" w:rsidRDefault="00B96B05" w:rsidP="003F1E41">
            <w:pPr>
              <w:pStyle w:val="pf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226735">
              <w:rPr>
                <w:sz w:val="16"/>
                <w:szCs w:val="16"/>
                <w:lang w:val="en-GB"/>
              </w:rPr>
              <w:t>Non-lactating</w:t>
            </w:r>
          </w:p>
        </w:tc>
        <w:tc>
          <w:tcPr>
            <w:tcW w:w="1417" w:type="dxa"/>
          </w:tcPr>
          <w:p w14:paraId="694D0CC8" w14:textId="2091FB5C" w:rsidR="00B96B05" w:rsidRPr="00226735" w:rsidRDefault="00B96B05" w:rsidP="003F1E41">
            <w:pPr>
              <w:pStyle w:val="pf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226735">
              <w:rPr>
                <w:sz w:val="16"/>
                <w:szCs w:val="16"/>
                <w:lang w:val="en-GB"/>
              </w:rPr>
              <w:t>289.71 (3.13)</w:t>
            </w:r>
          </w:p>
        </w:tc>
        <w:tc>
          <w:tcPr>
            <w:tcW w:w="1418" w:type="dxa"/>
          </w:tcPr>
          <w:p w14:paraId="4BF04160" w14:textId="24254C25" w:rsidR="00B96B05" w:rsidRPr="00226735" w:rsidRDefault="00B96B05" w:rsidP="003F1E41">
            <w:pPr>
              <w:pStyle w:val="pf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226735">
              <w:rPr>
                <w:sz w:val="16"/>
                <w:szCs w:val="16"/>
                <w:lang w:val="en-GB"/>
              </w:rPr>
              <w:t>3.85 (2.50)</w:t>
            </w:r>
          </w:p>
        </w:tc>
        <w:tc>
          <w:tcPr>
            <w:tcW w:w="708" w:type="dxa"/>
          </w:tcPr>
          <w:p w14:paraId="5B08EF38" w14:textId="11EF01F9" w:rsidR="00B96B05" w:rsidRPr="00226735" w:rsidRDefault="00B96B05" w:rsidP="003F1E41">
            <w:pPr>
              <w:pStyle w:val="pf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226735">
              <w:rPr>
                <w:sz w:val="16"/>
                <w:szCs w:val="16"/>
                <w:lang w:val="en-GB"/>
              </w:rPr>
              <w:t>0.03</w:t>
            </w:r>
          </w:p>
        </w:tc>
        <w:tc>
          <w:tcPr>
            <w:tcW w:w="993" w:type="dxa"/>
          </w:tcPr>
          <w:p w14:paraId="00CE0E0A" w14:textId="1C797AA8" w:rsidR="00B96B05" w:rsidRPr="00226735" w:rsidRDefault="00B96B05" w:rsidP="003F1E41">
            <w:pPr>
              <w:pStyle w:val="pf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226735">
              <w:rPr>
                <w:sz w:val="16"/>
                <w:szCs w:val="16"/>
                <w:lang w:val="en-GB"/>
              </w:rPr>
              <w:t xml:space="preserve">&gt;0.05 </w:t>
            </w:r>
          </w:p>
        </w:tc>
        <w:tc>
          <w:tcPr>
            <w:tcW w:w="709" w:type="dxa"/>
          </w:tcPr>
          <w:p w14:paraId="7BFD4F2D" w14:textId="7B63404A" w:rsidR="00B96B05" w:rsidRPr="00226735" w:rsidRDefault="00B96B05" w:rsidP="003F1E41">
            <w:pPr>
              <w:pStyle w:val="pf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226735">
              <w:rPr>
                <w:sz w:val="16"/>
                <w:szCs w:val="16"/>
                <w:lang w:val="en-GB"/>
              </w:rPr>
              <w:t>NS</w:t>
            </w:r>
          </w:p>
        </w:tc>
      </w:tr>
      <w:tr w:rsidR="00A13FE5" w:rsidRPr="00226735" w14:paraId="749E5774" w14:textId="77777777" w:rsidTr="0044389D">
        <w:tc>
          <w:tcPr>
            <w:tcW w:w="1980" w:type="dxa"/>
          </w:tcPr>
          <w:p w14:paraId="238C6F2F" w14:textId="2EDB6750" w:rsidR="00A13FE5" w:rsidRPr="00226735" w:rsidRDefault="00A13FE5" w:rsidP="003F1E41">
            <w:pPr>
              <w:pStyle w:val="pf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226735">
              <w:rPr>
                <w:sz w:val="16"/>
                <w:szCs w:val="16"/>
                <w:lang w:val="en-GB"/>
              </w:rPr>
              <w:t xml:space="preserve">Muscle Index </w:t>
            </w:r>
            <w:r w:rsidRPr="00226735">
              <w:rPr>
                <w:sz w:val="16"/>
                <w:szCs w:val="16"/>
                <w:vertAlign w:val="subscript"/>
                <w:lang w:val="en-GB"/>
              </w:rPr>
              <w:t>semitendinosus</w:t>
            </w:r>
          </w:p>
        </w:tc>
        <w:tc>
          <w:tcPr>
            <w:tcW w:w="1560" w:type="dxa"/>
          </w:tcPr>
          <w:p w14:paraId="5D9234B1" w14:textId="78A2398B" w:rsidR="00A13FE5" w:rsidRPr="00226735" w:rsidRDefault="00A13FE5" w:rsidP="003F1E41">
            <w:pPr>
              <w:pStyle w:val="pf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226735">
              <w:rPr>
                <w:sz w:val="16"/>
                <w:szCs w:val="16"/>
                <w:lang w:val="en-GB"/>
              </w:rPr>
              <w:t>Lactating</w:t>
            </w:r>
          </w:p>
        </w:tc>
        <w:tc>
          <w:tcPr>
            <w:tcW w:w="1417" w:type="dxa"/>
          </w:tcPr>
          <w:p w14:paraId="4CFC433D" w14:textId="2E89F1C2" w:rsidR="00A13FE5" w:rsidRPr="00226735" w:rsidRDefault="00A13FE5" w:rsidP="003F1E41">
            <w:pPr>
              <w:pStyle w:val="pf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226735">
              <w:rPr>
                <w:snapToGrid w:val="0"/>
                <w:color w:val="000000" w:themeColor="text1"/>
                <w:sz w:val="16"/>
                <w:szCs w:val="16"/>
                <w:lang w:val="en-GB"/>
              </w:rPr>
              <w:t xml:space="preserve"> 293.79 (2.81)</w:t>
            </w:r>
          </w:p>
        </w:tc>
        <w:tc>
          <w:tcPr>
            <w:tcW w:w="1418" w:type="dxa"/>
          </w:tcPr>
          <w:p w14:paraId="04AC6C4E" w14:textId="30A7075E" w:rsidR="00A13FE5" w:rsidRPr="00226735" w:rsidRDefault="00A13FE5" w:rsidP="003F1E41">
            <w:pPr>
              <w:pStyle w:val="pf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226735">
              <w:rPr>
                <w:sz w:val="16"/>
                <w:szCs w:val="16"/>
                <w:lang w:val="en-GB"/>
              </w:rPr>
              <w:t>0.62 (0.66)</w:t>
            </w:r>
          </w:p>
        </w:tc>
        <w:tc>
          <w:tcPr>
            <w:tcW w:w="708" w:type="dxa"/>
          </w:tcPr>
          <w:p w14:paraId="65C3AA73" w14:textId="682B033D" w:rsidR="00A13FE5" w:rsidRPr="00226735" w:rsidRDefault="00A13FE5" w:rsidP="003F1E41">
            <w:pPr>
              <w:pStyle w:val="pf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226735">
              <w:rPr>
                <w:sz w:val="16"/>
                <w:szCs w:val="16"/>
                <w:lang w:val="en-GB"/>
              </w:rPr>
              <w:t>0.03</w:t>
            </w:r>
          </w:p>
        </w:tc>
        <w:tc>
          <w:tcPr>
            <w:tcW w:w="993" w:type="dxa"/>
          </w:tcPr>
          <w:p w14:paraId="1E6EEDDF" w14:textId="44ED1605" w:rsidR="00A13FE5" w:rsidRPr="00226735" w:rsidRDefault="00A13FE5" w:rsidP="003F1E41">
            <w:pPr>
              <w:pStyle w:val="pf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226735">
              <w:rPr>
                <w:sz w:val="16"/>
                <w:szCs w:val="16"/>
                <w:lang w:val="en-GB"/>
              </w:rPr>
              <w:t xml:space="preserve">&gt;0.05 </w:t>
            </w:r>
          </w:p>
        </w:tc>
        <w:tc>
          <w:tcPr>
            <w:tcW w:w="709" w:type="dxa"/>
          </w:tcPr>
          <w:p w14:paraId="20A853AA" w14:textId="5672A418" w:rsidR="00A13FE5" w:rsidRPr="00226735" w:rsidRDefault="00A13FE5" w:rsidP="003F1E41">
            <w:pPr>
              <w:pStyle w:val="pf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226735">
              <w:rPr>
                <w:sz w:val="16"/>
                <w:szCs w:val="16"/>
                <w:lang w:val="en-GB"/>
              </w:rPr>
              <w:t>NS</w:t>
            </w:r>
          </w:p>
        </w:tc>
      </w:tr>
      <w:tr w:rsidR="00A13FE5" w:rsidRPr="00226735" w14:paraId="44A1FA9A" w14:textId="77777777" w:rsidTr="0044389D">
        <w:tc>
          <w:tcPr>
            <w:tcW w:w="1980" w:type="dxa"/>
          </w:tcPr>
          <w:p w14:paraId="798DEDE8" w14:textId="77777777" w:rsidR="00A13FE5" w:rsidRPr="00226735" w:rsidRDefault="00A13FE5" w:rsidP="003F1E41">
            <w:pPr>
              <w:pStyle w:val="pf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54ECC55B" w14:textId="219E06FD" w:rsidR="00A13FE5" w:rsidRPr="00226735" w:rsidRDefault="00DD221B" w:rsidP="003F1E41">
            <w:pPr>
              <w:pStyle w:val="pf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226735">
              <w:rPr>
                <w:sz w:val="16"/>
                <w:szCs w:val="16"/>
                <w:lang w:val="en-GB"/>
              </w:rPr>
              <w:t>Non-lactating</w:t>
            </w:r>
          </w:p>
        </w:tc>
        <w:tc>
          <w:tcPr>
            <w:tcW w:w="1417" w:type="dxa"/>
          </w:tcPr>
          <w:p w14:paraId="1A5C1970" w14:textId="45E7302E" w:rsidR="00A13FE5" w:rsidRPr="00226735" w:rsidRDefault="00A13FE5" w:rsidP="003F1E41">
            <w:pPr>
              <w:pStyle w:val="pf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226735">
              <w:rPr>
                <w:sz w:val="16"/>
                <w:szCs w:val="16"/>
                <w:lang w:val="en-GB"/>
              </w:rPr>
              <w:t>296.00 (3.61)</w:t>
            </w:r>
          </w:p>
        </w:tc>
        <w:tc>
          <w:tcPr>
            <w:tcW w:w="1418" w:type="dxa"/>
          </w:tcPr>
          <w:p w14:paraId="5A48AE4F" w14:textId="735FD6D3" w:rsidR="00A13FE5" w:rsidRPr="00226735" w:rsidRDefault="00A13FE5" w:rsidP="003F1E41">
            <w:pPr>
              <w:pStyle w:val="pf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226735">
              <w:rPr>
                <w:sz w:val="16"/>
                <w:szCs w:val="16"/>
                <w:lang w:val="en-GB"/>
              </w:rPr>
              <w:t>– 0.42 (0.89)</w:t>
            </w:r>
          </w:p>
        </w:tc>
        <w:tc>
          <w:tcPr>
            <w:tcW w:w="708" w:type="dxa"/>
          </w:tcPr>
          <w:p w14:paraId="3153F7A0" w14:textId="536912D3" w:rsidR="00A13FE5" w:rsidRPr="00226735" w:rsidRDefault="00A13FE5" w:rsidP="003F1E41">
            <w:pPr>
              <w:pStyle w:val="pf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226735">
              <w:rPr>
                <w:sz w:val="16"/>
                <w:szCs w:val="16"/>
                <w:lang w:val="en-GB"/>
              </w:rPr>
              <w:t>0.01</w:t>
            </w:r>
          </w:p>
        </w:tc>
        <w:tc>
          <w:tcPr>
            <w:tcW w:w="993" w:type="dxa"/>
          </w:tcPr>
          <w:p w14:paraId="7D4F7051" w14:textId="407B525D" w:rsidR="00A13FE5" w:rsidRPr="00226735" w:rsidRDefault="00A13FE5" w:rsidP="003F1E41">
            <w:pPr>
              <w:pStyle w:val="pf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226735">
              <w:rPr>
                <w:sz w:val="16"/>
                <w:szCs w:val="16"/>
                <w:lang w:val="en-GB"/>
              </w:rPr>
              <w:t xml:space="preserve">&gt;0.05 </w:t>
            </w:r>
          </w:p>
        </w:tc>
        <w:tc>
          <w:tcPr>
            <w:tcW w:w="709" w:type="dxa"/>
          </w:tcPr>
          <w:p w14:paraId="6B94C04B" w14:textId="56138529" w:rsidR="00A13FE5" w:rsidRPr="00226735" w:rsidRDefault="00A13FE5" w:rsidP="003F1E41">
            <w:pPr>
              <w:pStyle w:val="pf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226735">
              <w:rPr>
                <w:sz w:val="16"/>
                <w:szCs w:val="16"/>
                <w:lang w:val="en-GB"/>
              </w:rPr>
              <w:t>NS</w:t>
            </w:r>
          </w:p>
        </w:tc>
      </w:tr>
    </w:tbl>
    <w:p w14:paraId="4F3ED265" w14:textId="77777777" w:rsidR="00EB3FB2" w:rsidRPr="00226735" w:rsidRDefault="00EB3FB2" w:rsidP="00F24679">
      <w:pPr>
        <w:pStyle w:val="pf0"/>
        <w:spacing w:line="360" w:lineRule="auto"/>
        <w:jc w:val="both"/>
        <w:rPr>
          <w:rStyle w:val="cf01"/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435D3E3" w14:textId="77777777" w:rsidR="00EB3FB2" w:rsidRPr="00226735" w:rsidRDefault="00EB3FB2">
      <w:pPr>
        <w:rPr>
          <w:rStyle w:val="cf01"/>
          <w:rFonts w:ascii="Times New Roman" w:eastAsia="Times New Roman" w:hAnsi="Times New Roman" w:cs="Times New Roman"/>
          <w:b/>
          <w:bCs/>
          <w:sz w:val="24"/>
          <w:szCs w:val="24"/>
          <w:lang w:val="en-GB" w:eastAsia="nb-NO"/>
        </w:rPr>
      </w:pPr>
      <w:r w:rsidRPr="00226735">
        <w:rPr>
          <w:rStyle w:val="cf01"/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155FE0B9" w14:textId="381A4E2D" w:rsidR="00F24679" w:rsidRDefault="00F24679" w:rsidP="00F24679">
      <w:pPr>
        <w:pStyle w:val="pf0"/>
        <w:spacing w:line="360" w:lineRule="auto"/>
        <w:jc w:val="both"/>
        <w:rPr>
          <w:rStyle w:val="cf01"/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226735">
        <w:rPr>
          <w:rStyle w:val="cf01"/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FIGURE S1</w:t>
      </w:r>
    </w:p>
    <w:p w14:paraId="5BCE24F6" w14:textId="77777777" w:rsidR="00CF3928" w:rsidRPr="00226735" w:rsidRDefault="00CF3928" w:rsidP="00F24679">
      <w:pPr>
        <w:pStyle w:val="pf0"/>
        <w:spacing w:line="360" w:lineRule="auto"/>
        <w:jc w:val="both"/>
        <w:rPr>
          <w:rStyle w:val="cf01"/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A3CC677" w14:textId="0D6B644A" w:rsidR="00F24679" w:rsidRPr="00226735" w:rsidRDefault="004433F0" w:rsidP="004433F0">
      <w:pPr>
        <w:pStyle w:val="pf0"/>
        <w:spacing w:line="360" w:lineRule="auto"/>
        <w:ind w:left="1134"/>
        <w:jc w:val="both"/>
        <w:rPr>
          <w:rStyle w:val="cf01"/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226735">
        <w:rPr>
          <w:b/>
          <w:bCs/>
          <w:noProof/>
          <w:lang w:val="en-GB"/>
        </w:rPr>
        <w:drawing>
          <wp:inline distT="0" distB="0" distL="0" distR="0" wp14:anchorId="6BF33330" wp14:editId="4723ECCC">
            <wp:extent cx="4093698" cy="2145323"/>
            <wp:effectExtent l="0" t="0" r="2540" b="7620"/>
            <wp:docPr id="1754849946" name="Picture 1" descr="A map of the worl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4849946" name="Picture 1" descr="A map of the world&#10;&#10;Description automatically generated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620" t="23241" r="12025" b="50008"/>
                    <a:stretch/>
                  </pic:blipFill>
                  <pic:spPr bwMode="auto">
                    <a:xfrm>
                      <a:off x="0" y="0"/>
                      <a:ext cx="4093957" cy="21454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49C6F7" w14:textId="17D592D1" w:rsidR="004433F0" w:rsidRPr="00226735" w:rsidRDefault="004433F0" w:rsidP="004433F0">
      <w:pPr>
        <w:spacing w:after="240" w:line="360" w:lineRule="auto"/>
        <w:jc w:val="both"/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  <w:lang w:val="en-GB"/>
        </w:rPr>
      </w:pPr>
      <w:r w:rsidRPr="00226735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  <w:lang w:val="en-GB"/>
        </w:rPr>
        <w:t>Fig. S1</w:t>
      </w:r>
      <w:r w:rsidRPr="00226735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GB"/>
        </w:rPr>
        <w:t>.  (</w:t>
      </w:r>
      <w:r w:rsidRPr="00226735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  <w:lang w:val="en-GB"/>
        </w:rPr>
        <w:t>a</w:t>
      </w:r>
      <w:r w:rsidRPr="00226735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GB"/>
        </w:rPr>
        <w:t>) Map of Svalbard showing the location of the study area (box). (</w:t>
      </w:r>
      <w:r w:rsidRPr="00226735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  <w:lang w:val="en-GB"/>
        </w:rPr>
        <w:t>b</w:t>
      </w:r>
      <w:r w:rsidRPr="00226735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GB"/>
        </w:rPr>
        <w:t xml:space="preserve">) Study area delineated by the contour at 250 m above sea level.  Date of calving (Fig. 1) was recorded in reindeer in </w:t>
      </w:r>
      <w:proofErr w:type="spellStart"/>
      <w:r w:rsidRPr="00226735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GB"/>
        </w:rPr>
        <w:t>Adventdalen</w:t>
      </w:r>
      <w:proofErr w:type="spellEnd"/>
      <w:r w:rsidRPr="00226735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GB"/>
        </w:rPr>
        <w:t xml:space="preserve"> and </w:t>
      </w:r>
      <w:proofErr w:type="spellStart"/>
      <w:r w:rsidRPr="00226735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GB"/>
        </w:rPr>
        <w:t>Reindalen</w:t>
      </w:r>
      <w:proofErr w:type="spellEnd"/>
      <w:r w:rsidRPr="00226735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GB"/>
        </w:rPr>
        <w:t xml:space="preserve">.  Date of conception was estimated in animals shot in the </w:t>
      </w:r>
      <w:proofErr w:type="spellStart"/>
      <w:r w:rsidRPr="00226735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GB"/>
        </w:rPr>
        <w:t>Reindalen-Semmeldalen-Colesdalen</w:t>
      </w:r>
      <w:proofErr w:type="spellEnd"/>
      <w:r w:rsidRPr="00226735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GB"/>
        </w:rPr>
        <w:t xml:space="preserve"> area (circled). S indicates Svalbard Airport where meteorological data (Fig. 1) were recorded. </w:t>
      </w:r>
    </w:p>
    <w:p w14:paraId="0CF87C19" w14:textId="77777777" w:rsidR="00F24679" w:rsidRPr="00226735" w:rsidRDefault="00F24679">
      <w:pPr>
        <w:rPr>
          <w:rStyle w:val="cf01"/>
          <w:rFonts w:ascii="Times New Roman" w:eastAsia="Times New Roman" w:hAnsi="Times New Roman" w:cs="Times New Roman"/>
          <w:b/>
          <w:bCs/>
          <w:sz w:val="24"/>
          <w:szCs w:val="24"/>
          <w:lang w:val="en-GB" w:eastAsia="nb-NO"/>
        </w:rPr>
      </w:pPr>
      <w:r w:rsidRPr="00226735">
        <w:rPr>
          <w:rStyle w:val="cf01"/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6BD951FF" w14:textId="5EFC37E0" w:rsidR="002B1E1B" w:rsidRDefault="002B1E1B" w:rsidP="00C83E23">
      <w:pPr>
        <w:pStyle w:val="pf0"/>
        <w:spacing w:line="360" w:lineRule="auto"/>
        <w:jc w:val="both"/>
        <w:rPr>
          <w:rStyle w:val="cf01"/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226735">
        <w:rPr>
          <w:rStyle w:val="cf01"/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FIGURE S</w:t>
      </w:r>
      <w:r w:rsidR="00F24679" w:rsidRPr="00226735">
        <w:rPr>
          <w:rStyle w:val="cf01"/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</w:p>
    <w:p w14:paraId="02D2D2DB" w14:textId="77777777" w:rsidR="00CF3928" w:rsidRPr="00226735" w:rsidRDefault="00CF3928" w:rsidP="00C83E23">
      <w:pPr>
        <w:pStyle w:val="pf0"/>
        <w:spacing w:line="360" w:lineRule="auto"/>
        <w:jc w:val="both"/>
        <w:rPr>
          <w:rStyle w:val="cf01"/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86767D5" w14:textId="2D413257" w:rsidR="002B1E1B" w:rsidRPr="00226735" w:rsidRDefault="00BE5D83" w:rsidP="00C83E23">
      <w:pPr>
        <w:pStyle w:val="pf0"/>
        <w:spacing w:line="360" w:lineRule="auto"/>
        <w:ind w:left="1134"/>
        <w:jc w:val="both"/>
        <w:rPr>
          <w:rStyle w:val="cf01"/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226735">
        <w:rPr>
          <w:b/>
          <w:bCs/>
          <w:noProof/>
          <w:lang w:val="en-GB"/>
        </w:rPr>
        <w:drawing>
          <wp:inline distT="0" distB="0" distL="0" distR="0" wp14:anchorId="3934F205" wp14:editId="24780656">
            <wp:extent cx="4506178" cy="3143250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970" t="17596" r="13655" b="41819"/>
                    <a:stretch/>
                  </pic:blipFill>
                  <pic:spPr bwMode="auto">
                    <a:xfrm>
                      <a:off x="0" y="0"/>
                      <a:ext cx="4513420" cy="314830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55C83D" w14:textId="51D799D1" w:rsidR="00B047B4" w:rsidRPr="00226735" w:rsidRDefault="000D10F3" w:rsidP="00C83E23">
      <w:pPr>
        <w:pStyle w:val="pf0"/>
        <w:spacing w:line="360" w:lineRule="auto"/>
        <w:jc w:val="both"/>
        <w:rPr>
          <w:rStyle w:val="cf01"/>
          <w:rFonts w:ascii="Times New Roman" w:hAnsi="Times New Roman" w:cs="Times New Roman"/>
          <w:sz w:val="24"/>
          <w:szCs w:val="24"/>
          <w:lang w:val="en-GB"/>
        </w:rPr>
      </w:pPr>
      <w:r w:rsidRPr="00226735">
        <w:rPr>
          <w:rStyle w:val="cf01"/>
          <w:rFonts w:ascii="Times New Roman" w:hAnsi="Times New Roman" w:cs="Times New Roman"/>
          <w:b/>
          <w:bCs/>
          <w:sz w:val="24"/>
          <w:szCs w:val="24"/>
          <w:lang w:val="en-GB"/>
        </w:rPr>
        <w:t>Fig.</w:t>
      </w:r>
      <w:r w:rsidR="00B047B4" w:rsidRPr="00226735">
        <w:rPr>
          <w:rStyle w:val="cf01"/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481CC5" w:rsidRPr="00226735">
        <w:rPr>
          <w:rStyle w:val="cf01"/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F24679" w:rsidRPr="00226735">
        <w:rPr>
          <w:rStyle w:val="cf01"/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="00B047B4" w:rsidRPr="00226735">
        <w:rPr>
          <w:rStyle w:val="cf01"/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B047B4" w:rsidRPr="00226735">
        <w:rPr>
          <w:rStyle w:val="cf01"/>
          <w:rFonts w:ascii="Times New Roman" w:hAnsi="Times New Roman" w:cs="Times New Roman"/>
          <w:sz w:val="24"/>
          <w:szCs w:val="24"/>
          <w:lang w:val="en-GB"/>
        </w:rPr>
        <w:t xml:space="preserve">  Estimating </w:t>
      </w:r>
      <w:r w:rsidR="00B2094E" w:rsidRPr="00226735">
        <w:rPr>
          <w:rStyle w:val="cf01"/>
          <w:rFonts w:ascii="Times New Roman" w:hAnsi="Times New Roman" w:cs="Times New Roman"/>
          <w:sz w:val="24"/>
          <w:szCs w:val="24"/>
          <w:lang w:val="en-GB"/>
        </w:rPr>
        <w:t>energetic state</w:t>
      </w:r>
      <w:r w:rsidR="00B047B4" w:rsidRPr="00226735">
        <w:rPr>
          <w:rStyle w:val="cf01"/>
          <w:rFonts w:ascii="Times New Roman" w:hAnsi="Times New Roman" w:cs="Times New Roman"/>
          <w:sz w:val="24"/>
          <w:szCs w:val="24"/>
          <w:lang w:val="en-GB"/>
        </w:rPr>
        <w:t xml:space="preserve">.  Relationship between the depth of subcutaneous fat over the rump (RFD, mm) and the total mass of dissectible fat in the carcasses (TDF, kg) </w:t>
      </w:r>
      <w:r w:rsidR="004D222E" w:rsidRPr="00226735">
        <w:rPr>
          <w:rStyle w:val="cf01"/>
          <w:rFonts w:ascii="Times New Roman" w:hAnsi="Times New Roman" w:cs="Times New Roman"/>
          <w:sz w:val="24"/>
          <w:szCs w:val="24"/>
          <w:lang w:val="en-GB"/>
        </w:rPr>
        <w:t>in</w:t>
      </w:r>
      <w:r w:rsidR="00B047B4" w:rsidRPr="00226735">
        <w:rPr>
          <w:rStyle w:val="cf01"/>
          <w:rFonts w:ascii="Times New Roman" w:hAnsi="Times New Roman" w:cs="Times New Roman"/>
          <w:sz w:val="24"/>
          <w:szCs w:val="24"/>
          <w:lang w:val="en-GB"/>
        </w:rPr>
        <w:t xml:space="preserve"> Svalbard reindeer.  Data: females aged 2-11 yr. (mean 5.9 </w:t>
      </w:r>
      <w:proofErr w:type="spellStart"/>
      <w:r w:rsidR="00B047B4" w:rsidRPr="00226735">
        <w:rPr>
          <w:rStyle w:val="cf01"/>
          <w:rFonts w:ascii="Times New Roman" w:hAnsi="Times New Roman" w:cs="Times New Roman"/>
          <w:sz w:val="24"/>
          <w:szCs w:val="24"/>
          <w:lang w:val="en-GB"/>
        </w:rPr>
        <w:t>yr</w:t>
      </w:r>
      <w:proofErr w:type="spellEnd"/>
      <w:r w:rsidR="00B047B4" w:rsidRPr="00226735">
        <w:rPr>
          <w:rStyle w:val="cf01"/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9D5783">
        <w:rPr>
          <w:rStyle w:val="cf01"/>
          <w:rFonts w:ascii="Times New Roman" w:hAnsi="Times New Roman" w:cs="Times New Roman"/>
          <w:sz w:val="24"/>
          <w:szCs w:val="24"/>
          <w:lang w:val="en-GB"/>
        </w:rPr>
        <w:t>s.d.</w:t>
      </w:r>
      <w:proofErr w:type="spellEnd"/>
      <w:r w:rsidR="00B047B4" w:rsidRPr="00226735">
        <w:rPr>
          <w:rStyle w:val="cf01"/>
          <w:rFonts w:ascii="Times New Roman" w:hAnsi="Times New Roman" w:cs="Times New Roman"/>
          <w:sz w:val="24"/>
          <w:szCs w:val="24"/>
          <w:lang w:val="en-GB"/>
        </w:rPr>
        <w:t xml:space="preserve"> 3.4, </w:t>
      </w:r>
      <w:r w:rsidR="00B047B4" w:rsidRPr="009D5783">
        <w:rPr>
          <w:rStyle w:val="cf01"/>
          <w:rFonts w:ascii="Times New Roman" w:hAnsi="Times New Roman" w:cs="Times New Roman"/>
          <w:i/>
          <w:iCs/>
          <w:sz w:val="24"/>
          <w:szCs w:val="24"/>
          <w:lang w:val="en-GB"/>
        </w:rPr>
        <w:t>n</w:t>
      </w:r>
      <w:r w:rsidR="00B047B4" w:rsidRPr="00226735">
        <w:rPr>
          <w:rStyle w:val="cf01"/>
          <w:rFonts w:ascii="Times New Roman" w:hAnsi="Times New Roman" w:cs="Times New Roman"/>
          <w:sz w:val="24"/>
          <w:szCs w:val="24"/>
          <w:lang w:val="en-GB"/>
        </w:rPr>
        <w:t xml:space="preserve"> = 10</w:t>
      </w:r>
      <w:r w:rsidR="008A6C7E" w:rsidRPr="00226735">
        <w:rPr>
          <w:rStyle w:val="cf01"/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="003F4847" w:rsidRPr="00226735">
        <w:rPr>
          <w:rStyle w:val="cf01"/>
          <w:rFonts w:ascii="Times New Roman" w:hAnsi="Times New Roman" w:cs="Times New Roman"/>
          <w:sz w:val="24"/>
          <w:szCs w:val="24"/>
          <w:lang w:val="en-GB"/>
        </w:rPr>
        <w:t>black circles</w:t>
      </w:r>
      <w:r w:rsidR="00B047B4" w:rsidRPr="00226735">
        <w:rPr>
          <w:rStyle w:val="cf01"/>
          <w:rFonts w:ascii="Times New Roman" w:hAnsi="Times New Roman" w:cs="Times New Roman"/>
          <w:sz w:val="24"/>
          <w:szCs w:val="24"/>
          <w:lang w:val="en-GB"/>
        </w:rPr>
        <w:t>) and two calves</w:t>
      </w:r>
      <w:r w:rsidR="003F4847" w:rsidRPr="00226735">
        <w:rPr>
          <w:rStyle w:val="cf01"/>
          <w:rFonts w:ascii="Times New Roman" w:hAnsi="Times New Roman" w:cs="Times New Roman"/>
          <w:sz w:val="24"/>
          <w:szCs w:val="24"/>
          <w:lang w:val="en-GB"/>
        </w:rPr>
        <w:t xml:space="preserve"> (grey circles)</w:t>
      </w:r>
      <w:r w:rsidR="00D3131F" w:rsidRPr="00226735">
        <w:rPr>
          <w:rStyle w:val="cf01"/>
          <w:rFonts w:ascii="Times New Roman" w:hAnsi="Times New Roman" w:cs="Times New Roman"/>
          <w:sz w:val="24"/>
          <w:szCs w:val="24"/>
          <w:lang w:val="en-GB"/>
        </w:rPr>
        <w:t>, all</w:t>
      </w:r>
      <w:r w:rsidR="00B047B4" w:rsidRPr="00226735">
        <w:rPr>
          <w:rStyle w:val="cf01"/>
          <w:rFonts w:ascii="Times New Roman" w:hAnsi="Times New Roman" w:cs="Times New Roman"/>
          <w:sz w:val="24"/>
          <w:szCs w:val="24"/>
          <w:lang w:val="en-GB"/>
        </w:rPr>
        <w:t xml:space="preserve"> killed in late summer/early winter (range 14 August and 3 November</w:t>
      </w:r>
      <w:r w:rsidR="00B56089" w:rsidRPr="00226735">
        <w:rPr>
          <w:rStyle w:val="cf01"/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="00B56089" w:rsidRPr="00226735">
        <w:rPr>
          <w:snapToGrid w:val="0"/>
          <w:color w:val="000000" w:themeColor="text1"/>
          <w:lang w:val="en-GB"/>
        </w:rPr>
        <w:t>Tyler 1987</w:t>
      </w:r>
      <w:r w:rsidR="00B047B4" w:rsidRPr="00226735">
        <w:rPr>
          <w:rStyle w:val="cf01"/>
          <w:rFonts w:ascii="Times New Roman" w:hAnsi="Times New Roman" w:cs="Times New Roman"/>
          <w:sz w:val="24"/>
          <w:szCs w:val="24"/>
          <w:lang w:val="en-GB"/>
        </w:rPr>
        <w:t>).  Linear regression: TDF</w:t>
      </w:r>
      <w:r w:rsidR="00B047B4" w:rsidRPr="00226735">
        <w:rPr>
          <w:snapToGrid w:val="0"/>
          <w:color w:val="000000" w:themeColor="text1"/>
          <w:lang w:val="en-GB"/>
        </w:rPr>
        <w:t xml:space="preserve"> fat </w:t>
      </w:r>
      <w:r w:rsidR="00B87174" w:rsidRPr="00226735">
        <w:rPr>
          <w:snapToGrid w:val="0"/>
          <w:color w:val="000000" w:themeColor="text1"/>
          <w:lang w:val="en-GB"/>
        </w:rPr>
        <w:t>(</w:t>
      </w:r>
      <w:r w:rsidR="00B87174" w:rsidRPr="00226735">
        <w:rPr>
          <w:snapToGrid w:val="0"/>
          <w:color w:val="000000" w:themeColor="text1"/>
          <w:u w:val="single"/>
          <w:lang w:val="en-GB"/>
        </w:rPr>
        <w:t>+</w:t>
      </w:r>
      <w:r w:rsidR="00B87174" w:rsidRPr="00226735">
        <w:rPr>
          <w:snapToGrid w:val="0"/>
          <w:color w:val="000000" w:themeColor="text1"/>
          <w:lang w:val="en-GB"/>
        </w:rPr>
        <w:t xml:space="preserve"> 1</w:t>
      </w:r>
      <w:r w:rsidR="004D5E35">
        <w:rPr>
          <w:snapToGrid w:val="0"/>
          <w:color w:val="000000" w:themeColor="text1"/>
          <w:lang w:val="en-GB"/>
        </w:rPr>
        <w:t xml:space="preserve"> </w:t>
      </w:r>
      <w:proofErr w:type="spellStart"/>
      <w:r w:rsidR="009D5783">
        <w:rPr>
          <w:snapToGrid w:val="0"/>
          <w:color w:val="000000" w:themeColor="text1"/>
          <w:lang w:val="en-GB"/>
        </w:rPr>
        <w:t>s.e.m.</w:t>
      </w:r>
      <w:proofErr w:type="spellEnd"/>
      <w:r w:rsidR="00B87174" w:rsidRPr="00226735">
        <w:rPr>
          <w:snapToGrid w:val="0"/>
          <w:color w:val="000000" w:themeColor="text1"/>
          <w:lang w:val="en-GB"/>
        </w:rPr>
        <w:t>)</w:t>
      </w:r>
      <w:r w:rsidR="009925C7" w:rsidRPr="00226735">
        <w:rPr>
          <w:snapToGrid w:val="0"/>
          <w:color w:val="000000" w:themeColor="text1"/>
          <w:lang w:val="en-GB"/>
        </w:rPr>
        <w:t xml:space="preserve"> </w:t>
      </w:r>
      <w:r w:rsidR="00B047B4" w:rsidRPr="00226735">
        <w:rPr>
          <w:snapToGrid w:val="0"/>
          <w:color w:val="000000" w:themeColor="text1"/>
          <w:lang w:val="en-GB"/>
        </w:rPr>
        <w:t xml:space="preserve">= -8.8409 (3.0711) + 0.4769 (0.0824) ∙ RFD, </w:t>
      </w:r>
      <w:r w:rsidR="00B047B4" w:rsidRPr="00226735">
        <w:rPr>
          <w:i/>
          <w:iCs/>
          <w:snapToGrid w:val="0"/>
          <w:color w:val="000000" w:themeColor="text1"/>
          <w:lang w:val="en-GB"/>
        </w:rPr>
        <w:t>r</w:t>
      </w:r>
      <w:r w:rsidR="00B047B4" w:rsidRPr="00226735">
        <w:rPr>
          <w:i/>
          <w:iCs/>
          <w:snapToGrid w:val="0"/>
          <w:color w:val="000000" w:themeColor="text1"/>
          <w:vertAlign w:val="superscript"/>
          <w:lang w:val="en-GB"/>
        </w:rPr>
        <w:t>2</w:t>
      </w:r>
      <w:r w:rsidR="00B047B4" w:rsidRPr="00226735">
        <w:rPr>
          <w:snapToGrid w:val="0"/>
          <w:color w:val="000000" w:themeColor="text1"/>
          <w:lang w:val="en-GB"/>
        </w:rPr>
        <w:t xml:space="preserve"> = 0.77, </w:t>
      </w:r>
      <w:r w:rsidR="00B047B4" w:rsidRPr="00226735">
        <w:rPr>
          <w:i/>
          <w:iCs/>
          <w:snapToGrid w:val="0"/>
          <w:color w:val="000000" w:themeColor="text1"/>
          <w:lang w:val="en-GB"/>
        </w:rPr>
        <w:t>P</w:t>
      </w:r>
      <w:r w:rsidR="00B047B4" w:rsidRPr="00226735">
        <w:rPr>
          <w:snapToGrid w:val="0"/>
          <w:color w:val="000000" w:themeColor="text1"/>
          <w:lang w:val="en-GB"/>
        </w:rPr>
        <w:t xml:space="preserve"> &lt;0.001</w:t>
      </w:r>
      <w:r w:rsidR="00A55C3B" w:rsidRPr="00226735">
        <w:rPr>
          <w:snapToGrid w:val="0"/>
          <w:color w:val="000000" w:themeColor="text1"/>
          <w:lang w:val="en-GB"/>
        </w:rPr>
        <w:t>)</w:t>
      </w:r>
      <w:r w:rsidR="00B047B4" w:rsidRPr="00226735">
        <w:rPr>
          <w:snapToGrid w:val="0"/>
          <w:color w:val="000000" w:themeColor="text1"/>
          <w:lang w:val="en-GB"/>
        </w:rPr>
        <w:t xml:space="preserve">. </w:t>
      </w:r>
      <w:r w:rsidR="0075604C" w:rsidRPr="00226735">
        <w:rPr>
          <w:snapToGrid w:val="0"/>
          <w:color w:val="000000" w:themeColor="text1"/>
          <w:lang w:val="en-GB"/>
        </w:rPr>
        <w:t xml:space="preserve"> </w:t>
      </w:r>
    </w:p>
    <w:p w14:paraId="64D520BB" w14:textId="77777777" w:rsidR="00934833" w:rsidRPr="00226735" w:rsidRDefault="00934833" w:rsidP="00C83E2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06A85D30" w14:textId="4309AA40" w:rsidR="004D222E" w:rsidRPr="00226735" w:rsidRDefault="00DC5023" w:rsidP="00C83E2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22673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Reference: </w:t>
      </w:r>
    </w:p>
    <w:p w14:paraId="49DEDC12" w14:textId="608A1607" w:rsidR="00C76F0D" w:rsidRPr="00226735" w:rsidRDefault="00DC5023" w:rsidP="001F739D">
      <w:pPr>
        <w:spacing w:line="360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22673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yler, N. J. C. </w:t>
      </w:r>
      <w:r w:rsidR="002E2141" w:rsidRPr="0022673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22673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Body composition and energy balance of pregnant and non-pregnant Svalbard reindeer during winter</w:t>
      </w:r>
      <w:r w:rsidRPr="00226735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. Symp. zool. Soc. Lond.</w:t>
      </w:r>
      <w:r w:rsidRPr="0022673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22673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57</w:t>
      </w:r>
      <w:r w:rsidRPr="0022673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203-229</w:t>
      </w:r>
      <w:r w:rsidR="00256C1D" w:rsidRPr="0022673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1987) </w:t>
      </w:r>
      <w:r w:rsidRPr="0022673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 </w:t>
      </w:r>
    </w:p>
    <w:p w14:paraId="0E943A6F" w14:textId="77777777" w:rsidR="002B1E1B" w:rsidRPr="00226735" w:rsidRDefault="002B1E1B" w:rsidP="00C83E23">
      <w:pPr>
        <w:spacing w:line="360" w:lineRule="auto"/>
        <w:jc w:val="both"/>
        <w:rPr>
          <w:rFonts w:ascii="Times New Roman" w:hAnsi="Times New Roman" w:cs="Times New Roman"/>
          <w:b/>
          <w:bCs/>
          <w:snapToGrid w:val="0"/>
          <w:color w:val="000000" w:themeColor="text1"/>
          <w:sz w:val="24"/>
          <w:szCs w:val="24"/>
          <w:lang w:val="en-GB"/>
        </w:rPr>
      </w:pPr>
      <w:bookmarkStart w:id="0" w:name="_Hlk127540167"/>
      <w:r w:rsidRPr="00226735">
        <w:rPr>
          <w:rFonts w:ascii="Times New Roman" w:hAnsi="Times New Roman" w:cs="Times New Roman"/>
          <w:b/>
          <w:bCs/>
          <w:snapToGrid w:val="0"/>
          <w:color w:val="000000" w:themeColor="text1"/>
          <w:sz w:val="24"/>
          <w:szCs w:val="24"/>
          <w:lang w:val="en-GB"/>
        </w:rPr>
        <w:br w:type="page"/>
      </w:r>
    </w:p>
    <w:p w14:paraId="7E541FAE" w14:textId="14622679" w:rsidR="002B1E1B" w:rsidRDefault="002B1E1B" w:rsidP="00C83E23">
      <w:pPr>
        <w:spacing w:line="360" w:lineRule="auto"/>
        <w:jc w:val="both"/>
        <w:rPr>
          <w:rFonts w:ascii="Times New Roman" w:hAnsi="Times New Roman" w:cs="Times New Roman"/>
          <w:b/>
          <w:bCs/>
          <w:snapToGrid w:val="0"/>
          <w:color w:val="000000" w:themeColor="text1"/>
          <w:sz w:val="24"/>
          <w:szCs w:val="24"/>
          <w:lang w:val="en-GB"/>
        </w:rPr>
      </w:pPr>
      <w:r w:rsidRPr="00226735">
        <w:rPr>
          <w:rFonts w:ascii="Times New Roman" w:hAnsi="Times New Roman" w:cs="Times New Roman"/>
          <w:b/>
          <w:bCs/>
          <w:snapToGrid w:val="0"/>
          <w:color w:val="000000" w:themeColor="text1"/>
          <w:sz w:val="24"/>
          <w:szCs w:val="24"/>
          <w:lang w:val="en-GB"/>
        </w:rPr>
        <w:lastRenderedPageBreak/>
        <w:t>FIGURE S</w:t>
      </w:r>
      <w:r w:rsidR="00F24679" w:rsidRPr="00226735">
        <w:rPr>
          <w:rFonts w:ascii="Times New Roman" w:hAnsi="Times New Roman" w:cs="Times New Roman"/>
          <w:b/>
          <w:bCs/>
          <w:snapToGrid w:val="0"/>
          <w:color w:val="000000" w:themeColor="text1"/>
          <w:sz w:val="24"/>
          <w:szCs w:val="24"/>
          <w:lang w:val="en-GB"/>
        </w:rPr>
        <w:t>3</w:t>
      </w:r>
    </w:p>
    <w:p w14:paraId="463FA572" w14:textId="77777777" w:rsidR="00CF3928" w:rsidRPr="00226735" w:rsidRDefault="00CF3928" w:rsidP="00C83E23">
      <w:pPr>
        <w:spacing w:line="360" w:lineRule="auto"/>
        <w:jc w:val="both"/>
        <w:rPr>
          <w:rFonts w:ascii="Times New Roman" w:hAnsi="Times New Roman" w:cs="Times New Roman"/>
          <w:b/>
          <w:bCs/>
          <w:snapToGrid w:val="0"/>
          <w:color w:val="000000" w:themeColor="text1"/>
          <w:sz w:val="24"/>
          <w:szCs w:val="24"/>
          <w:lang w:val="en-GB"/>
        </w:rPr>
      </w:pPr>
    </w:p>
    <w:p w14:paraId="3A79B3AE" w14:textId="182D5D2C" w:rsidR="002B1E1B" w:rsidRPr="00226735" w:rsidRDefault="0062197D" w:rsidP="00C83E23">
      <w:pPr>
        <w:spacing w:line="360" w:lineRule="auto"/>
        <w:ind w:left="426"/>
        <w:jc w:val="both"/>
        <w:rPr>
          <w:rFonts w:ascii="Times New Roman" w:hAnsi="Times New Roman" w:cs="Times New Roman"/>
          <w:b/>
          <w:bCs/>
          <w:snapToGrid w:val="0"/>
          <w:color w:val="000000" w:themeColor="text1"/>
          <w:sz w:val="24"/>
          <w:szCs w:val="24"/>
          <w:lang w:val="en-GB"/>
        </w:rPr>
      </w:pPr>
      <w:r w:rsidRPr="00226735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GB"/>
        </w:rPr>
        <w:drawing>
          <wp:inline distT="0" distB="0" distL="0" distR="0" wp14:anchorId="1F5C1D9B" wp14:editId="3EDF0779">
            <wp:extent cx="5043372" cy="2081893"/>
            <wp:effectExtent l="0" t="0" r="5080" b="0"/>
            <wp:docPr id="17" name="Picture 17" descr="A picture containing text, sketch, drawing, black and whit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A picture containing text, sketch, drawing, black and white&#10;&#10;Description automatically generated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144" t="31947" r="16357" b="43996"/>
                    <a:stretch/>
                  </pic:blipFill>
                  <pic:spPr bwMode="auto">
                    <a:xfrm>
                      <a:off x="0" y="0"/>
                      <a:ext cx="5087958" cy="21002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64C445" w14:textId="26C0E2EC" w:rsidR="00C25B43" w:rsidRPr="00226735" w:rsidRDefault="000D10F3" w:rsidP="00C83E23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nb-NO"/>
        </w:rPr>
      </w:pPr>
      <w:r w:rsidRPr="00226735">
        <w:rPr>
          <w:rFonts w:ascii="Times New Roman" w:hAnsi="Times New Roman" w:cs="Times New Roman"/>
          <w:b/>
          <w:bCs/>
          <w:snapToGrid w:val="0"/>
          <w:color w:val="000000" w:themeColor="text1"/>
          <w:sz w:val="24"/>
          <w:szCs w:val="24"/>
          <w:lang w:val="en-GB"/>
        </w:rPr>
        <w:t>Fig.</w:t>
      </w:r>
      <w:r w:rsidR="00C76F0D" w:rsidRPr="00226735">
        <w:rPr>
          <w:rFonts w:ascii="Times New Roman" w:hAnsi="Times New Roman" w:cs="Times New Roman"/>
          <w:b/>
          <w:bCs/>
          <w:snapToGrid w:val="0"/>
          <w:color w:val="000000" w:themeColor="text1"/>
          <w:sz w:val="24"/>
          <w:szCs w:val="24"/>
          <w:lang w:val="en-GB"/>
        </w:rPr>
        <w:t xml:space="preserve"> </w:t>
      </w:r>
      <w:r w:rsidR="00DB1E2A" w:rsidRPr="00226735">
        <w:rPr>
          <w:rFonts w:ascii="Times New Roman" w:hAnsi="Times New Roman" w:cs="Times New Roman"/>
          <w:b/>
          <w:bCs/>
          <w:snapToGrid w:val="0"/>
          <w:color w:val="000000" w:themeColor="text1"/>
          <w:sz w:val="24"/>
          <w:szCs w:val="24"/>
          <w:lang w:val="en-GB"/>
        </w:rPr>
        <w:t>S</w:t>
      </w:r>
      <w:r w:rsidR="00F24679" w:rsidRPr="00226735">
        <w:rPr>
          <w:rFonts w:ascii="Times New Roman" w:hAnsi="Times New Roman" w:cs="Times New Roman"/>
          <w:b/>
          <w:bCs/>
          <w:snapToGrid w:val="0"/>
          <w:color w:val="000000" w:themeColor="text1"/>
          <w:sz w:val="24"/>
          <w:szCs w:val="24"/>
          <w:lang w:val="en-GB"/>
        </w:rPr>
        <w:t>3</w:t>
      </w:r>
      <w:r w:rsidR="00C76F0D" w:rsidRPr="00226735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val="en-GB"/>
        </w:rPr>
        <w:t xml:space="preserve">. </w:t>
      </w:r>
      <w:r w:rsidR="002A11F0" w:rsidRPr="00226735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val="en-GB"/>
        </w:rPr>
        <w:t>Association between</w:t>
      </w:r>
      <w:r w:rsidR="00C76F0D" w:rsidRPr="00226735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val="en-GB"/>
        </w:rPr>
        <w:t xml:space="preserve"> three indices of energetic state at breeding, addition</w:t>
      </w:r>
      <w:r w:rsidR="00372D54" w:rsidRPr="00226735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val="en-GB"/>
        </w:rPr>
        <w:t>al</w:t>
      </w:r>
      <w:r w:rsidR="00C76F0D" w:rsidRPr="00226735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val="en-GB"/>
        </w:rPr>
        <w:t xml:space="preserve"> to those shown in </w:t>
      </w:r>
      <w:r w:rsidRPr="00226735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val="en-GB"/>
        </w:rPr>
        <w:t>Fig.</w:t>
      </w:r>
      <w:r w:rsidR="00C76F0D" w:rsidRPr="00226735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val="en-GB"/>
        </w:rPr>
        <w:t xml:space="preserve"> </w:t>
      </w:r>
      <w:r w:rsidR="002A11F0" w:rsidRPr="00226735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val="en-GB"/>
        </w:rPr>
        <w:t>3</w:t>
      </w:r>
      <w:r w:rsidR="00C76F0D" w:rsidRPr="00226735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val="en-GB"/>
        </w:rPr>
        <w:t>, on the date of conception (</w:t>
      </w:r>
      <w:proofErr w:type="spellStart"/>
      <w:r w:rsidR="00C76F0D" w:rsidRPr="00226735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val="en-GB"/>
        </w:rPr>
        <w:t>DoC</w:t>
      </w:r>
      <w:proofErr w:type="spellEnd"/>
      <w:r w:rsidR="00C76F0D" w:rsidRPr="00226735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val="en-GB"/>
        </w:rPr>
        <w:t>) in Svalbard reindeer</w:t>
      </w:r>
      <w:r w:rsidR="003E7919" w:rsidRPr="00226735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val="en-GB"/>
        </w:rPr>
        <w:t xml:space="preserve"> aged 1-11 years</w:t>
      </w:r>
      <w:r w:rsidR="00C76F0D" w:rsidRPr="00226735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val="en-GB"/>
        </w:rPr>
        <w:t>: (</w:t>
      </w:r>
      <w:r w:rsidR="00C76F0D" w:rsidRPr="00226735">
        <w:rPr>
          <w:rFonts w:ascii="Times New Roman" w:hAnsi="Times New Roman" w:cs="Times New Roman"/>
          <w:b/>
          <w:bCs/>
          <w:snapToGrid w:val="0"/>
          <w:color w:val="000000" w:themeColor="text1"/>
          <w:sz w:val="24"/>
          <w:szCs w:val="24"/>
          <w:lang w:val="en-GB"/>
        </w:rPr>
        <w:t>a</w:t>
      </w:r>
      <w:r w:rsidR="00C76F0D" w:rsidRPr="00226735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val="en-GB"/>
        </w:rPr>
        <w:t xml:space="preserve">) </w:t>
      </w:r>
      <w:r w:rsidR="00C76F0D" w:rsidRPr="0022673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epth of subcutaneous fat over the rump (RFD, mm)</w:t>
      </w:r>
      <w:r w:rsidR="00C76F0D" w:rsidRPr="00226735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val="en-GB"/>
        </w:rPr>
        <w:t>, (</w:t>
      </w:r>
      <w:r w:rsidR="00C76F0D" w:rsidRPr="00226735">
        <w:rPr>
          <w:rFonts w:ascii="Times New Roman" w:hAnsi="Times New Roman" w:cs="Times New Roman"/>
          <w:b/>
          <w:bCs/>
          <w:snapToGrid w:val="0"/>
          <w:color w:val="000000" w:themeColor="text1"/>
          <w:sz w:val="24"/>
          <w:szCs w:val="24"/>
          <w:lang w:val="en-GB"/>
        </w:rPr>
        <w:t>b</w:t>
      </w:r>
      <w:r w:rsidR="00C76F0D" w:rsidRPr="00226735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val="en-GB"/>
        </w:rPr>
        <w:t>) rumen dry matter (RDM, kg) and (</w:t>
      </w:r>
      <w:r w:rsidR="00C76F0D" w:rsidRPr="00226735">
        <w:rPr>
          <w:rFonts w:ascii="Times New Roman" w:hAnsi="Times New Roman" w:cs="Times New Roman"/>
          <w:b/>
          <w:bCs/>
          <w:snapToGrid w:val="0"/>
          <w:color w:val="000000" w:themeColor="text1"/>
          <w:sz w:val="24"/>
          <w:szCs w:val="24"/>
          <w:lang w:val="en-GB"/>
        </w:rPr>
        <w:t>c</w:t>
      </w:r>
      <w:r w:rsidR="00C76F0D" w:rsidRPr="00226735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val="en-GB"/>
        </w:rPr>
        <w:t xml:space="preserve">) </w:t>
      </w:r>
      <w:r w:rsidR="00F75E60" w:rsidRPr="00226735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val="en-GB"/>
        </w:rPr>
        <w:t>M</w:t>
      </w:r>
      <w:r w:rsidR="00C76F0D" w:rsidRPr="00226735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val="en-GB"/>
        </w:rPr>
        <w:t xml:space="preserve">uscle </w:t>
      </w:r>
      <w:proofErr w:type="spellStart"/>
      <w:r w:rsidR="00F75E60" w:rsidRPr="00226735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val="en-GB"/>
        </w:rPr>
        <w:t>I</w:t>
      </w:r>
      <w:r w:rsidR="00C76F0D" w:rsidRPr="00226735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val="en-GB"/>
        </w:rPr>
        <w:t>ndex</w:t>
      </w:r>
      <w:r w:rsidR="00C76F0D" w:rsidRPr="00E12E8E">
        <w:rPr>
          <w:rFonts w:ascii="Times New Roman" w:hAnsi="Times New Roman" w:cs="Times New Roman"/>
          <w:i/>
          <w:iCs/>
          <w:snapToGrid w:val="0"/>
          <w:color w:val="000000" w:themeColor="text1"/>
          <w:sz w:val="24"/>
          <w:szCs w:val="24"/>
          <w:vertAlign w:val="subscript"/>
          <w:lang w:val="en-GB"/>
        </w:rPr>
        <w:t>semitendinosus</w:t>
      </w:r>
      <w:proofErr w:type="spellEnd"/>
      <w:r w:rsidR="00C76F0D" w:rsidRPr="00226735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val="en-GB"/>
        </w:rPr>
        <w:t xml:space="preserve"> (MI</w:t>
      </w:r>
      <w:r w:rsidR="00C76F0D" w:rsidRPr="00226735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vertAlign w:val="subscript"/>
          <w:lang w:val="en-GB"/>
        </w:rPr>
        <w:t>s</w:t>
      </w:r>
      <w:r w:rsidR="00C76F0D" w:rsidRPr="00226735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val="en-GB"/>
        </w:rPr>
        <w:t xml:space="preserve">; see Methods). Data are distinguished by reproductive state: lactating females (black circles, black regression lines); non-lactating (open circles, grey regression lines). By convention the axes are reversed so that the temporal variable is plotted on the abscissa. </w:t>
      </w:r>
      <w:r w:rsidR="000868A0" w:rsidRPr="00226735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val="en-GB"/>
        </w:rPr>
        <w:t>Coefficients, goodness of fit statistics and significance of linear regressions are given in Table S2. (Linear regressions for lactating females were calculated excluding one outlier (specimen 12/1990; ringed) identified on the basis of its standardized residual being &gt;3.5</w:t>
      </w:r>
      <w:r w:rsidR="003048BD" w:rsidRPr="00226735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val="en-GB"/>
        </w:rPr>
        <w:t xml:space="preserve"> [</w:t>
      </w:r>
      <w:r w:rsidR="004B4C35" w:rsidRPr="00226735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val="en-GB"/>
        </w:rPr>
        <w:t>Hopkins et al. 2009</w:t>
      </w:r>
      <w:r w:rsidR="003048BD" w:rsidRPr="00226735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val="en-GB"/>
        </w:rPr>
        <w:t>].)</w:t>
      </w:r>
      <w:bookmarkStart w:id="1" w:name="_Hlk130482956"/>
      <w:r w:rsidR="003048BD" w:rsidRPr="00226735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val="en-GB"/>
        </w:rPr>
        <w:t xml:space="preserve"> </w:t>
      </w:r>
      <w:r w:rsidR="00A9305C" w:rsidRPr="00226735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="00422B53" w:rsidRPr="00226735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val="en-GB"/>
        </w:rPr>
        <w:t>DoC</w:t>
      </w:r>
      <w:proofErr w:type="spellEnd"/>
      <w:r w:rsidR="00422B53" w:rsidRPr="00226735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val="en-GB"/>
        </w:rPr>
        <w:t xml:space="preserve"> was significantly associated with reproductive status singly and </w:t>
      </w:r>
      <w:r w:rsidR="000D3544" w:rsidRPr="00226735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val="en-GB"/>
        </w:rPr>
        <w:t>through interactions</w:t>
      </w:r>
      <w:r w:rsidR="00C559A5" w:rsidRPr="00226735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val="en-GB"/>
        </w:rPr>
        <w:t xml:space="preserve"> with </w:t>
      </w:r>
      <w:r w:rsidR="000D3544" w:rsidRPr="00226735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val="en-GB"/>
        </w:rPr>
        <w:t>age</w:t>
      </w:r>
      <w:r w:rsidR="00C559A5" w:rsidRPr="00226735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val="en-GB"/>
        </w:rPr>
        <w:t xml:space="preserve"> and RFD, respectively (Table 4)</w:t>
      </w:r>
      <w:bookmarkEnd w:id="0"/>
      <w:r w:rsidR="004E2147" w:rsidRPr="00226735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val="en-GB"/>
        </w:rPr>
        <w:t xml:space="preserve"> </w:t>
      </w:r>
      <w:r w:rsidR="00E012FB" w:rsidRPr="00226735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val="en-GB"/>
        </w:rPr>
        <w:t>with age singly and through interactions with</w:t>
      </w:r>
      <w:r w:rsidR="00E16995" w:rsidRPr="00226735">
        <w:rPr>
          <w:rFonts w:ascii="Times New Roman" w:hAnsi="Times New Roman" w:cs="Times New Roman"/>
          <w:lang w:val="en-US"/>
        </w:rPr>
        <w:t xml:space="preserve"> </w:t>
      </w:r>
      <w:r w:rsidR="00E16995" w:rsidRPr="00226735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val="en-GB"/>
        </w:rPr>
        <w:t>reproductive status,</w:t>
      </w:r>
      <w:r w:rsidR="00E012FB" w:rsidRPr="00226735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val="en-GB"/>
        </w:rPr>
        <w:t xml:space="preserve"> </w:t>
      </w:r>
      <w:proofErr w:type="gramStart"/>
      <w:r w:rsidR="00E012FB" w:rsidRPr="00226735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val="en-GB"/>
        </w:rPr>
        <w:t>RFD</w:t>
      </w:r>
      <w:proofErr w:type="gramEnd"/>
      <w:r w:rsidR="00E012FB" w:rsidRPr="00226735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val="en-GB"/>
        </w:rPr>
        <w:t xml:space="preserve"> and carcass mass, respectively (Table 4). </w:t>
      </w:r>
      <w:bookmarkEnd w:id="1"/>
    </w:p>
    <w:p w14:paraId="1339EFC9" w14:textId="77777777" w:rsidR="002A11F0" w:rsidRPr="00226735" w:rsidRDefault="002A11F0" w:rsidP="002E214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2C7BE32F" w14:textId="45A98401" w:rsidR="002E2141" w:rsidRPr="00226735" w:rsidRDefault="002E2141" w:rsidP="002E214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22673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Reference: </w:t>
      </w:r>
    </w:p>
    <w:p w14:paraId="48146DAD" w14:textId="3B19F358" w:rsidR="00C83E23" w:rsidRPr="00226735" w:rsidRDefault="001F739D" w:rsidP="002E2141">
      <w:pPr>
        <w:spacing w:line="360" w:lineRule="auto"/>
        <w:ind w:left="284" w:hanging="284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nb-NO"/>
        </w:rPr>
      </w:pPr>
      <w:r w:rsidRPr="001F739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nb-NO"/>
        </w:rPr>
        <w:t xml:space="preserve">Hopkins, W. G., Marshall, S. W., </w:t>
      </w:r>
      <w:proofErr w:type="spellStart"/>
      <w:r w:rsidRPr="001F739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nb-NO"/>
        </w:rPr>
        <w:t>Batterham</w:t>
      </w:r>
      <w:proofErr w:type="spellEnd"/>
      <w:r w:rsidRPr="001F739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nb-NO"/>
        </w:rPr>
        <w:t xml:space="preserve">, A. M. &amp; Hanin, J. Progressive Statistics for Studies in Sports Medicine and Exercise Science. </w:t>
      </w:r>
      <w:r w:rsidRPr="001F739D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  <w:lang w:val="en-GB" w:eastAsia="nb-NO"/>
        </w:rPr>
        <w:t xml:space="preserve">Med. Sci. Sports </w:t>
      </w:r>
      <w:proofErr w:type="spellStart"/>
      <w:r w:rsidRPr="001F739D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  <w:lang w:val="en-GB" w:eastAsia="nb-NO"/>
        </w:rPr>
        <w:t>Exerc</w:t>
      </w:r>
      <w:proofErr w:type="spellEnd"/>
      <w:r w:rsidRPr="001F739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nb-NO"/>
        </w:rPr>
        <w:t>. 41, 3–12 (2009).</w:t>
      </w:r>
      <w:r w:rsidR="00C83E23" w:rsidRPr="00226735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nb-NO"/>
        </w:rPr>
        <w:br w:type="page"/>
      </w:r>
    </w:p>
    <w:p w14:paraId="0A83FB58" w14:textId="4B7A72B0" w:rsidR="002B1E1B" w:rsidRDefault="002B1E1B" w:rsidP="00C83E23">
      <w:pPr>
        <w:spacing w:after="240"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nb-NO"/>
        </w:rPr>
      </w:pPr>
      <w:r w:rsidRPr="00226735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nb-NO"/>
        </w:rPr>
        <w:lastRenderedPageBreak/>
        <w:t>FIGURE S</w:t>
      </w:r>
      <w:r w:rsidR="00F24679" w:rsidRPr="00226735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nb-NO"/>
        </w:rPr>
        <w:t>4</w:t>
      </w:r>
    </w:p>
    <w:p w14:paraId="787C7759" w14:textId="77777777" w:rsidR="00CF3928" w:rsidRPr="00226735" w:rsidRDefault="00CF3928" w:rsidP="00C83E23">
      <w:pPr>
        <w:spacing w:after="240"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nb-NO"/>
        </w:rPr>
      </w:pPr>
    </w:p>
    <w:p w14:paraId="3027EB88" w14:textId="694060A1" w:rsidR="002B1E1B" w:rsidRPr="00226735" w:rsidRDefault="004B2D13" w:rsidP="00C83E23">
      <w:pPr>
        <w:spacing w:after="240" w:line="360" w:lineRule="auto"/>
        <w:ind w:left="426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nb-NO"/>
        </w:rPr>
      </w:pPr>
      <w:r w:rsidRPr="00226735">
        <w:rPr>
          <w:rFonts w:ascii="Times New Roman" w:eastAsia="Times New Roman" w:hAnsi="Times New Roman" w:cs="Times New Roman"/>
          <w:b/>
          <w:noProof/>
          <w:color w:val="000000"/>
          <w:sz w:val="24"/>
          <w:szCs w:val="24"/>
          <w:lang w:val="en-GB" w:eastAsia="nb-NO"/>
        </w:rPr>
        <w:drawing>
          <wp:inline distT="0" distB="0" distL="0" distR="0" wp14:anchorId="65C80196" wp14:editId="3DBCC702">
            <wp:extent cx="5306692" cy="2420781"/>
            <wp:effectExtent l="0" t="0" r="8890" b="0"/>
            <wp:docPr id="19" name="Picture 19" descr="A picture containing text, diagram, font, pla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 descr="A picture containing text, diagram, font, plan&#10;&#10;Description automatically generated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31" t="25294" r="3675" b="41221"/>
                    <a:stretch/>
                  </pic:blipFill>
                  <pic:spPr bwMode="auto">
                    <a:xfrm>
                      <a:off x="0" y="0"/>
                      <a:ext cx="5307176" cy="242100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4E4B6E0" w14:textId="6332E5C3" w:rsidR="007175A8" w:rsidRPr="00226735" w:rsidRDefault="000D10F3" w:rsidP="00C83E23">
      <w:pPr>
        <w:spacing w:after="240" w:line="360" w:lineRule="auto"/>
        <w:jc w:val="both"/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val="en-GB"/>
        </w:rPr>
      </w:pPr>
      <w:r w:rsidRPr="00226735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nb-NO"/>
        </w:rPr>
        <w:t>Fig.</w:t>
      </w:r>
      <w:r w:rsidR="00AC696E" w:rsidRPr="00226735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nb-NO"/>
        </w:rPr>
        <w:t xml:space="preserve"> </w:t>
      </w:r>
      <w:r w:rsidR="007B3A46" w:rsidRPr="00226735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nb-NO"/>
        </w:rPr>
        <w:t>S</w:t>
      </w:r>
      <w:r w:rsidR="00C34D39" w:rsidRPr="00226735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nb-NO"/>
        </w:rPr>
        <w:t>4</w:t>
      </w:r>
      <w:r w:rsidR="00AC696E" w:rsidRPr="00226735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nb-NO"/>
        </w:rPr>
        <w:t>.</w:t>
      </w:r>
      <w:r w:rsidR="00AC696E" w:rsidRPr="00226735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nb-NO"/>
        </w:rPr>
        <w:t xml:space="preserve"> Age-specific variation in six indices of </w:t>
      </w:r>
      <w:r w:rsidR="00AC696E" w:rsidRPr="0022673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energetic state </w:t>
      </w:r>
      <w:r w:rsidR="004D6AA4" w:rsidRPr="00226735">
        <w:rPr>
          <w:rFonts w:ascii="Times New Roman" w:eastAsiaTheme="minorEastAsia" w:hAnsi="Times New Roman" w:cs="Times New Roman"/>
          <w:color w:val="000000"/>
          <w:sz w:val="24"/>
          <w:szCs w:val="24"/>
          <w:lang w:val="en-GB"/>
        </w:rPr>
        <w:t>approximately six weeks after mating</w:t>
      </w:r>
      <w:r w:rsidR="004D6AA4" w:rsidRPr="0022673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="00AC696E" w:rsidRPr="0022673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in </w:t>
      </w:r>
      <w:r w:rsidR="00897E34" w:rsidRPr="0022673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lactating (filled circles) and non-lactating (open circles) </w:t>
      </w:r>
      <w:r w:rsidR="00AC696E" w:rsidRPr="0022673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female </w:t>
      </w:r>
      <w:r w:rsidR="00AC696E" w:rsidRPr="00226735">
        <w:rPr>
          <w:rFonts w:ascii="Times New Roman" w:eastAsiaTheme="minorEastAsia" w:hAnsi="Times New Roman" w:cs="Times New Roman"/>
          <w:color w:val="000000"/>
          <w:sz w:val="24"/>
          <w:szCs w:val="24"/>
          <w:lang w:val="en-GB"/>
        </w:rPr>
        <w:t>Svalbard reindeer</w:t>
      </w:r>
      <w:r w:rsidR="00AC696E" w:rsidRPr="00226735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AC696E" w:rsidRPr="00226735"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  <w:t>n</w:t>
      </w:r>
      <w:r w:rsidR="00AC696E" w:rsidRPr="0022673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= 62)</w:t>
      </w:r>
      <w:r w:rsidR="00AC696E" w:rsidRPr="00226735">
        <w:rPr>
          <w:rFonts w:ascii="Times New Roman" w:eastAsiaTheme="minorEastAsia" w:hAnsi="Times New Roman" w:cs="Times New Roman"/>
          <w:color w:val="000000"/>
          <w:sz w:val="24"/>
          <w:szCs w:val="24"/>
          <w:lang w:val="en-GB"/>
        </w:rPr>
        <w:t>: carcass mass (kg), total amount of dissectible fat in carcasses</w:t>
      </w:r>
      <w:r w:rsidR="00436174" w:rsidRPr="00226735">
        <w:rPr>
          <w:rFonts w:ascii="Times New Roman" w:eastAsiaTheme="minorEastAsia" w:hAnsi="Times New Roman" w:cs="Times New Roman"/>
          <w:color w:val="000000"/>
          <w:sz w:val="24"/>
          <w:szCs w:val="24"/>
          <w:lang w:val="en-GB"/>
        </w:rPr>
        <w:t xml:space="preserve"> (kg)</w:t>
      </w:r>
      <w:r w:rsidR="00AC696E" w:rsidRPr="00226735">
        <w:rPr>
          <w:rFonts w:ascii="Times New Roman" w:eastAsiaTheme="minorEastAsia" w:hAnsi="Times New Roman" w:cs="Times New Roman"/>
          <w:color w:val="000000"/>
          <w:sz w:val="24"/>
          <w:szCs w:val="24"/>
          <w:lang w:val="en-GB"/>
        </w:rPr>
        <w:t>,</w:t>
      </w:r>
      <w:r w:rsidR="00436174" w:rsidRPr="00226735">
        <w:rPr>
          <w:rFonts w:ascii="Times New Roman" w:eastAsiaTheme="minorEastAsia" w:hAnsi="Times New Roman" w:cs="Times New Roman"/>
          <w:color w:val="000000"/>
          <w:sz w:val="24"/>
          <w:szCs w:val="24"/>
          <w:lang w:val="en-GB"/>
        </w:rPr>
        <w:t xml:space="preserve"> </w:t>
      </w:r>
      <w:r w:rsidR="00AC696E" w:rsidRPr="00226735">
        <w:rPr>
          <w:rFonts w:ascii="Times New Roman" w:eastAsiaTheme="minorEastAsia" w:hAnsi="Times New Roman" w:cs="Times New Roman"/>
          <w:color w:val="000000"/>
          <w:sz w:val="24"/>
          <w:szCs w:val="24"/>
          <w:lang w:val="en-GB"/>
        </w:rPr>
        <w:t>depth of subcutaneous fat over the rump (</w:t>
      </w:r>
      <w:r w:rsidR="00B57F9A" w:rsidRPr="00226735">
        <w:rPr>
          <w:rFonts w:ascii="Times New Roman" w:eastAsiaTheme="minorEastAsia" w:hAnsi="Times New Roman" w:cs="Times New Roman"/>
          <w:color w:val="000000"/>
          <w:sz w:val="24"/>
          <w:szCs w:val="24"/>
          <w:lang w:val="en-GB"/>
        </w:rPr>
        <w:t xml:space="preserve">RFD, </w:t>
      </w:r>
      <w:r w:rsidR="00AC696E" w:rsidRPr="00226735">
        <w:rPr>
          <w:rFonts w:ascii="Times New Roman" w:eastAsiaTheme="minorEastAsia" w:hAnsi="Times New Roman" w:cs="Times New Roman"/>
          <w:color w:val="000000"/>
          <w:sz w:val="24"/>
          <w:szCs w:val="24"/>
          <w:lang w:val="en-GB"/>
        </w:rPr>
        <w:t xml:space="preserve">mm), muscle indices for </w:t>
      </w:r>
      <w:r w:rsidR="00AC696E" w:rsidRPr="00226735">
        <w:rPr>
          <w:rFonts w:ascii="Times New Roman" w:eastAsiaTheme="minorEastAsia" w:hAnsi="Times New Roman" w:cs="Times New Roman"/>
          <w:i/>
          <w:iCs/>
          <w:color w:val="000000"/>
          <w:sz w:val="24"/>
          <w:szCs w:val="24"/>
          <w:lang w:val="en-GB"/>
        </w:rPr>
        <w:t xml:space="preserve">M. </w:t>
      </w:r>
      <w:proofErr w:type="spellStart"/>
      <w:r w:rsidR="00AC696E" w:rsidRPr="00226735">
        <w:rPr>
          <w:rFonts w:ascii="Times New Roman" w:eastAsiaTheme="minorEastAsia" w:hAnsi="Times New Roman" w:cs="Times New Roman"/>
          <w:i/>
          <w:iCs/>
          <w:color w:val="000000"/>
          <w:sz w:val="24"/>
          <w:szCs w:val="24"/>
          <w:lang w:val="en-GB"/>
        </w:rPr>
        <w:t>gluteobiceps</w:t>
      </w:r>
      <w:proofErr w:type="spellEnd"/>
      <w:r w:rsidR="00AC696E" w:rsidRPr="00226735">
        <w:rPr>
          <w:rFonts w:ascii="Times New Roman" w:eastAsiaTheme="minorEastAsia" w:hAnsi="Times New Roman" w:cs="Times New Roman"/>
          <w:color w:val="000000"/>
          <w:sz w:val="24"/>
          <w:szCs w:val="24"/>
          <w:lang w:val="en-GB"/>
        </w:rPr>
        <w:t xml:space="preserve"> and </w:t>
      </w:r>
      <w:r w:rsidR="00AC696E" w:rsidRPr="00226735">
        <w:rPr>
          <w:rFonts w:ascii="Times New Roman" w:eastAsiaTheme="minorEastAsia" w:hAnsi="Times New Roman" w:cs="Times New Roman"/>
          <w:i/>
          <w:iCs/>
          <w:color w:val="000000"/>
          <w:sz w:val="24"/>
          <w:szCs w:val="24"/>
          <w:lang w:val="en-GB"/>
        </w:rPr>
        <w:t>M. semitendinosus</w:t>
      </w:r>
      <w:r w:rsidR="00AC696E" w:rsidRPr="00226735">
        <w:rPr>
          <w:rFonts w:ascii="Times New Roman" w:eastAsiaTheme="minorEastAsia" w:hAnsi="Times New Roman" w:cs="Times New Roman"/>
          <w:color w:val="000000"/>
          <w:sz w:val="24"/>
          <w:szCs w:val="24"/>
          <w:lang w:val="en-GB"/>
        </w:rPr>
        <w:t>, and rumen dry matter (kg; see Methods).</w:t>
      </w:r>
      <w:r w:rsidR="00F56EDE" w:rsidRPr="00226735">
        <w:rPr>
          <w:rFonts w:ascii="Times New Roman" w:eastAsiaTheme="minorEastAsia" w:hAnsi="Times New Roman" w:cs="Times New Roman"/>
          <w:color w:val="000000"/>
          <w:sz w:val="24"/>
          <w:szCs w:val="24"/>
          <w:lang w:val="en-GB"/>
        </w:rPr>
        <w:t xml:space="preserve">  </w:t>
      </w:r>
      <w:r w:rsidR="002621FE" w:rsidRPr="00226735">
        <w:rPr>
          <w:rFonts w:ascii="Times New Roman" w:eastAsiaTheme="minorEastAsia" w:hAnsi="Times New Roman" w:cs="Times New Roman"/>
          <w:color w:val="000000"/>
          <w:sz w:val="24"/>
          <w:szCs w:val="24"/>
          <w:lang w:val="en-GB"/>
        </w:rPr>
        <w:t xml:space="preserve">Date of conception </w:t>
      </w:r>
      <w:r w:rsidR="00422B53" w:rsidRPr="00226735">
        <w:rPr>
          <w:rFonts w:ascii="Times New Roman" w:eastAsiaTheme="minorEastAsia" w:hAnsi="Times New Roman" w:cs="Times New Roman"/>
          <w:color w:val="000000"/>
          <w:sz w:val="24"/>
          <w:szCs w:val="24"/>
          <w:lang w:val="en-GB"/>
        </w:rPr>
        <w:t xml:space="preserve">was significantly associated with age </w:t>
      </w:r>
      <w:r w:rsidR="00D917EF" w:rsidRPr="00226735">
        <w:rPr>
          <w:rFonts w:ascii="Times New Roman" w:eastAsiaTheme="minorEastAsia" w:hAnsi="Times New Roman" w:cs="Times New Roman"/>
          <w:color w:val="000000"/>
          <w:sz w:val="24"/>
          <w:szCs w:val="24"/>
          <w:lang w:val="en-GB"/>
        </w:rPr>
        <w:t>t</w:t>
      </w:r>
      <w:r w:rsidR="00F52169" w:rsidRPr="00226735">
        <w:rPr>
          <w:rFonts w:ascii="Times New Roman" w:eastAsiaTheme="minorEastAsia" w:hAnsi="Times New Roman" w:cs="Times New Roman"/>
          <w:color w:val="000000"/>
          <w:sz w:val="24"/>
          <w:szCs w:val="24"/>
          <w:lang w:val="en-GB"/>
        </w:rPr>
        <w:t xml:space="preserve">hrough interactions with </w:t>
      </w:r>
      <w:r w:rsidR="00CB0A69" w:rsidRPr="00226735">
        <w:rPr>
          <w:rFonts w:ascii="Times New Roman" w:eastAsiaTheme="minorEastAsia" w:hAnsi="Times New Roman" w:cs="Times New Roman"/>
          <w:color w:val="000000"/>
          <w:sz w:val="24"/>
          <w:szCs w:val="24"/>
          <w:lang w:val="en-GB"/>
        </w:rPr>
        <w:t>carcass mass and RFD</w:t>
      </w:r>
      <w:r w:rsidR="00F52169" w:rsidRPr="00226735">
        <w:rPr>
          <w:rFonts w:ascii="Times New Roman" w:eastAsiaTheme="minorEastAsia" w:hAnsi="Times New Roman" w:cs="Times New Roman"/>
          <w:color w:val="000000"/>
          <w:sz w:val="24"/>
          <w:szCs w:val="24"/>
          <w:lang w:val="en-GB"/>
        </w:rPr>
        <w:t>, respectively (</w:t>
      </w:r>
      <w:r w:rsidR="009D2D62" w:rsidRPr="00226735">
        <w:rPr>
          <w:rFonts w:ascii="Times New Roman" w:eastAsiaTheme="minorEastAsia" w:hAnsi="Times New Roman" w:cs="Times New Roman"/>
          <w:color w:val="000000"/>
          <w:sz w:val="24"/>
          <w:szCs w:val="24"/>
          <w:lang w:val="en-GB"/>
        </w:rPr>
        <w:t>Table 4</w:t>
      </w:r>
      <w:r w:rsidR="000D3544" w:rsidRPr="00226735">
        <w:rPr>
          <w:rFonts w:ascii="Times New Roman" w:eastAsiaTheme="minorEastAsia" w:hAnsi="Times New Roman" w:cs="Times New Roman"/>
          <w:color w:val="000000"/>
          <w:sz w:val="24"/>
          <w:szCs w:val="24"/>
          <w:lang w:val="en-GB"/>
        </w:rPr>
        <w:t xml:space="preserve">: </w:t>
      </w:r>
      <w:r w:rsidR="00225537" w:rsidRPr="00226735">
        <w:rPr>
          <w:rFonts w:ascii="Times New Roman" w:eastAsiaTheme="minorEastAsia" w:hAnsi="Times New Roman" w:cs="Times New Roman"/>
          <w:color w:val="000000"/>
          <w:sz w:val="24"/>
          <w:szCs w:val="24"/>
          <w:lang w:val="en-GB"/>
        </w:rPr>
        <w:t>m</w:t>
      </w:r>
      <w:r w:rsidR="009D2D62" w:rsidRPr="00226735">
        <w:rPr>
          <w:rFonts w:ascii="Times New Roman" w:eastAsiaTheme="minorEastAsia" w:hAnsi="Times New Roman" w:cs="Times New Roman"/>
          <w:color w:val="000000"/>
          <w:sz w:val="24"/>
          <w:szCs w:val="24"/>
          <w:lang w:val="en-GB"/>
        </w:rPr>
        <w:t>odel</w:t>
      </w:r>
      <w:r w:rsidR="000D3544" w:rsidRPr="00226735">
        <w:rPr>
          <w:rFonts w:ascii="Times New Roman" w:eastAsiaTheme="minorEastAsia" w:hAnsi="Times New Roman" w:cs="Times New Roman"/>
          <w:color w:val="000000"/>
          <w:sz w:val="24"/>
          <w:szCs w:val="24"/>
          <w:lang w:val="en-GB"/>
        </w:rPr>
        <w:t>s</w:t>
      </w:r>
      <w:r w:rsidR="009D2D62" w:rsidRPr="00226735">
        <w:rPr>
          <w:rFonts w:ascii="Times New Roman" w:eastAsiaTheme="minorEastAsia" w:hAnsi="Times New Roman" w:cs="Times New Roman"/>
          <w:color w:val="000000"/>
          <w:sz w:val="24"/>
          <w:szCs w:val="24"/>
          <w:lang w:val="en-GB"/>
        </w:rPr>
        <w:t xml:space="preserve"> </w:t>
      </w:r>
      <w:r w:rsidR="00F52169" w:rsidRPr="00226735">
        <w:rPr>
          <w:rFonts w:ascii="Times New Roman" w:eastAsiaTheme="minorEastAsia" w:hAnsi="Times New Roman" w:cs="Times New Roman"/>
          <w:color w:val="000000"/>
          <w:sz w:val="24"/>
          <w:szCs w:val="24"/>
          <w:lang w:val="en-GB"/>
        </w:rPr>
        <w:t xml:space="preserve">2 and </w:t>
      </w:r>
      <w:r w:rsidR="006069E1" w:rsidRPr="00226735">
        <w:rPr>
          <w:rFonts w:ascii="Times New Roman" w:eastAsiaTheme="minorEastAsia" w:hAnsi="Times New Roman" w:cs="Times New Roman"/>
          <w:color w:val="000000"/>
          <w:sz w:val="24"/>
          <w:szCs w:val="24"/>
          <w:lang w:val="en-GB"/>
        </w:rPr>
        <w:t>6</w:t>
      </w:r>
      <w:r w:rsidR="00D2062C" w:rsidRPr="00226735">
        <w:rPr>
          <w:rFonts w:ascii="Times New Roman" w:eastAsiaTheme="minorEastAsia" w:hAnsi="Times New Roman" w:cs="Times New Roman"/>
          <w:color w:val="000000"/>
          <w:sz w:val="24"/>
          <w:szCs w:val="24"/>
          <w:lang w:val="en-GB"/>
        </w:rPr>
        <w:t>)</w:t>
      </w:r>
      <w:r w:rsidR="00F52169" w:rsidRPr="00226735">
        <w:rPr>
          <w:rFonts w:ascii="Times New Roman" w:eastAsiaTheme="minorEastAsia" w:hAnsi="Times New Roman" w:cs="Times New Roman"/>
          <w:color w:val="000000"/>
          <w:sz w:val="24"/>
          <w:szCs w:val="24"/>
          <w:lang w:val="en-GB"/>
        </w:rPr>
        <w:t xml:space="preserve">. </w:t>
      </w:r>
      <w:r w:rsidR="000D3544" w:rsidRPr="00226735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val="en-GB"/>
        </w:rPr>
        <w:t xml:space="preserve"> </w:t>
      </w:r>
    </w:p>
    <w:sectPr w:rsidR="007175A8" w:rsidRPr="00226735" w:rsidSect="002E1D95">
      <w:footerReference w:type="default" r:id="rId12"/>
      <w:pgSz w:w="11906" w:h="16838"/>
      <w:pgMar w:top="1417" w:right="1700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DAC9AB" w14:textId="77777777" w:rsidR="002E1D95" w:rsidRDefault="002E1D95" w:rsidP="00BD7711">
      <w:pPr>
        <w:spacing w:after="0" w:line="240" w:lineRule="auto"/>
      </w:pPr>
      <w:r>
        <w:separator/>
      </w:r>
    </w:p>
  </w:endnote>
  <w:endnote w:type="continuationSeparator" w:id="0">
    <w:p w14:paraId="36AFD9B3" w14:textId="77777777" w:rsidR="002E1D95" w:rsidRDefault="002E1D95" w:rsidP="00BD77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45375998"/>
      <w:docPartObj>
        <w:docPartGallery w:val="Page Numbers (Bottom of Page)"/>
        <w:docPartUnique/>
      </w:docPartObj>
    </w:sdtPr>
    <w:sdtContent>
      <w:p w14:paraId="35476C43" w14:textId="261595B8" w:rsidR="00576695" w:rsidRDefault="0057669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DDCE3DC" w14:textId="77777777" w:rsidR="00376C0D" w:rsidRDefault="00376C0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D713ED" w14:textId="77777777" w:rsidR="002E1D95" w:rsidRDefault="002E1D95" w:rsidP="00BD7711">
      <w:pPr>
        <w:spacing w:after="0" w:line="240" w:lineRule="auto"/>
      </w:pPr>
      <w:r>
        <w:separator/>
      </w:r>
    </w:p>
  </w:footnote>
  <w:footnote w:type="continuationSeparator" w:id="0">
    <w:p w14:paraId="5353AC73" w14:textId="77777777" w:rsidR="002E1D95" w:rsidRDefault="002E1D95" w:rsidP="00BD771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0321D1"/>
    <w:multiLevelType w:val="hybridMultilevel"/>
    <w:tmpl w:val="496E5546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467FE7"/>
    <w:multiLevelType w:val="hybridMultilevel"/>
    <w:tmpl w:val="1EC86666"/>
    <w:lvl w:ilvl="0" w:tplc="FFFFFFFF">
      <w:start w:val="1"/>
      <w:numFmt w:val="decimal"/>
      <w:lvlText w:val="%1."/>
      <w:lvlJc w:val="left"/>
      <w:pPr>
        <w:ind w:left="1287" w:hanging="360"/>
      </w:pPr>
    </w:lvl>
    <w:lvl w:ilvl="1" w:tplc="FFFFFFFF" w:tentative="1">
      <w:start w:val="1"/>
      <w:numFmt w:val="lowerLetter"/>
      <w:lvlText w:val="%2."/>
      <w:lvlJc w:val="left"/>
      <w:pPr>
        <w:ind w:left="2007" w:hanging="360"/>
      </w:pPr>
    </w:lvl>
    <w:lvl w:ilvl="2" w:tplc="FFFFFFFF" w:tentative="1">
      <w:start w:val="1"/>
      <w:numFmt w:val="lowerRoman"/>
      <w:lvlText w:val="%3."/>
      <w:lvlJc w:val="right"/>
      <w:pPr>
        <w:ind w:left="2727" w:hanging="180"/>
      </w:pPr>
    </w:lvl>
    <w:lvl w:ilvl="3" w:tplc="FFFFFFFF" w:tentative="1">
      <w:start w:val="1"/>
      <w:numFmt w:val="decimal"/>
      <w:lvlText w:val="%4."/>
      <w:lvlJc w:val="left"/>
      <w:pPr>
        <w:ind w:left="3447" w:hanging="360"/>
      </w:pPr>
    </w:lvl>
    <w:lvl w:ilvl="4" w:tplc="FFFFFFFF" w:tentative="1">
      <w:start w:val="1"/>
      <w:numFmt w:val="lowerLetter"/>
      <w:lvlText w:val="%5."/>
      <w:lvlJc w:val="left"/>
      <w:pPr>
        <w:ind w:left="4167" w:hanging="360"/>
      </w:pPr>
    </w:lvl>
    <w:lvl w:ilvl="5" w:tplc="FFFFFFFF" w:tentative="1">
      <w:start w:val="1"/>
      <w:numFmt w:val="lowerRoman"/>
      <w:lvlText w:val="%6."/>
      <w:lvlJc w:val="right"/>
      <w:pPr>
        <w:ind w:left="4887" w:hanging="180"/>
      </w:pPr>
    </w:lvl>
    <w:lvl w:ilvl="6" w:tplc="FFFFFFFF" w:tentative="1">
      <w:start w:val="1"/>
      <w:numFmt w:val="decimal"/>
      <w:lvlText w:val="%7."/>
      <w:lvlJc w:val="left"/>
      <w:pPr>
        <w:ind w:left="5607" w:hanging="360"/>
      </w:pPr>
    </w:lvl>
    <w:lvl w:ilvl="7" w:tplc="FFFFFFFF" w:tentative="1">
      <w:start w:val="1"/>
      <w:numFmt w:val="lowerLetter"/>
      <w:lvlText w:val="%8."/>
      <w:lvlJc w:val="left"/>
      <w:pPr>
        <w:ind w:left="6327" w:hanging="360"/>
      </w:pPr>
    </w:lvl>
    <w:lvl w:ilvl="8" w:tplc="FFFFFFFF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2" w15:restartNumberingAfterBreak="0">
    <w:nsid w:val="07045383"/>
    <w:multiLevelType w:val="hybridMultilevel"/>
    <w:tmpl w:val="22382F7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CE77E6"/>
    <w:multiLevelType w:val="hybridMultilevel"/>
    <w:tmpl w:val="178E0E58"/>
    <w:lvl w:ilvl="0" w:tplc="F364C3B8">
      <w:start w:val="1"/>
      <w:numFmt w:val="decimal"/>
      <w:lvlText w:val="%1."/>
      <w:lvlJc w:val="left"/>
      <w:pPr>
        <w:ind w:left="720" w:hanging="360"/>
      </w:p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>
      <w:start w:val="1"/>
      <w:numFmt w:val="lowerRoman"/>
      <w:lvlText w:val="%3."/>
      <w:lvlJc w:val="right"/>
      <w:pPr>
        <w:ind w:left="2160" w:hanging="180"/>
      </w:pPr>
    </w:lvl>
    <w:lvl w:ilvl="3" w:tplc="0414000F">
      <w:start w:val="1"/>
      <w:numFmt w:val="decimal"/>
      <w:lvlText w:val="%4."/>
      <w:lvlJc w:val="left"/>
      <w:pPr>
        <w:ind w:left="2880" w:hanging="360"/>
      </w:pPr>
    </w:lvl>
    <w:lvl w:ilvl="4" w:tplc="04140019">
      <w:start w:val="1"/>
      <w:numFmt w:val="lowerLetter"/>
      <w:lvlText w:val="%5."/>
      <w:lvlJc w:val="left"/>
      <w:pPr>
        <w:ind w:left="3600" w:hanging="360"/>
      </w:pPr>
    </w:lvl>
    <w:lvl w:ilvl="5" w:tplc="0414001B">
      <w:start w:val="1"/>
      <w:numFmt w:val="lowerRoman"/>
      <w:lvlText w:val="%6."/>
      <w:lvlJc w:val="right"/>
      <w:pPr>
        <w:ind w:left="4320" w:hanging="180"/>
      </w:pPr>
    </w:lvl>
    <w:lvl w:ilvl="6" w:tplc="0414000F">
      <w:start w:val="1"/>
      <w:numFmt w:val="decimal"/>
      <w:lvlText w:val="%7."/>
      <w:lvlJc w:val="left"/>
      <w:pPr>
        <w:ind w:left="5040" w:hanging="360"/>
      </w:pPr>
    </w:lvl>
    <w:lvl w:ilvl="7" w:tplc="04140019">
      <w:start w:val="1"/>
      <w:numFmt w:val="lowerLetter"/>
      <w:lvlText w:val="%8."/>
      <w:lvlJc w:val="left"/>
      <w:pPr>
        <w:ind w:left="5760" w:hanging="360"/>
      </w:pPr>
    </w:lvl>
    <w:lvl w:ilvl="8" w:tplc="0414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C525E4"/>
    <w:multiLevelType w:val="hybridMultilevel"/>
    <w:tmpl w:val="B61CE866"/>
    <w:lvl w:ilvl="0" w:tplc="04140011">
      <w:start w:val="1"/>
      <w:numFmt w:val="decimal"/>
      <w:lvlText w:val="%1)"/>
      <w:lvlJc w:val="left"/>
      <w:pPr>
        <w:ind w:left="720" w:hanging="360"/>
      </w:p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3E7B1B"/>
    <w:multiLevelType w:val="hybridMultilevel"/>
    <w:tmpl w:val="3D926A9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1E6EB1"/>
    <w:multiLevelType w:val="hybridMultilevel"/>
    <w:tmpl w:val="AC1E8A0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091071"/>
    <w:multiLevelType w:val="hybridMultilevel"/>
    <w:tmpl w:val="A8F0B3AC"/>
    <w:lvl w:ilvl="0" w:tplc="04140011">
      <w:start w:val="1"/>
      <w:numFmt w:val="decimal"/>
      <w:lvlText w:val="%1)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F0D5AA0"/>
    <w:multiLevelType w:val="hybridMultilevel"/>
    <w:tmpl w:val="DE4214DC"/>
    <w:lvl w:ilvl="0" w:tplc="04140011">
      <w:start w:val="1"/>
      <w:numFmt w:val="decimal"/>
      <w:lvlText w:val="%1)"/>
      <w:lvlJc w:val="left"/>
      <w:pPr>
        <w:ind w:left="720" w:hanging="360"/>
      </w:p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38559E3"/>
    <w:multiLevelType w:val="hybridMultilevel"/>
    <w:tmpl w:val="DCC86EB8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3FB13D3"/>
    <w:multiLevelType w:val="hybridMultilevel"/>
    <w:tmpl w:val="5C72DC72"/>
    <w:lvl w:ilvl="0" w:tplc="04140011">
      <w:start w:val="1"/>
      <w:numFmt w:val="decimal"/>
      <w:lvlText w:val="%1)"/>
      <w:lvlJc w:val="left"/>
      <w:pPr>
        <w:ind w:left="720" w:hanging="360"/>
      </w:p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30525A"/>
    <w:multiLevelType w:val="hybridMultilevel"/>
    <w:tmpl w:val="7A64D830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3667CE1"/>
    <w:multiLevelType w:val="hybridMultilevel"/>
    <w:tmpl w:val="4E0A4F3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4F58DF"/>
    <w:multiLevelType w:val="hybridMultilevel"/>
    <w:tmpl w:val="8CAE59A8"/>
    <w:lvl w:ilvl="0" w:tplc="04140011">
      <w:start w:val="1"/>
      <w:numFmt w:val="decimal"/>
      <w:lvlText w:val="%1)"/>
      <w:lvlJc w:val="left"/>
      <w:pPr>
        <w:ind w:left="720" w:hanging="360"/>
      </w:pPr>
    </w:lvl>
    <w:lvl w:ilvl="1" w:tplc="FA54349A">
      <w:start w:val="1"/>
      <w:numFmt w:val="decimal"/>
      <w:lvlText w:val="(%2)"/>
      <w:lvlJc w:val="left"/>
      <w:pPr>
        <w:ind w:left="1450" w:hanging="370"/>
      </w:pPr>
      <w:rPr>
        <w:rFonts w:hint="default"/>
        <w:color w:val="auto"/>
      </w:r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E835F52"/>
    <w:multiLevelType w:val="hybridMultilevel"/>
    <w:tmpl w:val="258602AC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5546225"/>
    <w:multiLevelType w:val="hybridMultilevel"/>
    <w:tmpl w:val="A9A00A34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99B0D62"/>
    <w:multiLevelType w:val="hybridMultilevel"/>
    <w:tmpl w:val="5D887DF8"/>
    <w:lvl w:ilvl="0" w:tplc="0409000F">
      <w:start w:val="1"/>
      <w:numFmt w:val="decimal"/>
      <w:lvlText w:val="%1."/>
      <w:lvlJc w:val="left"/>
      <w:pPr>
        <w:ind w:left="2203" w:hanging="360"/>
      </w:pPr>
    </w:lvl>
    <w:lvl w:ilvl="1" w:tplc="04090019">
      <w:start w:val="1"/>
      <w:numFmt w:val="lowerLetter"/>
      <w:lvlText w:val="%2."/>
      <w:lvlJc w:val="left"/>
      <w:pPr>
        <w:ind w:left="2923" w:hanging="360"/>
      </w:pPr>
    </w:lvl>
    <w:lvl w:ilvl="2" w:tplc="0409001B">
      <w:start w:val="1"/>
      <w:numFmt w:val="lowerRoman"/>
      <w:lvlText w:val="%3."/>
      <w:lvlJc w:val="right"/>
      <w:pPr>
        <w:ind w:left="3643" w:hanging="180"/>
      </w:pPr>
    </w:lvl>
    <w:lvl w:ilvl="3" w:tplc="0409000F">
      <w:start w:val="1"/>
      <w:numFmt w:val="decimal"/>
      <w:lvlText w:val="%4."/>
      <w:lvlJc w:val="left"/>
      <w:pPr>
        <w:ind w:left="4363" w:hanging="360"/>
      </w:pPr>
    </w:lvl>
    <w:lvl w:ilvl="4" w:tplc="04090019">
      <w:start w:val="1"/>
      <w:numFmt w:val="lowerLetter"/>
      <w:lvlText w:val="%5."/>
      <w:lvlJc w:val="left"/>
      <w:pPr>
        <w:ind w:left="5083" w:hanging="360"/>
      </w:pPr>
    </w:lvl>
    <w:lvl w:ilvl="5" w:tplc="0409001B">
      <w:start w:val="1"/>
      <w:numFmt w:val="lowerRoman"/>
      <w:lvlText w:val="%6."/>
      <w:lvlJc w:val="right"/>
      <w:pPr>
        <w:ind w:left="5803" w:hanging="180"/>
      </w:pPr>
    </w:lvl>
    <w:lvl w:ilvl="6" w:tplc="0409000F">
      <w:start w:val="1"/>
      <w:numFmt w:val="decimal"/>
      <w:lvlText w:val="%7."/>
      <w:lvlJc w:val="left"/>
      <w:pPr>
        <w:ind w:left="6523" w:hanging="360"/>
      </w:pPr>
    </w:lvl>
    <w:lvl w:ilvl="7" w:tplc="04090019">
      <w:start w:val="1"/>
      <w:numFmt w:val="lowerLetter"/>
      <w:lvlText w:val="%8."/>
      <w:lvlJc w:val="left"/>
      <w:pPr>
        <w:ind w:left="7243" w:hanging="360"/>
      </w:pPr>
    </w:lvl>
    <w:lvl w:ilvl="8" w:tplc="0409001B">
      <w:start w:val="1"/>
      <w:numFmt w:val="lowerRoman"/>
      <w:lvlText w:val="%9."/>
      <w:lvlJc w:val="right"/>
      <w:pPr>
        <w:ind w:left="7963" w:hanging="180"/>
      </w:pPr>
    </w:lvl>
  </w:abstractNum>
  <w:abstractNum w:abstractNumId="17" w15:restartNumberingAfterBreak="0">
    <w:nsid w:val="574A6C8D"/>
    <w:multiLevelType w:val="hybridMultilevel"/>
    <w:tmpl w:val="3E300D02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7825446"/>
    <w:multiLevelType w:val="hybridMultilevel"/>
    <w:tmpl w:val="76BED032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849387F"/>
    <w:multiLevelType w:val="hybridMultilevel"/>
    <w:tmpl w:val="3D426A0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BD83F17"/>
    <w:multiLevelType w:val="hybridMultilevel"/>
    <w:tmpl w:val="78A8685C"/>
    <w:lvl w:ilvl="0" w:tplc="0414000F">
      <w:start w:val="1"/>
      <w:numFmt w:val="decimal"/>
      <w:lvlText w:val="%1."/>
      <w:lvlJc w:val="left"/>
      <w:pPr>
        <w:ind w:left="1287" w:hanging="360"/>
      </w:pPr>
    </w:lvl>
    <w:lvl w:ilvl="1" w:tplc="04140019" w:tentative="1">
      <w:start w:val="1"/>
      <w:numFmt w:val="lowerLetter"/>
      <w:lvlText w:val="%2."/>
      <w:lvlJc w:val="left"/>
      <w:pPr>
        <w:ind w:left="2007" w:hanging="360"/>
      </w:pPr>
    </w:lvl>
    <w:lvl w:ilvl="2" w:tplc="0414001B" w:tentative="1">
      <w:start w:val="1"/>
      <w:numFmt w:val="lowerRoman"/>
      <w:lvlText w:val="%3."/>
      <w:lvlJc w:val="right"/>
      <w:pPr>
        <w:ind w:left="2727" w:hanging="180"/>
      </w:pPr>
    </w:lvl>
    <w:lvl w:ilvl="3" w:tplc="0414000F" w:tentative="1">
      <w:start w:val="1"/>
      <w:numFmt w:val="decimal"/>
      <w:lvlText w:val="%4."/>
      <w:lvlJc w:val="left"/>
      <w:pPr>
        <w:ind w:left="3447" w:hanging="360"/>
      </w:pPr>
    </w:lvl>
    <w:lvl w:ilvl="4" w:tplc="04140019" w:tentative="1">
      <w:start w:val="1"/>
      <w:numFmt w:val="lowerLetter"/>
      <w:lvlText w:val="%5."/>
      <w:lvlJc w:val="left"/>
      <w:pPr>
        <w:ind w:left="4167" w:hanging="360"/>
      </w:pPr>
    </w:lvl>
    <w:lvl w:ilvl="5" w:tplc="0414001B" w:tentative="1">
      <w:start w:val="1"/>
      <w:numFmt w:val="lowerRoman"/>
      <w:lvlText w:val="%6."/>
      <w:lvlJc w:val="right"/>
      <w:pPr>
        <w:ind w:left="4887" w:hanging="180"/>
      </w:pPr>
    </w:lvl>
    <w:lvl w:ilvl="6" w:tplc="0414000F" w:tentative="1">
      <w:start w:val="1"/>
      <w:numFmt w:val="decimal"/>
      <w:lvlText w:val="%7."/>
      <w:lvlJc w:val="left"/>
      <w:pPr>
        <w:ind w:left="5607" w:hanging="360"/>
      </w:pPr>
    </w:lvl>
    <w:lvl w:ilvl="7" w:tplc="04140019" w:tentative="1">
      <w:start w:val="1"/>
      <w:numFmt w:val="lowerLetter"/>
      <w:lvlText w:val="%8."/>
      <w:lvlJc w:val="left"/>
      <w:pPr>
        <w:ind w:left="6327" w:hanging="360"/>
      </w:pPr>
    </w:lvl>
    <w:lvl w:ilvl="8" w:tplc="0414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21" w15:restartNumberingAfterBreak="0">
    <w:nsid w:val="5FC54BA2"/>
    <w:multiLevelType w:val="hybridMultilevel"/>
    <w:tmpl w:val="65B8BD7E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0326D4"/>
    <w:multiLevelType w:val="hybridMultilevel"/>
    <w:tmpl w:val="3BC8C220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0F4399B"/>
    <w:multiLevelType w:val="hybridMultilevel"/>
    <w:tmpl w:val="67B28902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894508F"/>
    <w:multiLevelType w:val="hybridMultilevel"/>
    <w:tmpl w:val="77A221C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DCC7537"/>
    <w:multiLevelType w:val="hybridMultilevel"/>
    <w:tmpl w:val="7B1098D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4A078EF"/>
    <w:multiLevelType w:val="hybridMultilevel"/>
    <w:tmpl w:val="61A8E4CA"/>
    <w:lvl w:ilvl="0" w:tplc="04140011">
      <w:start w:val="1"/>
      <w:numFmt w:val="decimal"/>
      <w:lvlText w:val="%1)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70A1260"/>
    <w:multiLevelType w:val="hybridMultilevel"/>
    <w:tmpl w:val="3850DADE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7914282"/>
    <w:multiLevelType w:val="hybridMultilevel"/>
    <w:tmpl w:val="1E9C9606"/>
    <w:lvl w:ilvl="0" w:tplc="B1CA2260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380968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361787529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947692859">
    <w:abstractNumId w:val="12"/>
  </w:num>
  <w:num w:numId="4" w16cid:durableId="121652730">
    <w:abstractNumId w:val="3"/>
  </w:num>
  <w:num w:numId="5" w16cid:durableId="1814443955">
    <w:abstractNumId w:val="27"/>
  </w:num>
  <w:num w:numId="6" w16cid:durableId="54090242">
    <w:abstractNumId w:val="14"/>
  </w:num>
  <w:num w:numId="7" w16cid:durableId="876238646">
    <w:abstractNumId w:val="15"/>
  </w:num>
  <w:num w:numId="8" w16cid:durableId="435641086">
    <w:abstractNumId w:val="2"/>
  </w:num>
  <w:num w:numId="9" w16cid:durableId="1797215285">
    <w:abstractNumId w:val="6"/>
  </w:num>
  <w:num w:numId="10" w16cid:durableId="591359258">
    <w:abstractNumId w:val="0"/>
  </w:num>
  <w:num w:numId="11" w16cid:durableId="375356645">
    <w:abstractNumId w:val="18"/>
  </w:num>
  <w:num w:numId="12" w16cid:durableId="1464230789">
    <w:abstractNumId w:val="25"/>
  </w:num>
  <w:num w:numId="13" w16cid:durableId="1354695931">
    <w:abstractNumId w:val="19"/>
  </w:num>
  <w:num w:numId="14" w16cid:durableId="894777595">
    <w:abstractNumId w:val="9"/>
  </w:num>
  <w:num w:numId="15" w16cid:durableId="1396708665">
    <w:abstractNumId w:val="21"/>
  </w:num>
  <w:num w:numId="16" w16cid:durableId="816728225">
    <w:abstractNumId w:val="20"/>
  </w:num>
  <w:num w:numId="17" w16cid:durableId="1550454892">
    <w:abstractNumId w:val="1"/>
  </w:num>
  <w:num w:numId="18" w16cid:durableId="1801150493">
    <w:abstractNumId w:val="23"/>
  </w:num>
  <w:num w:numId="19" w16cid:durableId="339891462">
    <w:abstractNumId w:val="17"/>
  </w:num>
  <w:num w:numId="20" w16cid:durableId="447239797">
    <w:abstractNumId w:val="4"/>
  </w:num>
  <w:num w:numId="21" w16cid:durableId="340082026">
    <w:abstractNumId w:val="26"/>
  </w:num>
  <w:num w:numId="22" w16cid:durableId="1696422312">
    <w:abstractNumId w:val="24"/>
  </w:num>
  <w:num w:numId="23" w16cid:durableId="1051684214">
    <w:abstractNumId w:val="5"/>
  </w:num>
  <w:num w:numId="24" w16cid:durableId="1182476170">
    <w:abstractNumId w:val="13"/>
  </w:num>
  <w:num w:numId="25" w16cid:durableId="315501247">
    <w:abstractNumId w:val="10"/>
  </w:num>
  <w:num w:numId="26" w16cid:durableId="992172869">
    <w:abstractNumId w:val="8"/>
  </w:num>
  <w:num w:numId="27" w16cid:durableId="1826580514">
    <w:abstractNumId w:val="7"/>
  </w:num>
  <w:num w:numId="28" w16cid:durableId="350573124">
    <w:abstractNumId w:val="28"/>
  </w:num>
  <w:num w:numId="29" w16cid:durableId="508451554">
    <w:abstractNumId w:val="22"/>
  </w:num>
  <w:num w:numId="30" w16cid:durableId="111714135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711"/>
    <w:rsid w:val="00000678"/>
    <w:rsid w:val="00000694"/>
    <w:rsid w:val="0000075A"/>
    <w:rsid w:val="00000B09"/>
    <w:rsid w:val="00000B0C"/>
    <w:rsid w:val="00000E31"/>
    <w:rsid w:val="00000F3A"/>
    <w:rsid w:val="00000FBB"/>
    <w:rsid w:val="0000104D"/>
    <w:rsid w:val="00001135"/>
    <w:rsid w:val="00001262"/>
    <w:rsid w:val="0000176D"/>
    <w:rsid w:val="0000185A"/>
    <w:rsid w:val="000018BA"/>
    <w:rsid w:val="00001A5B"/>
    <w:rsid w:val="00001ACD"/>
    <w:rsid w:val="00001CA7"/>
    <w:rsid w:val="00001D50"/>
    <w:rsid w:val="00001F24"/>
    <w:rsid w:val="0000209D"/>
    <w:rsid w:val="000021BB"/>
    <w:rsid w:val="0000230B"/>
    <w:rsid w:val="000025D5"/>
    <w:rsid w:val="000027BF"/>
    <w:rsid w:val="00002DB5"/>
    <w:rsid w:val="00002FF3"/>
    <w:rsid w:val="00002FF9"/>
    <w:rsid w:val="00004033"/>
    <w:rsid w:val="0000424A"/>
    <w:rsid w:val="00004576"/>
    <w:rsid w:val="00004A4A"/>
    <w:rsid w:val="00004E48"/>
    <w:rsid w:val="00004EB5"/>
    <w:rsid w:val="00004F6E"/>
    <w:rsid w:val="000051A0"/>
    <w:rsid w:val="00005233"/>
    <w:rsid w:val="00005366"/>
    <w:rsid w:val="000057D0"/>
    <w:rsid w:val="00006170"/>
    <w:rsid w:val="0000650A"/>
    <w:rsid w:val="000068BF"/>
    <w:rsid w:val="00006C2B"/>
    <w:rsid w:val="00006CE3"/>
    <w:rsid w:val="00006D5A"/>
    <w:rsid w:val="00006DEE"/>
    <w:rsid w:val="00007C80"/>
    <w:rsid w:val="00007F4A"/>
    <w:rsid w:val="00007FC4"/>
    <w:rsid w:val="00010140"/>
    <w:rsid w:val="000103AD"/>
    <w:rsid w:val="00010F4F"/>
    <w:rsid w:val="00010FEC"/>
    <w:rsid w:val="00011C9D"/>
    <w:rsid w:val="00012167"/>
    <w:rsid w:val="000122E4"/>
    <w:rsid w:val="00012CB0"/>
    <w:rsid w:val="000132D8"/>
    <w:rsid w:val="000132F1"/>
    <w:rsid w:val="00013736"/>
    <w:rsid w:val="00013973"/>
    <w:rsid w:val="00013B08"/>
    <w:rsid w:val="00013D26"/>
    <w:rsid w:val="00013FB1"/>
    <w:rsid w:val="000141AF"/>
    <w:rsid w:val="00014250"/>
    <w:rsid w:val="00014346"/>
    <w:rsid w:val="00014A29"/>
    <w:rsid w:val="00014B8C"/>
    <w:rsid w:val="000151A8"/>
    <w:rsid w:val="000153F3"/>
    <w:rsid w:val="0001562E"/>
    <w:rsid w:val="000156D0"/>
    <w:rsid w:val="00015C2B"/>
    <w:rsid w:val="00015EF6"/>
    <w:rsid w:val="0001628F"/>
    <w:rsid w:val="000162CF"/>
    <w:rsid w:val="000162D7"/>
    <w:rsid w:val="00016760"/>
    <w:rsid w:val="00016924"/>
    <w:rsid w:val="00016ECD"/>
    <w:rsid w:val="000170D1"/>
    <w:rsid w:val="00017B92"/>
    <w:rsid w:val="00017D2A"/>
    <w:rsid w:val="00020264"/>
    <w:rsid w:val="000202D7"/>
    <w:rsid w:val="000208BF"/>
    <w:rsid w:val="0002145E"/>
    <w:rsid w:val="0002197D"/>
    <w:rsid w:val="00021FFF"/>
    <w:rsid w:val="00022CDE"/>
    <w:rsid w:val="00022FA2"/>
    <w:rsid w:val="00023561"/>
    <w:rsid w:val="000239EB"/>
    <w:rsid w:val="00023BB0"/>
    <w:rsid w:val="00023C8B"/>
    <w:rsid w:val="00024E33"/>
    <w:rsid w:val="00024F8F"/>
    <w:rsid w:val="00024F9C"/>
    <w:rsid w:val="00025012"/>
    <w:rsid w:val="00025151"/>
    <w:rsid w:val="00025674"/>
    <w:rsid w:val="000257EB"/>
    <w:rsid w:val="000257F3"/>
    <w:rsid w:val="00025950"/>
    <w:rsid w:val="00025980"/>
    <w:rsid w:val="00025FDB"/>
    <w:rsid w:val="0002627D"/>
    <w:rsid w:val="00026CEE"/>
    <w:rsid w:val="00026D3A"/>
    <w:rsid w:val="00027084"/>
    <w:rsid w:val="0002774B"/>
    <w:rsid w:val="00027E9B"/>
    <w:rsid w:val="000300C8"/>
    <w:rsid w:val="0003095D"/>
    <w:rsid w:val="00030B82"/>
    <w:rsid w:val="00030BDC"/>
    <w:rsid w:val="00030D58"/>
    <w:rsid w:val="00031122"/>
    <w:rsid w:val="00031227"/>
    <w:rsid w:val="00031523"/>
    <w:rsid w:val="0003179B"/>
    <w:rsid w:val="00031973"/>
    <w:rsid w:val="00031D7E"/>
    <w:rsid w:val="00031EAB"/>
    <w:rsid w:val="000320E9"/>
    <w:rsid w:val="000322E8"/>
    <w:rsid w:val="000328B6"/>
    <w:rsid w:val="00032F81"/>
    <w:rsid w:val="0003324C"/>
    <w:rsid w:val="000332BE"/>
    <w:rsid w:val="00033450"/>
    <w:rsid w:val="0003397D"/>
    <w:rsid w:val="00033A30"/>
    <w:rsid w:val="000343C6"/>
    <w:rsid w:val="000348A1"/>
    <w:rsid w:val="00034933"/>
    <w:rsid w:val="00034ACF"/>
    <w:rsid w:val="0003518C"/>
    <w:rsid w:val="00035281"/>
    <w:rsid w:val="000354B5"/>
    <w:rsid w:val="00035817"/>
    <w:rsid w:val="00035903"/>
    <w:rsid w:val="00035966"/>
    <w:rsid w:val="00035C53"/>
    <w:rsid w:val="00035CA0"/>
    <w:rsid w:val="000361C4"/>
    <w:rsid w:val="00036604"/>
    <w:rsid w:val="000367C8"/>
    <w:rsid w:val="0003689B"/>
    <w:rsid w:val="00036BCE"/>
    <w:rsid w:val="00036C35"/>
    <w:rsid w:val="00036DDD"/>
    <w:rsid w:val="00037705"/>
    <w:rsid w:val="00037AC8"/>
    <w:rsid w:val="0004024C"/>
    <w:rsid w:val="000402DE"/>
    <w:rsid w:val="0004031A"/>
    <w:rsid w:val="000406E0"/>
    <w:rsid w:val="00040C23"/>
    <w:rsid w:val="00040F22"/>
    <w:rsid w:val="00041152"/>
    <w:rsid w:val="0004134A"/>
    <w:rsid w:val="00041D51"/>
    <w:rsid w:val="000420D4"/>
    <w:rsid w:val="00042325"/>
    <w:rsid w:val="00042342"/>
    <w:rsid w:val="00042568"/>
    <w:rsid w:val="00042602"/>
    <w:rsid w:val="0004264B"/>
    <w:rsid w:val="00042E97"/>
    <w:rsid w:val="00042F1C"/>
    <w:rsid w:val="00043191"/>
    <w:rsid w:val="00043506"/>
    <w:rsid w:val="00043653"/>
    <w:rsid w:val="000436CD"/>
    <w:rsid w:val="00043703"/>
    <w:rsid w:val="0004374E"/>
    <w:rsid w:val="000439F7"/>
    <w:rsid w:val="00043C04"/>
    <w:rsid w:val="00043DC9"/>
    <w:rsid w:val="000443DC"/>
    <w:rsid w:val="000445F7"/>
    <w:rsid w:val="00044AFD"/>
    <w:rsid w:val="00044D43"/>
    <w:rsid w:val="00044EB6"/>
    <w:rsid w:val="00044F51"/>
    <w:rsid w:val="00045126"/>
    <w:rsid w:val="00045247"/>
    <w:rsid w:val="000453C2"/>
    <w:rsid w:val="000453EC"/>
    <w:rsid w:val="00045615"/>
    <w:rsid w:val="000458EB"/>
    <w:rsid w:val="00045C40"/>
    <w:rsid w:val="00046055"/>
    <w:rsid w:val="000460A8"/>
    <w:rsid w:val="000461BE"/>
    <w:rsid w:val="00046249"/>
    <w:rsid w:val="000463C4"/>
    <w:rsid w:val="00046968"/>
    <w:rsid w:val="0004708B"/>
    <w:rsid w:val="00047503"/>
    <w:rsid w:val="0004794C"/>
    <w:rsid w:val="00047DA7"/>
    <w:rsid w:val="00047EB7"/>
    <w:rsid w:val="00050241"/>
    <w:rsid w:val="0005032C"/>
    <w:rsid w:val="00050416"/>
    <w:rsid w:val="00050697"/>
    <w:rsid w:val="00050C1C"/>
    <w:rsid w:val="00050DFF"/>
    <w:rsid w:val="00050FCD"/>
    <w:rsid w:val="000517F8"/>
    <w:rsid w:val="000518E8"/>
    <w:rsid w:val="00052155"/>
    <w:rsid w:val="000522A7"/>
    <w:rsid w:val="00052AE8"/>
    <w:rsid w:val="00052B43"/>
    <w:rsid w:val="0005333F"/>
    <w:rsid w:val="000536C4"/>
    <w:rsid w:val="00053729"/>
    <w:rsid w:val="00053776"/>
    <w:rsid w:val="00053CFE"/>
    <w:rsid w:val="00053ED6"/>
    <w:rsid w:val="000543C1"/>
    <w:rsid w:val="000547C4"/>
    <w:rsid w:val="00054DDF"/>
    <w:rsid w:val="00054EC8"/>
    <w:rsid w:val="00055C77"/>
    <w:rsid w:val="0005603D"/>
    <w:rsid w:val="00056ED3"/>
    <w:rsid w:val="00057440"/>
    <w:rsid w:val="00057DC9"/>
    <w:rsid w:val="0006018E"/>
    <w:rsid w:val="00060191"/>
    <w:rsid w:val="0006019C"/>
    <w:rsid w:val="000601AB"/>
    <w:rsid w:val="00060225"/>
    <w:rsid w:val="00060802"/>
    <w:rsid w:val="00060945"/>
    <w:rsid w:val="0006178C"/>
    <w:rsid w:val="000617DF"/>
    <w:rsid w:val="000618EA"/>
    <w:rsid w:val="000619A2"/>
    <w:rsid w:val="00061C10"/>
    <w:rsid w:val="00061EC2"/>
    <w:rsid w:val="00062777"/>
    <w:rsid w:val="000628A5"/>
    <w:rsid w:val="00062A44"/>
    <w:rsid w:val="00063188"/>
    <w:rsid w:val="00063669"/>
    <w:rsid w:val="00063905"/>
    <w:rsid w:val="00063BF7"/>
    <w:rsid w:val="00063DDC"/>
    <w:rsid w:val="00063E29"/>
    <w:rsid w:val="00064649"/>
    <w:rsid w:val="00064FDF"/>
    <w:rsid w:val="000654BE"/>
    <w:rsid w:val="0006560E"/>
    <w:rsid w:val="0006564D"/>
    <w:rsid w:val="0006579B"/>
    <w:rsid w:val="0006586E"/>
    <w:rsid w:val="00065B32"/>
    <w:rsid w:val="000666DD"/>
    <w:rsid w:val="000668A3"/>
    <w:rsid w:val="00066C7B"/>
    <w:rsid w:val="000671CA"/>
    <w:rsid w:val="00067271"/>
    <w:rsid w:val="00067671"/>
    <w:rsid w:val="00067730"/>
    <w:rsid w:val="0006787C"/>
    <w:rsid w:val="00067FD6"/>
    <w:rsid w:val="00070239"/>
    <w:rsid w:val="000707AB"/>
    <w:rsid w:val="00070F52"/>
    <w:rsid w:val="00071255"/>
    <w:rsid w:val="0007164A"/>
    <w:rsid w:val="000717D2"/>
    <w:rsid w:val="00071DAC"/>
    <w:rsid w:val="000722C5"/>
    <w:rsid w:val="0007247B"/>
    <w:rsid w:val="000725AC"/>
    <w:rsid w:val="00072671"/>
    <w:rsid w:val="00072691"/>
    <w:rsid w:val="000729B8"/>
    <w:rsid w:val="00072A57"/>
    <w:rsid w:val="00072B04"/>
    <w:rsid w:val="00073123"/>
    <w:rsid w:val="00073388"/>
    <w:rsid w:val="00073640"/>
    <w:rsid w:val="00073680"/>
    <w:rsid w:val="000738A5"/>
    <w:rsid w:val="00074111"/>
    <w:rsid w:val="000749CE"/>
    <w:rsid w:val="00074EB1"/>
    <w:rsid w:val="0007543C"/>
    <w:rsid w:val="00075A41"/>
    <w:rsid w:val="00075A53"/>
    <w:rsid w:val="00075B46"/>
    <w:rsid w:val="00075CD4"/>
    <w:rsid w:val="000761CF"/>
    <w:rsid w:val="00076346"/>
    <w:rsid w:val="0007637E"/>
    <w:rsid w:val="0007642B"/>
    <w:rsid w:val="000769CD"/>
    <w:rsid w:val="00076D2E"/>
    <w:rsid w:val="000772B6"/>
    <w:rsid w:val="000772E7"/>
    <w:rsid w:val="000773DA"/>
    <w:rsid w:val="000776DF"/>
    <w:rsid w:val="000779D7"/>
    <w:rsid w:val="00077BB3"/>
    <w:rsid w:val="00077CDD"/>
    <w:rsid w:val="00080145"/>
    <w:rsid w:val="00081144"/>
    <w:rsid w:val="0008120C"/>
    <w:rsid w:val="000818E9"/>
    <w:rsid w:val="00081B8E"/>
    <w:rsid w:val="00081F20"/>
    <w:rsid w:val="00082962"/>
    <w:rsid w:val="00082B91"/>
    <w:rsid w:val="00082F6B"/>
    <w:rsid w:val="00082FB6"/>
    <w:rsid w:val="000831A8"/>
    <w:rsid w:val="000834F9"/>
    <w:rsid w:val="00083543"/>
    <w:rsid w:val="00083CC7"/>
    <w:rsid w:val="00084338"/>
    <w:rsid w:val="000844A5"/>
    <w:rsid w:val="00084926"/>
    <w:rsid w:val="00084970"/>
    <w:rsid w:val="00084A66"/>
    <w:rsid w:val="00084C5A"/>
    <w:rsid w:val="00084CD0"/>
    <w:rsid w:val="00084EB1"/>
    <w:rsid w:val="00085408"/>
    <w:rsid w:val="0008545D"/>
    <w:rsid w:val="00085479"/>
    <w:rsid w:val="0008551E"/>
    <w:rsid w:val="00085720"/>
    <w:rsid w:val="000857E7"/>
    <w:rsid w:val="00085821"/>
    <w:rsid w:val="000858D5"/>
    <w:rsid w:val="00085B8D"/>
    <w:rsid w:val="00086200"/>
    <w:rsid w:val="00086551"/>
    <w:rsid w:val="000868A0"/>
    <w:rsid w:val="00086993"/>
    <w:rsid w:val="0008700D"/>
    <w:rsid w:val="00087021"/>
    <w:rsid w:val="000879FD"/>
    <w:rsid w:val="000904A5"/>
    <w:rsid w:val="00090A8F"/>
    <w:rsid w:val="00090D5C"/>
    <w:rsid w:val="00090E1F"/>
    <w:rsid w:val="00090F9A"/>
    <w:rsid w:val="00091082"/>
    <w:rsid w:val="000910A1"/>
    <w:rsid w:val="00091288"/>
    <w:rsid w:val="000916E4"/>
    <w:rsid w:val="0009181A"/>
    <w:rsid w:val="00091BBC"/>
    <w:rsid w:val="00091E69"/>
    <w:rsid w:val="0009226B"/>
    <w:rsid w:val="00092850"/>
    <w:rsid w:val="00093254"/>
    <w:rsid w:val="00093426"/>
    <w:rsid w:val="000935E9"/>
    <w:rsid w:val="00093620"/>
    <w:rsid w:val="00093624"/>
    <w:rsid w:val="00093700"/>
    <w:rsid w:val="00093B59"/>
    <w:rsid w:val="00094322"/>
    <w:rsid w:val="000945E7"/>
    <w:rsid w:val="0009492D"/>
    <w:rsid w:val="000949B3"/>
    <w:rsid w:val="0009529B"/>
    <w:rsid w:val="00095408"/>
    <w:rsid w:val="0009587E"/>
    <w:rsid w:val="00095A8B"/>
    <w:rsid w:val="00095D7E"/>
    <w:rsid w:val="00095E71"/>
    <w:rsid w:val="00096A05"/>
    <w:rsid w:val="00096DF4"/>
    <w:rsid w:val="00097114"/>
    <w:rsid w:val="000972A6"/>
    <w:rsid w:val="00097E8B"/>
    <w:rsid w:val="00097FE9"/>
    <w:rsid w:val="000A021F"/>
    <w:rsid w:val="000A03CC"/>
    <w:rsid w:val="000A0B68"/>
    <w:rsid w:val="000A0CEE"/>
    <w:rsid w:val="000A1032"/>
    <w:rsid w:val="000A1635"/>
    <w:rsid w:val="000A1BE8"/>
    <w:rsid w:val="000A2739"/>
    <w:rsid w:val="000A281E"/>
    <w:rsid w:val="000A2A01"/>
    <w:rsid w:val="000A2B41"/>
    <w:rsid w:val="000A2DDB"/>
    <w:rsid w:val="000A30CA"/>
    <w:rsid w:val="000A30DF"/>
    <w:rsid w:val="000A3259"/>
    <w:rsid w:val="000A3320"/>
    <w:rsid w:val="000A3B40"/>
    <w:rsid w:val="000A3ED6"/>
    <w:rsid w:val="000A4622"/>
    <w:rsid w:val="000A4889"/>
    <w:rsid w:val="000A4EEB"/>
    <w:rsid w:val="000A5078"/>
    <w:rsid w:val="000A50DD"/>
    <w:rsid w:val="000A5280"/>
    <w:rsid w:val="000A5BBA"/>
    <w:rsid w:val="000A6051"/>
    <w:rsid w:val="000A62AF"/>
    <w:rsid w:val="000A62B3"/>
    <w:rsid w:val="000A62F6"/>
    <w:rsid w:val="000A65AB"/>
    <w:rsid w:val="000A7706"/>
    <w:rsid w:val="000A7750"/>
    <w:rsid w:val="000A7A8A"/>
    <w:rsid w:val="000A7B33"/>
    <w:rsid w:val="000A7E27"/>
    <w:rsid w:val="000B08DC"/>
    <w:rsid w:val="000B0BA7"/>
    <w:rsid w:val="000B1185"/>
    <w:rsid w:val="000B17CD"/>
    <w:rsid w:val="000B1E09"/>
    <w:rsid w:val="000B1EFF"/>
    <w:rsid w:val="000B20EB"/>
    <w:rsid w:val="000B2593"/>
    <w:rsid w:val="000B2B63"/>
    <w:rsid w:val="000B2BAF"/>
    <w:rsid w:val="000B2E3F"/>
    <w:rsid w:val="000B3128"/>
    <w:rsid w:val="000B3148"/>
    <w:rsid w:val="000B331E"/>
    <w:rsid w:val="000B3413"/>
    <w:rsid w:val="000B34D2"/>
    <w:rsid w:val="000B3AD1"/>
    <w:rsid w:val="000B3E86"/>
    <w:rsid w:val="000B403E"/>
    <w:rsid w:val="000B4717"/>
    <w:rsid w:val="000B4B43"/>
    <w:rsid w:val="000B4FC5"/>
    <w:rsid w:val="000B535D"/>
    <w:rsid w:val="000B5596"/>
    <w:rsid w:val="000B6653"/>
    <w:rsid w:val="000B6684"/>
    <w:rsid w:val="000B683F"/>
    <w:rsid w:val="000B6FD1"/>
    <w:rsid w:val="000B74AB"/>
    <w:rsid w:val="000B7ADB"/>
    <w:rsid w:val="000C043C"/>
    <w:rsid w:val="000C0557"/>
    <w:rsid w:val="000C05F1"/>
    <w:rsid w:val="000C081C"/>
    <w:rsid w:val="000C09E3"/>
    <w:rsid w:val="000C1B0F"/>
    <w:rsid w:val="000C2564"/>
    <w:rsid w:val="000C29FD"/>
    <w:rsid w:val="000C2B78"/>
    <w:rsid w:val="000C2F9A"/>
    <w:rsid w:val="000C345A"/>
    <w:rsid w:val="000C361A"/>
    <w:rsid w:val="000C39D4"/>
    <w:rsid w:val="000C3B14"/>
    <w:rsid w:val="000C3CBD"/>
    <w:rsid w:val="000C4987"/>
    <w:rsid w:val="000C4A2A"/>
    <w:rsid w:val="000C4BEC"/>
    <w:rsid w:val="000C4EBB"/>
    <w:rsid w:val="000C5183"/>
    <w:rsid w:val="000C549E"/>
    <w:rsid w:val="000C56F9"/>
    <w:rsid w:val="000C5990"/>
    <w:rsid w:val="000C5D97"/>
    <w:rsid w:val="000C5E2F"/>
    <w:rsid w:val="000C61BB"/>
    <w:rsid w:val="000C6350"/>
    <w:rsid w:val="000C6426"/>
    <w:rsid w:val="000C6914"/>
    <w:rsid w:val="000C6B58"/>
    <w:rsid w:val="000C6C50"/>
    <w:rsid w:val="000C6FEA"/>
    <w:rsid w:val="000C7461"/>
    <w:rsid w:val="000C7584"/>
    <w:rsid w:val="000C77A4"/>
    <w:rsid w:val="000C785E"/>
    <w:rsid w:val="000C7A0E"/>
    <w:rsid w:val="000C7AE7"/>
    <w:rsid w:val="000D0155"/>
    <w:rsid w:val="000D02AA"/>
    <w:rsid w:val="000D0349"/>
    <w:rsid w:val="000D04D7"/>
    <w:rsid w:val="000D0530"/>
    <w:rsid w:val="000D05A8"/>
    <w:rsid w:val="000D0E7A"/>
    <w:rsid w:val="000D0E82"/>
    <w:rsid w:val="000D1039"/>
    <w:rsid w:val="000D10F3"/>
    <w:rsid w:val="000D1120"/>
    <w:rsid w:val="000D126B"/>
    <w:rsid w:val="000D14D2"/>
    <w:rsid w:val="000D1940"/>
    <w:rsid w:val="000D1A68"/>
    <w:rsid w:val="000D1E0E"/>
    <w:rsid w:val="000D1F38"/>
    <w:rsid w:val="000D263E"/>
    <w:rsid w:val="000D32B2"/>
    <w:rsid w:val="000D350B"/>
    <w:rsid w:val="000D3544"/>
    <w:rsid w:val="000D37FD"/>
    <w:rsid w:val="000D3914"/>
    <w:rsid w:val="000D3ABB"/>
    <w:rsid w:val="000D3C53"/>
    <w:rsid w:val="000D408B"/>
    <w:rsid w:val="000D4624"/>
    <w:rsid w:val="000D4B32"/>
    <w:rsid w:val="000D4DD6"/>
    <w:rsid w:val="000D4FA7"/>
    <w:rsid w:val="000D5047"/>
    <w:rsid w:val="000D5476"/>
    <w:rsid w:val="000D55D0"/>
    <w:rsid w:val="000D5725"/>
    <w:rsid w:val="000D59A9"/>
    <w:rsid w:val="000D5AE8"/>
    <w:rsid w:val="000D6002"/>
    <w:rsid w:val="000D6836"/>
    <w:rsid w:val="000D6844"/>
    <w:rsid w:val="000D6EBA"/>
    <w:rsid w:val="000D747F"/>
    <w:rsid w:val="000D7657"/>
    <w:rsid w:val="000D76C4"/>
    <w:rsid w:val="000D7ADF"/>
    <w:rsid w:val="000E025D"/>
    <w:rsid w:val="000E0315"/>
    <w:rsid w:val="000E03A8"/>
    <w:rsid w:val="000E06DF"/>
    <w:rsid w:val="000E0B65"/>
    <w:rsid w:val="000E0CDA"/>
    <w:rsid w:val="000E0DD2"/>
    <w:rsid w:val="000E0E72"/>
    <w:rsid w:val="000E0F4E"/>
    <w:rsid w:val="000E11F9"/>
    <w:rsid w:val="000E1245"/>
    <w:rsid w:val="000E12F2"/>
    <w:rsid w:val="000E1473"/>
    <w:rsid w:val="000E14DB"/>
    <w:rsid w:val="000E15FB"/>
    <w:rsid w:val="000E1B60"/>
    <w:rsid w:val="000E1D60"/>
    <w:rsid w:val="000E211A"/>
    <w:rsid w:val="000E2537"/>
    <w:rsid w:val="000E2BFB"/>
    <w:rsid w:val="000E2E99"/>
    <w:rsid w:val="000E2FFE"/>
    <w:rsid w:val="000E33CC"/>
    <w:rsid w:val="000E348C"/>
    <w:rsid w:val="000E34D8"/>
    <w:rsid w:val="000E3522"/>
    <w:rsid w:val="000E379C"/>
    <w:rsid w:val="000E398D"/>
    <w:rsid w:val="000E39B5"/>
    <w:rsid w:val="000E39C7"/>
    <w:rsid w:val="000E3A2F"/>
    <w:rsid w:val="000E3BE4"/>
    <w:rsid w:val="000E3EBF"/>
    <w:rsid w:val="000E489F"/>
    <w:rsid w:val="000E4924"/>
    <w:rsid w:val="000E49E9"/>
    <w:rsid w:val="000E4F7A"/>
    <w:rsid w:val="000E5144"/>
    <w:rsid w:val="000E58EA"/>
    <w:rsid w:val="000E5C27"/>
    <w:rsid w:val="000E5D7B"/>
    <w:rsid w:val="000E5EE1"/>
    <w:rsid w:val="000E681F"/>
    <w:rsid w:val="000E6D00"/>
    <w:rsid w:val="000E6D41"/>
    <w:rsid w:val="000E6D6F"/>
    <w:rsid w:val="000E7373"/>
    <w:rsid w:val="000E7754"/>
    <w:rsid w:val="000E7A09"/>
    <w:rsid w:val="000E7F72"/>
    <w:rsid w:val="000E7FBC"/>
    <w:rsid w:val="000F0E47"/>
    <w:rsid w:val="000F0ECB"/>
    <w:rsid w:val="000F12CF"/>
    <w:rsid w:val="000F1367"/>
    <w:rsid w:val="000F13C5"/>
    <w:rsid w:val="000F16D4"/>
    <w:rsid w:val="000F17F5"/>
    <w:rsid w:val="000F1A73"/>
    <w:rsid w:val="000F1C31"/>
    <w:rsid w:val="000F1DBC"/>
    <w:rsid w:val="000F1F65"/>
    <w:rsid w:val="000F2003"/>
    <w:rsid w:val="000F2815"/>
    <w:rsid w:val="000F2B52"/>
    <w:rsid w:val="000F2FA0"/>
    <w:rsid w:val="000F34C0"/>
    <w:rsid w:val="000F357E"/>
    <w:rsid w:val="000F39B2"/>
    <w:rsid w:val="000F41C6"/>
    <w:rsid w:val="000F41FE"/>
    <w:rsid w:val="000F4390"/>
    <w:rsid w:val="000F4D51"/>
    <w:rsid w:val="000F5018"/>
    <w:rsid w:val="000F501C"/>
    <w:rsid w:val="000F5051"/>
    <w:rsid w:val="000F50CB"/>
    <w:rsid w:val="000F52A3"/>
    <w:rsid w:val="000F5AC6"/>
    <w:rsid w:val="000F5E3A"/>
    <w:rsid w:val="000F63B9"/>
    <w:rsid w:val="000F655E"/>
    <w:rsid w:val="000F6626"/>
    <w:rsid w:val="000F683E"/>
    <w:rsid w:val="000F6952"/>
    <w:rsid w:val="000F6F14"/>
    <w:rsid w:val="000F78D8"/>
    <w:rsid w:val="000F7C2C"/>
    <w:rsid w:val="000F7F47"/>
    <w:rsid w:val="001007DA"/>
    <w:rsid w:val="001009F0"/>
    <w:rsid w:val="00101098"/>
    <w:rsid w:val="00101725"/>
    <w:rsid w:val="001018E0"/>
    <w:rsid w:val="00101A9B"/>
    <w:rsid w:val="00101BAD"/>
    <w:rsid w:val="001029AB"/>
    <w:rsid w:val="00102AD3"/>
    <w:rsid w:val="00102AFB"/>
    <w:rsid w:val="00102EFF"/>
    <w:rsid w:val="00102F2C"/>
    <w:rsid w:val="0010356F"/>
    <w:rsid w:val="00103FF8"/>
    <w:rsid w:val="0010499F"/>
    <w:rsid w:val="00104A86"/>
    <w:rsid w:val="00104AD3"/>
    <w:rsid w:val="00104E11"/>
    <w:rsid w:val="00104F3A"/>
    <w:rsid w:val="00105454"/>
    <w:rsid w:val="001057BB"/>
    <w:rsid w:val="001057DD"/>
    <w:rsid w:val="00105F5B"/>
    <w:rsid w:val="001065B0"/>
    <w:rsid w:val="00106944"/>
    <w:rsid w:val="00106BB2"/>
    <w:rsid w:val="00106BF4"/>
    <w:rsid w:val="00107171"/>
    <w:rsid w:val="00107470"/>
    <w:rsid w:val="00107896"/>
    <w:rsid w:val="00107DB6"/>
    <w:rsid w:val="00107FE6"/>
    <w:rsid w:val="0011035A"/>
    <w:rsid w:val="001103BB"/>
    <w:rsid w:val="001105FD"/>
    <w:rsid w:val="00110645"/>
    <w:rsid w:val="00110B17"/>
    <w:rsid w:val="00111139"/>
    <w:rsid w:val="001114C7"/>
    <w:rsid w:val="001117A0"/>
    <w:rsid w:val="001118DD"/>
    <w:rsid w:val="00112488"/>
    <w:rsid w:val="00112495"/>
    <w:rsid w:val="001126B1"/>
    <w:rsid w:val="001131DF"/>
    <w:rsid w:val="001133FC"/>
    <w:rsid w:val="00113964"/>
    <w:rsid w:val="00113B3E"/>
    <w:rsid w:val="00113B60"/>
    <w:rsid w:val="00114083"/>
    <w:rsid w:val="001143F7"/>
    <w:rsid w:val="001144F2"/>
    <w:rsid w:val="001146E6"/>
    <w:rsid w:val="0011477B"/>
    <w:rsid w:val="00115241"/>
    <w:rsid w:val="001157FA"/>
    <w:rsid w:val="00115EA5"/>
    <w:rsid w:val="001170ED"/>
    <w:rsid w:val="001170F5"/>
    <w:rsid w:val="00117141"/>
    <w:rsid w:val="0011719C"/>
    <w:rsid w:val="001171E5"/>
    <w:rsid w:val="001173EB"/>
    <w:rsid w:val="001174AB"/>
    <w:rsid w:val="0011750C"/>
    <w:rsid w:val="001200AC"/>
    <w:rsid w:val="0012031B"/>
    <w:rsid w:val="001209DA"/>
    <w:rsid w:val="00120C91"/>
    <w:rsid w:val="00120DDC"/>
    <w:rsid w:val="00120E8D"/>
    <w:rsid w:val="0012160D"/>
    <w:rsid w:val="0012177A"/>
    <w:rsid w:val="00121D74"/>
    <w:rsid w:val="00121DB7"/>
    <w:rsid w:val="00121E56"/>
    <w:rsid w:val="00121FFE"/>
    <w:rsid w:val="0012216B"/>
    <w:rsid w:val="001226D0"/>
    <w:rsid w:val="00122757"/>
    <w:rsid w:val="0012369C"/>
    <w:rsid w:val="001236FE"/>
    <w:rsid w:val="001239E6"/>
    <w:rsid w:val="00123AB7"/>
    <w:rsid w:val="00123E1C"/>
    <w:rsid w:val="00123F64"/>
    <w:rsid w:val="0012421F"/>
    <w:rsid w:val="001244D0"/>
    <w:rsid w:val="00124D2E"/>
    <w:rsid w:val="00124EC0"/>
    <w:rsid w:val="00124F1A"/>
    <w:rsid w:val="001251C7"/>
    <w:rsid w:val="001254E7"/>
    <w:rsid w:val="0012590E"/>
    <w:rsid w:val="0012596B"/>
    <w:rsid w:val="00125B4C"/>
    <w:rsid w:val="00125C0A"/>
    <w:rsid w:val="00126333"/>
    <w:rsid w:val="00126336"/>
    <w:rsid w:val="0012642A"/>
    <w:rsid w:val="001267DF"/>
    <w:rsid w:val="00126ADA"/>
    <w:rsid w:val="00126BC3"/>
    <w:rsid w:val="00126DA6"/>
    <w:rsid w:val="0012713F"/>
    <w:rsid w:val="001272FE"/>
    <w:rsid w:val="001274F0"/>
    <w:rsid w:val="0013066F"/>
    <w:rsid w:val="001308CE"/>
    <w:rsid w:val="001308D9"/>
    <w:rsid w:val="00130EFF"/>
    <w:rsid w:val="00131051"/>
    <w:rsid w:val="00131281"/>
    <w:rsid w:val="00131586"/>
    <w:rsid w:val="00131606"/>
    <w:rsid w:val="00131BC3"/>
    <w:rsid w:val="00131C34"/>
    <w:rsid w:val="00131D32"/>
    <w:rsid w:val="001320D2"/>
    <w:rsid w:val="00132275"/>
    <w:rsid w:val="00132D7C"/>
    <w:rsid w:val="001331B9"/>
    <w:rsid w:val="001332D0"/>
    <w:rsid w:val="0013361D"/>
    <w:rsid w:val="00133E3E"/>
    <w:rsid w:val="00134055"/>
    <w:rsid w:val="001348AA"/>
    <w:rsid w:val="00134E88"/>
    <w:rsid w:val="00135043"/>
    <w:rsid w:val="001352BB"/>
    <w:rsid w:val="001353D0"/>
    <w:rsid w:val="00136129"/>
    <w:rsid w:val="0013641A"/>
    <w:rsid w:val="00136651"/>
    <w:rsid w:val="00136975"/>
    <w:rsid w:val="00136A9E"/>
    <w:rsid w:val="00136B79"/>
    <w:rsid w:val="00137130"/>
    <w:rsid w:val="001374F1"/>
    <w:rsid w:val="0013757D"/>
    <w:rsid w:val="001375BC"/>
    <w:rsid w:val="00137796"/>
    <w:rsid w:val="001378A9"/>
    <w:rsid w:val="00137997"/>
    <w:rsid w:val="00137AB7"/>
    <w:rsid w:val="00137FC0"/>
    <w:rsid w:val="001400C1"/>
    <w:rsid w:val="00140418"/>
    <w:rsid w:val="00140722"/>
    <w:rsid w:val="00140F1E"/>
    <w:rsid w:val="00141484"/>
    <w:rsid w:val="00141502"/>
    <w:rsid w:val="001427A5"/>
    <w:rsid w:val="00142937"/>
    <w:rsid w:val="00142942"/>
    <w:rsid w:val="00142A31"/>
    <w:rsid w:val="00142C02"/>
    <w:rsid w:val="00142C9D"/>
    <w:rsid w:val="00142DB4"/>
    <w:rsid w:val="00142E02"/>
    <w:rsid w:val="00142ED6"/>
    <w:rsid w:val="00143A4A"/>
    <w:rsid w:val="00143E21"/>
    <w:rsid w:val="00144502"/>
    <w:rsid w:val="00144CAB"/>
    <w:rsid w:val="00144EEE"/>
    <w:rsid w:val="001459E3"/>
    <w:rsid w:val="001459FD"/>
    <w:rsid w:val="00145B9B"/>
    <w:rsid w:val="00145D18"/>
    <w:rsid w:val="00146050"/>
    <w:rsid w:val="001463E5"/>
    <w:rsid w:val="00147C8B"/>
    <w:rsid w:val="00147CC7"/>
    <w:rsid w:val="00147E81"/>
    <w:rsid w:val="0015011A"/>
    <w:rsid w:val="001501D1"/>
    <w:rsid w:val="0015033D"/>
    <w:rsid w:val="0015049A"/>
    <w:rsid w:val="00150A02"/>
    <w:rsid w:val="00151390"/>
    <w:rsid w:val="001514E9"/>
    <w:rsid w:val="00151506"/>
    <w:rsid w:val="0015163F"/>
    <w:rsid w:val="00151921"/>
    <w:rsid w:val="001520A1"/>
    <w:rsid w:val="001527AE"/>
    <w:rsid w:val="001527D9"/>
    <w:rsid w:val="001527EB"/>
    <w:rsid w:val="001528D5"/>
    <w:rsid w:val="00152A43"/>
    <w:rsid w:val="00152FB6"/>
    <w:rsid w:val="00152FBD"/>
    <w:rsid w:val="00153043"/>
    <w:rsid w:val="001532D1"/>
    <w:rsid w:val="001536F6"/>
    <w:rsid w:val="00153784"/>
    <w:rsid w:val="00153A32"/>
    <w:rsid w:val="00154270"/>
    <w:rsid w:val="0015469D"/>
    <w:rsid w:val="001546F6"/>
    <w:rsid w:val="00154982"/>
    <w:rsid w:val="00154C7D"/>
    <w:rsid w:val="00154E44"/>
    <w:rsid w:val="00155520"/>
    <w:rsid w:val="001555C6"/>
    <w:rsid w:val="00155B3F"/>
    <w:rsid w:val="00155CB0"/>
    <w:rsid w:val="00156121"/>
    <w:rsid w:val="0015614F"/>
    <w:rsid w:val="001569B1"/>
    <w:rsid w:val="00156A60"/>
    <w:rsid w:val="00156C8C"/>
    <w:rsid w:val="00156D03"/>
    <w:rsid w:val="00156F10"/>
    <w:rsid w:val="00157073"/>
    <w:rsid w:val="001570EC"/>
    <w:rsid w:val="00157712"/>
    <w:rsid w:val="00157A12"/>
    <w:rsid w:val="00157A18"/>
    <w:rsid w:val="001600AA"/>
    <w:rsid w:val="00160114"/>
    <w:rsid w:val="00160204"/>
    <w:rsid w:val="001603D2"/>
    <w:rsid w:val="00160B92"/>
    <w:rsid w:val="0016122D"/>
    <w:rsid w:val="00161248"/>
    <w:rsid w:val="0016164F"/>
    <w:rsid w:val="001618DF"/>
    <w:rsid w:val="00161A46"/>
    <w:rsid w:val="00161B32"/>
    <w:rsid w:val="001626B8"/>
    <w:rsid w:val="00162827"/>
    <w:rsid w:val="00162B86"/>
    <w:rsid w:val="00162CFF"/>
    <w:rsid w:val="001630D6"/>
    <w:rsid w:val="001631FD"/>
    <w:rsid w:val="0016324D"/>
    <w:rsid w:val="0016329E"/>
    <w:rsid w:val="001632DB"/>
    <w:rsid w:val="00163306"/>
    <w:rsid w:val="00163371"/>
    <w:rsid w:val="0016390F"/>
    <w:rsid w:val="00163CDB"/>
    <w:rsid w:val="00163E83"/>
    <w:rsid w:val="00163E91"/>
    <w:rsid w:val="001640FA"/>
    <w:rsid w:val="001642F1"/>
    <w:rsid w:val="00164A21"/>
    <w:rsid w:val="00164ED7"/>
    <w:rsid w:val="00164FEA"/>
    <w:rsid w:val="00165169"/>
    <w:rsid w:val="00165282"/>
    <w:rsid w:val="001652E4"/>
    <w:rsid w:val="00165842"/>
    <w:rsid w:val="00165CA9"/>
    <w:rsid w:val="00165F38"/>
    <w:rsid w:val="001660D9"/>
    <w:rsid w:val="00166287"/>
    <w:rsid w:val="00166B94"/>
    <w:rsid w:val="00166E1A"/>
    <w:rsid w:val="0016729E"/>
    <w:rsid w:val="00167B72"/>
    <w:rsid w:val="00167EA4"/>
    <w:rsid w:val="00170034"/>
    <w:rsid w:val="00170646"/>
    <w:rsid w:val="00170823"/>
    <w:rsid w:val="00170A85"/>
    <w:rsid w:val="00170E7A"/>
    <w:rsid w:val="00171156"/>
    <w:rsid w:val="00171A1A"/>
    <w:rsid w:val="00171E2C"/>
    <w:rsid w:val="00171F80"/>
    <w:rsid w:val="001720CA"/>
    <w:rsid w:val="001725C6"/>
    <w:rsid w:val="00172D83"/>
    <w:rsid w:val="00172E34"/>
    <w:rsid w:val="00173654"/>
    <w:rsid w:val="00173EBD"/>
    <w:rsid w:val="00174010"/>
    <w:rsid w:val="001744FA"/>
    <w:rsid w:val="00174A9C"/>
    <w:rsid w:val="00174C24"/>
    <w:rsid w:val="00174ED1"/>
    <w:rsid w:val="00175705"/>
    <w:rsid w:val="001758A5"/>
    <w:rsid w:val="00175BEC"/>
    <w:rsid w:val="00175D49"/>
    <w:rsid w:val="001762DD"/>
    <w:rsid w:val="00176582"/>
    <w:rsid w:val="00176612"/>
    <w:rsid w:val="001767C5"/>
    <w:rsid w:val="001768A0"/>
    <w:rsid w:val="00176912"/>
    <w:rsid w:val="00176974"/>
    <w:rsid w:val="00176C0A"/>
    <w:rsid w:val="00176CD1"/>
    <w:rsid w:val="001770FF"/>
    <w:rsid w:val="001772EE"/>
    <w:rsid w:val="00177546"/>
    <w:rsid w:val="00177A74"/>
    <w:rsid w:val="00177AAB"/>
    <w:rsid w:val="00177E5B"/>
    <w:rsid w:val="0018038E"/>
    <w:rsid w:val="00181717"/>
    <w:rsid w:val="0018179E"/>
    <w:rsid w:val="00181BD5"/>
    <w:rsid w:val="00181D82"/>
    <w:rsid w:val="00181ECB"/>
    <w:rsid w:val="00181FDE"/>
    <w:rsid w:val="00182282"/>
    <w:rsid w:val="00182709"/>
    <w:rsid w:val="00182CFC"/>
    <w:rsid w:val="00182E61"/>
    <w:rsid w:val="00182F79"/>
    <w:rsid w:val="00183A14"/>
    <w:rsid w:val="00183C1E"/>
    <w:rsid w:val="00183DB1"/>
    <w:rsid w:val="00184103"/>
    <w:rsid w:val="00184887"/>
    <w:rsid w:val="00184B5E"/>
    <w:rsid w:val="00184CBB"/>
    <w:rsid w:val="00184D8E"/>
    <w:rsid w:val="00184F69"/>
    <w:rsid w:val="00185177"/>
    <w:rsid w:val="00185546"/>
    <w:rsid w:val="001855BA"/>
    <w:rsid w:val="00185662"/>
    <w:rsid w:val="001857EB"/>
    <w:rsid w:val="00185EA9"/>
    <w:rsid w:val="00185EC0"/>
    <w:rsid w:val="00186304"/>
    <w:rsid w:val="0018633D"/>
    <w:rsid w:val="001866BD"/>
    <w:rsid w:val="00186A62"/>
    <w:rsid w:val="0018786D"/>
    <w:rsid w:val="00187908"/>
    <w:rsid w:val="00187E17"/>
    <w:rsid w:val="00187F58"/>
    <w:rsid w:val="001900F8"/>
    <w:rsid w:val="00190231"/>
    <w:rsid w:val="00190695"/>
    <w:rsid w:val="00190766"/>
    <w:rsid w:val="00190BEF"/>
    <w:rsid w:val="00190D93"/>
    <w:rsid w:val="00190DF5"/>
    <w:rsid w:val="00191861"/>
    <w:rsid w:val="00191F65"/>
    <w:rsid w:val="00192534"/>
    <w:rsid w:val="0019264D"/>
    <w:rsid w:val="00192CAB"/>
    <w:rsid w:val="00192E3A"/>
    <w:rsid w:val="00192EFD"/>
    <w:rsid w:val="00193E31"/>
    <w:rsid w:val="001941E4"/>
    <w:rsid w:val="00194415"/>
    <w:rsid w:val="001949C1"/>
    <w:rsid w:val="00194C08"/>
    <w:rsid w:val="0019503D"/>
    <w:rsid w:val="001950E3"/>
    <w:rsid w:val="001958DF"/>
    <w:rsid w:val="001959D8"/>
    <w:rsid w:val="00196055"/>
    <w:rsid w:val="001966A4"/>
    <w:rsid w:val="0019679F"/>
    <w:rsid w:val="001967C1"/>
    <w:rsid w:val="00196A78"/>
    <w:rsid w:val="00196D5B"/>
    <w:rsid w:val="00197062"/>
    <w:rsid w:val="00197161"/>
    <w:rsid w:val="001972D2"/>
    <w:rsid w:val="00197B23"/>
    <w:rsid w:val="00197CC9"/>
    <w:rsid w:val="00197F80"/>
    <w:rsid w:val="001A0048"/>
    <w:rsid w:val="001A0051"/>
    <w:rsid w:val="001A0341"/>
    <w:rsid w:val="001A074A"/>
    <w:rsid w:val="001A0A10"/>
    <w:rsid w:val="001A12E3"/>
    <w:rsid w:val="001A137D"/>
    <w:rsid w:val="001A15A3"/>
    <w:rsid w:val="001A1B35"/>
    <w:rsid w:val="001A1EA4"/>
    <w:rsid w:val="001A1F77"/>
    <w:rsid w:val="001A203B"/>
    <w:rsid w:val="001A2104"/>
    <w:rsid w:val="001A232D"/>
    <w:rsid w:val="001A25B8"/>
    <w:rsid w:val="001A2BA1"/>
    <w:rsid w:val="001A2DB0"/>
    <w:rsid w:val="001A3252"/>
    <w:rsid w:val="001A3468"/>
    <w:rsid w:val="001A3787"/>
    <w:rsid w:val="001A390B"/>
    <w:rsid w:val="001A3AB2"/>
    <w:rsid w:val="001A3FEB"/>
    <w:rsid w:val="001A4343"/>
    <w:rsid w:val="001A44E4"/>
    <w:rsid w:val="001A45FE"/>
    <w:rsid w:val="001A4745"/>
    <w:rsid w:val="001A4C71"/>
    <w:rsid w:val="001A534B"/>
    <w:rsid w:val="001A55CE"/>
    <w:rsid w:val="001A56F8"/>
    <w:rsid w:val="001A5A19"/>
    <w:rsid w:val="001A5A8C"/>
    <w:rsid w:val="001A6310"/>
    <w:rsid w:val="001A6725"/>
    <w:rsid w:val="001A6C57"/>
    <w:rsid w:val="001A6FC5"/>
    <w:rsid w:val="001A71C2"/>
    <w:rsid w:val="001A72CD"/>
    <w:rsid w:val="001A72CF"/>
    <w:rsid w:val="001A733A"/>
    <w:rsid w:val="001A78C8"/>
    <w:rsid w:val="001A7C7C"/>
    <w:rsid w:val="001B03B7"/>
    <w:rsid w:val="001B08CF"/>
    <w:rsid w:val="001B0B5A"/>
    <w:rsid w:val="001B0D1F"/>
    <w:rsid w:val="001B1122"/>
    <w:rsid w:val="001B1166"/>
    <w:rsid w:val="001B11B4"/>
    <w:rsid w:val="001B1490"/>
    <w:rsid w:val="001B15E2"/>
    <w:rsid w:val="001B1719"/>
    <w:rsid w:val="001B1A53"/>
    <w:rsid w:val="001B258A"/>
    <w:rsid w:val="001B25AD"/>
    <w:rsid w:val="001B27F3"/>
    <w:rsid w:val="001B2B28"/>
    <w:rsid w:val="001B2BA4"/>
    <w:rsid w:val="001B2C06"/>
    <w:rsid w:val="001B2D4A"/>
    <w:rsid w:val="001B2E1A"/>
    <w:rsid w:val="001B30CA"/>
    <w:rsid w:val="001B366C"/>
    <w:rsid w:val="001B3835"/>
    <w:rsid w:val="001B391C"/>
    <w:rsid w:val="001B3EF1"/>
    <w:rsid w:val="001B4203"/>
    <w:rsid w:val="001B42AF"/>
    <w:rsid w:val="001B42CF"/>
    <w:rsid w:val="001B45A2"/>
    <w:rsid w:val="001B4602"/>
    <w:rsid w:val="001B4721"/>
    <w:rsid w:val="001B48A2"/>
    <w:rsid w:val="001B53A0"/>
    <w:rsid w:val="001B54F5"/>
    <w:rsid w:val="001B58E3"/>
    <w:rsid w:val="001B5B7C"/>
    <w:rsid w:val="001B5DFB"/>
    <w:rsid w:val="001B5E82"/>
    <w:rsid w:val="001B63F7"/>
    <w:rsid w:val="001B653A"/>
    <w:rsid w:val="001B6897"/>
    <w:rsid w:val="001B68DC"/>
    <w:rsid w:val="001B6C4B"/>
    <w:rsid w:val="001B7129"/>
    <w:rsid w:val="001B7410"/>
    <w:rsid w:val="001B74B2"/>
    <w:rsid w:val="001B786C"/>
    <w:rsid w:val="001B7951"/>
    <w:rsid w:val="001C0132"/>
    <w:rsid w:val="001C04A8"/>
    <w:rsid w:val="001C05FD"/>
    <w:rsid w:val="001C0698"/>
    <w:rsid w:val="001C0D17"/>
    <w:rsid w:val="001C140B"/>
    <w:rsid w:val="001C1560"/>
    <w:rsid w:val="001C182F"/>
    <w:rsid w:val="001C192A"/>
    <w:rsid w:val="001C1BE6"/>
    <w:rsid w:val="001C1E4B"/>
    <w:rsid w:val="001C2156"/>
    <w:rsid w:val="001C222A"/>
    <w:rsid w:val="001C249F"/>
    <w:rsid w:val="001C2507"/>
    <w:rsid w:val="001C25D0"/>
    <w:rsid w:val="001C2841"/>
    <w:rsid w:val="001C2A4D"/>
    <w:rsid w:val="001C2A88"/>
    <w:rsid w:val="001C2B20"/>
    <w:rsid w:val="001C2D11"/>
    <w:rsid w:val="001C302B"/>
    <w:rsid w:val="001C30C9"/>
    <w:rsid w:val="001C3171"/>
    <w:rsid w:val="001C3911"/>
    <w:rsid w:val="001C39B6"/>
    <w:rsid w:val="001C3C68"/>
    <w:rsid w:val="001C3FA8"/>
    <w:rsid w:val="001C49B6"/>
    <w:rsid w:val="001C49D2"/>
    <w:rsid w:val="001C4C61"/>
    <w:rsid w:val="001C4D08"/>
    <w:rsid w:val="001C4D22"/>
    <w:rsid w:val="001C4DDA"/>
    <w:rsid w:val="001C4E56"/>
    <w:rsid w:val="001C5357"/>
    <w:rsid w:val="001C57E9"/>
    <w:rsid w:val="001C5873"/>
    <w:rsid w:val="001C5D67"/>
    <w:rsid w:val="001C5D97"/>
    <w:rsid w:val="001C5E48"/>
    <w:rsid w:val="001C648A"/>
    <w:rsid w:val="001C66D7"/>
    <w:rsid w:val="001C6B3C"/>
    <w:rsid w:val="001C6C87"/>
    <w:rsid w:val="001C6DF2"/>
    <w:rsid w:val="001C6F15"/>
    <w:rsid w:val="001C70F9"/>
    <w:rsid w:val="001C7445"/>
    <w:rsid w:val="001C7473"/>
    <w:rsid w:val="001C7819"/>
    <w:rsid w:val="001C794F"/>
    <w:rsid w:val="001C79D5"/>
    <w:rsid w:val="001D03C8"/>
    <w:rsid w:val="001D0640"/>
    <w:rsid w:val="001D07EB"/>
    <w:rsid w:val="001D09E7"/>
    <w:rsid w:val="001D0AC6"/>
    <w:rsid w:val="001D0B5F"/>
    <w:rsid w:val="001D0E96"/>
    <w:rsid w:val="001D0FAE"/>
    <w:rsid w:val="001D10B0"/>
    <w:rsid w:val="001D12A8"/>
    <w:rsid w:val="001D1391"/>
    <w:rsid w:val="001D2439"/>
    <w:rsid w:val="001D2997"/>
    <w:rsid w:val="001D320D"/>
    <w:rsid w:val="001D3589"/>
    <w:rsid w:val="001D363C"/>
    <w:rsid w:val="001D37FA"/>
    <w:rsid w:val="001D3B08"/>
    <w:rsid w:val="001D3DCB"/>
    <w:rsid w:val="001D3E6F"/>
    <w:rsid w:val="001D3EA6"/>
    <w:rsid w:val="001D3F47"/>
    <w:rsid w:val="001D4410"/>
    <w:rsid w:val="001D50CB"/>
    <w:rsid w:val="001D51ED"/>
    <w:rsid w:val="001D53AA"/>
    <w:rsid w:val="001D5730"/>
    <w:rsid w:val="001D573E"/>
    <w:rsid w:val="001D596B"/>
    <w:rsid w:val="001D5CCF"/>
    <w:rsid w:val="001D5D6E"/>
    <w:rsid w:val="001D6BDB"/>
    <w:rsid w:val="001D6C0D"/>
    <w:rsid w:val="001D6E5E"/>
    <w:rsid w:val="001D6EAB"/>
    <w:rsid w:val="001D6F4C"/>
    <w:rsid w:val="001D712D"/>
    <w:rsid w:val="001D7476"/>
    <w:rsid w:val="001D7B53"/>
    <w:rsid w:val="001D7BD3"/>
    <w:rsid w:val="001D7CE7"/>
    <w:rsid w:val="001E0159"/>
    <w:rsid w:val="001E03B7"/>
    <w:rsid w:val="001E056F"/>
    <w:rsid w:val="001E05ED"/>
    <w:rsid w:val="001E07BF"/>
    <w:rsid w:val="001E0B83"/>
    <w:rsid w:val="001E0C51"/>
    <w:rsid w:val="001E0CC8"/>
    <w:rsid w:val="001E1284"/>
    <w:rsid w:val="001E16B0"/>
    <w:rsid w:val="001E1B32"/>
    <w:rsid w:val="001E1B7C"/>
    <w:rsid w:val="001E1C2C"/>
    <w:rsid w:val="001E1CE7"/>
    <w:rsid w:val="001E1D65"/>
    <w:rsid w:val="001E2A98"/>
    <w:rsid w:val="001E2BA9"/>
    <w:rsid w:val="001E3060"/>
    <w:rsid w:val="001E3781"/>
    <w:rsid w:val="001E37D2"/>
    <w:rsid w:val="001E3C64"/>
    <w:rsid w:val="001E41F7"/>
    <w:rsid w:val="001E4664"/>
    <w:rsid w:val="001E4962"/>
    <w:rsid w:val="001E4D96"/>
    <w:rsid w:val="001E5001"/>
    <w:rsid w:val="001E5624"/>
    <w:rsid w:val="001E5BE3"/>
    <w:rsid w:val="001E5CD4"/>
    <w:rsid w:val="001E5DDE"/>
    <w:rsid w:val="001E5E19"/>
    <w:rsid w:val="001E5FC9"/>
    <w:rsid w:val="001E5FD2"/>
    <w:rsid w:val="001E62C8"/>
    <w:rsid w:val="001E65AA"/>
    <w:rsid w:val="001E6B5C"/>
    <w:rsid w:val="001E6D73"/>
    <w:rsid w:val="001E6FBF"/>
    <w:rsid w:val="001E7508"/>
    <w:rsid w:val="001E7939"/>
    <w:rsid w:val="001E7FE9"/>
    <w:rsid w:val="001F0191"/>
    <w:rsid w:val="001F0800"/>
    <w:rsid w:val="001F097B"/>
    <w:rsid w:val="001F09FF"/>
    <w:rsid w:val="001F0BE2"/>
    <w:rsid w:val="001F0D28"/>
    <w:rsid w:val="001F0E29"/>
    <w:rsid w:val="001F0E7F"/>
    <w:rsid w:val="001F0EFC"/>
    <w:rsid w:val="001F0FDD"/>
    <w:rsid w:val="001F2036"/>
    <w:rsid w:val="001F209D"/>
    <w:rsid w:val="001F22CB"/>
    <w:rsid w:val="001F2A5C"/>
    <w:rsid w:val="001F2AD9"/>
    <w:rsid w:val="001F2AE0"/>
    <w:rsid w:val="001F2E3B"/>
    <w:rsid w:val="001F2E4F"/>
    <w:rsid w:val="001F2E62"/>
    <w:rsid w:val="001F30D8"/>
    <w:rsid w:val="001F323A"/>
    <w:rsid w:val="001F3426"/>
    <w:rsid w:val="001F3584"/>
    <w:rsid w:val="001F3831"/>
    <w:rsid w:val="001F3B94"/>
    <w:rsid w:val="001F3D8F"/>
    <w:rsid w:val="001F411F"/>
    <w:rsid w:val="001F4920"/>
    <w:rsid w:val="001F49CA"/>
    <w:rsid w:val="001F4B9D"/>
    <w:rsid w:val="001F4E70"/>
    <w:rsid w:val="001F50B2"/>
    <w:rsid w:val="001F5355"/>
    <w:rsid w:val="001F59B0"/>
    <w:rsid w:val="001F5E09"/>
    <w:rsid w:val="001F5F1B"/>
    <w:rsid w:val="001F5F5A"/>
    <w:rsid w:val="001F6249"/>
    <w:rsid w:val="001F6401"/>
    <w:rsid w:val="001F64FA"/>
    <w:rsid w:val="001F65E9"/>
    <w:rsid w:val="001F66AC"/>
    <w:rsid w:val="001F67B1"/>
    <w:rsid w:val="001F686C"/>
    <w:rsid w:val="001F739D"/>
    <w:rsid w:val="001F7528"/>
    <w:rsid w:val="001F7D31"/>
    <w:rsid w:val="00200030"/>
    <w:rsid w:val="00200033"/>
    <w:rsid w:val="00200126"/>
    <w:rsid w:val="002001AF"/>
    <w:rsid w:val="002004CC"/>
    <w:rsid w:val="00200569"/>
    <w:rsid w:val="00200600"/>
    <w:rsid w:val="002007AE"/>
    <w:rsid w:val="002012C6"/>
    <w:rsid w:val="002012D7"/>
    <w:rsid w:val="00201BDD"/>
    <w:rsid w:val="00201D6C"/>
    <w:rsid w:val="00201E5E"/>
    <w:rsid w:val="00201EC4"/>
    <w:rsid w:val="002023C6"/>
    <w:rsid w:val="00202439"/>
    <w:rsid w:val="00202E3D"/>
    <w:rsid w:val="00202F66"/>
    <w:rsid w:val="00203568"/>
    <w:rsid w:val="0020379A"/>
    <w:rsid w:val="00203A69"/>
    <w:rsid w:val="00204092"/>
    <w:rsid w:val="002042DF"/>
    <w:rsid w:val="00204635"/>
    <w:rsid w:val="00204808"/>
    <w:rsid w:val="00205894"/>
    <w:rsid w:val="00205D12"/>
    <w:rsid w:val="00205E10"/>
    <w:rsid w:val="002063CF"/>
    <w:rsid w:val="002063E8"/>
    <w:rsid w:val="00206725"/>
    <w:rsid w:val="0020688C"/>
    <w:rsid w:val="00206F4B"/>
    <w:rsid w:val="00207133"/>
    <w:rsid w:val="00207250"/>
    <w:rsid w:val="002073BD"/>
    <w:rsid w:val="002074C2"/>
    <w:rsid w:val="00207567"/>
    <w:rsid w:val="00207977"/>
    <w:rsid w:val="00207B70"/>
    <w:rsid w:val="00207BFE"/>
    <w:rsid w:val="00210017"/>
    <w:rsid w:val="002101D4"/>
    <w:rsid w:val="002107DA"/>
    <w:rsid w:val="002108A2"/>
    <w:rsid w:val="00210CF6"/>
    <w:rsid w:val="0021134F"/>
    <w:rsid w:val="002114CC"/>
    <w:rsid w:val="002119FB"/>
    <w:rsid w:val="00211E1F"/>
    <w:rsid w:val="00211F57"/>
    <w:rsid w:val="002124DF"/>
    <w:rsid w:val="0021254B"/>
    <w:rsid w:val="0021279E"/>
    <w:rsid w:val="00212994"/>
    <w:rsid w:val="00212C41"/>
    <w:rsid w:val="002132F0"/>
    <w:rsid w:val="002134B9"/>
    <w:rsid w:val="00213948"/>
    <w:rsid w:val="00213BE5"/>
    <w:rsid w:val="00213BEF"/>
    <w:rsid w:val="00213E60"/>
    <w:rsid w:val="0021435A"/>
    <w:rsid w:val="00214B25"/>
    <w:rsid w:val="00214EBD"/>
    <w:rsid w:val="00214F78"/>
    <w:rsid w:val="0021506D"/>
    <w:rsid w:val="00215444"/>
    <w:rsid w:val="00215F2D"/>
    <w:rsid w:val="00215FFB"/>
    <w:rsid w:val="002161AA"/>
    <w:rsid w:val="00216457"/>
    <w:rsid w:val="00216918"/>
    <w:rsid w:val="0021726C"/>
    <w:rsid w:val="00217843"/>
    <w:rsid w:val="00217ADE"/>
    <w:rsid w:val="00220138"/>
    <w:rsid w:val="00220366"/>
    <w:rsid w:val="002204F4"/>
    <w:rsid w:val="002204F8"/>
    <w:rsid w:val="0022051D"/>
    <w:rsid w:val="00220B6D"/>
    <w:rsid w:val="00220E64"/>
    <w:rsid w:val="0022134C"/>
    <w:rsid w:val="002216D0"/>
    <w:rsid w:val="002218C6"/>
    <w:rsid w:val="002218F0"/>
    <w:rsid w:val="00221BA0"/>
    <w:rsid w:val="00221E75"/>
    <w:rsid w:val="00221ED6"/>
    <w:rsid w:val="002224ED"/>
    <w:rsid w:val="00222B17"/>
    <w:rsid w:val="00222CE8"/>
    <w:rsid w:val="00222D33"/>
    <w:rsid w:val="00222E18"/>
    <w:rsid w:val="0022320E"/>
    <w:rsid w:val="002233DB"/>
    <w:rsid w:val="00223C7F"/>
    <w:rsid w:val="00224561"/>
    <w:rsid w:val="0022461A"/>
    <w:rsid w:val="00224B90"/>
    <w:rsid w:val="00224D06"/>
    <w:rsid w:val="00224DDA"/>
    <w:rsid w:val="00224F61"/>
    <w:rsid w:val="0022514E"/>
    <w:rsid w:val="0022529B"/>
    <w:rsid w:val="00225537"/>
    <w:rsid w:val="00225AB4"/>
    <w:rsid w:val="00225D8A"/>
    <w:rsid w:val="00225E89"/>
    <w:rsid w:val="0022606E"/>
    <w:rsid w:val="00226467"/>
    <w:rsid w:val="00226735"/>
    <w:rsid w:val="00226754"/>
    <w:rsid w:val="0022675C"/>
    <w:rsid w:val="0022694B"/>
    <w:rsid w:val="0022786B"/>
    <w:rsid w:val="002279CA"/>
    <w:rsid w:val="00227B66"/>
    <w:rsid w:val="00227E22"/>
    <w:rsid w:val="00230B52"/>
    <w:rsid w:val="00230BCB"/>
    <w:rsid w:val="00230E9A"/>
    <w:rsid w:val="00230F07"/>
    <w:rsid w:val="00230F99"/>
    <w:rsid w:val="002311C2"/>
    <w:rsid w:val="0023149B"/>
    <w:rsid w:val="00231685"/>
    <w:rsid w:val="002316B1"/>
    <w:rsid w:val="00231FBE"/>
    <w:rsid w:val="0023209E"/>
    <w:rsid w:val="00232724"/>
    <w:rsid w:val="0023290B"/>
    <w:rsid w:val="00232AC5"/>
    <w:rsid w:val="00232E4E"/>
    <w:rsid w:val="00232EE5"/>
    <w:rsid w:val="002331B4"/>
    <w:rsid w:val="0023393E"/>
    <w:rsid w:val="00233D1C"/>
    <w:rsid w:val="00233E47"/>
    <w:rsid w:val="00234065"/>
    <w:rsid w:val="002344A3"/>
    <w:rsid w:val="002345A5"/>
    <w:rsid w:val="00234672"/>
    <w:rsid w:val="002347E2"/>
    <w:rsid w:val="00234855"/>
    <w:rsid w:val="00234A06"/>
    <w:rsid w:val="00234B32"/>
    <w:rsid w:val="00234BC2"/>
    <w:rsid w:val="00234DA5"/>
    <w:rsid w:val="00234DA8"/>
    <w:rsid w:val="00235926"/>
    <w:rsid w:val="00236110"/>
    <w:rsid w:val="00236705"/>
    <w:rsid w:val="0023680A"/>
    <w:rsid w:val="002375D3"/>
    <w:rsid w:val="002376BE"/>
    <w:rsid w:val="00237B50"/>
    <w:rsid w:val="00237DCD"/>
    <w:rsid w:val="00240082"/>
    <w:rsid w:val="002402E1"/>
    <w:rsid w:val="002405BF"/>
    <w:rsid w:val="00240981"/>
    <w:rsid w:val="00240A45"/>
    <w:rsid w:val="00240BD1"/>
    <w:rsid w:val="00240C54"/>
    <w:rsid w:val="00241104"/>
    <w:rsid w:val="00241213"/>
    <w:rsid w:val="00241516"/>
    <w:rsid w:val="0024184F"/>
    <w:rsid w:val="00241B19"/>
    <w:rsid w:val="00241C01"/>
    <w:rsid w:val="00241DB4"/>
    <w:rsid w:val="00241EF4"/>
    <w:rsid w:val="00242244"/>
    <w:rsid w:val="0024252C"/>
    <w:rsid w:val="0024253B"/>
    <w:rsid w:val="00242E6F"/>
    <w:rsid w:val="00243065"/>
    <w:rsid w:val="002430D8"/>
    <w:rsid w:val="00243B21"/>
    <w:rsid w:val="00243BEB"/>
    <w:rsid w:val="00243EEA"/>
    <w:rsid w:val="002440F9"/>
    <w:rsid w:val="002442CA"/>
    <w:rsid w:val="00244330"/>
    <w:rsid w:val="0024460A"/>
    <w:rsid w:val="002446D6"/>
    <w:rsid w:val="00244738"/>
    <w:rsid w:val="0024483A"/>
    <w:rsid w:val="00244C3B"/>
    <w:rsid w:val="00244D56"/>
    <w:rsid w:val="00244E55"/>
    <w:rsid w:val="00245135"/>
    <w:rsid w:val="002452A7"/>
    <w:rsid w:val="00245D40"/>
    <w:rsid w:val="00245FA3"/>
    <w:rsid w:val="00246193"/>
    <w:rsid w:val="00246592"/>
    <w:rsid w:val="002467DA"/>
    <w:rsid w:val="00247269"/>
    <w:rsid w:val="00247422"/>
    <w:rsid w:val="002474B4"/>
    <w:rsid w:val="0024751E"/>
    <w:rsid w:val="00247868"/>
    <w:rsid w:val="00247AE1"/>
    <w:rsid w:val="00247B94"/>
    <w:rsid w:val="00247F62"/>
    <w:rsid w:val="0025001F"/>
    <w:rsid w:val="002500E2"/>
    <w:rsid w:val="0025020F"/>
    <w:rsid w:val="002502BA"/>
    <w:rsid w:val="002507DF"/>
    <w:rsid w:val="002509BA"/>
    <w:rsid w:val="00251231"/>
    <w:rsid w:val="002514F7"/>
    <w:rsid w:val="00251858"/>
    <w:rsid w:val="0025190C"/>
    <w:rsid w:val="00251985"/>
    <w:rsid w:val="00251A2B"/>
    <w:rsid w:val="00251BE6"/>
    <w:rsid w:val="002521A6"/>
    <w:rsid w:val="0025221E"/>
    <w:rsid w:val="0025270D"/>
    <w:rsid w:val="00252C30"/>
    <w:rsid w:val="00252C7B"/>
    <w:rsid w:val="00253186"/>
    <w:rsid w:val="002537FB"/>
    <w:rsid w:val="00253981"/>
    <w:rsid w:val="00253B91"/>
    <w:rsid w:val="0025450E"/>
    <w:rsid w:val="00254627"/>
    <w:rsid w:val="0025468D"/>
    <w:rsid w:val="002546D9"/>
    <w:rsid w:val="0025472C"/>
    <w:rsid w:val="00254806"/>
    <w:rsid w:val="00254855"/>
    <w:rsid w:val="00254A95"/>
    <w:rsid w:val="00254FD7"/>
    <w:rsid w:val="0025529D"/>
    <w:rsid w:val="00255411"/>
    <w:rsid w:val="00255511"/>
    <w:rsid w:val="0025554D"/>
    <w:rsid w:val="00256065"/>
    <w:rsid w:val="00256396"/>
    <w:rsid w:val="00256404"/>
    <w:rsid w:val="0025657E"/>
    <w:rsid w:val="00256749"/>
    <w:rsid w:val="00256B3C"/>
    <w:rsid w:val="00256BA4"/>
    <w:rsid w:val="00256C1D"/>
    <w:rsid w:val="00256F72"/>
    <w:rsid w:val="00257359"/>
    <w:rsid w:val="0025739D"/>
    <w:rsid w:val="0025794E"/>
    <w:rsid w:val="002579A6"/>
    <w:rsid w:val="00257C01"/>
    <w:rsid w:val="00260B7F"/>
    <w:rsid w:val="00260BD6"/>
    <w:rsid w:val="00260D1D"/>
    <w:rsid w:val="002610B9"/>
    <w:rsid w:val="00261135"/>
    <w:rsid w:val="002611DD"/>
    <w:rsid w:val="00261313"/>
    <w:rsid w:val="00261334"/>
    <w:rsid w:val="0026154D"/>
    <w:rsid w:val="002617CF"/>
    <w:rsid w:val="00261AE1"/>
    <w:rsid w:val="00261E31"/>
    <w:rsid w:val="002621FE"/>
    <w:rsid w:val="002622F7"/>
    <w:rsid w:val="0026252A"/>
    <w:rsid w:val="002629A4"/>
    <w:rsid w:val="00262BAF"/>
    <w:rsid w:val="0026315B"/>
    <w:rsid w:val="00263191"/>
    <w:rsid w:val="0026321C"/>
    <w:rsid w:val="002634E3"/>
    <w:rsid w:val="002639F6"/>
    <w:rsid w:val="00263CFE"/>
    <w:rsid w:val="002645D0"/>
    <w:rsid w:val="002648C6"/>
    <w:rsid w:val="00264958"/>
    <w:rsid w:val="00264A02"/>
    <w:rsid w:val="00264C8B"/>
    <w:rsid w:val="0026500B"/>
    <w:rsid w:val="0026527A"/>
    <w:rsid w:val="00265376"/>
    <w:rsid w:val="002656F0"/>
    <w:rsid w:val="00265A4B"/>
    <w:rsid w:val="00265E16"/>
    <w:rsid w:val="002664D6"/>
    <w:rsid w:val="00266A1B"/>
    <w:rsid w:val="002671CB"/>
    <w:rsid w:val="0026727E"/>
    <w:rsid w:val="0026788D"/>
    <w:rsid w:val="00267CB6"/>
    <w:rsid w:val="00267DEA"/>
    <w:rsid w:val="00267F35"/>
    <w:rsid w:val="0027008B"/>
    <w:rsid w:val="002700AA"/>
    <w:rsid w:val="0027034E"/>
    <w:rsid w:val="002705E7"/>
    <w:rsid w:val="00270793"/>
    <w:rsid w:val="0027086D"/>
    <w:rsid w:val="00270CF5"/>
    <w:rsid w:val="00270D1B"/>
    <w:rsid w:val="00270D50"/>
    <w:rsid w:val="002711C1"/>
    <w:rsid w:val="0027121D"/>
    <w:rsid w:val="00271315"/>
    <w:rsid w:val="0027160B"/>
    <w:rsid w:val="00271638"/>
    <w:rsid w:val="002716DA"/>
    <w:rsid w:val="00271970"/>
    <w:rsid w:val="002722AC"/>
    <w:rsid w:val="00272386"/>
    <w:rsid w:val="00272428"/>
    <w:rsid w:val="0027281A"/>
    <w:rsid w:val="00273176"/>
    <w:rsid w:val="0027366F"/>
    <w:rsid w:val="00273679"/>
    <w:rsid w:val="00273970"/>
    <w:rsid w:val="00273AAF"/>
    <w:rsid w:val="00273E06"/>
    <w:rsid w:val="00273F47"/>
    <w:rsid w:val="00273FA1"/>
    <w:rsid w:val="00274ACA"/>
    <w:rsid w:val="00274BA2"/>
    <w:rsid w:val="00274D14"/>
    <w:rsid w:val="0027556E"/>
    <w:rsid w:val="0027567C"/>
    <w:rsid w:val="0027570B"/>
    <w:rsid w:val="00275764"/>
    <w:rsid w:val="00275920"/>
    <w:rsid w:val="002759F7"/>
    <w:rsid w:val="00275A1A"/>
    <w:rsid w:val="00275E56"/>
    <w:rsid w:val="00275E9D"/>
    <w:rsid w:val="002762B4"/>
    <w:rsid w:val="002765A7"/>
    <w:rsid w:val="0027665B"/>
    <w:rsid w:val="0027681A"/>
    <w:rsid w:val="00276AE2"/>
    <w:rsid w:val="00276BDD"/>
    <w:rsid w:val="00276F68"/>
    <w:rsid w:val="0027722A"/>
    <w:rsid w:val="00277AEA"/>
    <w:rsid w:val="00277E58"/>
    <w:rsid w:val="00277F02"/>
    <w:rsid w:val="00277F3A"/>
    <w:rsid w:val="00280436"/>
    <w:rsid w:val="002804E4"/>
    <w:rsid w:val="00280E4A"/>
    <w:rsid w:val="002811A9"/>
    <w:rsid w:val="0028124E"/>
    <w:rsid w:val="002812BA"/>
    <w:rsid w:val="0028160F"/>
    <w:rsid w:val="002816B0"/>
    <w:rsid w:val="0028183A"/>
    <w:rsid w:val="00281C1F"/>
    <w:rsid w:val="00281D3E"/>
    <w:rsid w:val="00281D6C"/>
    <w:rsid w:val="00282550"/>
    <w:rsid w:val="00282A8D"/>
    <w:rsid w:val="00282C14"/>
    <w:rsid w:val="00282E68"/>
    <w:rsid w:val="002833AD"/>
    <w:rsid w:val="00283439"/>
    <w:rsid w:val="002834C1"/>
    <w:rsid w:val="0028356B"/>
    <w:rsid w:val="002836BC"/>
    <w:rsid w:val="00283705"/>
    <w:rsid w:val="00284415"/>
    <w:rsid w:val="002845B5"/>
    <w:rsid w:val="002846AA"/>
    <w:rsid w:val="00284C32"/>
    <w:rsid w:val="00284ED4"/>
    <w:rsid w:val="00284EEC"/>
    <w:rsid w:val="0028501D"/>
    <w:rsid w:val="002852DA"/>
    <w:rsid w:val="00285463"/>
    <w:rsid w:val="002854AF"/>
    <w:rsid w:val="00285B54"/>
    <w:rsid w:val="0028616E"/>
    <w:rsid w:val="002866FE"/>
    <w:rsid w:val="00286823"/>
    <w:rsid w:val="00286B19"/>
    <w:rsid w:val="00286BBE"/>
    <w:rsid w:val="00286C42"/>
    <w:rsid w:val="002871F0"/>
    <w:rsid w:val="00287597"/>
    <w:rsid w:val="00287670"/>
    <w:rsid w:val="00287CEC"/>
    <w:rsid w:val="00290443"/>
    <w:rsid w:val="0029060E"/>
    <w:rsid w:val="00290807"/>
    <w:rsid w:val="002911A8"/>
    <w:rsid w:val="002918B7"/>
    <w:rsid w:val="00291C08"/>
    <w:rsid w:val="00291FE7"/>
    <w:rsid w:val="00292157"/>
    <w:rsid w:val="0029216B"/>
    <w:rsid w:val="00292C4D"/>
    <w:rsid w:val="00292DBE"/>
    <w:rsid w:val="00292EE8"/>
    <w:rsid w:val="002931F3"/>
    <w:rsid w:val="0029330D"/>
    <w:rsid w:val="00293365"/>
    <w:rsid w:val="00293480"/>
    <w:rsid w:val="00293C09"/>
    <w:rsid w:val="00293C8F"/>
    <w:rsid w:val="00293E97"/>
    <w:rsid w:val="00294795"/>
    <w:rsid w:val="00294D1F"/>
    <w:rsid w:val="00294D61"/>
    <w:rsid w:val="00294E6E"/>
    <w:rsid w:val="00295178"/>
    <w:rsid w:val="00295323"/>
    <w:rsid w:val="002955F4"/>
    <w:rsid w:val="002958E6"/>
    <w:rsid w:val="00295FF6"/>
    <w:rsid w:val="002963D8"/>
    <w:rsid w:val="002965F3"/>
    <w:rsid w:val="00296BB0"/>
    <w:rsid w:val="00296C29"/>
    <w:rsid w:val="00296D25"/>
    <w:rsid w:val="0029708B"/>
    <w:rsid w:val="00297140"/>
    <w:rsid w:val="00297CBE"/>
    <w:rsid w:val="002A01D5"/>
    <w:rsid w:val="002A0842"/>
    <w:rsid w:val="002A08E2"/>
    <w:rsid w:val="002A08F9"/>
    <w:rsid w:val="002A0FE4"/>
    <w:rsid w:val="002A11F0"/>
    <w:rsid w:val="002A17A8"/>
    <w:rsid w:val="002A17F5"/>
    <w:rsid w:val="002A1BA1"/>
    <w:rsid w:val="002A1BC1"/>
    <w:rsid w:val="002A1C3B"/>
    <w:rsid w:val="002A1CCE"/>
    <w:rsid w:val="002A276C"/>
    <w:rsid w:val="002A290C"/>
    <w:rsid w:val="002A2F0E"/>
    <w:rsid w:val="002A36A7"/>
    <w:rsid w:val="002A3A26"/>
    <w:rsid w:val="002A3AA2"/>
    <w:rsid w:val="002A3DED"/>
    <w:rsid w:val="002A3DFD"/>
    <w:rsid w:val="002A3E0C"/>
    <w:rsid w:val="002A3E84"/>
    <w:rsid w:val="002A46BB"/>
    <w:rsid w:val="002A481C"/>
    <w:rsid w:val="002A4825"/>
    <w:rsid w:val="002A4977"/>
    <w:rsid w:val="002A4B04"/>
    <w:rsid w:val="002A5DD9"/>
    <w:rsid w:val="002A5DDD"/>
    <w:rsid w:val="002A5E78"/>
    <w:rsid w:val="002A62F7"/>
    <w:rsid w:val="002A62F9"/>
    <w:rsid w:val="002A731B"/>
    <w:rsid w:val="002A7382"/>
    <w:rsid w:val="002A77D8"/>
    <w:rsid w:val="002A77F5"/>
    <w:rsid w:val="002A7EB1"/>
    <w:rsid w:val="002A7EF9"/>
    <w:rsid w:val="002B03E2"/>
    <w:rsid w:val="002B03EE"/>
    <w:rsid w:val="002B077A"/>
    <w:rsid w:val="002B09A0"/>
    <w:rsid w:val="002B0DBE"/>
    <w:rsid w:val="002B12B3"/>
    <w:rsid w:val="002B1316"/>
    <w:rsid w:val="002B13DB"/>
    <w:rsid w:val="002B1412"/>
    <w:rsid w:val="002B148A"/>
    <w:rsid w:val="002B164D"/>
    <w:rsid w:val="002B19C1"/>
    <w:rsid w:val="002B1B4C"/>
    <w:rsid w:val="002B1B62"/>
    <w:rsid w:val="002B1E1B"/>
    <w:rsid w:val="002B1F83"/>
    <w:rsid w:val="002B2005"/>
    <w:rsid w:val="002B226D"/>
    <w:rsid w:val="002B2A95"/>
    <w:rsid w:val="002B2B63"/>
    <w:rsid w:val="002B2CDD"/>
    <w:rsid w:val="002B30E8"/>
    <w:rsid w:val="002B365E"/>
    <w:rsid w:val="002B3A29"/>
    <w:rsid w:val="002B3BB7"/>
    <w:rsid w:val="002B3DB7"/>
    <w:rsid w:val="002B41BB"/>
    <w:rsid w:val="002B468C"/>
    <w:rsid w:val="002B4909"/>
    <w:rsid w:val="002B4D10"/>
    <w:rsid w:val="002B4E2B"/>
    <w:rsid w:val="002B5374"/>
    <w:rsid w:val="002B577F"/>
    <w:rsid w:val="002B59A3"/>
    <w:rsid w:val="002B60A9"/>
    <w:rsid w:val="002B6AF5"/>
    <w:rsid w:val="002B6E15"/>
    <w:rsid w:val="002B6E33"/>
    <w:rsid w:val="002B7544"/>
    <w:rsid w:val="002C013A"/>
    <w:rsid w:val="002C0753"/>
    <w:rsid w:val="002C07D8"/>
    <w:rsid w:val="002C0B7E"/>
    <w:rsid w:val="002C0BA9"/>
    <w:rsid w:val="002C0CD4"/>
    <w:rsid w:val="002C0E63"/>
    <w:rsid w:val="002C1139"/>
    <w:rsid w:val="002C11BC"/>
    <w:rsid w:val="002C1237"/>
    <w:rsid w:val="002C135E"/>
    <w:rsid w:val="002C18A8"/>
    <w:rsid w:val="002C195C"/>
    <w:rsid w:val="002C1A57"/>
    <w:rsid w:val="002C28F3"/>
    <w:rsid w:val="002C3313"/>
    <w:rsid w:val="002C3559"/>
    <w:rsid w:val="002C36FD"/>
    <w:rsid w:val="002C3CB0"/>
    <w:rsid w:val="002C4565"/>
    <w:rsid w:val="002C4699"/>
    <w:rsid w:val="002C4704"/>
    <w:rsid w:val="002C4BBD"/>
    <w:rsid w:val="002C4BF6"/>
    <w:rsid w:val="002C4C23"/>
    <w:rsid w:val="002C4CBB"/>
    <w:rsid w:val="002C4CCC"/>
    <w:rsid w:val="002C547D"/>
    <w:rsid w:val="002C54DD"/>
    <w:rsid w:val="002C55F0"/>
    <w:rsid w:val="002C58F2"/>
    <w:rsid w:val="002C5F99"/>
    <w:rsid w:val="002C65D7"/>
    <w:rsid w:val="002C6AF7"/>
    <w:rsid w:val="002C6CB2"/>
    <w:rsid w:val="002C6E0F"/>
    <w:rsid w:val="002C6F8D"/>
    <w:rsid w:val="002C71E9"/>
    <w:rsid w:val="002C72F8"/>
    <w:rsid w:val="002C769F"/>
    <w:rsid w:val="002C7A31"/>
    <w:rsid w:val="002C7A99"/>
    <w:rsid w:val="002C7FD2"/>
    <w:rsid w:val="002D001A"/>
    <w:rsid w:val="002D02C3"/>
    <w:rsid w:val="002D0535"/>
    <w:rsid w:val="002D0B86"/>
    <w:rsid w:val="002D0D23"/>
    <w:rsid w:val="002D14AB"/>
    <w:rsid w:val="002D17E2"/>
    <w:rsid w:val="002D234D"/>
    <w:rsid w:val="002D2A0F"/>
    <w:rsid w:val="002D2E7F"/>
    <w:rsid w:val="002D2EB0"/>
    <w:rsid w:val="002D30B8"/>
    <w:rsid w:val="002D315F"/>
    <w:rsid w:val="002D32DC"/>
    <w:rsid w:val="002D33AF"/>
    <w:rsid w:val="002D357D"/>
    <w:rsid w:val="002D3615"/>
    <w:rsid w:val="002D37D5"/>
    <w:rsid w:val="002D3B17"/>
    <w:rsid w:val="002D3C9D"/>
    <w:rsid w:val="002D3E94"/>
    <w:rsid w:val="002D42C7"/>
    <w:rsid w:val="002D4363"/>
    <w:rsid w:val="002D47FB"/>
    <w:rsid w:val="002D4B1A"/>
    <w:rsid w:val="002D4C09"/>
    <w:rsid w:val="002D4C14"/>
    <w:rsid w:val="002D4DE7"/>
    <w:rsid w:val="002D4ECA"/>
    <w:rsid w:val="002D5087"/>
    <w:rsid w:val="002D50A3"/>
    <w:rsid w:val="002D52CB"/>
    <w:rsid w:val="002D549C"/>
    <w:rsid w:val="002D55F6"/>
    <w:rsid w:val="002D56B8"/>
    <w:rsid w:val="002D5999"/>
    <w:rsid w:val="002D5E3F"/>
    <w:rsid w:val="002D5F71"/>
    <w:rsid w:val="002D6150"/>
    <w:rsid w:val="002D699B"/>
    <w:rsid w:val="002D6A11"/>
    <w:rsid w:val="002D6DC3"/>
    <w:rsid w:val="002D6F40"/>
    <w:rsid w:val="002D7AF6"/>
    <w:rsid w:val="002D7D2A"/>
    <w:rsid w:val="002D7EBC"/>
    <w:rsid w:val="002E03AF"/>
    <w:rsid w:val="002E0887"/>
    <w:rsid w:val="002E08E1"/>
    <w:rsid w:val="002E0A6E"/>
    <w:rsid w:val="002E0D3B"/>
    <w:rsid w:val="002E0D4A"/>
    <w:rsid w:val="002E11CC"/>
    <w:rsid w:val="002E13F5"/>
    <w:rsid w:val="002E15F8"/>
    <w:rsid w:val="002E1D95"/>
    <w:rsid w:val="002E1F6C"/>
    <w:rsid w:val="002E2141"/>
    <w:rsid w:val="002E22D8"/>
    <w:rsid w:val="002E2A01"/>
    <w:rsid w:val="002E2AF1"/>
    <w:rsid w:val="002E2EF3"/>
    <w:rsid w:val="002E3174"/>
    <w:rsid w:val="002E32B4"/>
    <w:rsid w:val="002E35FE"/>
    <w:rsid w:val="002E3D36"/>
    <w:rsid w:val="002E3FCE"/>
    <w:rsid w:val="002E421E"/>
    <w:rsid w:val="002E425B"/>
    <w:rsid w:val="002E4449"/>
    <w:rsid w:val="002E4622"/>
    <w:rsid w:val="002E4A52"/>
    <w:rsid w:val="002E4B67"/>
    <w:rsid w:val="002E5421"/>
    <w:rsid w:val="002E55C4"/>
    <w:rsid w:val="002E56AB"/>
    <w:rsid w:val="002E5AF4"/>
    <w:rsid w:val="002E5D5A"/>
    <w:rsid w:val="002E5E08"/>
    <w:rsid w:val="002E6313"/>
    <w:rsid w:val="002E6818"/>
    <w:rsid w:val="002E69B2"/>
    <w:rsid w:val="002E6BF7"/>
    <w:rsid w:val="002E6D88"/>
    <w:rsid w:val="002E6D9E"/>
    <w:rsid w:val="002E6F2A"/>
    <w:rsid w:val="002E704A"/>
    <w:rsid w:val="002E7220"/>
    <w:rsid w:val="002E7311"/>
    <w:rsid w:val="002E7413"/>
    <w:rsid w:val="002E779C"/>
    <w:rsid w:val="002E7BF8"/>
    <w:rsid w:val="002E7CC1"/>
    <w:rsid w:val="002F004C"/>
    <w:rsid w:val="002F033B"/>
    <w:rsid w:val="002F042A"/>
    <w:rsid w:val="002F05A2"/>
    <w:rsid w:val="002F0A8A"/>
    <w:rsid w:val="002F0D39"/>
    <w:rsid w:val="002F0D3A"/>
    <w:rsid w:val="002F0FB2"/>
    <w:rsid w:val="002F102C"/>
    <w:rsid w:val="002F1098"/>
    <w:rsid w:val="002F1335"/>
    <w:rsid w:val="002F13AE"/>
    <w:rsid w:val="002F14D7"/>
    <w:rsid w:val="002F21CD"/>
    <w:rsid w:val="002F22F8"/>
    <w:rsid w:val="002F2419"/>
    <w:rsid w:val="002F2488"/>
    <w:rsid w:val="002F29C8"/>
    <w:rsid w:val="002F2C34"/>
    <w:rsid w:val="002F323A"/>
    <w:rsid w:val="002F32A7"/>
    <w:rsid w:val="002F36B5"/>
    <w:rsid w:val="002F3792"/>
    <w:rsid w:val="002F3954"/>
    <w:rsid w:val="002F3D4F"/>
    <w:rsid w:val="002F41DC"/>
    <w:rsid w:val="002F4452"/>
    <w:rsid w:val="002F4710"/>
    <w:rsid w:val="002F4B01"/>
    <w:rsid w:val="002F4F33"/>
    <w:rsid w:val="002F505B"/>
    <w:rsid w:val="002F51D3"/>
    <w:rsid w:val="002F554A"/>
    <w:rsid w:val="002F5883"/>
    <w:rsid w:val="002F5A7B"/>
    <w:rsid w:val="002F5CD6"/>
    <w:rsid w:val="002F6809"/>
    <w:rsid w:val="002F6B63"/>
    <w:rsid w:val="002F6E15"/>
    <w:rsid w:val="002F7127"/>
    <w:rsid w:val="002F73D7"/>
    <w:rsid w:val="002F75C9"/>
    <w:rsid w:val="002F7732"/>
    <w:rsid w:val="002F785E"/>
    <w:rsid w:val="002F7CEE"/>
    <w:rsid w:val="002F7D50"/>
    <w:rsid w:val="002F7E90"/>
    <w:rsid w:val="00300103"/>
    <w:rsid w:val="00300645"/>
    <w:rsid w:val="003007EB"/>
    <w:rsid w:val="00300804"/>
    <w:rsid w:val="00300C0C"/>
    <w:rsid w:val="00300F71"/>
    <w:rsid w:val="0030102A"/>
    <w:rsid w:val="003012F6"/>
    <w:rsid w:val="003012F8"/>
    <w:rsid w:val="00301967"/>
    <w:rsid w:val="00301DF9"/>
    <w:rsid w:val="00302251"/>
    <w:rsid w:val="00302797"/>
    <w:rsid w:val="003027F7"/>
    <w:rsid w:val="00302876"/>
    <w:rsid w:val="00302EA4"/>
    <w:rsid w:val="00302EC5"/>
    <w:rsid w:val="00302F50"/>
    <w:rsid w:val="0030310B"/>
    <w:rsid w:val="00303C77"/>
    <w:rsid w:val="00303FF9"/>
    <w:rsid w:val="00304054"/>
    <w:rsid w:val="003042D5"/>
    <w:rsid w:val="00304627"/>
    <w:rsid w:val="003047B3"/>
    <w:rsid w:val="003048BD"/>
    <w:rsid w:val="00304A90"/>
    <w:rsid w:val="00304AE8"/>
    <w:rsid w:val="00304D12"/>
    <w:rsid w:val="00305205"/>
    <w:rsid w:val="0030535C"/>
    <w:rsid w:val="003053E3"/>
    <w:rsid w:val="00305661"/>
    <w:rsid w:val="0030567F"/>
    <w:rsid w:val="00305EB1"/>
    <w:rsid w:val="00305ED1"/>
    <w:rsid w:val="003060F7"/>
    <w:rsid w:val="00306512"/>
    <w:rsid w:val="003066F1"/>
    <w:rsid w:val="00306862"/>
    <w:rsid w:val="00307271"/>
    <w:rsid w:val="0030755F"/>
    <w:rsid w:val="00307B7E"/>
    <w:rsid w:val="00307F5B"/>
    <w:rsid w:val="00307F85"/>
    <w:rsid w:val="00310555"/>
    <w:rsid w:val="00310812"/>
    <w:rsid w:val="00310BF4"/>
    <w:rsid w:val="00310CA9"/>
    <w:rsid w:val="00311533"/>
    <w:rsid w:val="00311C70"/>
    <w:rsid w:val="00311C80"/>
    <w:rsid w:val="003125A2"/>
    <w:rsid w:val="003128E6"/>
    <w:rsid w:val="00312998"/>
    <w:rsid w:val="00312AA6"/>
    <w:rsid w:val="00312E57"/>
    <w:rsid w:val="00312E93"/>
    <w:rsid w:val="0031339D"/>
    <w:rsid w:val="00313781"/>
    <w:rsid w:val="0031397F"/>
    <w:rsid w:val="003140CA"/>
    <w:rsid w:val="003143E6"/>
    <w:rsid w:val="0031449A"/>
    <w:rsid w:val="00315BDB"/>
    <w:rsid w:val="00316731"/>
    <w:rsid w:val="003167A6"/>
    <w:rsid w:val="00316872"/>
    <w:rsid w:val="00316908"/>
    <w:rsid w:val="00316B3A"/>
    <w:rsid w:val="00316E61"/>
    <w:rsid w:val="00316FE6"/>
    <w:rsid w:val="00317045"/>
    <w:rsid w:val="003175A0"/>
    <w:rsid w:val="003178C2"/>
    <w:rsid w:val="00317C95"/>
    <w:rsid w:val="00317D6A"/>
    <w:rsid w:val="00317FAE"/>
    <w:rsid w:val="003202C2"/>
    <w:rsid w:val="003205F8"/>
    <w:rsid w:val="00321573"/>
    <w:rsid w:val="003216FE"/>
    <w:rsid w:val="00321F13"/>
    <w:rsid w:val="003222BA"/>
    <w:rsid w:val="00322841"/>
    <w:rsid w:val="003228E6"/>
    <w:rsid w:val="003235EF"/>
    <w:rsid w:val="00323603"/>
    <w:rsid w:val="00323A26"/>
    <w:rsid w:val="00323AED"/>
    <w:rsid w:val="00323D4F"/>
    <w:rsid w:val="00323EA8"/>
    <w:rsid w:val="00324102"/>
    <w:rsid w:val="00324291"/>
    <w:rsid w:val="003243B5"/>
    <w:rsid w:val="0032441C"/>
    <w:rsid w:val="00324596"/>
    <w:rsid w:val="00324875"/>
    <w:rsid w:val="00325086"/>
    <w:rsid w:val="00325245"/>
    <w:rsid w:val="00325BBA"/>
    <w:rsid w:val="0032608B"/>
    <w:rsid w:val="003261FE"/>
    <w:rsid w:val="003263A3"/>
    <w:rsid w:val="003264DB"/>
    <w:rsid w:val="00326716"/>
    <w:rsid w:val="003267E4"/>
    <w:rsid w:val="00326A2F"/>
    <w:rsid w:val="00326BFE"/>
    <w:rsid w:val="00327112"/>
    <w:rsid w:val="00327546"/>
    <w:rsid w:val="0032754C"/>
    <w:rsid w:val="003278C1"/>
    <w:rsid w:val="00327C2C"/>
    <w:rsid w:val="00327D25"/>
    <w:rsid w:val="00327D92"/>
    <w:rsid w:val="00327E01"/>
    <w:rsid w:val="00327E84"/>
    <w:rsid w:val="0033027B"/>
    <w:rsid w:val="00330D47"/>
    <w:rsid w:val="00331151"/>
    <w:rsid w:val="00331237"/>
    <w:rsid w:val="00331339"/>
    <w:rsid w:val="003313CC"/>
    <w:rsid w:val="00331A07"/>
    <w:rsid w:val="00331E54"/>
    <w:rsid w:val="00331F8A"/>
    <w:rsid w:val="00332364"/>
    <w:rsid w:val="003323B1"/>
    <w:rsid w:val="00332437"/>
    <w:rsid w:val="00332960"/>
    <w:rsid w:val="0033298D"/>
    <w:rsid w:val="00332A15"/>
    <w:rsid w:val="00332FB0"/>
    <w:rsid w:val="00333045"/>
    <w:rsid w:val="003334CE"/>
    <w:rsid w:val="00333755"/>
    <w:rsid w:val="003339F5"/>
    <w:rsid w:val="00333E77"/>
    <w:rsid w:val="00333E87"/>
    <w:rsid w:val="0033419F"/>
    <w:rsid w:val="0033443A"/>
    <w:rsid w:val="0033484A"/>
    <w:rsid w:val="00334880"/>
    <w:rsid w:val="003350C7"/>
    <w:rsid w:val="003351B7"/>
    <w:rsid w:val="00335439"/>
    <w:rsid w:val="00335692"/>
    <w:rsid w:val="00335AC2"/>
    <w:rsid w:val="00335C10"/>
    <w:rsid w:val="00335CBE"/>
    <w:rsid w:val="00336448"/>
    <w:rsid w:val="003368AA"/>
    <w:rsid w:val="003368D0"/>
    <w:rsid w:val="00336923"/>
    <w:rsid w:val="00336A84"/>
    <w:rsid w:val="00336CFE"/>
    <w:rsid w:val="0033732D"/>
    <w:rsid w:val="003375B0"/>
    <w:rsid w:val="00337CDD"/>
    <w:rsid w:val="00337FBB"/>
    <w:rsid w:val="0034001B"/>
    <w:rsid w:val="0034005C"/>
    <w:rsid w:val="00340860"/>
    <w:rsid w:val="00340D5F"/>
    <w:rsid w:val="003414F2"/>
    <w:rsid w:val="003418C2"/>
    <w:rsid w:val="0034191C"/>
    <w:rsid w:val="003422A0"/>
    <w:rsid w:val="00342440"/>
    <w:rsid w:val="00342629"/>
    <w:rsid w:val="00342CE8"/>
    <w:rsid w:val="00342D0F"/>
    <w:rsid w:val="00343457"/>
    <w:rsid w:val="00343459"/>
    <w:rsid w:val="003438C8"/>
    <w:rsid w:val="00343A56"/>
    <w:rsid w:val="00343C6A"/>
    <w:rsid w:val="00343CC9"/>
    <w:rsid w:val="00344121"/>
    <w:rsid w:val="00344B8E"/>
    <w:rsid w:val="003457AD"/>
    <w:rsid w:val="003457C7"/>
    <w:rsid w:val="00346126"/>
    <w:rsid w:val="00346255"/>
    <w:rsid w:val="0034633E"/>
    <w:rsid w:val="00346648"/>
    <w:rsid w:val="003466F9"/>
    <w:rsid w:val="00346732"/>
    <w:rsid w:val="00346742"/>
    <w:rsid w:val="00346836"/>
    <w:rsid w:val="00347034"/>
    <w:rsid w:val="0034707C"/>
    <w:rsid w:val="003472DC"/>
    <w:rsid w:val="00347AA4"/>
    <w:rsid w:val="00347B45"/>
    <w:rsid w:val="00347B9B"/>
    <w:rsid w:val="00350214"/>
    <w:rsid w:val="003502BE"/>
    <w:rsid w:val="00350391"/>
    <w:rsid w:val="00350486"/>
    <w:rsid w:val="00350622"/>
    <w:rsid w:val="00350A40"/>
    <w:rsid w:val="00350DAD"/>
    <w:rsid w:val="00351019"/>
    <w:rsid w:val="003516E8"/>
    <w:rsid w:val="00352669"/>
    <w:rsid w:val="00352A60"/>
    <w:rsid w:val="00352A85"/>
    <w:rsid w:val="00352BD5"/>
    <w:rsid w:val="00352CB1"/>
    <w:rsid w:val="00352E28"/>
    <w:rsid w:val="00353A72"/>
    <w:rsid w:val="00353BA3"/>
    <w:rsid w:val="003547FD"/>
    <w:rsid w:val="00354ED3"/>
    <w:rsid w:val="00355885"/>
    <w:rsid w:val="003561E5"/>
    <w:rsid w:val="0035640B"/>
    <w:rsid w:val="0035649E"/>
    <w:rsid w:val="003564F2"/>
    <w:rsid w:val="003568E5"/>
    <w:rsid w:val="00356A77"/>
    <w:rsid w:val="00357303"/>
    <w:rsid w:val="0035743D"/>
    <w:rsid w:val="003575AE"/>
    <w:rsid w:val="0035769F"/>
    <w:rsid w:val="003576CD"/>
    <w:rsid w:val="00357918"/>
    <w:rsid w:val="00357E6F"/>
    <w:rsid w:val="003605FA"/>
    <w:rsid w:val="003607FD"/>
    <w:rsid w:val="00360E97"/>
    <w:rsid w:val="00360EA7"/>
    <w:rsid w:val="00360ED3"/>
    <w:rsid w:val="003610AD"/>
    <w:rsid w:val="00361164"/>
    <w:rsid w:val="003613DA"/>
    <w:rsid w:val="00361623"/>
    <w:rsid w:val="00361843"/>
    <w:rsid w:val="00361A21"/>
    <w:rsid w:val="00361E1B"/>
    <w:rsid w:val="00361EA7"/>
    <w:rsid w:val="00361F48"/>
    <w:rsid w:val="0036208A"/>
    <w:rsid w:val="003621D8"/>
    <w:rsid w:val="003626FF"/>
    <w:rsid w:val="0036296E"/>
    <w:rsid w:val="00362980"/>
    <w:rsid w:val="00362C69"/>
    <w:rsid w:val="003635B7"/>
    <w:rsid w:val="003639CF"/>
    <w:rsid w:val="0036421A"/>
    <w:rsid w:val="003643AF"/>
    <w:rsid w:val="003645F2"/>
    <w:rsid w:val="00364ADA"/>
    <w:rsid w:val="00364D0D"/>
    <w:rsid w:val="0036504F"/>
    <w:rsid w:val="003651B3"/>
    <w:rsid w:val="003651C4"/>
    <w:rsid w:val="00365336"/>
    <w:rsid w:val="00365395"/>
    <w:rsid w:val="0036559A"/>
    <w:rsid w:val="003656B5"/>
    <w:rsid w:val="003660EB"/>
    <w:rsid w:val="0036617A"/>
    <w:rsid w:val="003662F0"/>
    <w:rsid w:val="0036659B"/>
    <w:rsid w:val="00366A0F"/>
    <w:rsid w:val="00367009"/>
    <w:rsid w:val="0036703E"/>
    <w:rsid w:val="0036738B"/>
    <w:rsid w:val="003673D1"/>
    <w:rsid w:val="003677E5"/>
    <w:rsid w:val="00367BEF"/>
    <w:rsid w:val="00367E63"/>
    <w:rsid w:val="00367F93"/>
    <w:rsid w:val="003708AB"/>
    <w:rsid w:val="00370F4A"/>
    <w:rsid w:val="003710D6"/>
    <w:rsid w:val="003711B3"/>
    <w:rsid w:val="003711DE"/>
    <w:rsid w:val="0037131D"/>
    <w:rsid w:val="003718C6"/>
    <w:rsid w:val="00371AC7"/>
    <w:rsid w:val="00372094"/>
    <w:rsid w:val="00372297"/>
    <w:rsid w:val="0037240F"/>
    <w:rsid w:val="003724E0"/>
    <w:rsid w:val="00372A91"/>
    <w:rsid w:val="00372A9D"/>
    <w:rsid w:val="00372CD2"/>
    <w:rsid w:val="00372D54"/>
    <w:rsid w:val="00373093"/>
    <w:rsid w:val="003736CE"/>
    <w:rsid w:val="00373FEE"/>
    <w:rsid w:val="00374046"/>
    <w:rsid w:val="0037491A"/>
    <w:rsid w:val="00374B57"/>
    <w:rsid w:val="00374CD6"/>
    <w:rsid w:val="00374EAC"/>
    <w:rsid w:val="0037531F"/>
    <w:rsid w:val="00375476"/>
    <w:rsid w:val="00375542"/>
    <w:rsid w:val="0037585A"/>
    <w:rsid w:val="003758F7"/>
    <w:rsid w:val="00375997"/>
    <w:rsid w:val="003759FE"/>
    <w:rsid w:val="00375D1B"/>
    <w:rsid w:val="00375D9C"/>
    <w:rsid w:val="003764AE"/>
    <w:rsid w:val="003764C9"/>
    <w:rsid w:val="003768C6"/>
    <w:rsid w:val="0037693C"/>
    <w:rsid w:val="00376AAE"/>
    <w:rsid w:val="00376B05"/>
    <w:rsid w:val="00376BEE"/>
    <w:rsid w:val="00376C0D"/>
    <w:rsid w:val="00376D08"/>
    <w:rsid w:val="00377D66"/>
    <w:rsid w:val="00377F69"/>
    <w:rsid w:val="00377FBC"/>
    <w:rsid w:val="003800E7"/>
    <w:rsid w:val="0038016F"/>
    <w:rsid w:val="003802F0"/>
    <w:rsid w:val="00380A1B"/>
    <w:rsid w:val="00380CF0"/>
    <w:rsid w:val="00380CF5"/>
    <w:rsid w:val="00380FA0"/>
    <w:rsid w:val="003813C8"/>
    <w:rsid w:val="003813F7"/>
    <w:rsid w:val="00381480"/>
    <w:rsid w:val="003816E5"/>
    <w:rsid w:val="003819D6"/>
    <w:rsid w:val="00381C4D"/>
    <w:rsid w:val="00381DFA"/>
    <w:rsid w:val="003826EA"/>
    <w:rsid w:val="00382B22"/>
    <w:rsid w:val="00382EBD"/>
    <w:rsid w:val="00383327"/>
    <w:rsid w:val="00383739"/>
    <w:rsid w:val="00383D83"/>
    <w:rsid w:val="00383EE3"/>
    <w:rsid w:val="003843AD"/>
    <w:rsid w:val="003849D0"/>
    <w:rsid w:val="00384D72"/>
    <w:rsid w:val="00384EF9"/>
    <w:rsid w:val="00385136"/>
    <w:rsid w:val="003852ED"/>
    <w:rsid w:val="0038530C"/>
    <w:rsid w:val="00385498"/>
    <w:rsid w:val="00385649"/>
    <w:rsid w:val="003858DC"/>
    <w:rsid w:val="00385C0B"/>
    <w:rsid w:val="00385C57"/>
    <w:rsid w:val="00385FFE"/>
    <w:rsid w:val="003863AC"/>
    <w:rsid w:val="0038676B"/>
    <w:rsid w:val="0038683F"/>
    <w:rsid w:val="00386A19"/>
    <w:rsid w:val="00386C88"/>
    <w:rsid w:val="003874E5"/>
    <w:rsid w:val="00387515"/>
    <w:rsid w:val="0038758E"/>
    <w:rsid w:val="00387A4E"/>
    <w:rsid w:val="00387BD3"/>
    <w:rsid w:val="00387FA2"/>
    <w:rsid w:val="003911C4"/>
    <w:rsid w:val="0039160B"/>
    <w:rsid w:val="003918C2"/>
    <w:rsid w:val="00391A6E"/>
    <w:rsid w:val="00391C8E"/>
    <w:rsid w:val="00391F3F"/>
    <w:rsid w:val="0039216B"/>
    <w:rsid w:val="003925D7"/>
    <w:rsid w:val="00392A23"/>
    <w:rsid w:val="00392C94"/>
    <w:rsid w:val="00392E1A"/>
    <w:rsid w:val="00392F1C"/>
    <w:rsid w:val="00393681"/>
    <w:rsid w:val="0039379D"/>
    <w:rsid w:val="00393812"/>
    <w:rsid w:val="00394685"/>
    <w:rsid w:val="0039485E"/>
    <w:rsid w:val="00394A02"/>
    <w:rsid w:val="00394A51"/>
    <w:rsid w:val="00394AEF"/>
    <w:rsid w:val="00394B8F"/>
    <w:rsid w:val="00394C2C"/>
    <w:rsid w:val="00394D3F"/>
    <w:rsid w:val="003952AC"/>
    <w:rsid w:val="0039556E"/>
    <w:rsid w:val="00395C42"/>
    <w:rsid w:val="003969D1"/>
    <w:rsid w:val="00396B8B"/>
    <w:rsid w:val="00396FAA"/>
    <w:rsid w:val="0039718E"/>
    <w:rsid w:val="00397AAF"/>
    <w:rsid w:val="00397F37"/>
    <w:rsid w:val="003A0172"/>
    <w:rsid w:val="003A044C"/>
    <w:rsid w:val="003A0683"/>
    <w:rsid w:val="003A0752"/>
    <w:rsid w:val="003A0A65"/>
    <w:rsid w:val="003A0B49"/>
    <w:rsid w:val="003A0B6B"/>
    <w:rsid w:val="003A0D7A"/>
    <w:rsid w:val="003A0FC5"/>
    <w:rsid w:val="003A12B8"/>
    <w:rsid w:val="003A15A7"/>
    <w:rsid w:val="003A17C0"/>
    <w:rsid w:val="003A1AA2"/>
    <w:rsid w:val="003A1FBB"/>
    <w:rsid w:val="003A2059"/>
    <w:rsid w:val="003A28ED"/>
    <w:rsid w:val="003A29EB"/>
    <w:rsid w:val="003A2A66"/>
    <w:rsid w:val="003A3049"/>
    <w:rsid w:val="003A33FA"/>
    <w:rsid w:val="003A354D"/>
    <w:rsid w:val="003A3C41"/>
    <w:rsid w:val="003A419B"/>
    <w:rsid w:val="003A4698"/>
    <w:rsid w:val="003A4727"/>
    <w:rsid w:val="003A472A"/>
    <w:rsid w:val="003A47DA"/>
    <w:rsid w:val="003A4B9F"/>
    <w:rsid w:val="003A4CB4"/>
    <w:rsid w:val="003A4EA4"/>
    <w:rsid w:val="003A4F7B"/>
    <w:rsid w:val="003A56AA"/>
    <w:rsid w:val="003A5848"/>
    <w:rsid w:val="003A5A22"/>
    <w:rsid w:val="003A5AA0"/>
    <w:rsid w:val="003A7000"/>
    <w:rsid w:val="003A7164"/>
    <w:rsid w:val="003A7A4F"/>
    <w:rsid w:val="003A7CDF"/>
    <w:rsid w:val="003A7D71"/>
    <w:rsid w:val="003A7D9F"/>
    <w:rsid w:val="003B0352"/>
    <w:rsid w:val="003B03F4"/>
    <w:rsid w:val="003B080F"/>
    <w:rsid w:val="003B0B5D"/>
    <w:rsid w:val="003B1136"/>
    <w:rsid w:val="003B14DD"/>
    <w:rsid w:val="003B17DB"/>
    <w:rsid w:val="003B187B"/>
    <w:rsid w:val="003B1CA4"/>
    <w:rsid w:val="003B1F86"/>
    <w:rsid w:val="003B22DB"/>
    <w:rsid w:val="003B25C0"/>
    <w:rsid w:val="003B2634"/>
    <w:rsid w:val="003B26EE"/>
    <w:rsid w:val="003B2CE2"/>
    <w:rsid w:val="003B340A"/>
    <w:rsid w:val="003B3C69"/>
    <w:rsid w:val="003B41E7"/>
    <w:rsid w:val="003B43C2"/>
    <w:rsid w:val="003B45C1"/>
    <w:rsid w:val="003B4DAE"/>
    <w:rsid w:val="003B5184"/>
    <w:rsid w:val="003B54D1"/>
    <w:rsid w:val="003B5679"/>
    <w:rsid w:val="003B5D6D"/>
    <w:rsid w:val="003B6C9A"/>
    <w:rsid w:val="003B7580"/>
    <w:rsid w:val="003B779C"/>
    <w:rsid w:val="003B7B46"/>
    <w:rsid w:val="003B7D2E"/>
    <w:rsid w:val="003B7FC3"/>
    <w:rsid w:val="003C00F4"/>
    <w:rsid w:val="003C0141"/>
    <w:rsid w:val="003C09CF"/>
    <w:rsid w:val="003C0B37"/>
    <w:rsid w:val="003C0D81"/>
    <w:rsid w:val="003C0FC4"/>
    <w:rsid w:val="003C11E5"/>
    <w:rsid w:val="003C1651"/>
    <w:rsid w:val="003C1C7E"/>
    <w:rsid w:val="003C1CFC"/>
    <w:rsid w:val="003C20F9"/>
    <w:rsid w:val="003C2814"/>
    <w:rsid w:val="003C2871"/>
    <w:rsid w:val="003C29BE"/>
    <w:rsid w:val="003C2B26"/>
    <w:rsid w:val="003C2C50"/>
    <w:rsid w:val="003C302A"/>
    <w:rsid w:val="003C396F"/>
    <w:rsid w:val="003C3F58"/>
    <w:rsid w:val="003C3FAC"/>
    <w:rsid w:val="003C4252"/>
    <w:rsid w:val="003C4BED"/>
    <w:rsid w:val="003C4E6C"/>
    <w:rsid w:val="003C54B6"/>
    <w:rsid w:val="003C568F"/>
    <w:rsid w:val="003C5F5F"/>
    <w:rsid w:val="003C61E7"/>
    <w:rsid w:val="003C66DA"/>
    <w:rsid w:val="003C6708"/>
    <w:rsid w:val="003C677A"/>
    <w:rsid w:val="003C6B2D"/>
    <w:rsid w:val="003C6B36"/>
    <w:rsid w:val="003C6B3F"/>
    <w:rsid w:val="003C7343"/>
    <w:rsid w:val="003C73ED"/>
    <w:rsid w:val="003C7445"/>
    <w:rsid w:val="003C7910"/>
    <w:rsid w:val="003C7A45"/>
    <w:rsid w:val="003C7B0B"/>
    <w:rsid w:val="003C7C18"/>
    <w:rsid w:val="003D00FD"/>
    <w:rsid w:val="003D035E"/>
    <w:rsid w:val="003D03CB"/>
    <w:rsid w:val="003D05AF"/>
    <w:rsid w:val="003D0961"/>
    <w:rsid w:val="003D0981"/>
    <w:rsid w:val="003D14CF"/>
    <w:rsid w:val="003D1668"/>
    <w:rsid w:val="003D1673"/>
    <w:rsid w:val="003D16D7"/>
    <w:rsid w:val="003D1707"/>
    <w:rsid w:val="003D172D"/>
    <w:rsid w:val="003D1AC0"/>
    <w:rsid w:val="003D1B46"/>
    <w:rsid w:val="003D1CF8"/>
    <w:rsid w:val="003D1DD8"/>
    <w:rsid w:val="003D2AA0"/>
    <w:rsid w:val="003D2BE2"/>
    <w:rsid w:val="003D2D83"/>
    <w:rsid w:val="003D2E56"/>
    <w:rsid w:val="003D2F56"/>
    <w:rsid w:val="003D3210"/>
    <w:rsid w:val="003D32FB"/>
    <w:rsid w:val="003D37B0"/>
    <w:rsid w:val="003D3D3A"/>
    <w:rsid w:val="003D4169"/>
    <w:rsid w:val="003D4DAB"/>
    <w:rsid w:val="003D5110"/>
    <w:rsid w:val="003D5239"/>
    <w:rsid w:val="003D5381"/>
    <w:rsid w:val="003D54DD"/>
    <w:rsid w:val="003D5617"/>
    <w:rsid w:val="003D595A"/>
    <w:rsid w:val="003D59EC"/>
    <w:rsid w:val="003D5A66"/>
    <w:rsid w:val="003D5B06"/>
    <w:rsid w:val="003D5CDC"/>
    <w:rsid w:val="003D63A7"/>
    <w:rsid w:val="003D68D0"/>
    <w:rsid w:val="003D6D83"/>
    <w:rsid w:val="003D7136"/>
    <w:rsid w:val="003D71AE"/>
    <w:rsid w:val="003D720D"/>
    <w:rsid w:val="003D721C"/>
    <w:rsid w:val="003D7500"/>
    <w:rsid w:val="003D759E"/>
    <w:rsid w:val="003E033F"/>
    <w:rsid w:val="003E071C"/>
    <w:rsid w:val="003E0803"/>
    <w:rsid w:val="003E0F6C"/>
    <w:rsid w:val="003E10FC"/>
    <w:rsid w:val="003E11DF"/>
    <w:rsid w:val="003E151A"/>
    <w:rsid w:val="003E1685"/>
    <w:rsid w:val="003E1C72"/>
    <w:rsid w:val="003E1DE2"/>
    <w:rsid w:val="003E218C"/>
    <w:rsid w:val="003E22AC"/>
    <w:rsid w:val="003E22C4"/>
    <w:rsid w:val="003E2320"/>
    <w:rsid w:val="003E2487"/>
    <w:rsid w:val="003E25CE"/>
    <w:rsid w:val="003E332A"/>
    <w:rsid w:val="003E381E"/>
    <w:rsid w:val="003E38E6"/>
    <w:rsid w:val="003E41A8"/>
    <w:rsid w:val="003E44FB"/>
    <w:rsid w:val="003E49F4"/>
    <w:rsid w:val="003E4A80"/>
    <w:rsid w:val="003E4FA8"/>
    <w:rsid w:val="003E5743"/>
    <w:rsid w:val="003E59AB"/>
    <w:rsid w:val="003E5C91"/>
    <w:rsid w:val="003E5CF6"/>
    <w:rsid w:val="003E5F4E"/>
    <w:rsid w:val="003E6257"/>
    <w:rsid w:val="003E647F"/>
    <w:rsid w:val="003E663C"/>
    <w:rsid w:val="003E67CD"/>
    <w:rsid w:val="003E7066"/>
    <w:rsid w:val="003E7310"/>
    <w:rsid w:val="003E73BA"/>
    <w:rsid w:val="003E75B3"/>
    <w:rsid w:val="003E77B5"/>
    <w:rsid w:val="003E7919"/>
    <w:rsid w:val="003E7FDD"/>
    <w:rsid w:val="003F0292"/>
    <w:rsid w:val="003F0AE8"/>
    <w:rsid w:val="003F0C24"/>
    <w:rsid w:val="003F0CE2"/>
    <w:rsid w:val="003F0E98"/>
    <w:rsid w:val="003F15EF"/>
    <w:rsid w:val="003F1829"/>
    <w:rsid w:val="003F1A55"/>
    <w:rsid w:val="003F1DF3"/>
    <w:rsid w:val="003F1E41"/>
    <w:rsid w:val="003F1F62"/>
    <w:rsid w:val="003F2238"/>
    <w:rsid w:val="003F2263"/>
    <w:rsid w:val="003F22C2"/>
    <w:rsid w:val="003F2311"/>
    <w:rsid w:val="003F241D"/>
    <w:rsid w:val="003F2BFD"/>
    <w:rsid w:val="003F2C52"/>
    <w:rsid w:val="003F3003"/>
    <w:rsid w:val="003F302B"/>
    <w:rsid w:val="003F350B"/>
    <w:rsid w:val="003F3A1C"/>
    <w:rsid w:val="003F3B9A"/>
    <w:rsid w:val="003F3D6E"/>
    <w:rsid w:val="003F3EB1"/>
    <w:rsid w:val="003F41EB"/>
    <w:rsid w:val="003F4290"/>
    <w:rsid w:val="003F434B"/>
    <w:rsid w:val="003F4847"/>
    <w:rsid w:val="003F49FE"/>
    <w:rsid w:val="003F50BB"/>
    <w:rsid w:val="003F5862"/>
    <w:rsid w:val="003F5AEE"/>
    <w:rsid w:val="003F5D47"/>
    <w:rsid w:val="003F6087"/>
    <w:rsid w:val="003F60DA"/>
    <w:rsid w:val="003F6311"/>
    <w:rsid w:val="003F687F"/>
    <w:rsid w:val="003F6981"/>
    <w:rsid w:val="003F6C21"/>
    <w:rsid w:val="003F6FD0"/>
    <w:rsid w:val="003F78E4"/>
    <w:rsid w:val="003F7917"/>
    <w:rsid w:val="003F7CF6"/>
    <w:rsid w:val="003F7F8B"/>
    <w:rsid w:val="0040028D"/>
    <w:rsid w:val="0040077B"/>
    <w:rsid w:val="00400C1A"/>
    <w:rsid w:val="00400CBF"/>
    <w:rsid w:val="00400E07"/>
    <w:rsid w:val="00400F51"/>
    <w:rsid w:val="0040155E"/>
    <w:rsid w:val="00401B08"/>
    <w:rsid w:val="00401B9E"/>
    <w:rsid w:val="00401BF1"/>
    <w:rsid w:val="004026D5"/>
    <w:rsid w:val="00402779"/>
    <w:rsid w:val="00402FD2"/>
    <w:rsid w:val="0040310D"/>
    <w:rsid w:val="00403694"/>
    <w:rsid w:val="004043DD"/>
    <w:rsid w:val="00404752"/>
    <w:rsid w:val="00404854"/>
    <w:rsid w:val="004049EF"/>
    <w:rsid w:val="0040577E"/>
    <w:rsid w:val="004059A5"/>
    <w:rsid w:val="00405F74"/>
    <w:rsid w:val="0040649A"/>
    <w:rsid w:val="004065E1"/>
    <w:rsid w:val="004067F2"/>
    <w:rsid w:val="00406B55"/>
    <w:rsid w:val="0040715A"/>
    <w:rsid w:val="004074FC"/>
    <w:rsid w:val="00407D2C"/>
    <w:rsid w:val="00407F33"/>
    <w:rsid w:val="00410822"/>
    <w:rsid w:val="0041133D"/>
    <w:rsid w:val="00411CF8"/>
    <w:rsid w:val="004124DE"/>
    <w:rsid w:val="004125BF"/>
    <w:rsid w:val="0041268D"/>
    <w:rsid w:val="00412969"/>
    <w:rsid w:val="00412BDF"/>
    <w:rsid w:val="0041300B"/>
    <w:rsid w:val="00413309"/>
    <w:rsid w:val="004139F3"/>
    <w:rsid w:val="00413E6B"/>
    <w:rsid w:val="00414000"/>
    <w:rsid w:val="00414033"/>
    <w:rsid w:val="00414038"/>
    <w:rsid w:val="004145D0"/>
    <w:rsid w:val="00414C85"/>
    <w:rsid w:val="00414DC4"/>
    <w:rsid w:val="00414EC7"/>
    <w:rsid w:val="00415073"/>
    <w:rsid w:val="004156B4"/>
    <w:rsid w:val="004156F1"/>
    <w:rsid w:val="004161C5"/>
    <w:rsid w:val="00416547"/>
    <w:rsid w:val="00416803"/>
    <w:rsid w:val="004169AF"/>
    <w:rsid w:val="00416BB5"/>
    <w:rsid w:val="00416D4F"/>
    <w:rsid w:val="00416DC4"/>
    <w:rsid w:val="00417718"/>
    <w:rsid w:val="0041798A"/>
    <w:rsid w:val="0042014C"/>
    <w:rsid w:val="00420281"/>
    <w:rsid w:val="004207D4"/>
    <w:rsid w:val="00420838"/>
    <w:rsid w:val="004208E0"/>
    <w:rsid w:val="00420B23"/>
    <w:rsid w:val="00420D4F"/>
    <w:rsid w:val="00420D7D"/>
    <w:rsid w:val="00420DBD"/>
    <w:rsid w:val="004212F5"/>
    <w:rsid w:val="0042133F"/>
    <w:rsid w:val="00421525"/>
    <w:rsid w:val="00421550"/>
    <w:rsid w:val="00421608"/>
    <w:rsid w:val="004217D3"/>
    <w:rsid w:val="00421971"/>
    <w:rsid w:val="00421AD7"/>
    <w:rsid w:val="00421D5A"/>
    <w:rsid w:val="00421E82"/>
    <w:rsid w:val="00422149"/>
    <w:rsid w:val="00422207"/>
    <w:rsid w:val="004224E9"/>
    <w:rsid w:val="00422B53"/>
    <w:rsid w:val="00422CA2"/>
    <w:rsid w:val="00422F77"/>
    <w:rsid w:val="004231A9"/>
    <w:rsid w:val="00423815"/>
    <w:rsid w:val="00423E1F"/>
    <w:rsid w:val="004246F4"/>
    <w:rsid w:val="00424B61"/>
    <w:rsid w:val="00424DCD"/>
    <w:rsid w:val="004252F0"/>
    <w:rsid w:val="004257D7"/>
    <w:rsid w:val="0042600C"/>
    <w:rsid w:val="00426305"/>
    <w:rsid w:val="0042666C"/>
    <w:rsid w:val="0042682E"/>
    <w:rsid w:val="0042687B"/>
    <w:rsid w:val="004268B0"/>
    <w:rsid w:val="00426B7A"/>
    <w:rsid w:val="00426E79"/>
    <w:rsid w:val="00426F47"/>
    <w:rsid w:val="0042762E"/>
    <w:rsid w:val="00427701"/>
    <w:rsid w:val="0042799A"/>
    <w:rsid w:val="00427DE1"/>
    <w:rsid w:val="00427F65"/>
    <w:rsid w:val="00430CDE"/>
    <w:rsid w:val="00430CEA"/>
    <w:rsid w:val="00430EAA"/>
    <w:rsid w:val="0043121D"/>
    <w:rsid w:val="00431ADD"/>
    <w:rsid w:val="00431B5F"/>
    <w:rsid w:val="00431D0D"/>
    <w:rsid w:val="00431EE1"/>
    <w:rsid w:val="004322A7"/>
    <w:rsid w:val="0043265A"/>
    <w:rsid w:val="00432677"/>
    <w:rsid w:val="0043289A"/>
    <w:rsid w:val="00432E3F"/>
    <w:rsid w:val="00433534"/>
    <w:rsid w:val="004339A4"/>
    <w:rsid w:val="00433B13"/>
    <w:rsid w:val="004340A9"/>
    <w:rsid w:val="004341B0"/>
    <w:rsid w:val="004346FC"/>
    <w:rsid w:val="0043483E"/>
    <w:rsid w:val="00434904"/>
    <w:rsid w:val="00434F00"/>
    <w:rsid w:val="00435090"/>
    <w:rsid w:val="0043529F"/>
    <w:rsid w:val="00435450"/>
    <w:rsid w:val="0043589C"/>
    <w:rsid w:val="00435A14"/>
    <w:rsid w:val="00436174"/>
    <w:rsid w:val="00436BA4"/>
    <w:rsid w:val="00436D91"/>
    <w:rsid w:val="00436E16"/>
    <w:rsid w:val="0043714B"/>
    <w:rsid w:val="00437590"/>
    <w:rsid w:val="004375CB"/>
    <w:rsid w:val="00437DDA"/>
    <w:rsid w:val="00437EE6"/>
    <w:rsid w:val="00440461"/>
    <w:rsid w:val="00440C8B"/>
    <w:rsid w:val="00441019"/>
    <w:rsid w:val="00441087"/>
    <w:rsid w:val="004410A3"/>
    <w:rsid w:val="00441868"/>
    <w:rsid w:val="00441E10"/>
    <w:rsid w:val="0044260D"/>
    <w:rsid w:val="00442ADF"/>
    <w:rsid w:val="00442C2E"/>
    <w:rsid w:val="00442D95"/>
    <w:rsid w:val="00442FE9"/>
    <w:rsid w:val="004433F0"/>
    <w:rsid w:val="0044389D"/>
    <w:rsid w:val="004438C4"/>
    <w:rsid w:val="004438E3"/>
    <w:rsid w:val="00443D85"/>
    <w:rsid w:val="00443E92"/>
    <w:rsid w:val="0044400F"/>
    <w:rsid w:val="004444E5"/>
    <w:rsid w:val="004449DF"/>
    <w:rsid w:val="00444AAE"/>
    <w:rsid w:val="00444C1E"/>
    <w:rsid w:val="00445153"/>
    <w:rsid w:val="004457A7"/>
    <w:rsid w:val="0044592C"/>
    <w:rsid w:val="004459BF"/>
    <w:rsid w:val="004463A3"/>
    <w:rsid w:val="0044653C"/>
    <w:rsid w:val="00446545"/>
    <w:rsid w:val="00446825"/>
    <w:rsid w:val="004469BF"/>
    <w:rsid w:val="0044780B"/>
    <w:rsid w:val="004501BC"/>
    <w:rsid w:val="0045051F"/>
    <w:rsid w:val="0045054D"/>
    <w:rsid w:val="0045076B"/>
    <w:rsid w:val="00450E7E"/>
    <w:rsid w:val="00450F2B"/>
    <w:rsid w:val="00451321"/>
    <w:rsid w:val="00451693"/>
    <w:rsid w:val="004516E6"/>
    <w:rsid w:val="00451712"/>
    <w:rsid w:val="00451911"/>
    <w:rsid w:val="004519D0"/>
    <w:rsid w:val="00452354"/>
    <w:rsid w:val="0045251A"/>
    <w:rsid w:val="00452EC6"/>
    <w:rsid w:val="004534EF"/>
    <w:rsid w:val="00453535"/>
    <w:rsid w:val="00453B07"/>
    <w:rsid w:val="00453B38"/>
    <w:rsid w:val="0045426B"/>
    <w:rsid w:val="0045460F"/>
    <w:rsid w:val="00454FDD"/>
    <w:rsid w:val="00455021"/>
    <w:rsid w:val="00455445"/>
    <w:rsid w:val="004557C1"/>
    <w:rsid w:val="00455B22"/>
    <w:rsid w:val="00455C60"/>
    <w:rsid w:val="00455DD7"/>
    <w:rsid w:val="004561E1"/>
    <w:rsid w:val="004563F1"/>
    <w:rsid w:val="004565A3"/>
    <w:rsid w:val="00456A44"/>
    <w:rsid w:val="00456CFA"/>
    <w:rsid w:val="004576D7"/>
    <w:rsid w:val="0045773A"/>
    <w:rsid w:val="0045781F"/>
    <w:rsid w:val="00457A5F"/>
    <w:rsid w:val="00457C4D"/>
    <w:rsid w:val="00457D00"/>
    <w:rsid w:val="004600B3"/>
    <w:rsid w:val="004603C0"/>
    <w:rsid w:val="004606CC"/>
    <w:rsid w:val="00460A64"/>
    <w:rsid w:val="00460AAD"/>
    <w:rsid w:val="00461331"/>
    <w:rsid w:val="00461946"/>
    <w:rsid w:val="004619A4"/>
    <w:rsid w:val="00461B58"/>
    <w:rsid w:val="00461BC9"/>
    <w:rsid w:val="00461C90"/>
    <w:rsid w:val="00461DC3"/>
    <w:rsid w:val="00461F93"/>
    <w:rsid w:val="00461FDD"/>
    <w:rsid w:val="00462004"/>
    <w:rsid w:val="0046216D"/>
    <w:rsid w:val="00462179"/>
    <w:rsid w:val="004622F3"/>
    <w:rsid w:val="004624FA"/>
    <w:rsid w:val="00462B08"/>
    <w:rsid w:val="00462C62"/>
    <w:rsid w:val="00462F2D"/>
    <w:rsid w:val="00463700"/>
    <w:rsid w:val="00463F09"/>
    <w:rsid w:val="004641E1"/>
    <w:rsid w:val="004653D6"/>
    <w:rsid w:val="00465A6E"/>
    <w:rsid w:val="00465C38"/>
    <w:rsid w:val="00465E7C"/>
    <w:rsid w:val="00465FE4"/>
    <w:rsid w:val="00466005"/>
    <w:rsid w:val="0046647E"/>
    <w:rsid w:val="00466AC9"/>
    <w:rsid w:val="00467442"/>
    <w:rsid w:val="00467C17"/>
    <w:rsid w:val="00467E7C"/>
    <w:rsid w:val="0047016D"/>
    <w:rsid w:val="0047028C"/>
    <w:rsid w:val="004703A8"/>
    <w:rsid w:val="004706EC"/>
    <w:rsid w:val="00470812"/>
    <w:rsid w:val="0047081B"/>
    <w:rsid w:val="00470AEF"/>
    <w:rsid w:val="00470F7A"/>
    <w:rsid w:val="0047127F"/>
    <w:rsid w:val="004715A0"/>
    <w:rsid w:val="0047186A"/>
    <w:rsid w:val="00471E30"/>
    <w:rsid w:val="00471E7B"/>
    <w:rsid w:val="00471EA1"/>
    <w:rsid w:val="00472468"/>
    <w:rsid w:val="004725C5"/>
    <w:rsid w:val="0047279C"/>
    <w:rsid w:val="00472A5E"/>
    <w:rsid w:val="00472DDE"/>
    <w:rsid w:val="00472E46"/>
    <w:rsid w:val="0047328B"/>
    <w:rsid w:val="00473757"/>
    <w:rsid w:val="00473A17"/>
    <w:rsid w:val="00473AF3"/>
    <w:rsid w:val="00473F4D"/>
    <w:rsid w:val="0047427F"/>
    <w:rsid w:val="004742F7"/>
    <w:rsid w:val="00474365"/>
    <w:rsid w:val="004745F7"/>
    <w:rsid w:val="00474669"/>
    <w:rsid w:val="004746E7"/>
    <w:rsid w:val="00474C34"/>
    <w:rsid w:val="00474E96"/>
    <w:rsid w:val="004750E1"/>
    <w:rsid w:val="0047510B"/>
    <w:rsid w:val="00475DE4"/>
    <w:rsid w:val="004761EA"/>
    <w:rsid w:val="004762AD"/>
    <w:rsid w:val="00476679"/>
    <w:rsid w:val="004767FE"/>
    <w:rsid w:val="00476A5B"/>
    <w:rsid w:val="00476AF9"/>
    <w:rsid w:val="00476F57"/>
    <w:rsid w:val="00477335"/>
    <w:rsid w:val="004773B8"/>
    <w:rsid w:val="004778BD"/>
    <w:rsid w:val="00477BF2"/>
    <w:rsid w:val="00477FCB"/>
    <w:rsid w:val="004801BE"/>
    <w:rsid w:val="004807B1"/>
    <w:rsid w:val="00480FB9"/>
    <w:rsid w:val="0048102A"/>
    <w:rsid w:val="00481CC5"/>
    <w:rsid w:val="00481E99"/>
    <w:rsid w:val="00482414"/>
    <w:rsid w:val="00482484"/>
    <w:rsid w:val="00482497"/>
    <w:rsid w:val="004825B1"/>
    <w:rsid w:val="00482A58"/>
    <w:rsid w:val="00482D51"/>
    <w:rsid w:val="00482E40"/>
    <w:rsid w:val="004831F5"/>
    <w:rsid w:val="004834D0"/>
    <w:rsid w:val="004835C2"/>
    <w:rsid w:val="004835F5"/>
    <w:rsid w:val="0048377D"/>
    <w:rsid w:val="00483947"/>
    <w:rsid w:val="00483A62"/>
    <w:rsid w:val="004841A7"/>
    <w:rsid w:val="004841FE"/>
    <w:rsid w:val="00484681"/>
    <w:rsid w:val="0048492D"/>
    <w:rsid w:val="00484991"/>
    <w:rsid w:val="00484BAB"/>
    <w:rsid w:val="0048519F"/>
    <w:rsid w:val="004858DD"/>
    <w:rsid w:val="00485FF0"/>
    <w:rsid w:val="004865EC"/>
    <w:rsid w:val="00486DE7"/>
    <w:rsid w:val="004874F4"/>
    <w:rsid w:val="004878F1"/>
    <w:rsid w:val="00487B06"/>
    <w:rsid w:val="00487DD2"/>
    <w:rsid w:val="004901B4"/>
    <w:rsid w:val="0049047E"/>
    <w:rsid w:val="004909EA"/>
    <w:rsid w:val="00490A19"/>
    <w:rsid w:val="00491075"/>
    <w:rsid w:val="004915CA"/>
    <w:rsid w:val="00491798"/>
    <w:rsid w:val="004917A2"/>
    <w:rsid w:val="00491813"/>
    <w:rsid w:val="00491AEC"/>
    <w:rsid w:val="00491C8D"/>
    <w:rsid w:val="00491CCE"/>
    <w:rsid w:val="00491E9C"/>
    <w:rsid w:val="004920CA"/>
    <w:rsid w:val="0049241D"/>
    <w:rsid w:val="0049297A"/>
    <w:rsid w:val="00492CC5"/>
    <w:rsid w:val="00492F4E"/>
    <w:rsid w:val="00493245"/>
    <w:rsid w:val="00493660"/>
    <w:rsid w:val="004937B9"/>
    <w:rsid w:val="00494162"/>
    <w:rsid w:val="00494B08"/>
    <w:rsid w:val="00495142"/>
    <w:rsid w:val="00495163"/>
    <w:rsid w:val="00495227"/>
    <w:rsid w:val="004952BC"/>
    <w:rsid w:val="00495D13"/>
    <w:rsid w:val="00495EBC"/>
    <w:rsid w:val="00496147"/>
    <w:rsid w:val="00496250"/>
    <w:rsid w:val="00496A4E"/>
    <w:rsid w:val="00496AFE"/>
    <w:rsid w:val="00496B46"/>
    <w:rsid w:val="00496CD1"/>
    <w:rsid w:val="004971D6"/>
    <w:rsid w:val="00497300"/>
    <w:rsid w:val="0049730A"/>
    <w:rsid w:val="00497D65"/>
    <w:rsid w:val="004A0182"/>
    <w:rsid w:val="004A045F"/>
    <w:rsid w:val="004A097C"/>
    <w:rsid w:val="004A0A3B"/>
    <w:rsid w:val="004A0E29"/>
    <w:rsid w:val="004A10B4"/>
    <w:rsid w:val="004A11B4"/>
    <w:rsid w:val="004A11F7"/>
    <w:rsid w:val="004A14AB"/>
    <w:rsid w:val="004A1B6A"/>
    <w:rsid w:val="004A1DEA"/>
    <w:rsid w:val="004A2220"/>
    <w:rsid w:val="004A253A"/>
    <w:rsid w:val="004A2668"/>
    <w:rsid w:val="004A26EC"/>
    <w:rsid w:val="004A27CA"/>
    <w:rsid w:val="004A2BA2"/>
    <w:rsid w:val="004A3075"/>
    <w:rsid w:val="004A3715"/>
    <w:rsid w:val="004A3727"/>
    <w:rsid w:val="004A37C3"/>
    <w:rsid w:val="004A38E3"/>
    <w:rsid w:val="004A394E"/>
    <w:rsid w:val="004A39AB"/>
    <w:rsid w:val="004A3BA9"/>
    <w:rsid w:val="004A3F4D"/>
    <w:rsid w:val="004A41AA"/>
    <w:rsid w:val="004A4841"/>
    <w:rsid w:val="004A4B58"/>
    <w:rsid w:val="004A4F50"/>
    <w:rsid w:val="004A54F1"/>
    <w:rsid w:val="004A576C"/>
    <w:rsid w:val="004A5806"/>
    <w:rsid w:val="004A5A0E"/>
    <w:rsid w:val="004A5CD5"/>
    <w:rsid w:val="004A5DE1"/>
    <w:rsid w:val="004A62F9"/>
    <w:rsid w:val="004A64F0"/>
    <w:rsid w:val="004A65FF"/>
    <w:rsid w:val="004A6B23"/>
    <w:rsid w:val="004A7093"/>
    <w:rsid w:val="004A7202"/>
    <w:rsid w:val="004A72E6"/>
    <w:rsid w:val="004A77AF"/>
    <w:rsid w:val="004A7B7B"/>
    <w:rsid w:val="004B02A0"/>
    <w:rsid w:val="004B03FE"/>
    <w:rsid w:val="004B068F"/>
    <w:rsid w:val="004B0A81"/>
    <w:rsid w:val="004B0AF3"/>
    <w:rsid w:val="004B0B65"/>
    <w:rsid w:val="004B0C29"/>
    <w:rsid w:val="004B1378"/>
    <w:rsid w:val="004B1E44"/>
    <w:rsid w:val="004B2090"/>
    <w:rsid w:val="004B2268"/>
    <w:rsid w:val="004B289C"/>
    <w:rsid w:val="004B2D13"/>
    <w:rsid w:val="004B308D"/>
    <w:rsid w:val="004B312D"/>
    <w:rsid w:val="004B3616"/>
    <w:rsid w:val="004B3C03"/>
    <w:rsid w:val="004B3FE9"/>
    <w:rsid w:val="004B414A"/>
    <w:rsid w:val="004B43FE"/>
    <w:rsid w:val="004B45AC"/>
    <w:rsid w:val="004B4806"/>
    <w:rsid w:val="004B49D9"/>
    <w:rsid w:val="004B4B76"/>
    <w:rsid w:val="004B4C35"/>
    <w:rsid w:val="004B4CCB"/>
    <w:rsid w:val="004B4CE3"/>
    <w:rsid w:val="004B4DD1"/>
    <w:rsid w:val="004B4E83"/>
    <w:rsid w:val="004B5030"/>
    <w:rsid w:val="004B515C"/>
    <w:rsid w:val="004B5CAE"/>
    <w:rsid w:val="004B62A1"/>
    <w:rsid w:val="004B645D"/>
    <w:rsid w:val="004B6614"/>
    <w:rsid w:val="004B677A"/>
    <w:rsid w:val="004B7113"/>
    <w:rsid w:val="004B72D3"/>
    <w:rsid w:val="004B7D2B"/>
    <w:rsid w:val="004B7E1D"/>
    <w:rsid w:val="004B7E51"/>
    <w:rsid w:val="004C00E4"/>
    <w:rsid w:val="004C0753"/>
    <w:rsid w:val="004C0BB0"/>
    <w:rsid w:val="004C0CDC"/>
    <w:rsid w:val="004C1613"/>
    <w:rsid w:val="004C187A"/>
    <w:rsid w:val="004C195C"/>
    <w:rsid w:val="004C1CDD"/>
    <w:rsid w:val="004C2A22"/>
    <w:rsid w:val="004C2AD1"/>
    <w:rsid w:val="004C31D3"/>
    <w:rsid w:val="004C34A8"/>
    <w:rsid w:val="004C3AFD"/>
    <w:rsid w:val="004C3E57"/>
    <w:rsid w:val="004C402B"/>
    <w:rsid w:val="004C42C5"/>
    <w:rsid w:val="004C4623"/>
    <w:rsid w:val="004C4651"/>
    <w:rsid w:val="004C49E5"/>
    <w:rsid w:val="004C49E8"/>
    <w:rsid w:val="004C4DE6"/>
    <w:rsid w:val="004C5A7F"/>
    <w:rsid w:val="004C5E6D"/>
    <w:rsid w:val="004C60B6"/>
    <w:rsid w:val="004C6208"/>
    <w:rsid w:val="004C6770"/>
    <w:rsid w:val="004C6CB1"/>
    <w:rsid w:val="004C7476"/>
    <w:rsid w:val="004C749D"/>
    <w:rsid w:val="004C774B"/>
    <w:rsid w:val="004C7781"/>
    <w:rsid w:val="004C780D"/>
    <w:rsid w:val="004C7887"/>
    <w:rsid w:val="004C7AB9"/>
    <w:rsid w:val="004C7DA8"/>
    <w:rsid w:val="004C7F10"/>
    <w:rsid w:val="004D00CF"/>
    <w:rsid w:val="004D0A6D"/>
    <w:rsid w:val="004D1293"/>
    <w:rsid w:val="004D1CF2"/>
    <w:rsid w:val="004D20F3"/>
    <w:rsid w:val="004D2104"/>
    <w:rsid w:val="004D222E"/>
    <w:rsid w:val="004D324F"/>
    <w:rsid w:val="004D334A"/>
    <w:rsid w:val="004D33BC"/>
    <w:rsid w:val="004D34C3"/>
    <w:rsid w:val="004D35BD"/>
    <w:rsid w:val="004D35E7"/>
    <w:rsid w:val="004D36EB"/>
    <w:rsid w:val="004D39E6"/>
    <w:rsid w:val="004D3DB6"/>
    <w:rsid w:val="004D3E39"/>
    <w:rsid w:val="004D3F1D"/>
    <w:rsid w:val="004D41EA"/>
    <w:rsid w:val="004D42E5"/>
    <w:rsid w:val="004D47D9"/>
    <w:rsid w:val="004D49C9"/>
    <w:rsid w:val="004D4BAF"/>
    <w:rsid w:val="004D4D35"/>
    <w:rsid w:val="004D4F6F"/>
    <w:rsid w:val="004D5498"/>
    <w:rsid w:val="004D5533"/>
    <w:rsid w:val="004D56B5"/>
    <w:rsid w:val="004D5940"/>
    <w:rsid w:val="004D5970"/>
    <w:rsid w:val="004D5DA4"/>
    <w:rsid w:val="004D5E35"/>
    <w:rsid w:val="004D6001"/>
    <w:rsid w:val="004D627E"/>
    <w:rsid w:val="004D62DA"/>
    <w:rsid w:val="004D6320"/>
    <w:rsid w:val="004D664A"/>
    <w:rsid w:val="004D6675"/>
    <w:rsid w:val="004D6826"/>
    <w:rsid w:val="004D6904"/>
    <w:rsid w:val="004D6AA4"/>
    <w:rsid w:val="004D6D9F"/>
    <w:rsid w:val="004D6ED6"/>
    <w:rsid w:val="004E07A8"/>
    <w:rsid w:val="004E08BD"/>
    <w:rsid w:val="004E1199"/>
    <w:rsid w:val="004E1434"/>
    <w:rsid w:val="004E1BD3"/>
    <w:rsid w:val="004E1CC1"/>
    <w:rsid w:val="004E1E4A"/>
    <w:rsid w:val="004E1EE8"/>
    <w:rsid w:val="004E2147"/>
    <w:rsid w:val="004E242B"/>
    <w:rsid w:val="004E2674"/>
    <w:rsid w:val="004E26FA"/>
    <w:rsid w:val="004E294E"/>
    <w:rsid w:val="004E2A43"/>
    <w:rsid w:val="004E2B5D"/>
    <w:rsid w:val="004E2F63"/>
    <w:rsid w:val="004E318C"/>
    <w:rsid w:val="004E3345"/>
    <w:rsid w:val="004E3431"/>
    <w:rsid w:val="004E3A00"/>
    <w:rsid w:val="004E3AB8"/>
    <w:rsid w:val="004E3FE5"/>
    <w:rsid w:val="004E4565"/>
    <w:rsid w:val="004E4604"/>
    <w:rsid w:val="004E4E0A"/>
    <w:rsid w:val="004E563A"/>
    <w:rsid w:val="004E57CC"/>
    <w:rsid w:val="004E5953"/>
    <w:rsid w:val="004E596F"/>
    <w:rsid w:val="004E5A5F"/>
    <w:rsid w:val="004E5D8A"/>
    <w:rsid w:val="004E601A"/>
    <w:rsid w:val="004E60A1"/>
    <w:rsid w:val="004E651F"/>
    <w:rsid w:val="004E67BB"/>
    <w:rsid w:val="004E743A"/>
    <w:rsid w:val="004E7FA8"/>
    <w:rsid w:val="004F027A"/>
    <w:rsid w:val="004F03A7"/>
    <w:rsid w:val="004F03C3"/>
    <w:rsid w:val="004F070D"/>
    <w:rsid w:val="004F0A84"/>
    <w:rsid w:val="004F0A9F"/>
    <w:rsid w:val="004F0AA1"/>
    <w:rsid w:val="004F0D90"/>
    <w:rsid w:val="004F1293"/>
    <w:rsid w:val="004F14ED"/>
    <w:rsid w:val="004F184C"/>
    <w:rsid w:val="004F1BDF"/>
    <w:rsid w:val="004F22D4"/>
    <w:rsid w:val="004F2341"/>
    <w:rsid w:val="004F2B70"/>
    <w:rsid w:val="004F2DE2"/>
    <w:rsid w:val="004F2E41"/>
    <w:rsid w:val="004F3631"/>
    <w:rsid w:val="004F370F"/>
    <w:rsid w:val="004F39FF"/>
    <w:rsid w:val="004F3E15"/>
    <w:rsid w:val="004F4205"/>
    <w:rsid w:val="004F4EE0"/>
    <w:rsid w:val="004F502B"/>
    <w:rsid w:val="004F504F"/>
    <w:rsid w:val="004F53CC"/>
    <w:rsid w:val="004F53EE"/>
    <w:rsid w:val="004F5467"/>
    <w:rsid w:val="004F567A"/>
    <w:rsid w:val="004F5CB9"/>
    <w:rsid w:val="004F5F20"/>
    <w:rsid w:val="004F6225"/>
    <w:rsid w:val="004F6261"/>
    <w:rsid w:val="004F6506"/>
    <w:rsid w:val="004F6650"/>
    <w:rsid w:val="004F6C4D"/>
    <w:rsid w:val="004F73F0"/>
    <w:rsid w:val="004F76D1"/>
    <w:rsid w:val="004F7A94"/>
    <w:rsid w:val="004F7C3B"/>
    <w:rsid w:val="004F7C46"/>
    <w:rsid w:val="004F7DD1"/>
    <w:rsid w:val="004F7F53"/>
    <w:rsid w:val="0050016A"/>
    <w:rsid w:val="005008B5"/>
    <w:rsid w:val="00500B78"/>
    <w:rsid w:val="00500C2E"/>
    <w:rsid w:val="00500FE3"/>
    <w:rsid w:val="00501697"/>
    <w:rsid w:val="005016B1"/>
    <w:rsid w:val="005016CA"/>
    <w:rsid w:val="0050172D"/>
    <w:rsid w:val="0050180B"/>
    <w:rsid w:val="00501B23"/>
    <w:rsid w:val="00501BDC"/>
    <w:rsid w:val="00502520"/>
    <w:rsid w:val="00502666"/>
    <w:rsid w:val="00502AB1"/>
    <w:rsid w:val="00503019"/>
    <w:rsid w:val="0050360A"/>
    <w:rsid w:val="0050360D"/>
    <w:rsid w:val="00503808"/>
    <w:rsid w:val="00503936"/>
    <w:rsid w:val="0050393F"/>
    <w:rsid w:val="005039FA"/>
    <w:rsid w:val="005044ED"/>
    <w:rsid w:val="00504BEA"/>
    <w:rsid w:val="00504DC2"/>
    <w:rsid w:val="00504F9E"/>
    <w:rsid w:val="00505015"/>
    <w:rsid w:val="005050DC"/>
    <w:rsid w:val="005053AE"/>
    <w:rsid w:val="005054C3"/>
    <w:rsid w:val="0050583A"/>
    <w:rsid w:val="0050588F"/>
    <w:rsid w:val="00505DBD"/>
    <w:rsid w:val="00505E4D"/>
    <w:rsid w:val="00505FDE"/>
    <w:rsid w:val="00506787"/>
    <w:rsid w:val="0050700F"/>
    <w:rsid w:val="0050710B"/>
    <w:rsid w:val="005071D9"/>
    <w:rsid w:val="00507670"/>
    <w:rsid w:val="005077C8"/>
    <w:rsid w:val="00507962"/>
    <w:rsid w:val="005079EE"/>
    <w:rsid w:val="00507B3E"/>
    <w:rsid w:val="00507BA8"/>
    <w:rsid w:val="00510276"/>
    <w:rsid w:val="00510547"/>
    <w:rsid w:val="00510634"/>
    <w:rsid w:val="00510669"/>
    <w:rsid w:val="00510ACA"/>
    <w:rsid w:val="00510C8A"/>
    <w:rsid w:val="00510C9B"/>
    <w:rsid w:val="00510D67"/>
    <w:rsid w:val="0051120B"/>
    <w:rsid w:val="0051131A"/>
    <w:rsid w:val="0051141C"/>
    <w:rsid w:val="005120D9"/>
    <w:rsid w:val="0051214A"/>
    <w:rsid w:val="00512268"/>
    <w:rsid w:val="00513095"/>
    <w:rsid w:val="005130BD"/>
    <w:rsid w:val="00513158"/>
    <w:rsid w:val="005134A8"/>
    <w:rsid w:val="00513A56"/>
    <w:rsid w:val="00513E18"/>
    <w:rsid w:val="00513FE7"/>
    <w:rsid w:val="0051411C"/>
    <w:rsid w:val="00514163"/>
    <w:rsid w:val="005144FF"/>
    <w:rsid w:val="00515297"/>
    <w:rsid w:val="00515782"/>
    <w:rsid w:val="005157D6"/>
    <w:rsid w:val="00515B6C"/>
    <w:rsid w:val="00515D50"/>
    <w:rsid w:val="005162DB"/>
    <w:rsid w:val="005165E0"/>
    <w:rsid w:val="005169F6"/>
    <w:rsid w:val="00516A6A"/>
    <w:rsid w:val="00516C53"/>
    <w:rsid w:val="00516DAA"/>
    <w:rsid w:val="00516EF2"/>
    <w:rsid w:val="0051710B"/>
    <w:rsid w:val="005176A2"/>
    <w:rsid w:val="00517816"/>
    <w:rsid w:val="00517BBC"/>
    <w:rsid w:val="00517C1E"/>
    <w:rsid w:val="00517C43"/>
    <w:rsid w:val="00517EC3"/>
    <w:rsid w:val="0052017B"/>
    <w:rsid w:val="0052032D"/>
    <w:rsid w:val="00520375"/>
    <w:rsid w:val="005207C5"/>
    <w:rsid w:val="00521016"/>
    <w:rsid w:val="005213AD"/>
    <w:rsid w:val="005214F7"/>
    <w:rsid w:val="00521657"/>
    <w:rsid w:val="00521896"/>
    <w:rsid w:val="00522005"/>
    <w:rsid w:val="0052217F"/>
    <w:rsid w:val="005223D6"/>
    <w:rsid w:val="00522565"/>
    <w:rsid w:val="005226B9"/>
    <w:rsid w:val="005228FA"/>
    <w:rsid w:val="00522D03"/>
    <w:rsid w:val="00522FA4"/>
    <w:rsid w:val="005238EA"/>
    <w:rsid w:val="005239E6"/>
    <w:rsid w:val="00523D06"/>
    <w:rsid w:val="0052473B"/>
    <w:rsid w:val="00524930"/>
    <w:rsid w:val="00524C11"/>
    <w:rsid w:val="00524F80"/>
    <w:rsid w:val="00524FF6"/>
    <w:rsid w:val="005250F4"/>
    <w:rsid w:val="00525322"/>
    <w:rsid w:val="00525520"/>
    <w:rsid w:val="0052573B"/>
    <w:rsid w:val="00525A11"/>
    <w:rsid w:val="00525A20"/>
    <w:rsid w:val="00525A51"/>
    <w:rsid w:val="00525AA6"/>
    <w:rsid w:val="00526413"/>
    <w:rsid w:val="0052679B"/>
    <w:rsid w:val="00527003"/>
    <w:rsid w:val="00527638"/>
    <w:rsid w:val="005276CE"/>
    <w:rsid w:val="00527A38"/>
    <w:rsid w:val="00527DE1"/>
    <w:rsid w:val="00530161"/>
    <w:rsid w:val="0053019E"/>
    <w:rsid w:val="00530238"/>
    <w:rsid w:val="0053051D"/>
    <w:rsid w:val="0053075F"/>
    <w:rsid w:val="00530A7B"/>
    <w:rsid w:val="00530E91"/>
    <w:rsid w:val="0053119E"/>
    <w:rsid w:val="00531381"/>
    <w:rsid w:val="00531535"/>
    <w:rsid w:val="00532225"/>
    <w:rsid w:val="00532424"/>
    <w:rsid w:val="00532755"/>
    <w:rsid w:val="0053278D"/>
    <w:rsid w:val="0053286A"/>
    <w:rsid w:val="0053298E"/>
    <w:rsid w:val="00532997"/>
    <w:rsid w:val="00532C36"/>
    <w:rsid w:val="00532D07"/>
    <w:rsid w:val="00532D56"/>
    <w:rsid w:val="00532D7E"/>
    <w:rsid w:val="005330B0"/>
    <w:rsid w:val="00533210"/>
    <w:rsid w:val="0053345C"/>
    <w:rsid w:val="005334E1"/>
    <w:rsid w:val="00533826"/>
    <w:rsid w:val="00533E36"/>
    <w:rsid w:val="00533E4B"/>
    <w:rsid w:val="00533F58"/>
    <w:rsid w:val="00534855"/>
    <w:rsid w:val="005352EC"/>
    <w:rsid w:val="00535C44"/>
    <w:rsid w:val="00536218"/>
    <w:rsid w:val="00536529"/>
    <w:rsid w:val="00536734"/>
    <w:rsid w:val="00537051"/>
    <w:rsid w:val="00537278"/>
    <w:rsid w:val="00537590"/>
    <w:rsid w:val="00537593"/>
    <w:rsid w:val="00537768"/>
    <w:rsid w:val="00537AF2"/>
    <w:rsid w:val="00537E1A"/>
    <w:rsid w:val="00537FFE"/>
    <w:rsid w:val="00540053"/>
    <w:rsid w:val="0054036C"/>
    <w:rsid w:val="005404EA"/>
    <w:rsid w:val="0054111A"/>
    <w:rsid w:val="00541482"/>
    <w:rsid w:val="00541574"/>
    <w:rsid w:val="00541A75"/>
    <w:rsid w:val="00541C22"/>
    <w:rsid w:val="00541D50"/>
    <w:rsid w:val="00541F85"/>
    <w:rsid w:val="00542A50"/>
    <w:rsid w:val="00542A62"/>
    <w:rsid w:val="00542D65"/>
    <w:rsid w:val="00542F91"/>
    <w:rsid w:val="0054301A"/>
    <w:rsid w:val="00543642"/>
    <w:rsid w:val="00543677"/>
    <w:rsid w:val="00543840"/>
    <w:rsid w:val="005438A9"/>
    <w:rsid w:val="00543930"/>
    <w:rsid w:val="005440CD"/>
    <w:rsid w:val="005441B2"/>
    <w:rsid w:val="00544B88"/>
    <w:rsid w:val="00544C79"/>
    <w:rsid w:val="00545AA9"/>
    <w:rsid w:val="00546133"/>
    <w:rsid w:val="005464BC"/>
    <w:rsid w:val="00546DDC"/>
    <w:rsid w:val="0054709B"/>
    <w:rsid w:val="005471EA"/>
    <w:rsid w:val="00547569"/>
    <w:rsid w:val="00547960"/>
    <w:rsid w:val="00547978"/>
    <w:rsid w:val="00547B2B"/>
    <w:rsid w:val="00547D03"/>
    <w:rsid w:val="00547E33"/>
    <w:rsid w:val="005500B1"/>
    <w:rsid w:val="0055042E"/>
    <w:rsid w:val="00550963"/>
    <w:rsid w:val="00550BD7"/>
    <w:rsid w:val="00550DAC"/>
    <w:rsid w:val="00550DED"/>
    <w:rsid w:val="00550E96"/>
    <w:rsid w:val="00550F86"/>
    <w:rsid w:val="00550FD1"/>
    <w:rsid w:val="00551446"/>
    <w:rsid w:val="00551542"/>
    <w:rsid w:val="005519C7"/>
    <w:rsid w:val="00552005"/>
    <w:rsid w:val="00552689"/>
    <w:rsid w:val="005527CB"/>
    <w:rsid w:val="005532AC"/>
    <w:rsid w:val="0055339E"/>
    <w:rsid w:val="005539C5"/>
    <w:rsid w:val="00553CCD"/>
    <w:rsid w:val="00553E4F"/>
    <w:rsid w:val="00553EEA"/>
    <w:rsid w:val="00553F19"/>
    <w:rsid w:val="00554153"/>
    <w:rsid w:val="00554319"/>
    <w:rsid w:val="00554670"/>
    <w:rsid w:val="00554832"/>
    <w:rsid w:val="0055496C"/>
    <w:rsid w:val="00554CDA"/>
    <w:rsid w:val="00555076"/>
    <w:rsid w:val="00555159"/>
    <w:rsid w:val="005554ED"/>
    <w:rsid w:val="00555558"/>
    <w:rsid w:val="005557DB"/>
    <w:rsid w:val="00555BD5"/>
    <w:rsid w:val="00555E48"/>
    <w:rsid w:val="00555E7C"/>
    <w:rsid w:val="0055604B"/>
    <w:rsid w:val="005562F4"/>
    <w:rsid w:val="00556800"/>
    <w:rsid w:val="00556B78"/>
    <w:rsid w:val="00557BAA"/>
    <w:rsid w:val="00557C29"/>
    <w:rsid w:val="00557FA6"/>
    <w:rsid w:val="00560155"/>
    <w:rsid w:val="0056021D"/>
    <w:rsid w:val="005604CE"/>
    <w:rsid w:val="00560825"/>
    <w:rsid w:val="00560B5C"/>
    <w:rsid w:val="00560BA9"/>
    <w:rsid w:val="005613F5"/>
    <w:rsid w:val="00561FEE"/>
    <w:rsid w:val="005624AA"/>
    <w:rsid w:val="00562B04"/>
    <w:rsid w:val="00562B7B"/>
    <w:rsid w:val="00562BA6"/>
    <w:rsid w:val="00562F86"/>
    <w:rsid w:val="0056322F"/>
    <w:rsid w:val="005635C7"/>
    <w:rsid w:val="00563915"/>
    <w:rsid w:val="005639DF"/>
    <w:rsid w:val="0056405D"/>
    <w:rsid w:val="00564284"/>
    <w:rsid w:val="00564A06"/>
    <w:rsid w:val="00564AE7"/>
    <w:rsid w:val="00564C10"/>
    <w:rsid w:val="0056525B"/>
    <w:rsid w:val="00565346"/>
    <w:rsid w:val="00565C24"/>
    <w:rsid w:val="00566268"/>
    <w:rsid w:val="005665F6"/>
    <w:rsid w:val="00566815"/>
    <w:rsid w:val="00566920"/>
    <w:rsid w:val="00566963"/>
    <w:rsid w:val="00567981"/>
    <w:rsid w:val="0056798C"/>
    <w:rsid w:val="00567B85"/>
    <w:rsid w:val="00567DE3"/>
    <w:rsid w:val="005705CE"/>
    <w:rsid w:val="005710B3"/>
    <w:rsid w:val="00571C3D"/>
    <w:rsid w:val="00571DA8"/>
    <w:rsid w:val="00571E60"/>
    <w:rsid w:val="00571F2E"/>
    <w:rsid w:val="00571F76"/>
    <w:rsid w:val="00572196"/>
    <w:rsid w:val="005724ED"/>
    <w:rsid w:val="00572D5B"/>
    <w:rsid w:val="005732BA"/>
    <w:rsid w:val="0057367E"/>
    <w:rsid w:val="0057367F"/>
    <w:rsid w:val="0057369F"/>
    <w:rsid w:val="0057392C"/>
    <w:rsid w:val="00573A70"/>
    <w:rsid w:val="00573AC2"/>
    <w:rsid w:val="00573BE1"/>
    <w:rsid w:val="00574327"/>
    <w:rsid w:val="00574F77"/>
    <w:rsid w:val="005750DB"/>
    <w:rsid w:val="0057516B"/>
    <w:rsid w:val="005751DB"/>
    <w:rsid w:val="00575558"/>
    <w:rsid w:val="0057573C"/>
    <w:rsid w:val="005758A3"/>
    <w:rsid w:val="00575A45"/>
    <w:rsid w:val="00575AB3"/>
    <w:rsid w:val="00575AE2"/>
    <w:rsid w:val="00575B2A"/>
    <w:rsid w:val="00576695"/>
    <w:rsid w:val="00576866"/>
    <w:rsid w:val="005768E9"/>
    <w:rsid w:val="00577372"/>
    <w:rsid w:val="005805D6"/>
    <w:rsid w:val="005807D1"/>
    <w:rsid w:val="00581040"/>
    <w:rsid w:val="0058120F"/>
    <w:rsid w:val="005813F5"/>
    <w:rsid w:val="005815FD"/>
    <w:rsid w:val="00581654"/>
    <w:rsid w:val="00581C4F"/>
    <w:rsid w:val="00581D83"/>
    <w:rsid w:val="0058209D"/>
    <w:rsid w:val="00582364"/>
    <w:rsid w:val="005826DD"/>
    <w:rsid w:val="00582706"/>
    <w:rsid w:val="00582853"/>
    <w:rsid w:val="0058299E"/>
    <w:rsid w:val="005829CB"/>
    <w:rsid w:val="00582BB1"/>
    <w:rsid w:val="00582C31"/>
    <w:rsid w:val="00583617"/>
    <w:rsid w:val="00583B99"/>
    <w:rsid w:val="00583DE7"/>
    <w:rsid w:val="005840DA"/>
    <w:rsid w:val="00584CC6"/>
    <w:rsid w:val="00584D97"/>
    <w:rsid w:val="005856D3"/>
    <w:rsid w:val="00585862"/>
    <w:rsid w:val="00585C34"/>
    <w:rsid w:val="0058605B"/>
    <w:rsid w:val="005860D1"/>
    <w:rsid w:val="005865CC"/>
    <w:rsid w:val="005866BF"/>
    <w:rsid w:val="005874FB"/>
    <w:rsid w:val="00587C17"/>
    <w:rsid w:val="00587C88"/>
    <w:rsid w:val="0059051A"/>
    <w:rsid w:val="00590699"/>
    <w:rsid w:val="00590820"/>
    <w:rsid w:val="00591099"/>
    <w:rsid w:val="005910AC"/>
    <w:rsid w:val="005910E4"/>
    <w:rsid w:val="005911CE"/>
    <w:rsid w:val="00591203"/>
    <w:rsid w:val="005913AE"/>
    <w:rsid w:val="00591402"/>
    <w:rsid w:val="0059162F"/>
    <w:rsid w:val="00591784"/>
    <w:rsid w:val="005917F8"/>
    <w:rsid w:val="0059193B"/>
    <w:rsid w:val="00591A5C"/>
    <w:rsid w:val="00591B3D"/>
    <w:rsid w:val="00591BC9"/>
    <w:rsid w:val="00591EF6"/>
    <w:rsid w:val="00592677"/>
    <w:rsid w:val="00592A71"/>
    <w:rsid w:val="00592A91"/>
    <w:rsid w:val="00592DCD"/>
    <w:rsid w:val="00593329"/>
    <w:rsid w:val="005934B0"/>
    <w:rsid w:val="00593B03"/>
    <w:rsid w:val="00593B95"/>
    <w:rsid w:val="005940BC"/>
    <w:rsid w:val="005947A3"/>
    <w:rsid w:val="00594993"/>
    <w:rsid w:val="005950C9"/>
    <w:rsid w:val="00595118"/>
    <w:rsid w:val="0059555E"/>
    <w:rsid w:val="0059568F"/>
    <w:rsid w:val="00595D6D"/>
    <w:rsid w:val="00595EB0"/>
    <w:rsid w:val="005960C0"/>
    <w:rsid w:val="005963D2"/>
    <w:rsid w:val="00596590"/>
    <w:rsid w:val="0059661F"/>
    <w:rsid w:val="00596642"/>
    <w:rsid w:val="00597743"/>
    <w:rsid w:val="0059775F"/>
    <w:rsid w:val="00597AD1"/>
    <w:rsid w:val="00597B55"/>
    <w:rsid w:val="005A0E18"/>
    <w:rsid w:val="005A1661"/>
    <w:rsid w:val="005A21E0"/>
    <w:rsid w:val="005A2874"/>
    <w:rsid w:val="005A30A5"/>
    <w:rsid w:val="005A312E"/>
    <w:rsid w:val="005A34CB"/>
    <w:rsid w:val="005A35D8"/>
    <w:rsid w:val="005A39F1"/>
    <w:rsid w:val="005A3C23"/>
    <w:rsid w:val="005A403A"/>
    <w:rsid w:val="005A418D"/>
    <w:rsid w:val="005A429B"/>
    <w:rsid w:val="005A4859"/>
    <w:rsid w:val="005A4BC5"/>
    <w:rsid w:val="005A4D4E"/>
    <w:rsid w:val="005A4DD9"/>
    <w:rsid w:val="005A4EAB"/>
    <w:rsid w:val="005A522B"/>
    <w:rsid w:val="005A53CC"/>
    <w:rsid w:val="005A5CB1"/>
    <w:rsid w:val="005A5D01"/>
    <w:rsid w:val="005A6168"/>
    <w:rsid w:val="005A6235"/>
    <w:rsid w:val="005A636C"/>
    <w:rsid w:val="005A6568"/>
    <w:rsid w:val="005A6701"/>
    <w:rsid w:val="005A681F"/>
    <w:rsid w:val="005A6DA5"/>
    <w:rsid w:val="005A6E82"/>
    <w:rsid w:val="005A74D0"/>
    <w:rsid w:val="005A7572"/>
    <w:rsid w:val="005A782B"/>
    <w:rsid w:val="005A7A97"/>
    <w:rsid w:val="005A7AE4"/>
    <w:rsid w:val="005A7B5A"/>
    <w:rsid w:val="005A7BFB"/>
    <w:rsid w:val="005B0225"/>
    <w:rsid w:val="005B0692"/>
    <w:rsid w:val="005B0DB0"/>
    <w:rsid w:val="005B1428"/>
    <w:rsid w:val="005B155B"/>
    <w:rsid w:val="005B16ED"/>
    <w:rsid w:val="005B1B8E"/>
    <w:rsid w:val="005B1F05"/>
    <w:rsid w:val="005B2161"/>
    <w:rsid w:val="005B243A"/>
    <w:rsid w:val="005B269C"/>
    <w:rsid w:val="005B2727"/>
    <w:rsid w:val="005B2E30"/>
    <w:rsid w:val="005B2F82"/>
    <w:rsid w:val="005B3270"/>
    <w:rsid w:val="005B3346"/>
    <w:rsid w:val="005B346C"/>
    <w:rsid w:val="005B35E6"/>
    <w:rsid w:val="005B3635"/>
    <w:rsid w:val="005B4385"/>
    <w:rsid w:val="005B44E8"/>
    <w:rsid w:val="005B46A1"/>
    <w:rsid w:val="005B4BC0"/>
    <w:rsid w:val="005B5062"/>
    <w:rsid w:val="005B51CC"/>
    <w:rsid w:val="005B5322"/>
    <w:rsid w:val="005B5531"/>
    <w:rsid w:val="005B5630"/>
    <w:rsid w:val="005B56D2"/>
    <w:rsid w:val="005B5B2C"/>
    <w:rsid w:val="005B6214"/>
    <w:rsid w:val="005B630A"/>
    <w:rsid w:val="005B6346"/>
    <w:rsid w:val="005B63BD"/>
    <w:rsid w:val="005B650E"/>
    <w:rsid w:val="005B67DF"/>
    <w:rsid w:val="005B6B16"/>
    <w:rsid w:val="005B6D88"/>
    <w:rsid w:val="005B6F79"/>
    <w:rsid w:val="005B707E"/>
    <w:rsid w:val="005B728E"/>
    <w:rsid w:val="005B7510"/>
    <w:rsid w:val="005B7C1B"/>
    <w:rsid w:val="005B7C7B"/>
    <w:rsid w:val="005B7E8F"/>
    <w:rsid w:val="005B7FD5"/>
    <w:rsid w:val="005C02B5"/>
    <w:rsid w:val="005C0CA5"/>
    <w:rsid w:val="005C1220"/>
    <w:rsid w:val="005C1851"/>
    <w:rsid w:val="005C19A5"/>
    <w:rsid w:val="005C2527"/>
    <w:rsid w:val="005C28E5"/>
    <w:rsid w:val="005C299E"/>
    <w:rsid w:val="005C2C6E"/>
    <w:rsid w:val="005C2DA0"/>
    <w:rsid w:val="005C36BD"/>
    <w:rsid w:val="005C3ADF"/>
    <w:rsid w:val="005C3BA6"/>
    <w:rsid w:val="005C43C6"/>
    <w:rsid w:val="005C4909"/>
    <w:rsid w:val="005C4ACA"/>
    <w:rsid w:val="005C4AE4"/>
    <w:rsid w:val="005C4CE5"/>
    <w:rsid w:val="005C51E3"/>
    <w:rsid w:val="005C55ED"/>
    <w:rsid w:val="005C57AA"/>
    <w:rsid w:val="005C58EE"/>
    <w:rsid w:val="005C5AE1"/>
    <w:rsid w:val="005C5D1B"/>
    <w:rsid w:val="005C5D46"/>
    <w:rsid w:val="005C61A4"/>
    <w:rsid w:val="005C62BA"/>
    <w:rsid w:val="005C6A39"/>
    <w:rsid w:val="005C6F3A"/>
    <w:rsid w:val="005C7053"/>
    <w:rsid w:val="005C730F"/>
    <w:rsid w:val="005C7B01"/>
    <w:rsid w:val="005C7D06"/>
    <w:rsid w:val="005C7EDB"/>
    <w:rsid w:val="005D0A53"/>
    <w:rsid w:val="005D0EF5"/>
    <w:rsid w:val="005D0F24"/>
    <w:rsid w:val="005D1211"/>
    <w:rsid w:val="005D1844"/>
    <w:rsid w:val="005D1898"/>
    <w:rsid w:val="005D1B10"/>
    <w:rsid w:val="005D2BE4"/>
    <w:rsid w:val="005D2CAE"/>
    <w:rsid w:val="005D304D"/>
    <w:rsid w:val="005D315C"/>
    <w:rsid w:val="005D35AC"/>
    <w:rsid w:val="005D3653"/>
    <w:rsid w:val="005D37C6"/>
    <w:rsid w:val="005D387D"/>
    <w:rsid w:val="005D39C0"/>
    <w:rsid w:val="005D3C57"/>
    <w:rsid w:val="005D3E4B"/>
    <w:rsid w:val="005D405F"/>
    <w:rsid w:val="005D4DD2"/>
    <w:rsid w:val="005D4E87"/>
    <w:rsid w:val="005D4E9A"/>
    <w:rsid w:val="005D5107"/>
    <w:rsid w:val="005D5959"/>
    <w:rsid w:val="005D59DC"/>
    <w:rsid w:val="005D5A66"/>
    <w:rsid w:val="005D5D45"/>
    <w:rsid w:val="005D6381"/>
    <w:rsid w:val="005D6926"/>
    <w:rsid w:val="005D6BF0"/>
    <w:rsid w:val="005D74F5"/>
    <w:rsid w:val="005D75FA"/>
    <w:rsid w:val="005D7B6E"/>
    <w:rsid w:val="005D7F45"/>
    <w:rsid w:val="005E0753"/>
    <w:rsid w:val="005E08AE"/>
    <w:rsid w:val="005E0F5B"/>
    <w:rsid w:val="005E1941"/>
    <w:rsid w:val="005E19BF"/>
    <w:rsid w:val="005E1A7D"/>
    <w:rsid w:val="005E1B76"/>
    <w:rsid w:val="005E1EC9"/>
    <w:rsid w:val="005E1F78"/>
    <w:rsid w:val="005E22F8"/>
    <w:rsid w:val="005E23D9"/>
    <w:rsid w:val="005E29C1"/>
    <w:rsid w:val="005E3C4B"/>
    <w:rsid w:val="005E4630"/>
    <w:rsid w:val="005E4761"/>
    <w:rsid w:val="005E4849"/>
    <w:rsid w:val="005E4A76"/>
    <w:rsid w:val="005E5453"/>
    <w:rsid w:val="005E54BA"/>
    <w:rsid w:val="005E585D"/>
    <w:rsid w:val="005E5ADF"/>
    <w:rsid w:val="005E64D1"/>
    <w:rsid w:val="005E66F8"/>
    <w:rsid w:val="005E6882"/>
    <w:rsid w:val="005E6A24"/>
    <w:rsid w:val="005E6A74"/>
    <w:rsid w:val="005E6D0A"/>
    <w:rsid w:val="005E7774"/>
    <w:rsid w:val="005E79D7"/>
    <w:rsid w:val="005E7A16"/>
    <w:rsid w:val="005E7D82"/>
    <w:rsid w:val="005F0424"/>
    <w:rsid w:val="005F0652"/>
    <w:rsid w:val="005F06CB"/>
    <w:rsid w:val="005F0834"/>
    <w:rsid w:val="005F0C9C"/>
    <w:rsid w:val="005F0EAD"/>
    <w:rsid w:val="005F0F15"/>
    <w:rsid w:val="005F0FE2"/>
    <w:rsid w:val="005F106D"/>
    <w:rsid w:val="005F13CC"/>
    <w:rsid w:val="005F15E3"/>
    <w:rsid w:val="005F164E"/>
    <w:rsid w:val="005F1CCD"/>
    <w:rsid w:val="005F2294"/>
    <w:rsid w:val="005F2590"/>
    <w:rsid w:val="005F2830"/>
    <w:rsid w:val="005F2BFC"/>
    <w:rsid w:val="005F30D7"/>
    <w:rsid w:val="005F3249"/>
    <w:rsid w:val="005F3A7D"/>
    <w:rsid w:val="005F3E21"/>
    <w:rsid w:val="005F3F85"/>
    <w:rsid w:val="005F4473"/>
    <w:rsid w:val="005F44F4"/>
    <w:rsid w:val="005F4A49"/>
    <w:rsid w:val="005F4A81"/>
    <w:rsid w:val="005F4DD5"/>
    <w:rsid w:val="005F50EE"/>
    <w:rsid w:val="005F54D0"/>
    <w:rsid w:val="005F5B35"/>
    <w:rsid w:val="005F5D79"/>
    <w:rsid w:val="005F6094"/>
    <w:rsid w:val="005F65F5"/>
    <w:rsid w:val="005F6AAB"/>
    <w:rsid w:val="005F6B29"/>
    <w:rsid w:val="005F6B7A"/>
    <w:rsid w:val="005F7444"/>
    <w:rsid w:val="005F74A1"/>
    <w:rsid w:val="005F76F1"/>
    <w:rsid w:val="005F7B92"/>
    <w:rsid w:val="005F7F05"/>
    <w:rsid w:val="0060023A"/>
    <w:rsid w:val="00600456"/>
    <w:rsid w:val="0060171D"/>
    <w:rsid w:val="00601864"/>
    <w:rsid w:val="00601C67"/>
    <w:rsid w:val="00601F7C"/>
    <w:rsid w:val="00602217"/>
    <w:rsid w:val="00602691"/>
    <w:rsid w:val="006026D0"/>
    <w:rsid w:val="006026DD"/>
    <w:rsid w:val="00602964"/>
    <w:rsid w:val="00602ECF"/>
    <w:rsid w:val="0060349D"/>
    <w:rsid w:val="006036CC"/>
    <w:rsid w:val="006036FF"/>
    <w:rsid w:val="00603757"/>
    <w:rsid w:val="0060376A"/>
    <w:rsid w:val="006037AF"/>
    <w:rsid w:val="00603820"/>
    <w:rsid w:val="00603C99"/>
    <w:rsid w:val="00604234"/>
    <w:rsid w:val="00604601"/>
    <w:rsid w:val="00604EC9"/>
    <w:rsid w:val="00604F6A"/>
    <w:rsid w:val="00604F95"/>
    <w:rsid w:val="00605360"/>
    <w:rsid w:val="00605566"/>
    <w:rsid w:val="006056D7"/>
    <w:rsid w:val="00605753"/>
    <w:rsid w:val="00605CED"/>
    <w:rsid w:val="006060A8"/>
    <w:rsid w:val="00606315"/>
    <w:rsid w:val="006069E1"/>
    <w:rsid w:val="00606A36"/>
    <w:rsid w:val="0060757F"/>
    <w:rsid w:val="00607729"/>
    <w:rsid w:val="00607983"/>
    <w:rsid w:val="00607A23"/>
    <w:rsid w:val="00607A79"/>
    <w:rsid w:val="00607B0D"/>
    <w:rsid w:val="00607DE0"/>
    <w:rsid w:val="006101E4"/>
    <w:rsid w:val="00610502"/>
    <w:rsid w:val="00610545"/>
    <w:rsid w:val="00610883"/>
    <w:rsid w:val="00610A3F"/>
    <w:rsid w:val="00610E69"/>
    <w:rsid w:val="00610E7E"/>
    <w:rsid w:val="00610F97"/>
    <w:rsid w:val="006111D2"/>
    <w:rsid w:val="0061152A"/>
    <w:rsid w:val="006116B9"/>
    <w:rsid w:val="006118E9"/>
    <w:rsid w:val="00611B8B"/>
    <w:rsid w:val="00612187"/>
    <w:rsid w:val="00612395"/>
    <w:rsid w:val="00612A38"/>
    <w:rsid w:val="00612FB7"/>
    <w:rsid w:val="00613D43"/>
    <w:rsid w:val="00614067"/>
    <w:rsid w:val="006141D5"/>
    <w:rsid w:val="00614462"/>
    <w:rsid w:val="0061460C"/>
    <w:rsid w:val="00614A2E"/>
    <w:rsid w:val="00614A68"/>
    <w:rsid w:val="00614ED6"/>
    <w:rsid w:val="006151D3"/>
    <w:rsid w:val="006151D4"/>
    <w:rsid w:val="00615828"/>
    <w:rsid w:val="006159EB"/>
    <w:rsid w:val="00615C39"/>
    <w:rsid w:val="00615D4A"/>
    <w:rsid w:val="0061620A"/>
    <w:rsid w:val="00616305"/>
    <w:rsid w:val="006163B8"/>
    <w:rsid w:val="006163F0"/>
    <w:rsid w:val="006167DF"/>
    <w:rsid w:val="00616880"/>
    <w:rsid w:val="00617234"/>
    <w:rsid w:val="006176C5"/>
    <w:rsid w:val="006177D9"/>
    <w:rsid w:val="0061796D"/>
    <w:rsid w:val="006200A8"/>
    <w:rsid w:val="00620171"/>
    <w:rsid w:val="006201BF"/>
    <w:rsid w:val="00620970"/>
    <w:rsid w:val="00620988"/>
    <w:rsid w:val="00620BAC"/>
    <w:rsid w:val="00620D75"/>
    <w:rsid w:val="006210AD"/>
    <w:rsid w:val="006212B5"/>
    <w:rsid w:val="006215B9"/>
    <w:rsid w:val="0062197D"/>
    <w:rsid w:val="00621B5F"/>
    <w:rsid w:val="00621BA9"/>
    <w:rsid w:val="00621BDA"/>
    <w:rsid w:val="00621CE3"/>
    <w:rsid w:val="00621FD2"/>
    <w:rsid w:val="00622106"/>
    <w:rsid w:val="0062232C"/>
    <w:rsid w:val="0062296D"/>
    <w:rsid w:val="006229EC"/>
    <w:rsid w:val="006234DB"/>
    <w:rsid w:val="00623726"/>
    <w:rsid w:val="00623B21"/>
    <w:rsid w:val="00623B82"/>
    <w:rsid w:val="00623BFA"/>
    <w:rsid w:val="006242A0"/>
    <w:rsid w:val="006242F0"/>
    <w:rsid w:val="00624492"/>
    <w:rsid w:val="0062452F"/>
    <w:rsid w:val="0062475A"/>
    <w:rsid w:val="00624E93"/>
    <w:rsid w:val="00624EAB"/>
    <w:rsid w:val="00624FF8"/>
    <w:rsid w:val="006250FD"/>
    <w:rsid w:val="00625875"/>
    <w:rsid w:val="00625D20"/>
    <w:rsid w:val="00625E72"/>
    <w:rsid w:val="00625FA7"/>
    <w:rsid w:val="0062644E"/>
    <w:rsid w:val="006264CC"/>
    <w:rsid w:val="0062679B"/>
    <w:rsid w:val="00626C0A"/>
    <w:rsid w:val="00626C24"/>
    <w:rsid w:val="00626D30"/>
    <w:rsid w:val="00626EFD"/>
    <w:rsid w:val="006271FE"/>
    <w:rsid w:val="00627744"/>
    <w:rsid w:val="00627813"/>
    <w:rsid w:val="00627877"/>
    <w:rsid w:val="00627AD9"/>
    <w:rsid w:val="00627CA7"/>
    <w:rsid w:val="00627D61"/>
    <w:rsid w:val="00627E4F"/>
    <w:rsid w:val="006300E0"/>
    <w:rsid w:val="00630108"/>
    <w:rsid w:val="006302CB"/>
    <w:rsid w:val="0063047B"/>
    <w:rsid w:val="0063057C"/>
    <w:rsid w:val="00630671"/>
    <w:rsid w:val="00630836"/>
    <w:rsid w:val="00630A1C"/>
    <w:rsid w:val="00630D37"/>
    <w:rsid w:val="00630E08"/>
    <w:rsid w:val="00630E9E"/>
    <w:rsid w:val="0063111A"/>
    <w:rsid w:val="00631358"/>
    <w:rsid w:val="00631438"/>
    <w:rsid w:val="006320DD"/>
    <w:rsid w:val="006322C9"/>
    <w:rsid w:val="00632678"/>
    <w:rsid w:val="0063271D"/>
    <w:rsid w:val="006327C1"/>
    <w:rsid w:val="006328F8"/>
    <w:rsid w:val="006329A9"/>
    <w:rsid w:val="00632A01"/>
    <w:rsid w:val="006336C2"/>
    <w:rsid w:val="0063424C"/>
    <w:rsid w:val="006342C1"/>
    <w:rsid w:val="00634514"/>
    <w:rsid w:val="006348A6"/>
    <w:rsid w:val="00634B67"/>
    <w:rsid w:val="0063506A"/>
    <w:rsid w:val="00635385"/>
    <w:rsid w:val="006353E6"/>
    <w:rsid w:val="006354F3"/>
    <w:rsid w:val="00635872"/>
    <w:rsid w:val="00635AC3"/>
    <w:rsid w:val="00635B90"/>
    <w:rsid w:val="00635EAB"/>
    <w:rsid w:val="00635FED"/>
    <w:rsid w:val="00636006"/>
    <w:rsid w:val="00636209"/>
    <w:rsid w:val="0063652B"/>
    <w:rsid w:val="0063653D"/>
    <w:rsid w:val="00636644"/>
    <w:rsid w:val="00636DB0"/>
    <w:rsid w:val="00636ED1"/>
    <w:rsid w:val="006371CF"/>
    <w:rsid w:val="00637C43"/>
    <w:rsid w:val="00637C9F"/>
    <w:rsid w:val="00637E47"/>
    <w:rsid w:val="00637EB4"/>
    <w:rsid w:val="00637ED5"/>
    <w:rsid w:val="006401B6"/>
    <w:rsid w:val="006405CF"/>
    <w:rsid w:val="0064079C"/>
    <w:rsid w:val="00640837"/>
    <w:rsid w:val="0064089A"/>
    <w:rsid w:val="00640CC3"/>
    <w:rsid w:val="006411E5"/>
    <w:rsid w:val="006415B5"/>
    <w:rsid w:val="00641AF2"/>
    <w:rsid w:val="00642A1B"/>
    <w:rsid w:val="00642A25"/>
    <w:rsid w:val="0064305F"/>
    <w:rsid w:val="00643849"/>
    <w:rsid w:val="00643F37"/>
    <w:rsid w:val="00644458"/>
    <w:rsid w:val="0064469F"/>
    <w:rsid w:val="00644D1A"/>
    <w:rsid w:val="00644FF8"/>
    <w:rsid w:val="0064501E"/>
    <w:rsid w:val="00645154"/>
    <w:rsid w:val="0064539C"/>
    <w:rsid w:val="00645514"/>
    <w:rsid w:val="00645DD7"/>
    <w:rsid w:val="00645E1E"/>
    <w:rsid w:val="00646039"/>
    <w:rsid w:val="0064679A"/>
    <w:rsid w:val="00646872"/>
    <w:rsid w:val="00646B35"/>
    <w:rsid w:val="00646C40"/>
    <w:rsid w:val="00646DAE"/>
    <w:rsid w:val="006472AC"/>
    <w:rsid w:val="006501BC"/>
    <w:rsid w:val="0065025D"/>
    <w:rsid w:val="0065053F"/>
    <w:rsid w:val="00650573"/>
    <w:rsid w:val="00650633"/>
    <w:rsid w:val="00650830"/>
    <w:rsid w:val="00650AEB"/>
    <w:rsid w:val="00650BE8"/>
    <w:rsid w:val="00650C78"/>
    <w:rsid w:val="00650CF6"/>
    <w:rsid w:val="00650D60"/>
    <w:rsid w:val="00650E43"/>
    <w:rsid w:val="0065101E"/>
    <w:rsid w:val="0065113D"/>
    <w:rsid w:val="006511A8"/>
    <w:rsid w:val="0065123A"/>
    <w:rsid w:val="00651BFE"/>
    <w:rsid w:val="00651D0F"/>
    <w:rsid w:val="00651ED3"/>
    <w:rsid w:val="00651F56"/>
    <w:rsid w:val="0065210B"/>
    <w:rsid w:val="00652897"/>
    <w:rsid w:val="00652EAB"/>
    <w:rsid w:val="0065306D"/>
    <w:rsid w:val="0065317F"/>
    <w:rsid w:val="00653233"/>
    <w:rsid w:val="006535A3"/>
    <w:rsid w:val="0065361D"/>
    <w:rsid w:val="006536CF"/>
    <w:rsid w:val="006545D5"/>
    <w:rsid w:val="00654912"/>
    <w:rsid w:val="00654AD6"/>
    <w:rsid w:val="00654F38"/>
    <w:rsid w:val="00655BFB"/>
    <w:rsid w:val="00655C3F"/>
    <w:rsid w:val="00655D33"/>
    <w:rsid w:val="00655DA3"/>
    <w:rsid w:val="00655F31"/>
    <w:rsid w:val="00656097"/>
    <w:rsid w:val="006561A3"/>
    <w:rsid w:val="00656505"/>
    <w:rsid w:val="00656804"/>
    <w:rsid w:val="00656812"/>
    <w:rsid w:val="00656AEA"/>
    <w:rsid w:val="00656D15"/>
    <w:rsid w:val="006579D6"/>
    <w:rsid w:val="00657A64"/>
    <w:rsid w:val="00657C99"/>
    <w:rsid w:val="00657D86"/>
    <w:rsid w:val="00657DF2"/>
    <w:rsid w:val="00657EB6"/>
    <w:rsid w:val="00660362"/>
    <w:rsid w:val="00660401"/>
    <w:rsid w:val="00660431"/>
    <w:rsid w:val="006609DD"/>
    <w:rsid w:val="00660B34"/>
    <w:rsid w:val="006610A0"/>
    <w:rsid w:val="006613DD"/>
    <w:rsid w:val="006617AC"/>
    <w:rsid w:val="00661986"/>
    <w:rsid w:val="00661AC8"/>
    <w:rsid w:val="00661D53"/>
    <w:rsid w:val="006620C4"/>
    <w:rsid w:val="006621CD"/>
    <w:rsid w:val="0066259C"/>
    <w:rsid w:val="00662C46"/>
    <w:rsid w:val="00662D5C"/>
    <w:rsid w:val="00663383"/>
    <w:rsid w:val="00663635"/>
    <w:rsid w:val="00663806"/>
    <w:rsid w:val="006639D8"/>
    <w:rsid w:val="00663A3F"/>
    <w:rsid w:val="00663D9B"/>
    <w:rsid w:val="006642DE"/>
    <w:rsid w:val="00664370"/>
    <w:rsid w:val="00664D74"/>
    <w:rsid w:val="0066505E"/>
    <w:rsid w:val="006650E9"/>
    <w:rsid w:val="006651AB"/>
    <w:rsid w:val="00665A77"/>
    <w:rsid w:val="00665C94"/>
    <w:rsid w:val="00665E03"/>
    <w:rsid w:val="00665E4A"/>
    <w:rsid w:val="006660A8"/>
    <w:rsid w:val="00666440"/>
    <w:rsid w:val="00666614"/>
    <w:rsid w:val="00666640"/>
    <w:rsid w:val="0066673A"/>
    <w:rsid w:val="00666AA9"/>
    <w:rsid w:val="0066732A"/>
    <w:rsid w:val="006675EC"/>
    <w:rsid w:val="006677C9"/>
    <w:rsid w:val="00667A4C"/>
    <w:rsid w:val="00667FC8"/>
    <w:rsid w:val="0067010A"/>
    <w:rsid w:val="00670146"/>
    <w:rsid w:val="00670F55"/>
    <w:rsid w:val="006711A3"/>
    <w:rsid w:val="0067144E"/>
    <w:rsid w:val="00671BA3"/>
    <w:rsid w:val="00672229"/>
    <w:rsid w:val="0067242C"/>
    <w:rsid w:val="0067266B"/>
    <w:rsid w:val="00672882"/>
    <w:rsid w:val="00672BBC"/>
    <w:rsid w:val="00672E82"/>
    <w:rsid w:val="00673137"/>
    <w:rsid w:val="00673BF3"/>
    <w:rsid w:val="00673CEC"/>
    <w:rsid w:val="00673EFE"/>
    <w:rsid w:val="00674152"/>
    <w:rsid w:val="0067457D"/>
    <w:rsid w:val="0067496A"/>
    <w:rsid w:val="00674A9B"/>
    <w:rsid w:val="00674BF9"/>
    <w:rsid w:val="00674C94"/>
    <w:rsid w:val="00674D72"/>
    <w:rsid w:val="00674E5B"/>
    <w:rsid w:val="00674F29"/>
    <w:rsid w:val="00674FE1"/>
    <w:rsid w:val="006752B4"/>
    <w:rsid w:val="006752C8"/>
    <w:rsid w:val="00675E0D"/>
    <w:rsid w:val="0067603A"/>
    <w:rsid w:val="0067623E"/>
    <w:rsid w:val="006764E6"/>
    <w:rsid w:val="006764F1"/>
    <w:rsid w:val="0067695E"/>
    <w:rsid w:val="00676B32"/>
    <w:rsid w:val="0067749D"/>
    <w:rsid w:val="00677638"/>
    <w:rsid w:val="0067770C"/>
    <w:rsid w:val="00677761"/>
    <w:rsid w:val="00677769"/>
    <w:rsid w:val="0067790C"/>
    <w:rsid w:val="0068011E"/>
    <w:rsid w:val="006805EA"/>
    <w:rsid w:val="006809E9"/>
    <w:rsid w:val="00680F78"/>
    <w:rsid w:val="00681220"/>
    <w:rsid w:val="0068141A"/>
    <w:rsid w:val="00681EC5"/>
    <w:rsid w:val="006821F1"/>
    <w:rsid w:val="00682292"/>
    <w:rsid w:val="006827C6"/>
    <w:rsid w:val="00682C15"/>
    <w:rsid w:val="00682C3B"/>
    <w:rsid w:val="00682D29"/>
    <w:rsid w:val="00682E71"/>
    <w:rsid w:val="00683056"/>
    <w:rsid w:val="006830FF"/>
    <w:rsid w:val="00683118"/>
    <w:rsid w:val="0068311C"/>
    <w:rsid w:val="0068365B"/>
    <w:rsid w:val="00683E2E"/>
    <w:rsid w:val="00683F72"/>
    <w:rsid w:val="0068407E"/>
    <w:rsid w:val="0068411C"/>
    <w:rsid w:val="00684121"/>
    <w:rsid w:val="0068422B"/>
    <w:rsid w:val="0068422E"/>
    <w:rsid w:val="00684514"/>
    <w:rsid w:val="0068491A"/>
    <w:rsid w:val="006849C5"/>
    <w:rsid w:val="00684CEE"/>
    <w:rsid w:val="00685372"/>
    <w:rsid w:val="00685839"/>
    <w:rsid w:val="006864AB"/>
    <w:rsid w:val="006866D0"/>
    <w:rsid w:val="006868ED"/>
    <w:rsid w:val="00686B13"/>
    <w:rsid w:val="00686C15"/>
    <w:rsid w:val="00686F83"/>
    <w:rsid w:val="00687506"/>
    <w:rsid w:val="00687639"/>
    <w:rsid w:val="006879F1"/>
    <w:rsid w:val="00687CF1"/>
    <w:rsid w:val="006904FF"/>
    <w:rsid w:val="006906E9"/>
    <w:rsid w:val="006907D8"/>
    <w:rsid w:val="00690E8F"/>
    <w:rsid w:val="006914FB"/>
    <w:rsid w:val="00691627"/>
    <w:rsid w:val="00691A4B"/>
    <w:rsid w:val="00691A59"/>
    <w:rsid w:val="00692558"/>
    <w:rsid w:val="0069265F"/>
    <w:rsid w:val="00692C21"/>
    <w:rsid w:val="00692E77"/>
    <w:rsid w:val="0069302F"/>
    <w:rsid w:val="006931AE"/>
    <w:rsid w:val="0069325A"/>
    <w:rsid w:val="00693746"/>
    <w:rsid w:val="00693F66"/>
    <w:rsid w:val="0069412F"/>
    <w:rsid w:val="00694160"/>
    <w:rsid w:val="006947FC"/>
    <w:rsid w:val="00695118"/>
    <w:rsid w:val="00695215"/>
    <w:rsid w:val="006952CC"/>
    <w:rsid w:val="0069560C"/>
    <w:rsid w:val="0069570F"/>
    <w:rsid w:val="0069575E"/>
    <w:rsid w:val="006959AD"/>
    <w:rsid w:val="00695A85"/>
    <w:rsid w:val="00695D2C"/>
    <w:rsid w:val="00695F93"/>
    <w:rsid w:val="00696149"/>
    <w:rsid w:val="00696354"/>
    <w:rsid w:val="006964D1"/>
    <w:rsid w:val="00696B5B"/>
    <w:rsid w:val="00696D6D"/>
    <w:rsid w:val="00697465"/>
    <w:rsid w:val="006974F1"/>
    <w:rsid w:val="006976A3"/>
    <w:rsid w:val="006976CC"/>
    <w:rsid w:val="00697BD1"/>
    <w:rsid w:val="00697D17"/>
    <w:rsid w:val="00697DAF"/>
    <w:rsid w:val="00697DED"/>
    <w:rsid w:val="00697F3C"/>
    <w:rsid w:val="00697F94"/>
    <w:rsid w:val="00697FC9"/>
    <w:rsid w:val="006A01B1"/>
    <w:rsid w:val="006A026B"/>
    <w:rsid w:val="006A03A1"/>
    <w:rsid w:val="006A05D1"/>
    <w:rsid w:val="006A0621"/>
    <w:rsid w:val="006A0A1A"/>
    <w:rsid w:val="006A0AA0"/>
    <w:rsid w:val="006A0D4B"/>
    <w:rsid w:val="006A0FC7"/>
    <w:rsid w:val="006A135D"/>
    <w:rsid w:val="006A162C"/>
    <w:rsid w:val="006A1A5B"/>
    <w:rsid w:val="006A2514"/>
    <w:rsid w:val="006A288D"/>
    <w:rsid w:val="006A291F"/>
    <w:rsid w:val="006A29AC"/>
    <w:rsid w:val="006A2DEC"/>
    <w:rsid w:val="006A3004"/>
    <w:rsid w:val="006A30B8"/>
    <w:rsid w:val="006A34A0"/>
    <w:rsid w:val="006A35AA"/>
    <w:rsid w:val="006A3A53"/>
    <w:rsid w:val="006A3FB9"/>
    <w:rsid w:val="006A4546"/>
    <w:rsid w:val="006A45DC"/>
    <w:rsid w:val="006A4E89"/>
    <w:rsid w:val="006A4F6C"/>
    <w:rsid w:val="006A53D6"/>
    <w:rsid w:val="006A53F5"/>
    <w:rsid w:val="006A55DC"/>
    <w:rsid w:val="006A5668"/>
    <w:rsid w:val="006A58EF"/>
    <w:rsid w:val="006A5951"/>
    <w:rsid w:val="006A5BF3"/>
    <w:rsid w:val="006A5C84"/>
    <w:rsid w:val="006A5CD2"/>
    <w:rsid w:val="006A68C8"/>
    <w:rsid w:val="006A6C05"/>
    <w:rsid w:val="006A6C6C"/>
    <w:rsid w:val="006A77FB"/>
    <w:rsid w:val="006B0039"/>
    <w:rsid w:val="006B0642"/>
    <w:rsid w:val="006B0708"/>
    <w:rsid w:val="006B0E47"/>
    <w:rsid w:val="006B16C3"/>
    <w:rsid w:val="006B16E8"/>
    <w:rsid w:val="006B195F"/>
    <w:rsid w:val="006B1EFF"/>
    <w:rsid w:val="006B1FC1"/>
    <w:rsid w:val="006B2623"/>
    <w:rsid w:val="006B2871"/>
    <w:rsid w:val="006B289A"/>
    <w:rsid w:val="006B2D7D"/>
    <w:rsid w:val="006B323C"/>
    <w:rsid w:val="006B323E"/>
    <w:rsid w:val="006B3B27"/>
    <w:rsid w:val="006B3B34"/>
    <w:rsid w:val="006B3F7A"/>
    <w:rsid w:val="006B4244"/>
    <w:rsid w:val="006B442B"/>
    <w:rsid w:val="006B486F"/>
    <w:rsid w:val="006B4B0A"/>
    <w:rsid w:val="006B4E40"/>
    <w:rsid w:val="006B5035"/>
    <w:rsid w:val="006B51B0"/>
    <w:rsid w:val="006B54F3"/>
    <w:rsid w:val="006B577A"/>
    <w:rsid w:val="006B6340"/>
    <w:rsid w:val="006B6842"/>
    <w:rsid w:val="006B6CA6"/>
    <w:rsid w:val="006B7102"/>
    <w:rsid w:val="006B7143"/>
    <w:rsid w:val="006B7152"/>
    <w:rsid w:val="006B76FB"/>
    <w:rsid w:val="006C0D3F"/>
    <w:rsid w:val="006C0DB8"/>
    <w:rsid w:val="006C0F70"/>
    <w:rsid w:val="006C1162"/>
    <w:rsid w:val="006C15E2"/>
    <w:rsid w:val="006C1D2B"/>
    <w:rsid w:val="006C1EB1"/>
    <w:rsid w:val="006C2476"/>
    <w:rsid w:val="006C265C"/>
    <w:rsid w:val="006C2938"/>
    <w:rsid w:val="006C2BEE"/>
    <w:rsid w:val="006C2D68"/>
    <w:rsid w:val="006C3534"/>
    <w:rsid w:val="006C3A32"/>
    <w:rsid w:val="006C3A40"/>
    <w:rsid w:val="006C3D61"/>
    <w:rsid w:val="006C4713"/>
    <w:rsid w:val="006C48A8"/>
    <w:rsid w:val="006C4C12"/>
    <w:rsid w:val="006C4F0A"/>
    <w:rsid w:val="006C52D0"/>
    <w:rsid w:val="006C552D"/>
    <w:rsid w:val="006C5BF7"/>
    <w:rsid w:val="006C5DA8"/>
    <w:rsid w:val="006C613E"/>
    <w:rsid w:val="006C69E4"/>
    <w:rsid w:val="006C6AE0"/>
    <w:rsid w:val="006C6CDA"/>
    <w:rsid w:val="006C6D1E"/>
    <w:rsid w:val="006C6E42"/>
    <w:rsid w:val="006C70A6"/>
    <w:rsid w:val="006C711A"/>
    <w:rsid w:val="006C731B"/>
    <w:rsid w:val="006C76B1"/>
    <w:rsid w:val="006C7C12"/>
    <w:rsid w:val="006D009B"/>
    <w:rsid w:val="006D00A0"/>
    <w:rsid w:val="006D00AB"/>
    <w:rsid w:val="006D01CD"/>
    <w:rsid w:val="006D0864"/>
    <w:rsid w:val="006D097D"/>
    <w:rsid w:val="006D0E2F"/>
    <w:rsid w:val="006D0F8F"/>
    <w:rsid w:val="006D168A"/>
    <w:rsid w:val="006D1764"/>
    <w:rsid w:val="006D1BF9"/>
    <w:rsid w:val="006D1EB3"/>
    <w:rsid w:val="006D3072"/>
    <w:rsid w:val="006D3121"/>
    <w:rsid w:val="006D31CB"/>
    <w:rsid w:val="006D31CE"/>
    <w:rsid w:val="006D342D"/>
    <w:rsid w:val="006D3CBA"/>
    <w:rsid w:val="006D41CD"/>
    <w:rsid w:val="006D43CC"/>
    <w:rsid w:val="006D452D"/>
    <w:rsid w:val="006D47F9"/>
    <w:rsid w:val="006D4AA1"/>
    <w:rsid w:val="006D52D9"/>
    <w:rsid w:val="006D5322"/>
    <w:rsid w:val="006D5950"/>
    <w:rsid w:val="006D5BAF"/>
    <w:rsid w:val="006D5DFD"/>
    <w:rsid w:val="006D5FDF"/>
    <w:rsid w:val="006D60C8"/>
    <w:rsid w:val="006D61BC"/>
    <w:rsid w:val="006D6416"/>
    <w:rsid w:val="006D645E"/>
    <w:rsid w:val="006D698E"/>
    <w:rsid w:val="006D6B0E"/>
    <w:rsid w:val="006D6DA8"/>
    <w:rsid w:val="006D6FFD"/>
    <w:rsid w:val="006D71E8"/>
    <w:rsid w:val="006D7355"/>
    <w:rsid w:val="006D7377"/>
    <w:rsid w:val="006D7873"/>
    <w:rsid w:val="006D7B5E"/>
    <w:rsid w:val="006D7BFC"/>
    <w:rsid w:val="006D7F02"/>
    <w:rsid w:val="006E0058"/>
    <w:rsid w:val="006E035F"/>
    <w:rsid w:val="006E0843"/>
    <w:rsid w:val="006E0965"/>
    <w:rsid w:val="006E0F27"/>
    <w:rsid w:val="006E1949"/>
    <w:rsid w:val="006E1991"/>
    <w:rsid w:val="006E1ECD"/>
    <w:rsid w:val="006E1F70"/>
    <w:rsid w:val="006E2572"/>
    <w:rsid w:val="006E259A"/>
    <w:rsid w:val="006E2827"/>
    <w:rsid w:val="006E2A1E"/>
    <w:rsid w:val="006E2D6C"/>
    <w:rsid w:val="006E2F2B"/>
    <w:rsid w:val="006E2FBF"/>
    <w:rsid w:val="006E301B"/>
    <w:rsid w:val="006E325E"/>
    <w:rsid w:val="006E34A9"/>
    <w:rsid w:val="006E37F6"/>
    <w:rsid w:val="006E3A51"/>
    <w:rsid w:val="006E43B9"/>
    <w:rsid w:val="006E44DA"/>
    <w:rsid w:val="006E483E"/>
    <w:rsid w:val="006E48D9"/>
    <w:rsid w:val="006E4FF9"/>
    <w:rsid w:val="006E5363"/>
    <w:rsid w:val="006E5438"/>
    <w:rsid w:val="006E55DB"/>
    <w:rsid w:val="006E565E"/>
    <w:rsid w:val="006E5969"/>
    <w:rsid w:val="006E619C"/>
    <w:rsid w:val="006E62C2"/>
    <w:rsid w:val="006E64E4"/>
    <w:rsid w:val="006E6731"/>
    <w:rsid w:val="006E6A0D"/>
    <w:rsid w:val="006E6D41"/>
    <w:rsid w:val="006E7183"/>
    <w:rsid w:val="006E79CE"/>
    <w:rsid w:val="006E7B02"/>
    <w:rsid w:val="006E7F4D"/>
    <w:rsid w:val="006F084B"/>
    <w:rsid w:val="006F09EE"/>
    <w:rsid w:val="006F0CD0"/>
    <w:rsid w:val="006F1284"/>
    <w:rsid w:val="006F1292"/>
    <w:rsid w:val="006F16C2"/>
    <w:rsid w:val="006F1966"/>
    <w:rsid w:val="006F1988"/>
    <w:rsid w:val="006F1B67"/>
    <w:rsid w:val="006F1D20"/>
    <w:rsid w:val="006F1F21"/>
    <w:rsid w:val="006F1F85"/>
    <w:rsid w:val="006F2176"/>
    <w:rsid w:val="006F221D"/>
    <w:rsid w:val="006F2384"/>
    <w:rsid w:val="006F2981"/>
    <w:rsid w:val="006F345D"/>
    <w:rsid w:val="006F3700"/>
    <w:rsid w:val="006F3BEF"/>
    <w:rsid w:val="006F3CF2"/>
    <w:rsid w:val="006F41B5"/>
    <w:rsid w:val="006F41BC"/>
    <w:rsid w:val="006F4329"/>
    <w:rsid w:val="006F436B"/>
    <w:rsid w:val="006F43F7"/>
    <w:rsid w:val="006F455D"/>
    <w:rsid w:val="006F495C"/>
    <w:rsid w:val="006F4AFF"/>
    <w:rsid w:val="006F546A"/>
    <w:rsid w:val="006F5864"/>
    <w:rsid w:val="006F5A31"/>
    <w:rsid w:val="006F5F42"/>
    <w:rsid w:val="006F61F1"/>
    <w:rsid w:val="006F663F"/>
    <w:rsid w:val="006F6BE7"/>
    <w:rsid w:val="006F6CF0"/>
    <w:rsid w:val="006F6D55"/>
    <w:rsid w:val="006F6E23"/>
    <w:rsid w:val="006F75D3"/>
    <w:rsid w:val="006F7B57"/>
    <w:rsid w:val="006F7D48"/>
    <w:rsid w:val="006F7EC8"/>
    <w:rsid w:val="007001FE"/>
    <w:rsid w:val="00700574"/>
    <w:rsid w:val="00700699"/>
    <w:rsid w:val="00700A41"/>
    <w:rsid w:val="00700B4E"/>
    <w:rsid w:val="00700C44"/>
    <w:rsid w:val="00700DC3"/>
    <w:rsid w:val="00700E86"/>
    <w:rsid w:val="007010C8"/>
    <w:rsid w:val="00701656"/>
    <w:rsid w:val="007019C6"/>
    <w:rsid w:val="007021BD"/>
    <w:rsid w:val="007021EB"/>
    <w:rsid w:val="0070269E"/>
    <w:rsid w:val="007029C8"/>
    <w:rsid w:val="00702E09"/>
    <w:rsid w:val="00702E1D"/>
    <w:rsid w:val="00702E33"/>
    <w:rsid w:val="00703207"/>
    <w:rsid w:val="007032B6"/>
    <w:rsid w:val="00703531"/>
    <w:rsid w:val="007036D3"/>
    <w:rsid w:val="007037AA"/>
    <w:rsid w:val="00703A8C"/>
    <w:rsid w:val="00703AD5"/>
    <w:rsid w:val="00703BE6"/>
    <w:rsid w:val="00703CD1"/>
    <w:rsid w:val="0070410F"/>
    <w:rsid w:val="00704143"/>
    <w:rsid w:val="0070436B"/>
    <w:rsid w:val="007046AA"/>
    <w:rsid w:val="007049A0"/>
    <w:rsid w:val="00704E58"/>
    <w:rsid w:val="00704F9C"/>
    <w:rsid w:val="0070502F"/>
    <w:rsid w:val="007050F8"/>
    <w:rsid w:val="007054FB"/>
    <w:rsid w:val="0070555E"/>
    <w:rsid w:val="00705841"/>
    <w:rsid w:val="00705DCC"/>
    <w:rsid w:val="00705F79"/>
    <w:rsid w:val="00706010"/>
    <w:rsid w:val="007060D1"/>
    <w:rsid w:val="00706558"/>
    <w:rsid w:val="0070692F"/>
    <w:rsid w:val="00706BDA"/>
    <w:rsid w:val="00706D8C"/>
    <w:rsid w:val="0070722F"/>
    <w:rsid w:val="007074D4"/>
    <w:rsid w:val="00707578"/>
    <w:rsid w:val="007075F6"/>
    <w:rsid w:val="0070778F"/>
    <w:rsid w:val="00707979"/>
    <w:rsid w:val="00707A7E"/>
    <w:rsid w:val="00707BAC"/>
    <w:rsid w:val="00707C27"/>
    <w:rsid w:val="007103CC"/>
    <w:rsid w:val="007108F0"/>
    <w:rsid w:val="007113A4"/>
    <w:rsid w:val="0071191D"/>
    <w:rsid w:val="00711EF9"/>
    <w:rsid w:val="00712116"/>
    <w:rsid w:val="0071220A"/>
    <w:rsid w:val="0071259A"/>
    <w:rsid w:val="00712853"/>
    <w:rsid w:val="0071286B"/>
    <w:rsid w:val="00712B8F"/>
    <w:rsid w:val="00712CAC"/>
    <w:rsid w:val="00712E96"/>
    <w:rsid w:val="00713271"/>
    <w:rsid w:val="00713EC4"/>
    <w:rsid w:val="00713F75"/>
    <w:rsid w:val="00714439"/>
    <w:rsid w:val="00714ADB"/>
    <w:rsid w:val="00715861"/>
    <w:rsid w:val="00715878"/>
    <w:rsid w:val="00715E49"/>
    <w:rsid w:val="0071605D"/>
    <w:rsid w:val="007165FF"/>
    <w:rsid w:val="0071686B"/>
    <w:rsid w:val="00716886"/>
    <w:rsid w:val="007170FF"/>
    <w:rsid w:val="007172E6"/>
    <w:rsid w:val="007175A8"/>
    <w:rsid w:val="00717A3E"/>
    <w:rsid w:val="00717A82"/>
    <w:rsid w:val="00717EBD"/>
    <w:rsid w:val="00717EF9"/>
    <w:rsid w:val="00717FD9"/>
    <w:rsid w:val="007200BB"/>
    <w:rsid w:val="00720620"/>
    <w:rsid w:val="007208D4"/>
    <w:rsid w:val="007209A3"/>
    <w:rsid w:val="00720A76"/>
    <w:rsid w:val="00720AB5"/>
    <w:rsid w:val="00720CB7"/>
    <w:rsid w:val="00720FD0"/>
    <w:rsid w:val="00720FE2"/>
    <w:rsid w:val="007216A9"/>
    <w:rsid w:val="00721781"/>
    <w:rsid w:val="00721833"/>
    <w:rsid w:val="00721BEB"/>
    <w:rsid w:val="00721E9A"/>
    <w:rsid w:val="007227AD"/>
    <w:rsid w:val="0072381D"/>
    <w:rsid w:val="0072391B"/>
    <w:rsid w:val="0072391E"/>
    <w:rsid w:val="00723A36"/>
    <w:rsid w:val="00723C8C"/>
    <w:rsid w:val="00723D13"/>
    <w:rsid w:val="00723DF7"/>
    <w:rsid w:val="007240DF"/>
    <w:rsid w:val="00724471"/>
    <w:rsid w:val="007249E8"/>
    <w:rsid w:val="00724AF5"/>
    <w:rsid w:val="00724E87"/>
    <w:rsid w:val="00725272"/>
    <w:rsid w:val="00725460"/>
    <w:rsid w:val="00725493"/>
    <w:rsid w:val="007254E2"/>
    <w:rsid w:val="00726564"/>
    <w:rsid w:val="00726778"/>
    <w:rsid w:val="00726906"/>
    <w:rsid w:val="00726978"/>
    <w:rsid w:val="00727AFC"/>
    <w:rsid w:val="00727BD8"/>
    <w:rsid w:val="00727DB8"/>
    <w:rsid w:val="00727DC0"/>
    <w:rsid w:val="00727F1D"/>
    <w:rsid w:val="007303B0"/>
    <w:rsid w:val="007308E6"/>
    <w:rsid w:val="00730945"/>
    <w:rsid w:val="00731047"/>
    <w:rsid w:val="00731075"/>
    <w:rsid w:val="0073137C"/>
    <w:rsid w:val="007316ED"/>
    <w:rsid w:val="00731BCF"/>
    <w:rsid w:val="00731C90"/>
    <w:rsid w:val="00731E61"/>
    <w:rsid w:val="00731FC0"/>
    <w:rsid w:val="007321A3"/>
    <w:rsid w:val="00732974"/>
    <w:rsid w:val="00732D6D"/>
    <w:rsid w:val="00732ED8"/>
    <w:rsid w:val="00733044"/>
    <w:rsid w:val="007333AE"/>
    <w:rsid w:val="007337BD"/>
    <w:rsid w:val="0073383D"/>
    <w:rsid w:val="00733BD5"/>
    <w:rsid w:val="007341F3"/>
    <w:rsid w:val="007346BE"/>
    <w:rsid w:val="00734976"/>
    <w:rsid w:val="00734A2F"/>
    <w:rsid w:val="00734E97"/>
    <w:rsid w:val="00735705"/>
    <w:rsid w:val="00735D85"/>
    <w:rsid w:val="00735EA9"/>
    <w:rsid w:val="00735EE3"/>
    <w:rsid w:val="00736069"/>
    <w:rsid w:val="00736091"/>
    <w:rsid w:val="00736293"/>
    <w:rsid w:val="007363F1"/>
    <w:rsid w:val="00736AD1"/>
    <w:rsid w:val="00737063"/>
    <w:rsid w:val="00737123"/>
    <w:rsid w:val="0073776D"/>
    <w:rsid w:val="007378A0"/>
    <w:rsid w:val="00737DF6"/>
    <w:rsid w:val="00737EC3"/>
    <w:rsid w:val="00740599"/>
    <w:rsid w:val="0074076B"/>
    <w:rsid w:val="00740D38"/>
    <w:rsid w:val="0074116A"/>
    <w:rsid w:val="0074145F"/>
    <w:rsid w:val="00741735"/>
    <w:rsid w:val="007418C7"/>
    <w:rsid w:val="00741D7B"/>
    <w:rsid w:val="0074237A"/>
    <w:rsid w:val="007433A3"/>
    <w:rsid w:val="00743569"/>
    <w:rsid w:val="00743A2B"/>
    <w:rsid w:val="00743E5D"/>
    <w:rsid w:val="00744177"/>
    <w:rsid w:val="00744313"/>
    <w:rsid w:val="00744B0E"/>
    <w:rsid w:val="007453A5"/>
    <w:rsid w:val="0074558D"/>
    <w:rsid w:val="00745C97"/>
    <w:rsid w:val="00745CFF"/>
    <w:rsid w:val="00746334"/>
    <w:rsid w:val="00746398"/>
    <w:rsid w:val="007464F0"/>
    <w:rsid w:val="00746BE7"/>
    <w:rsid w:val="00746DA1"/>
    <w:rsid w:val="00746F6B"/>
    <w:rsid w:val="00746F8D"/>
    <w:rsid w:val="00747035"/>
    <w:rsid w:val="00747629"/>
    <w:rsid w:val="007477BB"/>
    <w:rsid w:val="00750145"/>
    <w:rsid w:val="00750408"/>
    <w:rsid w:val="0075044D"/>
    <w:rsid w:val="0075087B"/>
    <w:rsid w:val="00750B07"/>
    <w:rsid w:val="00750B53"/>
    <w:rsid w:val="00751017"/>
    <w:rsid w:val="0075198B"/>
    <w:rsid w:val="007519E5"/>
    <w:rsid w:val="00751D63"/>
    <w:rsid w:val="007521DD"/>
    <w:rsid w:val="007522AF"/>
    <w:rsid w:val="007522B4"/>
    <w:rsid w:val="00752475"/>
    <w:rsid w:val="0075282F"/>
    <w:rsid w:val="00752DA2"/>
    <w:rsid w:val="00752ECD"/>
    <w:rsid w:val="0075325A"/>
    <w:rsid w:val="007535BF"/>
    <w:rsid w:val="0075374D"/>
    <w:rsid w:val="00753C1C"/>
    <w:rsid w:val="00753E28"/>
    <w:rsid w:val="00754552"/>
    <w:rsid w:val="007545B8"/>
    <w:rsid w:val="00754752"/>
    <w:rsid w:val="00754856"/>
    <w:rsid w:val="00754F2A"/>
    <w:rsid w:val="007554BB"/>
    <w:rsid w:val="00755505"/>
    <w:rsid w:val="0075563B"/>
    <w:rsid w:val="007556B0"/>
    <w:rsid w:val="00755C35"/>
    <w:rsid w:val="00755F30"/>
    <w:rsid w:val="0075604C"/>
    <w:rsid w:val="00756895"/>
    <w:rsid w:val="00756A7D"/>
    <w:rsid w:val="00756BD6"/>
    <w:rsid w:val="00756FD6"/>
    <w:rsid w:val="00757053"/>
    <w:rsid w:val="007571DB"/>
    <w:rsid w:val="007571FC"/>
    <w:rsid w:val="007572FF"/>
    <w:rsid w:val="00757641"/>
    <w:rsid w:val="0075775C"/>
    <w:rsid w:val="0075776D"/>
    <w:rsid w:val="0075776E"/>
    <w:rsid w:val="00757B64"/>
    <w:rsid w:val="00757DCE"/>
    <w:rsid w:val="00757F3C"/>
    <w:rsid w:val="00760821"/>
    <w:rsid w:val="007608AF"/>
    <w:rsid w:val="007609F1"/>
    <w:rsid w:val="00760BB9"/>
    <w:rsid w:val="007610A9"/>
    <w:rsid w:val="007618AB"/>
    <w:rsid w:val="007618C7"/>
    <w:rsid w:val="00761B0F"/>
    <w:rsid w:val="00761CD7"/>
    <w:rsid w:val="00761F86"/>
    <w:rsid w:val="00762807"/>
    <w:rsid w:val="00762D92"/>
    <w:rsid w:val="00762F10"/>
    <w:rsid w:val="00763006"/>
    <w:rsid w:val="00764BF9"/>
    <w:rsid w:val="00764D06"/>
    <w:rsid w:val="00764EBD"/>
    <w:rsid w:val="007655BD"/>
    <w:rsid w:val="00765D88"/>
    <w:rsid w:val="00765EB4"/>
    <w:rsid w:val="00765EED"/>
    <w:rsid w:val="007661EE"/>
    <w:rsid w:val="0076624D"/>
    <w:rsid w:val="00766425"/>
    <w:rsid w:val="00766458"/>
    <w:rsid w:val="007669ED"/>
    <w:rsid w:val="00766BA7"/>
    <w:rsid w:val="00766BBA"/>
    <w:rsid w:val="00766E6D"/>
    <w:rsid w:val="00767933"/>
    <w:rsid w:val="00770124"/>
    <w:rsid w:val="00770202"/>
    <w:rsid w:val="00770315"/>
    <w:rsid w:val="00770440"/>
    <w:rsid w:val="00770557"/>
    <w:rsid w:val="007707AA"/>
    <w:rsid w:val="00770850"/>
    <w:rsid w:val="00770C65"/>
    <w:rsid w:val="00770CAF"/>
    <w:rsid w:val="00770D3F"/>
    <w:rsid w:val="00771481"/>
    <w:rsid w:val="0077149E"/>
    <w:rsid w:val="007714CA"/>
    <w:rsid w:val="00771527"/>
    <w:rsid w:val="00771B5E"/>
    <w:rsid w:val="00771ED2"/>
    <w:rsid w:val="0077201C"/>
    <w:rsid w:val="00772533"/>
    <w:rsid w:val="0077279B"/>
    <w:rsid w:val="00772AAE"/>
    <w:rsid w:val="00772F01"/>
    <w:rsid w:val="0077304D"/>
    <w:rsid w:val="0077378E"/>
    <w:rsid w:val="00773920"/>
    <w:rsid w:val="00773AAF"/>
    <w:rsid w:val="00773B27"/>
    <w:rsid w:val="00773EFB"/>
    <w:rsid w:val="00774F70"/>
    <w:rsid w:val="007750FE"/>
    <w:rsid w:val="00775263"/>
    <w:rsid w:val="00775588"/>
    <w:rsid w:val="00775697"/>
    <w:rsid w:val="00775A0A"/>
    <w:rsid w:val="00775A62"/>
    <w:rsid w:val="00775DB1"/>
    <w:rsid w:val="007760D2"/>
    <w:rsid w:val="007760E9"/>
    <w:rsid w:val="0077655C"/>
    <w:rsid w:val="00776839"/>
    <w:rsid w:val="00776E06"/>
    <w:rsid w:val="00776E86"/>
    <w:rsid w:val="00776EFA"/>
    <w:rsid w:val="0077766A"/>
    <w:rsid w:val="00777871"/>
    <w:rsid w:val="00777B0C"/>
    <w:rsid w:val="0078000D"/>
    <w:rsid w:val="00780464"/>
    <w:rsid w:val="00780AA0"/>
    <w:rsid w:val="00780CC1"/>
    <w:rsid w:val="00780DF4"/>
    <w:rsid w:val="00780E1B"/>
    <w:rsid w:val="00780E29"/>
    <w:rsid w:val="00780FCE"/>
    <w:rsid w:val="00781086"/>
    <w:rsid w:val="00781116"/>
    <w:rsid w:val="00781219"/>
    <w:rsid w:val="0078133B"/>
    <w:rsid w:val="00781465"/>
    <w:rsid w:val="00781964"/>
    <w:rsid w:val="00781CE3"/>
    <w:rsid w:val="00782779"/>
    <w:rsid w:val="00782B6E"/>
    <w:rsid w:val="0078312F"/>
    <w:rsid w:val="0078369D"/>
    <w:rsid w:val="007838D0"/>
    <w:rsid w:val="00783C53"/>
    <w:rsid w:val="0078468F"/>
    <w:rsid w:val="007846E7"/>
    <w:rsid w:val="0078471E"/>
    <w:rsid w:val="00784966"/>
    <w:rsid w:val="00784D56"/>
    <w:rsid w:val="007854B8"/>
    <w:rsid w:val="00785748"/>
    <w:rsid w:val="00785869"/>
    <w:rsid w:val="00786104"/>
    <w:rsid w:val="00786277"/>
    <w:rsid w:val="00786408"/>
    <w:rsid w:val="00786FDC"/>
    <w:rsid w:val="007872F2"/>
    <w:rsid w:val="007876F9"/>
    <w:rsid w:val="00787A89"/>
    <w:rsid w:val="00787CA5"/>
    <w:rsid w:val="007909D9"/>
    <w:rsid w:val="00790F6C"/>
    <w:rsid w:val="00791162"/>
    <w:rsid w:val="0079133E"/>
    <w:rsid w:val="00791681"/>
    <w:rsid w:val="00791AC9"/>
    <w:rsid w:val="00791DC4"/>
    <w:rsid w:val="00791FC3"/>
    <w:rsid w:val="007927DE"/>
    <w:rsid w:val="00792C1F"/>
    <w:rsid w:val="00792D27"/>
    <w:rsid w:val="00792E54"/>
    <w:rsid w:val="0079324F"/>
    <w:rsid w:val="007932AD"/>
    <w:rsid w:val="007932E1"/>
    <w:rsid w:val="00793524"/>
    <w:rsid w:val="00793695"/>
    <w:rsid w:val="00793931"/>
    <w:rsid w:val="00793A9D"/>
    <w:rsid w:val="00793B0D"/>
    <w:rsid w:val="00793CAB"/>
    <w:rsid w:val="0079403C"/>
    <w:rsid w:val="007941B3"/>
    <w:rsid w:val="00794343"/>
    <w:rsid w:val="007944E7"/>
    <w:rsid w:val="00794CF8"/>
    <w:rsid w:val="00794E15"/>
    <w:rsid w:val="00794FEE"/>
    <w:rsid w:val="007952D6"/>
    <w:rsid w:val="0079530A"/>
    <w:rsid w:val="0079536A"/>
    <w:rsid w:val="0079565D"/>
    <w:rsid w:val="007957AA"/>
    <w:rsid w:val="007957E1"/>
    <w:rsid w:val="00795CB1"/>
    <w:rsid w:val="00796467"/>
    <w:rsid w:val="00796560"/>
    <w:rsid w:val="007965BA"/>
    <w:rsid w:val="00796985"/>
    <w:rsid w:val="00796BD6"/>
    <w:rsid w:val="00796F43"/>
    <w:rsid w:val="00797530"/>
    <w:rsid w:val="007978B1"/>
    <w:rsid w:val="007978B6"/>
    <w:rsid w:val="007979FF"/>
    <w:rsid w:val="00797B55"/>
    <w:rsid w:val="007A0277"/>
    <w:rsid w:val="007A060C"/>
    <w:rsid w:val="007A067B"/>
    <w:rsid w:val="007A0F0B"/>
    <w:rsid w:val="007A1165"/>
    <w:rsid w:val="007A1287"/>
    <w:rsid w:val="007A1785"/>
    <w:rsid w:val="007A1806"/>
    <w:rsid w:val="007A19F3"/>
    <w:rsid w:val="007A1C98"/>
    <w:rsid w:val="007A1EBA"/>
    <w:rsid w:val="007A1ECD"/>
    <w:rsid w:val="007A253E"/>
    <w:rsid w:val="007A2564"/>
    <w:rsid w:val="007A2C45"/>
    <w:rsid w:val="007A3204"/>
    <w:rsid w:val="007A3636"/>
    <w:rsid w:val="007A432E"/>
    <w:rsid w:val="007A450E"/>
    <w:rsid w:val="007A46AE"/>
    <w:rsid w:val="007A4ABE"/>
    <w:rsid w:val="007A4D81"/>
    <w:rsid w:val="007A513F"/>
    <w:rsid w:val="007A5478"/>
    <w:rsid w:val="007A54EB"/>
    <w:rsid w:val="007A5558"/>
    <w:rsid w:val="007A57BE"/>
    <w:rsid w:val="007A5D4E"/>
    <w:rsid w:val="007A5DBF"/>
    <w:rsid w:val="007A678E"/>
    <w:rsid w:val="007A6C2E"/>
    <w:rsid w:val="007A6F3E"/>
    <w:rsid w:val="007A6F57"/>
    <w:rsid w:val="007A71A6"/>
    <w:rsid w:val="007A772A"/>
    <w:rsid w:val="007A77C7"/>
    <w:rsid w:val="007A7DC9"/>
    <w:rsid w:val="007A7F0A"/>
    <w:rsid w:val="007B029D"/>
    <w:rsid w:val="007B04E9"/>
    <w:rsid w:val="007B05EA"/>
    <w:rsid w:val="007B08F3"/>
    <w:rsid w:val="007B0A3A"/>
    <w:rsid w:val="007B1770"/>
    <w:rsid w:val="007B2117"/>
    <w:rsid w:val="007B24EF"/>
    <w:rsid w:val="007B24FC"/>
    <w:rsid w:val="007B25B4"/>
    <w:rsid w:val="007B28F8"/>
    <w:rsid w:val="007B2DBF"/>
    <w:rsid w:val="007B332A"/>
    <w:rsid w:val="007B3540"/>
    <w:rsid w:val="007B396F"/>
    <w:rsid w:val="007B3A46"/>
    <w:rsid w:val="007B3B80"/>
    <w:rsid w:val="007B3DED"/>
    <w:rsid w:val="007B3E90"/>
    <w:rsid w:val="007B3FDA"/>
    <w:rsid w:val="007B436D"/>
    <w:rsid w:val="007B45CC"/>
    <w:rsid w:val="007B4622"/>
    <w:rsid w:val="007B4E1C"/>
    <w:rsid w:val="007B501F"/>
    <w:rsid w:val="007B50A7"/>
    <w:rsid w:val="007B5342"/>
    <w:rsid w:val="007B5459"/>
    <w:rsid w:val="007B58CC"/>
    <w:rsid w:val="007B594D"/>
    <w:rsid w:val="007B5AFB"/>
    <w:rsid w:val="007B5C17"/>
    <w:rsid w:val="007B5CBD"/>
    <w:rsid w:val="007B6013"/>
    <w:rsid w:val="007B6036"/>
    <w:rsid w:val="007B6292"/>
    <w:rsid w:val="007B64E9"/>
    <w:rsid w:val="007B66CD"/>
    <w:rsid w:val="007B674F"/>
    <w:rsid w:val="007B6C6A"/>
    <w:rsid w:val="007B754D"/>
    <w:rsid w:val="007B759A"/>
    <w:rsid w:val="007B796E"/>
    <w:rsid w:val="007B7B6C"/>
    <w:rsid w:val="007B7F14"/>
    <w:rsid w:val="007C03A7"/>
    <w:rsid w:val="007C0424"/>
    <w:rsid w:val="007C048B"/>
    <w:rsid w:val="007C048C"/>
    <w:rsid w:val="007C0885"/>
    <w:rsid w:val="007C0CFF"/>
    <w:rsid w:val="007C0E94"/>
    <w:rsid w:val="007C0F8C"/>
    <w:rsid w:val="007C1175"/>
    <w:rsid w:val="007C13FE"/>
    <w:rsid w:val="007C1F69"/>
    <w:rsid w:val="007C2286"/>
    <w:rsid w:val="007C2661"/>
    <w:rsid w:val="007C281E"/>
    <w:rsid w:val="007C2C47"/>
    <w:rsid w:val="007C2E01"/>
    <w:rsid w:val="007C3136"/>
    <w:rsid w:val="007C36D0"/>
    <w:rsid w:val="007C376A"/>
    <w:rsid w:val="007C3E0F"/>
    <w:rsid w:val="007C3EBA"/>
    <w:rsid w:val="007C4886"/>
    <w:rsid w:val="007C4CC7"/>
    <w:rsid w:val="007C518B"/>
    <w:rsid w:val="007C609F"/>
    <w:rsid w:val="007C6AEE"/>
    <w:rsid w:val="007C739F"/>
    <w:rsid w:val="007C741D"/>
    <w:rsid w:val="007C7A10"/>
    <w:rsid w:val="007C7BFE"/>
    <w:rsid w:val="007C7CED"/>
    <w:rsid w:val="007C7EC8"/>
    <w:rsid w:val="007D0534"/>
    <w:rsid w:val="007D08CF"/>
    <w:rsid w:val="007D097E"/>
    <w:rsid w:val="007D0FDA"/>
    <w:rsid w:val="007D137C"/>
    <w:rsid w:val="007D142A"/>
    <w:rsid w:val="007D1CF3"/>
    <w:rsid w:val="007D21CD"/>
    <w:rsid w:val="007D2738"/>
    <w:rsid w:val="007D288E"/>
    <w:rsid w:val="007D2B50"/>
    <w:rsid w:val="007D311A"/>
    <w:rsid w:val="007D3127"/>
    <w:rsid w:val="007D3153"/>
    <w:rsid w:val="007D3328"/>
    <w:rsid w:val="007D3751"/>
    <w:rsid w:val="007D37DF"/>
    <w:rsid w:val="007D38AD"/>
    <w:rsid w:val="007D3BFB"/>
    <w:rsid w:val="007D3FCA"/>
    <w:rsid w:val="007D43AB"/>
    <w:rsid w:val="007D4A28"/>
    <w:rsid w:val="007D4B1A"/>
    <w:rsid w:val="007D4BAA"/>
    <w:rsid w:val="007D58D6"/>
    <w:rsid w:val="007D591B"/>
    <w:rsid w:val="007D5993"/>
    <w:rsid w:val="007D5C4C"/>
    <w:rsid w:val="007D6078"/>
    <w:rsid w:val="007D64DD"/>
    <w:rsid w:val="007D65AB"/>
    <w:rsid w:val="007D6AD3"/>
    <w:rsid w:val="007D6AEC"/>
    <w:rsid w:val="007D7143"/>
    <w:rsid w:val="007D71E1"/>
    <w:rsid w:val="007D735C"/>
    <w:rsid w:val="007D763B"/>
    <w:rsid w:val="007D770C"/>
    <w:rsid w:val="007D7BC3"/>
    <w:rsid w:val="007E08C5"/>
    <w:rsid w:val="007E097C"/>
    <w:rsid w:val="007E0A66"/>
    <w:rsid w:val="007E0A6A"/>
    <w:rsid w:val="007E1234"/>
    <w:rsid w:val="007E15E3"/>
    <w:rsid w:val="007E1EFF"/>
    <w:rsid w:val="007E2090"/>
    <w:rsid w:val="007E2165"/>
    <w:rsid w:val="007E21FA"/>
    <w:rsid w:val="007E2BDF"/>
    <w:rsid w:val="007E3AC3"/>
    <w:rsid w:val="007E3B04"/>
    <w:rsid w:val="007E3CF0"/>
    <w:rsid w:val="007E3EDC"/>
    <w:rsid w:val="007E4367"/>
    <w:rsid w:val="007E44E0"/>
    <w:rsid w:val="007E460C"/>
    <w:rsid w:val="007E4A03"/>
    <w:rsid w:val="007E4CD7"/>
    <w:rsid w:val="007E5377"/>
    <w:rsid w:val="007E559F"/>
    <w:rsid w:val="007E55AD"/>
    <w:rsid w:val="007E58E3"/>
    <w:rsid w:val="007E5AEC"/>
    <w:rsid w:val="007E5CBE"/>
    <w:rsid w:val="007E5F5C"/>
    <w:rsid w:val="007E6073"/>
    <w:rsid w:val="007E63FC"/>
    <w:rsid w:val="007E65BD"/>
    <w:rsid w:val="007E6B98"/>
    <w:rsid w:val="007E727B"/>
    <w:rsid w:val="007E7400"/>
    <w:rsid w:val="007E740A"/>
    <w:rsid w:val="007E7501"/>
    <w:rsid w:val="007E7713"/>
    <w:rsid w:val="007E7840"/>
    <w:rsid w:val="007E79A1"/>
    <w:rsid w:val="007E7B0F"/>
    <w:rsid w:val="007F013C"/>
    <w:rsid w:val="007F0335"/>
    <w:rsid w:val="007F0792"/>
    <w:rsid w:val="007F08E2"/>
    <w:rsid w:val="007F0D6D"/>
    <w:rsid w:val="007F1209"/>
    <w:rsid w:val="007F12D1"/>
    <w:rsid w:val="007F17D0"/>
    <w:rsid w:val="007F1B8E"/>
    <w:rsid w:val="007F1D6A"/>
    <w:rsid w:val="007F1E77"/>
    <w:rsid w:val="007F265B"/>
    <w:rsid w:val="007F2750"/>
    <w:rsid w:val="007F299C"/>
    <w:rsid w:val="007F2CCD"/>
    <w:rsid w:val="007F2DB1"/>
    <w:rsid w:val="007F2F2D"/>
    <w:rsid w:val="007F3009"/>
    <w:rsid w:val="007F34D1"/>
    <w:rsid w:val="007F35D0"/>
    <w:rsid w:val="007F3788"/>
    <w:rsid w:val="007F392D"/>
    <w:rsid w:val="007F3C5F"/>
    <w:rsid w:val="007F3C8C"/>
    <w:rsid w:val="007F3CE3"/>
    <w:rsid w:val="007F3E9F"/>
    <w:rsid w:val="007F446E"/>
    <w:rsid w:val="007F44C6"/>
    <w:rsid w:val="007F4528"/>
    <w:rsid w:val="007F475E"/>
    <w:rsid w:val="007F4D10"/>
    <w:rsid w:val="007F5133"/>
    <w:rsid w:val="007F57D5"/>
    <w:rsid w:val="007F5A6E"/>
    <w:rsid w:val="007F5BCE"/>
    <w:rsid w:val="007F5BEA"/>
    <w:rsid w:val="007F6118"/>
    <w:rsid w:val="007F621D"/>
    <w:rsid w:val="007F62C6"/>
    <w:rsid w:val="007F6455"/>
    <w:rsid w:val="007F6619"/>
    <w:rsid w:val="007F6CDD"/>
    <w:rsid w:val="007F6E79"/>
    <w:rsid w:val="007F6EDC"/>
    <w:rsid w:val="007F720A"/>
    <w:rsid w:val="007F73F1"/>
    <w:rsid w:val="007F7404"/>
    <w:rsid w:val="007F7699"/>
    <w:rsid w:val="007F77C2"/>
    <w:rsid w:val="007F7902"/>
    <w:rsid w:val="007F7AB4"/>
    <w:rsid w:val="007F7D75"/>
    <w:rsid w:val="007F7EED"/>
    <w:rsid w:val="007F7F88"/>
    <w:rsid w:val="008000CA"/>
    <w:rsid w:val="00800384"/>
    <w:rsid w:val="008009E9"/>
    <w:rsid w:val="00800C55"/>
    <w:rsid w:val="00800E2A"/>
    <w:rsid w:val="0080114D"/>
    <w:rsid w:val="00801364"/>
    <w:rsid w:val="008014F9"/>
    <w:rsid w:val="008016CA"/>
    <w:rsid w:val="00801A6A"/>
    <w:rsid w:val="00801C96"/>
    <w:rsid w:val="00801D19"/>
    <w:rsid w:val="00801D5F"/>
    <w:rsid w:val="00801F57"/>
    <w:rsid w:val="0080201C"/>
    <w:rsid w:val="00802052"/>
    <w:rsid w:val="0080220A"/>
    <w:rsid w:val="008027FB"/>
    <w:rsid w:val="00802A5C"/>
    <w:rsid w:val="00802A77"/>
    <w:rsid w:val="00802A91"/>
    <w:rsid w:val="00802CC6"/>
    <w:rsid w:val="00802FF2"/>
    <w:rsid w:val="008031C1"/>
    <w:rsid w:val="008032B5"/>
    <w:rsid w:val="008033C5"/>
    <w:rsid w:val="0080342B"/>
    <w:rsid w:val="0080391C"/>
    <w:rsid w:val="00803E58"/>
    <w:rsid w:val="00804145"/>
    <w:rsid w:val="0080427B"/>
    <w:rsid w:val="008043D5"/>
    <w:rsid w:val="00804B68"/>
    <w:rsid w:val="00804CE9"/>
    <w:rsid w:val="008051EE"/>
    <w:rsid w:val="00805AD0"/>
    <w:rsid w:val="00805DC4"/>
    <w:rsid w:val="008061B3"/>
    <w:rsid w:val="008066AF"/>
    <w:rsid w:val="0080676E"/>
    <w:rsid w:val="0080722C"/>
    <w:rsid w:val="00807E00"/>
    <w:rsid w:val="0081007C"/>
    <w:rsid w:val="00811444"/>
    <w:rsid w:val="00811FC6"/>
    <w:rsid w:val="0081234F"/>
    <w:rsid w:val="00812936"/>
    <w:rsid w:val="00812DCE"/>
    <w:rsid w:val="00813172"/>
    <w:rsid w:val="00813516"/>
    <w:rsid w:val="008135B9"/>
    <w:rsid w:val="0081480C"/>
    <w:rsid w:val="00815334"/>
    <w:rsid w:val="00815394"/>
    <w:rsid w:val="00815952"/>
    <w:rsid w:val="00815DE8"/>
    <w:rsid w:val="008161CE"/>
    <w:rsid w:val="008162F8"/>
    <w:rsid w:val="008164EB"/>
    <w:rsid w:val="008167F4"/>
    <w:rsid w:val="00816A32"/>
    <w:rsid w:val="00816BBC"/>
    <w:rsid w:val="008173EF"/>
    <w:rsid w:val="00817773"/>
    <w:rsid w:val="008178B3"/>
    <w:rsid w:val="00817C8C"/>
    <w:rsid w:val="00817C95"/>
    <w:rsid w:val="008200B3"/>
    <w:rsid w:val="00820680"/>
    <w:rsid w:val="00820851"/>
    <w:rsid w:val="008208C5"/>
    <w:rsid w:val="00820D79"/>
    <w:rsid w:val="00820DE7"/>
    <w:rsid w:val="00821199"/>
    <w:rsid w:val="00821EAA"/>
    <w:rsid w:val="00821F15"/>
    <w:rsid w:val="00822855"/>
    <w:rsid w:val="0082296E"/>
    <w:rsid w:val="00822B75"/>
    <w:rsid w:val="00822DA2"/>
    <w:rsid w:val="00822E1A"/>
    <w:rsid w:val="00822EE7"/>
    <w:rsid w:val="00822F4E"/>
    <w:rsid w:val="00823218"/>
    <w:rsid w:val="008232D9"/>
    <w:rsid w:val="00823CD1"/>
    <w:rsid w:val="00823F0B"/>
    <w:rsid w:val="00824766"/>
    <w:rsid w:val="00824803"/>
    <w:rsid w:val="00824BF8"/>
    <w:rsid w:val="00824C77"/>
    <w:rsid w:val="00824CE7"/>
    <w:rsid w:val="00824D83"/>
    <w:rsid w:val="00824FD5"/>
    <w:rsid w:val="00825070"/>
    <w:rsid w:val="00825569"/>
    <w:rsid w:val="00825D7B"/>
    <w:rsid w:val="008261B0"/>
    <w:rsid w:val="0082622A"/>
    <w:rsid w:val="00826675"/>
    <w:rsid w:val="00826700"/>
    <w:rsid w:val="0082678C"/>
    <w:rsid w:val="00826ECD"/>
    <w:rsid w:val="00826F78"/>
    <w:rsid w:val="008275AC"/>
    <w:rsid w:val="00827C45"/>
    <w:rsid w:val="00827CB7"/>
    <w:rsid w:val="00830825"/>
    <w:rsid w:val="00831022"/>
    <w:rsid w:val="00831866"/>
    <w:rsid w:val="00831998"/>
    <w:rsid w:val="00831A07"/>
    <w:rsid w:val="00831D87"/>
    <w:rsid w:val="00831E9F"/>
    <w:rsid w:val="00832335"/>
    <w:rsid w:val="008324D8"/>
    <w:rsid w:val="008327F1"/>
    <w:rsid w:val="00832A88"/>
    <w:rsid w:val="0083314A"/>
    <w:rsid w:val="00834341"/>
    <w:rsid w:val="00834343"/>
    <w:rsid w:val="00834384"/>
    <w:rsid w:val="008343C8"/>
    <w:rsid w:val="00834465"/>
    <w:rsid w:val="00834980"/>
    <w:rsid w:val="00834AC0"/>
    <w:rsid w:val="00834D89"/>
    <w:rsid w:val="00834E13"/>
    <w:rsid w:val="00835446"/>
    <w:rsid w:val="0083565E"/>
    <w:rsid w:val="008356AF"/>
    <w:rsid w:val="00835AFB"/>
    <w:rsid w:val="00836571"/>
    <w:rsid w:val="00836712"/>
    <w:rsid w:val="00836AA3"/>
    <w:rsid w:val="00836B38"/>
    <w:rsid w:val="00836FB2"/>
    <w:rsid w:val="00837083"/>
    <w:rsid w:val="008371A3"/>
    <w:rsid w:val="00837274"/>
    <w:rsid w:val="00837372"/>
    <w:rsid w:val="008374CF"/>
    <w:rsid w:val="00837B45"/>
    <w:rsid w:val="00837DA2"/>
    <w:rsid w:val="00840850"/>
    <w:rsid w:val="0084112A"/>
    <w:rsid w:val="008413BF"/>
    <w:rsid w:val="008417A8"/>
    <w:rsid w:val="0084195A"/>
    <w:rsid w:val="00841C9C"/>
    <w:rsid w:val="00841E79"/>
    <w:rsid w:val="00842701"/>
    <w:rsid w:val="00842A43"/>
    <w:rsid w:val="00843531"/>
    <w:rsid w:val="00843FA0"/>
    <w:rsid w:val="008442A1"/>
    <w:rsid w:val="00844480"/>
    <w:rsid w:val="00844990"/>
    <w:rsid w:val="00844F1E"/>
    <w:rsid w:val="008451DB"/>
    <w:rsid w:val="008455E2"/>
    <w:rsid w:val="00845702"/>
    <w:rsid w:val="00846450"/>
    <w:rsid w:val="00846852"/>
    <w:rsid w:val="00846A62"/>
    <w:rsid w:val="00846E50"/>
    <w:rsid w:val="00846F2D"/>
    <w:rsid w:val="008470A4"/>
    <w:rsid w:val="0084738F"/>
    <w:rsid w:val="008474C7"/>
    <w:rsid w:val="0084797E"/>
    <w:rsid w:val="00847981"/>
    <w:rsid w:val="0084798D"/>
    <w:rsid w:val="00847B87"/>
    <w:rsid w:val="00847B92"/>
    <w:rsid w:val="00847B9F"/>
    <w:rsid w:val="00850177"/>
    <w:rsid w:val="00850649"/>
    <w:rsid w:val="00850D5C"/>
    <w:rsid w:val="00850DEE"/>
    <w:rsid w:val="00850F0D"/>
    <w:rsid w:val="00851251"/>
    <w:rsid w:val="0085144D"/>
    <w:rsid w:val="008514AD"/>
    <w:rsid w:val="0085151C"/>
    <w:rsid w:val="00851B18"/>
    <w:rsid w:val="00851CED"/>
    <w:rsid w:val="00851F42"/>
    <w:rsid w:val="0085267D"/>
    <w:rsid w:val="00853066"/>
    <w:rsid w:val="008536CB"/>
    <w:rsid w:val="00854719"/>
    <w:rsid w:val="0085473E"/>
    <w:rsid w:val="00854E42"/>
    <w:rsid w:val="00855070"/>
    <w:rsid w:val="0085534D"/>
    <w:rsid w:val="0085536A"/>
    <w:rsid w:val="008554A0"/>
    <w:rsid w:val="008554BD"/>
    <w:rsid w:val="008554CC"/>
    <w:rsid w:val="008558D3"/>
    <w:rsid w:val="00855937"/>
    <w:rsid w:val="00856395"/>
    <w:rsid w:val="00856416"/>
    <w:rsid w:val="008566E9"/>
    <w:rsid w:val="00856726"/>
    <w:rsid w:val="00856817"/>
    <w:rsid w:val="00856CDD"/>
    <w:rsid w:val="00856DA3"/>
    <w:rsid w:val="0085712B"/>
    <w:rsid w:val="0085714C"/>
    <w:rsid w:val="008571DC"/>
    <w:rsid w:val="00857490"/>
    <w:rsid w:val="008575EB"/>
    <w:rsid w:val="00857A46"/>
    <w:rsid w:val="00857BB9"/>
    <w:rsid w:val="00860826"/>
    <w:rsid w:val="008609BF"/>
    <w:rsid w:val="00860A81"/>
    <w:rsid w:val="00860BFA"/>
    <w:rsid w:val="00860F4B"/>
    <w:rsid w:val="00860F8C"/>
    <w:rsid w:val="0086128A"/>
    <w:rsid w:val="0086209A"/>
    <w:rsid w:val="00862130"/>
    <w:rsid w:val="00862295"/>
    <w:rsid w:val="0086232B"/>
    <w:rsid w:val="00862E72"/>
    <w:rsid w:val="008633E6"/>
    <w:rsid w:val="008634A1"/>
    <w:rsid w:val="00863A09"/>
    <w:rsid w:val="00863B8B"/>
    <w:rsid w:val="00863C09"/>
    <w:rsid w:val="008641B1"/>
    <w:rsid w:val="00864450"/>
    <w:rsid w:val="008645C2"/>
    <w:rsid w:val="0086486A"/>
    <w:rsid w:val="00864CD2"/>
    <w:rsid w:val="00864F76"/>
    <w:rsid w:val="008653C5"/>
    <w:rsid w:val="008657C3"/>
    <w:rsid w:val="00865A25"/>
    <w:rsid w:val="00865E50"/>
    <w:rsid w:val="00865F7F"/>
    <w:rsid w:val="008661CB"/>
    <w:rsid w:val="008662C6"/>
    <w:rsid w:val="0086650D"/>
    <w:rsid w:val="00866734"/>
    <w:rsid w:val="00866AE9"/>
    <w:rsid w:val="00866F7E"/>
    <w:rsid w:val="00867252"/>
    <w:rsid w:val="00867CE1"/>
    <w:rsid w:val="00867E29"/>
    <w:rsid w:val="00867F62"/>
    <w:rsid w:val="0087080A"/>
    <w:rsid w:val="0087115E"/>
    <w:rsid w:val="00871844"/>
    <w:rsid w:val="00871B36"/>
    <w:rsid w:val="00872430"/>
    <w:rsid w:val="0087248B"/>
    <w:rsid w:val="008724FD"/>
    <w:rsid w:val="00872656"/>
    <w:rsid w:val="00872B1F"/>
    <w:rsid w:val="00872DEB"/>
    <w:rsid w:val="00872E2C"/>
    <w:rsid w:val="00872F1E"/>
    <w:rsid w:val="00873339"/>
    <w:rsid w:val="00873351"/>
    <w:rsid w:val="008738B1"/>
    <w:rsid w:val="00873B48"/>
    <w:rsid w:val="00873DFE"/>
    <w:rsid w:val="00874035"/>
    <w:rsid w:val="0087404A"/>
    <w:rsid w:val="0087416E"/>
    <w:rsid w:val="008742C7"/>
    <w:rsid w:val="00874364"/>
    <w:rsid w:val="00874534"/>
    <w:rsid w:val="008745D4"/>
    <w:rsid w:val="008748F5"/>
    <w:rsid w:val="008749C2"/>
    <w:rsid w:val="00874B2F"/>
    <w:rsid w:val="00874DC2"/>
    <w:rsid w:val="0087537B"/>
    <w:rsid w:val="00875B16"/>
    <w:rsid w:val="00876048"/>
    <w:rsid w:val="008760B2"/>
    <w:rsid w:val="008762E7"/>
    <w:rsid w:val="008763C4"/>
    <w:rsid w:val="008764DE"/>
    <w:rsid w:val="00876EE1"/>
    <w:rsid w:val="00877088"/>
    <w:rsid w:val="008770FA"/>
    <w:rsid w:val="00877448"/>
    <w:rsid w:val="00877ACB"/>
    <w:rsid w:val="008802C7"/>
    <w:rsid w:val="00880837"/>
    <w:rsid w:val="00880AA3"/>
    <w:rsid w:val="00880B79"/>
    <w:rsid w:val="0088103D"/>
    <w:rsid w:val="008811C6"/>
    <w:rsid w:val="008812FE"/>
    <w:rsid w:val="00881528"/>
    <w:rsid w:val="008819BE"/>
    <w:rsid w:val="00881F11"/>
    <w:rsid w:val="008823DC"/>
    <w:rsid w:val="008824AD"/>
    <w:rsid w:val="008826B5"/>
    <w:rsid w:val="008828D1"/>
    <w:rsid w:val="0088309A"/>
    <w:rsid w:val="00883583"/>
    <w:rsid w:val="00883674"/>
    <w:rsid w:val="0088377B"/>
    <w:rsid w:val="0088387E"/>
    <w:rsid w:val="00883D51"/>
    <w:rsid w:val="00883F30"/>
    <w:rsid w:val="00884548"/>
    <w:rsid w:val="008847A2"/>
    <w:rsid w:val="00884F67"/>
    <w:rsid w:val="008850EA"/>
    <w:rsid w:val="00885A28"/>
    <w:rsid w:val="00885B07"/>
    <w:rsid w:val="00885C8C"/>
    <w:rsid w:val="0088649F"/>
    <w:rsid w:val="00886501"/>
    <w:rsid w:val="0088677E"/>
    <w:rsid w:val="008868F6"/>
    <w:rsid w:val="00886969"/>
    <w:rsid w:val="008869B8"/>
    <w:rsid w:val="00886DBB"/>
    <w:rsid w:val="00887102"/>
    <w:rsid w:val="008871B0"/>
    <w:rsid w:val="0088724F"/>
    <w:rsid w:val="008877E3"/>
    <w:rsid w:val="00887971"/>
    <w:rsid w:val="008879A2"/>
    <w:rsid w:val="00887AF4"/>
    <w:rsid w:val="00887CC6"/>
    <w:rsid w:val="00887F3A"/>
    <w:rsid w:val="00887F90"/>
    <w:rsid w:val="008900B0"/>
    <w:rsid w:val="0089085D"/>
    <w:rsid w:val="0089096F"/>
    <w:rsid w:val="00890E95"/>
    <w:rsid w:val="00890EB2"/>
    <w:rsid w:val="00890F7D"/>
    <w:rsid w:val="00891161"/>
    <w:rsid w:val="008913C6"/>
    <w:rsid w:val="008914AD"/>
    <w:rsid w:val="00891572"/>
    <w:rsid w:val="008915E4"/>
    <w:rsid w:val="00891672"/>
    <w:rsid w:val="008918AD"/>
    <w:rsid w:val="00891E0C"/>
    <w:rsid w:val="00892A84"/>
    <w:rsid w:val="00892AFA"/>
    <w:rsid w:val="00892D31"/>
    <w:rsid w:val="00892D96"/>
    <w:rsid w:val="00892EE0"/>
    <w:rsid w:val="00893047"/>
    <w:rsid w:val="0089324D"/>
    <w:rsid w:val="00893291"/>
    <w:rsid w:val="00893886"/>
    <w:rsid w:val="00893B7E"/>
    <w:rsid w:val="008941C8"/>
    <w:rsid w:val="00894B18"/>
    <w:rsid w:val="00894D85"/>
    <w:rsid w:val="00894D9E"/>
    <w:rsid w:val="00894E89"/>
    <w:rsid w:val="008954E4"/>
    <w:rsid w:val="00895990"/>
    <w:rsid w:val="00895D94"/>
    <w:rsid w:val="00895DA8"/>
    <w:rsid w:val="00896045"/>
    <w:rsid w:val="008966C0"/>
    <w:rsid w:val="008968A2"/>
    <w:rsid w:val="00896A65"/>
    <w:rsid w:val="00896B8B"/>
    <w:rsid w:val="00896BB0"/>
    <w:rsid w:val="00896D20"/>
    <w:rsid w:val="00897096"/>
    <w:rsid w:val="008976C4"/>
    <w:rsid w:val="0089773F"/>
    <w:rsid w:val="00897E34"/>
    <w:rsid w:val="00897F7D"/>
    <w:rsid w:val="00897FC4"/>
    <w:rsid w:val="008A0127"/>
    <w:rsid w:val="008A01C5"/>
    <w:rsid w:val="008A0350"/>
    <w:rsid w:val="008A06BD"/>
    <w:rsid w:val="008A0BC0"/>
    <w:rsid w:val="008A1401"/>
    <w:rsid w:val="008A171D"/>
    <w:rsid w:val="008A1EA8"/>
    <w:rsid w:val="008A2031"/>
    <w:rsid w:val="008A2455"/>
    <w:rsid w:val="008A264A"/>
    <w:rsid w:val="008A2769"/>
    <w:rsid w:val="008A278C"/>
    <w:rsid w:val="008A29BD"/>
    <w:rsid w:val="008A2ADF"/>
    <w:rsid w:val="008A33DC"/>
    <w:rsid w:val="008A374C"/>
    <w:rsid w:val="008A3FF7"/>
    <w:rsid w:val="008A401B"/>
    <w:rsid w:val="008A4253"/>
    <w:rsid w:val="008A4330"/>
    <w:rsid w:val="008A4737"/>
    <w:rsid w:val="008A4AEB"/>
    <w:rsid w:val="008A4F4B"/>
    <w:rsid w:val="008A5145"/>
    <w:rsid w:val="008A5304"/>
    <w:rsid w:val="008A54D2"/>
    <w:rsid w:val="008A5B23"/>
    <w:rsid w:val="008A5D60"/>
    <w:rsid w:val="008A6197"/>
    <w:rsid w:val="008A6571"/>
    <w:rsid w:val="008A6880"/>
    <w:rsid w:val="008A69A2"/>
    <w:rsid w:val="008A6B72"/>
    <w:rsid w:val="008A6BED"/>
    <w:rsid w:val="008A6C7E"/>
    <w:rsid w:val="008A6CC2"/>
    <w:rsid w:val="008A7214"/>
    <w:rsid w:val="008A7275"/>
    <w:rsid w:val="008A7412"/>
    <w:rsid w:val="008A7C46"/>
    <w:rsid w:val="008A7EB8"/>
    <w:rsid w:val="008B0491"/>
    <w:rsid w:val="008B050D"/>
    <w:rsid w:val="008B05F1"/>
    <w:rsid w:val="008B07BC"/>
    <w:rsid w:val="008B0ACF"/>
    <w:rsid w:val="008B1ABF"/>
    <w:rsid w:val="008B1C83"/>
    <w:rsid w:val="008B1EE1"/>
    <w:rsid w:val="008B1F35"/>
    <w:rsid w:val="008B23D1"/>
    <w:rsid w:val="008B249C"/>
    <w:rsid w:val="008B2607"/>
    <w:rsid w:val="008B27E6"/>
    <w:rsid w:val="008B29E6"/>
    <w:rsid w:val="008B2A6A"/>
    <w:rsid w:val="008B2FE5"/>
    <w:rsid w:val="008B3239"/>
    <w:rsid w:val="008B3740"/>
    <w:rsid w:val="008B3868"/>
    <w:rsid w:val="008B3895"/>
    <w:rsid w:val="008B38A5"/>
    <w:rsid w:val="008B3C22"/>
    <w:rsid w:val="008B4195"/>
    <w:rsid w:val="008B43ED"/>
    <w:rsid w:val="008B4513"/>
    <w:rsid w:val="008B46E6"/>
    <w:rsid w:val="008B48F4"/>
    <w:rsid w:val="008B4C21"/>
    <w:rsid w:val="008B4E41"/>
    <w:rsid w:val="008B4EEB"/>
    <w:rsid w:val="008B55F0"/>
    <w:rsid w:val="008B55F1"/>
    <w:rsid w:val="008B5748"/>
    <w:rsid w:val="008B583A"/>
    <w:rsid w:val="008B5B8D"/>
    <w:rsid w:val="008B6472"/>
    <w:rsid w:val="008B673F"/>
    <w:rsid w:val="008B68CB"/>
    <w:rsid w:val="008B6B57"/>
    <w:rsid w:val="008B6B92"/>
    <w:rsid w:val="008B6CFF"/>
    <w:rsid w:val="008B7088"/>
    <w:rsid w:val="008B719C"/>
    <w:rsid w:val="008B7FA3"/>
    <w:rsid w:val="008C0667"/>
    <w:rsid w:val="008C0BE8"/>
    <w:rsid w:val="008C0DC8"/>
    <w:rsid w:val="008C0F43"/>
    <w:rsid w:val="008C0FDD"/>
    <w:rsid w:val="008C1350"/>
    <w:rsid w:val="008C14F3"/>
    <w:rsid w:val="008C1621"/>
    <w:rsid w:val="008C17A9"/>
    <w:rsid w:val="008C1D90"/>
    <w:rsid w:val="008C21CD"/>
    <w:rsid w:val="008C21D2"/>
    <w:rsid w:val="008C23D9"/>
    <w:rsid w:val="008C2686"/>
    <w:rsid w:val="008C2701"/>
    <w:rsid w:val="008C2880"/>
    <w:rsid w:val="008C3184"/>
    <w:rsid w:val="008C32EB"/>
    <w:rsid w:val="008C3410"/>
    <w:rsid w:val="008C3432"/>
    <w:rsid w:val="008C4296"/>
    <w:rsid w:val="008C546A"/>
    <w:rsid w:val="008C58A6"/>
    <w:rsid w:val="008C58BD"/>
    <w:rsid w:val="008C59EA"/>
    <w:rsid w:val="008C5A28"/>
    <w:rsid w:val="008C5ADE"/>
    <w:rsid w:val="008C5C7E"/>
    <w:rsid w:val="008C5DBB"/>
    <w:rsid w:val="008C5E42"/>
    <w:rsid w:val="008C5E91"/>
    <w:rsid w:val="008C6275"/>
    <w:rsid w:val="008C62D2"/>
    <w:rsid w:val="008C6765"/>
    <w:rsid w:val="008C6BF1"/>
    <w:rsid w:val="008C729B"/>
    <w:rsid w:val="008C73CA"/>
    <w:rsid w:val="008C781B"/>
    <w:rsid w:val="008C7D6A"/>
    <w:rsid w:val="008D00C3"/>
    <w:rsid w:val="008D02E9"/>
    <w:rsid w:val="008D033A"/>
    <w:rsid w:val="008D08A0"/>
    <w:rsid w:val="008D0D1C"/>
    <w:rsid w:val="008D111E"/>
    <w:rsid w:val="008D1326"/>
    <w:rsid w:val="008D144B"/>
    <w:rsid w:val="008D17F3"/>
    <w:rsid w:val="008D1905"/>
    <w:rsid w:val="008D19C0"/>
    <w:rsid w:val="008D1CA7"/>
    <w:rsid w:val="008D2069"/>
    <w:rsid w:val="008D2415"/>
    <w:rsid w:val="008D2B18"/>
    <w:rsid w:val="008D30DE"/>
    <w:rsid w:val="008D315B"/>
    <w:rsid w:val="008D31FF"/>
    <w:rsid w:val="008D3373"/>
    <w:rsid w:val="008D34D1"/>
    <w:rsid w:val="008D3708"/>
    <w:rsid w:val="008D37BD"/>
    <w:rsid w:val="008D3CCF"/>
    <w:rsid w:val="008D3FBE"/>
    <w:rsid w:val="008D418F"/>
    <w:rsid w:val="008D44EF"/>
    <w:rsid w:val="008D4555"/>
    <w:rsid w:val="008D490B"/>
    <w:rsid w:val="008D4B91"/>
    <w:rsid w:val="008D4DBF"/>
    <w:rsid w:val="008D4EEB"/>
    <w:rsid w:val="008D4F71"/>
    <w:rsid w:val="008D5A8F"/>
    <w:rsid w:val="008D5C04"/>
    <w:rsid w:val="008D5E17"/>
    <w:rsid w:val="008D624D"/>
    <w:rsid w:val="008D6384"/>
    <w:rsid w:val="008D6515"/>
    <w:rsid w:val="008D6735"/>
    <w:rsid w:val="008D678B"/>
    <w:rsid w:val="008D67B5"/>
    <w:rsid w:val="008D67DA"/>
    <w:rsid w:val="008D6A64"/>
    <w:rsid w:val="008D6AC0"/>
    <w:rsid w:val="008D6E06"/>
    <w:rsid w:val="008D7E10"/>
    <w:rsid w:val="008E03AF"/>
    <w:rsid w:val="008E0659"/>
    <w:rsid w:val="008E0676"/>
    <w:rsid w:val="008E085E"/>
    <w:rsid w:val="008E0A23"/>
    <w:rsid w:val="008E0B94"/>
    <w:rsid w:val="008E0BCC"/>
    <w:rsid w:val="008E0C18"/>
    <w:rsid w:val="008E0F15"/>
    <w:rsid w:val="008E0F94"/>
    <w:rsid w:val="008E1247"/>
    <w:rsid w:val="008E12C1"/>
    <w:rsid w:val="008E13F9"/>
    <w:rsid w:val="008E16DA"/>
    <w:rsid w:val="008E17C3"/>
    <w:rsid w:val="008E1A12"/>
    <w:rsid w:val="008E1AC9"/>
    <w:rsid w:val="008E1E74"/>
    <w:rsid w:val="008E1EED"/>
    <w:rsid w:val="008E2490"/>
    <w:rsid w:val="008E24DE"/>
    <w:rsid w:val="008E281D"/>
    <w:rsid w:val="008E298A"/>
    <w:rsid w:val="008E2FC9"/>
    <w:rsid w:val="008E33A9"/>
    <w:rsid w:val="008E3617"/>
    <w:rsid w:val="008E424B"/>
    <w:rsid w:val="008E438D"/>
    <w:rsid w:val="008E43AB"/>
    <w:rsid w:val="008E4557"/>
    <w:rsid w:val="008E4B8A"/>
    <w:rsid w:val="008E4C85"/>
    <w:rsid w:val="008E5386"/>
    <w:rsid w:val="008E55A6"/>
    <w:rsid w:val="008E59A8"/>
    <w:rsid w:val="008E5D23"/>
    <w:rsid w:val="008E5ED8"/>
    <w:rsid w:val="008E5F2C"/>
    <w:rsid w:val="008E6290"/>
    <w:rsid w:val="008E6426"/>
    <w:rsid w:val="008E6769"/>
    <w:rsid w:val="008E6ED2"/>
    <w:rsid w:val="008E7103"/>
    <w:rsid w:val="008E7312"/>
    <w:rsid w:val="008E7515"/>
    <w:rsid w:val="008F01ED"/>
    <w:rsid w:val="008F0203"/>
    <w:rsid w:val="008F02FF"/>
    <w:rsid w:val="008F05AB"/>
    <w:rsid w:val="008F06A1"/>
    <w:rsid w:val="008F06AA"/>
    <w:rsid w:val="008F080E"/>
    <w:rsid w:val="008F13C8"/>
    <w:rsid w:val="008F15A6"/>
    <w:rsid w:val="008F1687"/>
    <w:rsid w:val="008F171E"/>
    <w:rsid w:val="008F18FE"/>
    <w:rsid w:val="008F1D31"/>
    <w:rsid w:val="008F1D98"/>
    <w:rsid w:val="008F1D9C"/>
    <w:rsid w:val="008F1EAA"/>
    <w:rsid w:val="008F2563"/>
    <w:rsid w:val="008F2791"/>
    <w:rsid w:val="008F2A60"/>
    <w:rsid w:val="008F2BCC"/>
    <w:rsid w:val="008F2C17"/>
    <w:rsid w:val="008F2EB3"/>
    <w:rsid w:val="008F30D7"/>
    <w:rsid w:val="008F3115"/>
    <w:rsid w:val="008F31CF"/>
    <w:rsid w:val="008F33C9"/>
    <w:rsid w:val="008F3B14"/>
    <w:rsid w:val="008F3B46"/>
    <w:rsid w:val="008F3C19"/>
    <w:rsid w:val="008F3CF9"/>
    <w:rsid w:val="008F3D4A"/>
    <w:rsid w:val="008F40F6"/>
    <w:rsid w:val="008F412C"/>
    <w:rsid w:val="008F458F"/>
    <w:rsid w:val="008F48E8"/>
    <w:rsid w:val="008F52C6"/>
    <w:rsid w:val="008F5C2A"/>
    <w:rsid w:val="008F5E5B"/>
    <w:rsid w:val="008F64F6"/>
    <w:rsid w:val="008F6A04"/>
    <w:rsid w:val="008F7476"/>
    <w:rsid w:val="008F785F"/>
    <w:rsid w:val="008F7E6D"/>
    <w:rsid w:val="009006AB"/>
    <w:rsid w:val="00900773"/>
    <w:rsid w:val="00900C02"/>
    <w:rsid w:val="00901060"/>
    <w:rsid w:val="0090115D"/>
    <w:rsid w:val="0090130D"/>
    <w:rsid w:val="009018D4"/>
    <w:rsid w:val="00901959"/>
    <w:rsid w:val="00901E8F"/>
    <w:rsid w:val="00902026"/>
    <w:rsid w:val="00902BA5"/>
    <w:rsid w:val="00902E27"/>
    <w:rsid w:val="009037D8"/>
    <w:rsid w:val="00903BB9"/>
    <w:rsid w:val="009048D0"/>
    <w:rsid w:val="00904997"/>
    <w:rsid w:val="00904C2D"/>
    <w:rsid w:val="00904CFE"/>
    <w:rsid w:val="00904F31"/>
    <w:rsid w:val="00905285"/>
    <w:rsid w:val="00905298"/>
    <w:rsid w:val="009053D0"/>
    <w:rsid w:val="009054A4"/>
    <w:rsid w:val="009055F4"/>
    <w:rsid w:val="00905EBF"/>
    <w:rsid w:val="00905FEB"/>
    <w:rsid w:val="00906799"/>
    <w:rsid w:val="00906815"/>
    <w:rsid w:val="00907238"/>
    <w:rsid w:val="009072EE"/>
    <w:rsid w:val="009075BD"/>
    <w:rsid w:val="009077E9"/>
    <w:rsid w:val="00907C4E"/>
    <w:rsid w:val="00907DD2"/>
    <w:rsid w:val="00907E04"/>
    <w:rsid w:val="009100EF"/>
    <w:rsid w:val="00910128"/>
    <w:rsid w:val="009105BF"/>
    <w:rsid w:val="0091060B"/>
    <w:rsid w:val="00910A25"/>
    <w:rsid w:val="00910B44"/>
    <w:rsid w:val="00910C98"/>
    <w:rsid w:val="00910DFE"/>
    <w:rsid w:val="00910E6B"/>
    <w:rsid w:val="00911279"/>
    <w:rsid w:val="009117AB"/>
    <w:rsid w:val="0091187D"/>
    <w:rsid w:val="0091198C"/>
    <w:rsid w:val="00911A43"/>
    <w:rsid w:val="00911FD3"/>
    <w:rsid w:val="009124A6"/>
    <w:rsid w:val="009124B4"/>
    <w:rsid w:val="00912DD2"/>
    <w:rsid w:val="009133CB"/>
    <w:rsid w:val="00914963"/>
    <w:rsid w:val="00914A0B"/>
    <w:rsid w:val="00915182"/>
    <w:rsid w:val="009151AD"/>
    <w:rsid w:val="00915229"/>
    <w:rsid w:val="009153E9"/>
    <w:rsid w:val="00915487"/>
    <w:rsid w:val="0091582C"/>
    <w:rsid w:val="00915A4C"/>
    <w:rsid w:val="00915E09"/>
    <w:rsid w:val="0091608D"/>
    <w:rsid w:val="00916690"/>
    <w:rsid w:val="009166AE"/>
    <w:rsid w:val="00916807"/>
    <w:rsid w:val="00916876"/>
    <w:rsid w:val="00916909"/>
    <w:rsid w:val="00916AB8"/>
    <w:rsid w:val="00916B64"/>
    <w:rsid w:val="00916CE6"/>
    <w:rsid w:val="00916DA6"/>
    <w:rsid w:val="00916E3A"/>
    <w:rsid w:val="009177CD"/>
    <w:rsid w:val="00917EB4"/>
    <w:rsid w:val="00917EC2"/>
    <w:rsid w:val="00920186"/>
    <w:rsid w:val="00920189"/>
    <w:rsid w:val="009202B5"/>
    <w:rsid w:val="009209EF"/>
    <w:rsid w:val="009209F8"/>
    <w:rsid w:val="00920D03"/>
    <w:rsid w:val="00920E81"/>
    <w:rsid w:val="009224D8"/>
    <w:rsid w:val="009228FF"/>
    <w:rsid w:val="00922E34"/>
    <w:rsid w:val="00923308"/>
    <w:rsid w:val="009234C5"/>
    <w:rsid w:val="0092357E"/>
    <w:rsid w:val="00924658"/>
    <w:rsid w:val="009246C8"/>
    <w:rsid w:val="00924707"/>
    <w:rsid w:val="00924CA2"/>
    <w:rsid w:val="00924E6C"/>
    <w:rsid w:val="0092515F"/>
    <w:rsid w:val="009255E6"/>
    <w:rsid w:val="009257E6"/>
    <w:rsid w:val="009258B8"/>
    <w:rsid w:val="00926872"/>
    <w:rsid w:val="00926994"/>
    <w:rsid w:val="00926A5E"/>
    <w:rsid w:val="00926D51"/>
    <w:rsid w:val="00926DD5"/>
    <w:rsid w:val="00926E06"/>
    <w:rsid w:val="00926EE5"/>
    <w:rsid w:val="009272B0"/>
    <w:rsid w:val="009273B1"/>
    <w:rsid w:val="00927BBE"/>
    <w:rsid w:val="00927E66"/>
    <w:rsid w:val="00930534"/>
    <w:rsid w:val="00930C26"/>
    <w:rsid w:val="00931094"/>
    <w:rsid w:val="0093169E"/>
    <w:rsid w:val="0093171E"/>
    <w:rsid w:val="00931764"/>
    <w:rsid w:val="0093182F"/>
    <w:rsid w:val="0093237C"/>
    <w:rsid w:val="00932497"/>
    <w:rsid w:val="00932809"/>
    <w:rsid w:val="00932A3A"/>
    <w:rsid w:val="00932A5D"/>
    <w:rsid w:val="00932B6E"/>
    <w:rsid w:val="00933166"/>
    <w:rsid w:val="009334A1"/>
    <w:rsid w:val="009334E6"/>
    <w:rsid w:val="0093359B"/>
    <w:rsid w:val="009339A3"/>
    <w:rsid w:val="00934833"/>
    <w:rsid w:val="0093486C"/>
    <w:rsid w:val="009348A7"/>
    <w:rsid w:val="00934A99"/>
    <w:rsid w:val="00934C2C"/>
    <w:rsid w:val="009353D3"/>
    <w:rsid w:val="009354D1"/>
    <w:rsid w:val="009357DC"/>
    <w:rsid w:val="009359E8"/>
    <w:rsid w:val="00935AC2"/>
    <w:rsid w:val="00935C46"/>
    <w:rsid w:val="0093606B"/>
    <w:rsid w:val="009364E6"/>
    <w:rsid w:val="00936533"/>
    <w:rsid w:val="0093766A"/>
    <w:rsid w:val="009376E7"/>
    <w:rsid w:val="009378AB"/>
    <w:rsid w:val="009378D5"/>
    <w:rsid w:val="009405E1"/>
    <w:rsid w:val="00940C3A"/>
    <w:rsid w:val="00941039"/>
    <w:rsid w:val="00941269"/>
    <w:rsid w:val="009414F3"/>
    <w:rsid w:val="00941757"/>
    <w:rsid w:val="009418D0"/>
    <w:rsid w:val="00941CE3"/>
    <w:rsid w:val="00941CF0"/>
    <w:rsid w:val="00941DB0"/>
    <w:rsid w:val="00941E37"/>
    <w:rsid w:val="00941EA5"/>
    <w:rsid w:val="0094242A"/>
    <w:rsid w:val="00942A17"/>
    <w:rsid w:val="00943A51"/>
    <w:rsid w:val="00943A99"/>
    <w:rsid w:val="00943B07"/>
    <w:rsid w:val="00943B53"/>
    <w:rsid w:val="00943C57"/>
    <w:rsid w:val="00943D65"/>
    <w:rsid w:val="009440BB"/>
    <w:rsid w:val="009443D0"/>
    <w:rsid w:val="00944772"/>
    <w:rsid w:val="009451F4"/>
    <w:rsid w:val="00945C00"/>
    <w:rsid w:val="00946039"/>
    <w:rsid w:val="0094638C"/>
    <w:rsid w:val="009466C6"/>
    <w:rsid w:val="00946906"/>
    <w:rsid w:val="0094693A"/>
    <w:rsid w:val="00946A38"/>
    <w:rsid w:val="00946B43"/>
    <w:rsid w:val="00946DE9"/>
    <w:rsid w:val="00946E16"/>
    <w:rsid w:val="00946FEE"/>
    <w:rsid w:val="00947225"/>
    <w:rsid w:val="009472FB"/>
    <w:rsid w:val="0094737B"/>
    <w:rsid w:val="009473FA"/>
    <w:rsid w:val="00947687"/>
    <w:rsid w:val="009477D4"/>
    <w:rsid w:val="00947918"/>
    <w:rsid w:val="009500B5"/>
    <w:rsid w:val="0095044B"/>
    <w:rsid w:val="00950FBF"/>
    <w:rsid w:val="00951C13"/>
    <w:rsid w:val="00951E0F"/>
    <w:rsid w:val="00952168"/>
    <w:rsid w:val="0095245D"/>
    <w:rsid w:val="009536C9"/>
    <w:rsid w:val="00953A6C"/>
    <w:rsid w:val="00953A91"/>
    <w:rsid w:val="00953A98"/>
    <w:rsid w:val="00953DF7"/>
    <w:rsid w:val="00953E02"/>
    <w:rsid w:val="0095430B"/>
    <w:rsid w:val="00954939"/>
    <w:rsid w:val="00954CF6"/>
    <w:rsid w:val="00954DE2"/>
    <w:rsid w:val="009552B8"/>
    <w:rsid w:val="00955790"/>
    <w:rsid w:val="00955A62"/>
    <w:rsid w:val="00955F8F"/>
    <w:rsid w:val="009562BC"/>
    <w:rsid w:val="009568F3"/>
    <w:rsid w:val="00956963"/>
    <w:rsid w:val="00956C49"/>
    <w:rsid w:val="00956CD3"/>
    <w:rsid w:val="009572C3"/>
    <w:rsid w:val="00957306"/>
    <w:rsid w:val="0095743D"/>
    <w:rsid w:val="009575FC"/>
    <w:rsid w:val="00957A5F"/>
    <w:rsid w:val="00957CC1"/>
    <w:rsid w:val="00957D4A"/>
    <w:rsid w:val="00957D72"/>
    <w:rsid w:val="0096070E"/>
    <w:rsid w:val="00960914"/>
    <w:rsid w:val="00960D4E"/>
    <w:rsid w:val="00960DDD"/>
    <w:rsid w:val="00960E61"/>
    <w:rsid w:val="00960EFC"/>
    <w:rsid w:val="00960FB7"/>
    <w:rsid w:val="0096104C"/>
    <w:rsid w:val="0096184B"/>
    <w:rsid w:val="0096198A"/>
    <w:rsid w:val="009619B6"/>
    <w:rsid w:val="00961A09"/>
    <w:rsid w:val="00961B49"/>
    <w:rsid w:val="00961DF9"/>
    <w:rsid w:val="00961E1F"/>
    <w:rsid w:val="00962138"/>
    <w:rsid w:val="009621D3"/>
    <w:rsid w:val="00962629"/>
    <w:rsid w:val="00962C08"/>
    <w:rsid w:val="00962F95"/>
    <w:rsid w:val="00963501"/>
    <w:rsid w:val="009636D9"/>
    <w:rsid w:val="009638D1"/>
    <w:rsid w:val="0096399F"/>
    <w:rsid w:val="00963B78"/>
    <w:rsid w:val="00963C51"/>
    <w:rsid w:val="00963F64"/>
    <w:rsid w:val="00963FCF"/>
    <w:rsid w:val="00964068"/>
    <w:rsid w:val="00964583"/>
    <w:rsid w:val="009645CF"/>
    <w:rsid w:val="009646E9"/>
    <w:rsid w:val="0096499D"/>
    <w:rsid w:val="00964A30"/>
    <w:rsid w:val="00964B35"/>
    <w:rsid w:val="00965438"/>
    <w:rsid w:val="00965A47"/>
    <w:rsid w:val="00965D03"/>
    <w:rsid w:val="00965F1E"/>
    <w:rsid w:val="00967003"/>
    <w:rsid w:val="00967591"/>
    <w:rsid w:val="009677EA"/>
    <w:rsid w:val="00967812"/>
    <w:rsid w:val="0096799D"/>
    <w:rsid w:val="009679BA"/>
    <w:rsid w:val="00967B8E"/>
    <w:rsid w:val="009701E2"/>
    <w:rsid w:val="00970202"/>
    <w:rsid w:val="009704F1"/>
    <w:rsid w:val="0097087E"/>
    <w:rsid w:val="00970937"/>
    <w:rsid w:val="00970D50"/>
    <w:rsid w:val="00970E64"/>
    <w:rsid w:val="00970F54"/>
    <w:rsid w:val="00970FCD"/>
    <w:rsid w:val="0097145D"/>
    <w:rsid w:val="00971634"/>
    <w:rsid w:val="00971788"/>
    <w:rsid w:val="00971794"/>
    <w:rsid w:val="00971FD2"/>
    <w:rsid w:val="009722A8"/>
    <w:rsid w:val="009724C1"/>
    <w:rsid w:val="009725DD"/>
    <w:rsid w:val="009728E7"/>
    <w:rsid w:val="00972A45"/>
    <w:rsid w:val="00972ABE"/>
    <w:rsid w:val="00972C74"/>
    <w:rsid w:val="00973489"/>
    <w:rsid w:val="009734C1"/>
    <w:rsid w:val="00973F09"/>
    <w:rsid w:val="00974181"/>
    <w:rsid w:val="009744BE"/>
    <w:rsid w:val="009744C9"/>
    <w:rsid w:val="0097456F"/>
    <w:rsid w:val="009749E4"/>
    <w:rsid w:val="00974B6B"/>
    <w:rsid w:val="00974D4F"/>
    <w:rsid w:val="00974D97"/>
    <w:rsid w:val="009753A4"/>
    <w:rsid w:val="009755D2"/>
    <w:rsid w:val="00975634"/>
    <w:rsid w:val="009756E8"/>
    <w:rsid w:val="009758AB"/>
    <w:rsid w:val="00975D94"/>
    <w:rsid w:val="00975F18"/>
    <w:rsid w:val="009764C4"/>
    <w:rsid w:val="009765A0"/>
    <w:rsid w:val="009765D1"/>
    <w:rsid w:val="009766D8"/>
    <w:rsid w:val="00976A53"/>
    <w:rsid w:val="00976CEA"/>
    <w:rsid w:val="00976DD5"/>
    <w:rsid w:val="00977267"/>
    <w:rsid w:val="009772E5"/>
    <w:rsid w:val="0097753C"/>
    <w:rsid w:val="009775B7"/>
    <w:rsid w:val="00980C31"/>
    <w:rsid w:val="00980CAE"/>
    <w:rsid w:val="0098127D"/>
    <w:rsid w:val="009815E5"/>
    <w:rsid w:val="009816B4"/>
    <w:rsid w:val="00981993"/>
    <w:rsid w:val="00981D70"/>
    <w:rsid w:val="00981DB5"/>
    <w:rsid w:val="0098200F"/>
    <w:rsid w:val="00982335"/>
    <w:rsid w:val="009828E2"/>
    <w:rsid w:val="009832AF"/>
    <w:rsid w:val="009833A4"/>
    <w:rsid w:val="00983587"/>
    <w:rsid w:val="00983865"/>
    <w:rsid w:val="00983CAA"/>
    <w:rsid w:val="00983FA8"/>
    <w:rsid w:val="0098448D"/>
    <w:rsid w:val="0098484C"/>
    <w:rsid w:val="00984C93"/>
    <w:rsid w:val="00985024"/>
    <w:rsid w:val="00985254"/>
    <w:rsid w:val="009852D3"/>
    <w:rsid w:val="009854AA"/>
    <w:rsid w:val="00985950"/>
    <w:rsid w:val="00985A2E"/>
    <w:rsid w:val="00985BEB"/>
    <w:rsid w:val="00985EFE"/>
    <w:rsid w:val="00986801"/>
    <w:rsid w:val="009868E5"/>
    <w:rsid w:val="009869AA"/>
    <w:rsid w:val="00986A4E"/>
    <w:rsid w:val="009875FB"/>
    <w:rsid w:val="00987CC2"/>
    <w:rsid w:val="009900C4"/>
    <w:rsid w:val="00990B0C"/>
    <w:rsid w:val="00990CBE"/>
    <w:rsid w:val="00990D18"/>
    <w:rsid w:val="00991181"/>
    <w:rsid w:val="00991577"/>
    <w:rsid w:val="009915C8"/>
    <w:rsid w:val="00991A87"/>
    <w:rsid w:val="00991AAF"/>
    <w:rsid w:val="00991C7C"/>
    <w:rsid w:val="009920B0"/>
    <w:rsid w:val="009920B8"/>
    <w:rsid w:val="009925A3"/>
    <w:rsid w:val="009925C7"/>
    <w:rsid w:val="0099263F"/>
    <w:rsid w:val="00993713"/>
    <w:rsid w:val="00993825"/>
    <w:rsid w:val="0099388B"/>
    <w:rsid w:val="00993C48"/>
    <w:rsid w:val="00993EC9"/>
    <w:rsid w:val="0099466D"/>
    <w:rsid w:val="009946A2"/>
    <w:rsid w:val="00994C52"/>
    <w:rsid w:val="00994DD4"/>
    <w:rsid w:val="00995573"/>
    <w:rsid w:val="00995BBC"/>
    <w:rsid w:val="00995FA4"/>
    <w:rsid w:val="00996002"/>
    <w:rsid w:val="009960AE"/>
    <w:rsid w:val="00996629"/>
    <w:rsid w:val="00996B47"/>
    <w:rsid w:val="00997059"/>
    <w:rsid w:val="0099717B"/>
    <w:rsid w:val="0099718B"/>
    <w:rsid w:val="0099743A"/>
    <w:rsid w:val="00997A82"/>
    <w:rsid w:val="00997CDB"/>
    <w:rsid w:val="00997E76"/>
    <w:rsid w:val="009A02E3"/>
    <w:rsid w:val="009A03D9"/>
    <w:rsid w:val="009A049E"/>
    <w:rsid w:val="009A05B7"/>
    <w:rsid w:val="009A060B"/>
    <w:rsid w:val="009A0C7E"/>
    <w:rsid w:val="009A0CB7"/>
    <w:rsid w:val="009A11A0"/>
    <w:rsid w:val="009A1227"/>
    <w:rsid w:val="009A1A85"/>
    <w:rsid w:val="009A1AFB"/>
    <w:rsid w:val="009A1E4D"/>
    <w:rsid w:val="009A1FA2"/>
    <w:rsid w:val="009A23DE"/>
    <w:rsid w:val="009A2436"/>
    <w:rsid w:val="009A2784"/>
    <w:rsid w:val="009A2D11"/>
    <w:rsid w:val="009A2D1B"/>
    <w:rsid w:val="009A2D88"/>
    <w:rsid w:val="009A2E0A"/>
    <w:rsid w:val="009A3694"/>
    <w:rsid w:val="009A3D1E"/>
    <w:rsid w:val="009A3E52"/>
    <w:rsid w:val="009A47D8"/>
    <w:rsid w:val="009A4869"/>
    <w:rsid w:val="009A4BA2"/>
    <w:rsid w:val="009A4CD3"/>
    <w:rsid w:val="009A4E4A"/>
    <w:rsid w:val="009A5234"/>
    <w:rsid w:val="009A5235"/>
    <w:rsid w:val="009A558E"/>
    <w:rsid w:val="009A5C3C"/>
    <w:rsid w:val="009A5D45"/>
    <w:rsid w:val="009A68FD"/>
    <w:rsid w:val="009A69F3"/>
    <w:rsid w:val="009A6E4D"/>
    <w:rsid w:val="009A7014"/>
    <w:rsid w:val="009A70A0"/>
    <w:rsid w:val="009A71A5"/>
    <w:rsid w:val="009A71CD"/>
    <w:rsid w:val="009A76FE"/>
    <w:rsid w:val="009A7AFB"/>
    <w:rsid w:val="009A7D53"/>
    <w:rsid w:val="009A7D54"/>
    <w:rsid w:val="009A7F22"/>
    <w:rsid w:val="009A7F2F"/>
    <w:rsid w:val="009A7FF5"/>
    <w:rsid w:val="009B014A"/>
    <w:rsid w:val="009B02E2"/>
    <w:rsid w:val="009B0823"/>
    <w:rsid w:val="009B0D53"/>
    <w:rsid w:val="009B153D"/>
    <w:rsid w:val="009B18D8"/>
    <w:rsid w:val="009B1D0E"/>
    <w:rsid w:val="009B2511"/>
    <w:rsid w:val="009B26AB"/>
    <w:rsid w:val="009B295D"/>
    <w:rsid w:val="009B2DF1"/>
    <w:rsid w:val="009B3562"/>
    <w:rsid w:val="009B3A23"/>
    <w:rsid w:val="009B3A9E"/>
    <w:rsid w:val="009B3E3D"/>
    <w:rsid w:val="009B4226"/>
    <w:rsid w:val="009B4701"/>
    <w:rsid w:val="009B4C6B"/>
    <w:rsid w:val="009B4E52"/>
    <w:rsid w:val="009B5811"/>
    <w:rsid w:val="009B5CAA"/>
    <w:rsid w:val="009B5F13"/>
    <w:rsid w:val="009B622F"/>
    <w:rsid w:val="009B6404"/>
    <w:rsid w:val="009B65C2"/>
    <w:rsid w:val="009B6A3F"/>
    <w:rsid w:val="009B6AF8"/>
    <w:rsid w:val="009B6B03"/>
    <w:rsid w:val="009B6C20"/>
    <w:rsid w:val="009B6D13"/>
    <w:rsid w:val="009B70B1"/>
    <w:rsid w:val="009B712C"/>
    <w:rsid w:val="009B73A1"/>
    <w:rsid w:val="009B7456"/>
    <w:rsid w:val="009B7602"/>
    <w:rsid w:val="009B768E"/>
    <w:rsid w:val="009B772F"/>
    <w:rsid w:val="009B7A96"/>
    <w:rsid w:val="009C027C"/>
    <w:rsid w:val="009C096D"/>
    <w:rsid w:val="009C09AA"/>
    <w:rsid w:val="009C0A0D"/>
    <w:rsid w:val="009C0ACF"/>
    <w:rsid w:val="009C0CE6"/>
    <w:rsid w:val="009C0F64"/>
    <w:rsid w:val="009C1013"/>
    <w:rsid w:val="009C147C"/>
    <w:rsid w:val="009C1822"/>
    <w:rsid w:val="009C1914"/>
    <w:rsid w:val="009C216E"/>
    <w:rsid w:val="009C2D76"/>
    <w:rsid w:val="009C2F3A"/>
    <w:rsid w:val="009C31FB"/>
    <w:rsid w:val="009C338D"/>
    <w:rsid w:val="009C39D1"/>
    <w:rsid w:val="009C3B07"/>
    <w:rsid w:val="009C3D37"/>
    <w:rsid w:val="009C3E46"/>
    <w:rsid w:val="009C41E3"/>
    <w:rsid w:val="009C45C5"/>
    <w:rsid w:val="009C4697"/>
    <w:rsid w:val="009C472C"/>
    <w:rsid w:val="009C4C53"/>
    <w:rsid w:val="009C50F6"/>
    <w:rsid w:val="009C5528"/>
    <w:rsid w:val="009C62EA"/>
    <w:rsid w:val="009C62FB"/>
    <w:rsid w:val="009C669A"/>
    <w:rsid w:val="009C69C0"/>
    <w:rsid w:val="009C6B0C"/>
    <w:rsid w:val="009C725C"/>
    <w:rsid w:val="009C726E"/>
    <w:rsid w:val="009C7781"/>
    <w:rsid w:val="009C7B26"/>
    <w:rsid w:val="009C7DA8"/>
    <w:rsid w:val="009D016B"/>
    <w:rsid w:val="009D062D"/>
    <w:rsid w:val="009D069F"/>
    <w:rsid w:val="009D08FC"/>
    <w:rsid w:val="009D0AB4"/>
    <w:rsid w:val="009D0BAA"/>
    <w:rsid w:val="009D0E01"/>
    <w:rsid w:val="009D0EB5"/>
    <w:rsid w:val="009D1339"/>
    <w:rsid w:val="009D1739"/>
    <w:rsid w:val="009D2600"/>
    <w:rsid w:val="009D2713"/>
    <w:rsid w:val="009D29AD"/>
    <w:rsid w:val="009D2CA6"/>
    <w:rsid w:val="009D2CC4"/>
    <w:rsid w:val="009D2D62"/>
    <w:rsid w:val="009D3290"/>
    <w:rsid w:val="009D33C5"/>
    <w:rsid w:val="009D35B5"/>
    <w:rsid w:val="009D365D"/>
    <w:rsid w:val="009D368E"/>
    <w:rsid w:val="009D3B07"/>
    <w:rsid w:val="009D4089"/>
    <w:rsid w:val="009D42A6"/>
    <w:rsid w:val="009D4982"/>
    <w:rsid w:val="009D4A23"/>
    <w:rsid w:val="009D4AFD"/>
    <w:rsid w:val="009D4F1B"/>
    <w:rsid w:val="009D5178"/>
    <w:rsid w:val="009D5783"/>
    <w:rsid w:val="009D5973"/>
    <w:rsid w:val="009D5BC1"/>
    <w:rsid w:val="009D5E58"/>
    <w:rsid w:val="009D5FF7"/>
    <w:rsid w:val="009D63A6"/>
    <w:rsid w:val="009D69E1"/>
    <w:rsid w:val="009D6A0E"/>
    <w:rsid w:val="009D6A43"/>
    <w:rsid w:val="009D739D"/>
    <w:rsid w:val="009D79E4"/>
    <w:rsid w:val="009D7E1C"/>
    <w:rsid w:val="009D7F97"/>
    <w:rsid w:val="009E04C5"/>
    <w:rsid w:val="009E04F2"/>
    <w:rsid w:val="009E06DF"/>
    <w:rsid w:val="009E0754"/>
    <w:rsid w:val="009E07B2"/>
    <w:rsid w:val="009E0C41"/>
    <w:rsid w:val="009E0D19"/>
    <w:rsid w:val="009E16E0"/>
    <w:rsid w:val="009E1A1B"/>
    <w:rsid w:val="009E1A8B"/>
    <w:rsid w:val="009E1EF4"/>
    <w:rsid w:val="009E1FA0"/>
    <w:rsid w:val="009E1FA5"/>
    <w:rsid w:val="009E22B1"/>
    <w:rsid w:val="009E2837"/>
    <w:rsid w:val="009E2BAF"/>
    <w:rsid w:val="009E315B"/>
    <w:rsid w:val="009E34AD"/>
    <w:rsid w:val="009E3658"/>
    <w:rsid w:val="009E3EA5"/>
    <w:rsid w:val="009E3FAC"/>
    <w:rsid w:val="009E3FC6"/>
    <w:rsid w:val="009E498F"/>
    <w:rsid w:val="009E4D10"/>
    <w:rsid w:val="009E5443"/>
    <w:rsid w:val="009E54D5"/>
    <w:rsid w:val="009E576B"/>
    <w:rsid w:val="009E5770"/>
    <w:rsid w:val="009E5962"/>
    <w:rsid w:val="009E5F10"/>
    <w:rsid w:val="009E614F"/>
    <w:rsid w:val="009E6569"/>
    <w:rsid w:val="009E6803"/>
    <w:rsid w:val="009E6940"/>
    <w:rsid w:val="009E7103"/>
    <w:rsid w:val="009E7318"/>
    <w:rsid w:val="009E75B6"/>
    <w:rsid w:val="009E765E"/>
    <w:rsid w:val="009E77E3"/>
    <w:rsid w:val="009E7959"/>
    <w:rsid w:val="009E7B53"/>
    <w:rsid w:val="009E7EDC"/>
    <w:rsid w:val="009F051C"/>
    <w:rsid w:val="009F075D"/>
    <w:rsid w:val="009F085B"/>
    <w:rsid w:val="009F0C42"/>
    <w:rsid w:val="009F151E"/>
    <w:rsid w:val="009F1E06"/>
    <w:rsid w:val="009F2019"/>
    <w:rsid w:val="009F2254"/>
    <w:rsid w:val="009F25A8"/>
    <w:rsid w:val="009F286D"/>
    <w:rsid w:val="009F28B6"/>
    <w:rsid w:val="009F2E7D"/>
    <w:rsid w:val="009F3127"/>
    <w:rsid w:val="009F3657"/>
    <w:rsid w:val="009F3B67"/>
    <w:rsid w:val="009F3D23"/>
    <w:rsid w:val="009F4399"/>
    <w:rsid w:val="009F47CE"/>
    <w:rsid w:val="009F53DB"/>
    <w:rsid w:val="009F5A0C"/>
    <w:rsid w:val="009F62AE"/>
    <w:rsid w:val="009F662E"/>
    <w:rsid w:val="009F6691"/>
    <w:rsid w:val="009F6823"/>
    <w:rsid w:val="009F6886"/>
    <w:rsid w:val="009F6B2C"/>
    <w:rsid w:val="009F752E"/>
    <w:rsid w:val="009F77EF"/>
    <w:rsid w:val="009F79A7"/>
    <w:rsid w:val="009F7AF7"/>
    <w:rsid w:val="009F7B69"/>
    <w:rsid w:val="009F7C06"/>
    <w:rsid w:val="00A001D3"/>
    <w:rsid w:val="00A00ED3"/>
    <w:rsid w:val="00A022DE"/>
    <w:rsid w:val="00A02851"/>
    <w:rsid w:val="00A02876"/>
    <w:rsid w:val="00A02EB3"/>
    <w:rsid w:val="00A032CE"/>
    <w:rsid w:val="00A03D4C"/>
    <w:rsid w:val="00A03E26"/>
    <w:rsid w:val="00A043B3"/>
    <w:rsid w:val="00A045D4"/>
    <w:rsid w:val="00A04A8E"/>
    <w:rsid w:val="00A054EA"/>
    <w:rsid w:val="00A05614"/>
    <w:rsid w:val="00A05654"/>
    <w:rsid w:val="00A05717"/>
    <w:rsid w:val="00A057B8"/>
    <w:rsid w:val="00A057F3"/>
    <w:rsid w:val="00A05DDD"/>
    <w:rsid w:val="00A05EC4"/>
    <w:rsid w:val="00A06015"/>
    <w:rsid w:val="00A06381"/>
    <w:rsid w:val="00A06CE4"/>
    <w:rsid w:val="00A06D9D"/>
    <w:rsid w:val="00A06EBD"/>
    <w:rsid w:val="00A07215"/>
    <w:rsid w:val="00A07385"/>
    <w:rsid w:val="00A07409"/>
    <w:rsid w:val="00A07783"/>
    <w:rsid w:val="00A0787D"/>
    <w:rsid w:val="00A07A81"/>
    <w:rsid w:val="00A07E68"/>
    <w:rsid w:val="00A1067F"/>
    <w:rsid w:val="00A10769"/>
    <w:rsid w:val="00A108E5"/>
    <w:rsid w:val="00A10993"/>
    <w:rsid w:val="00A10A56"/>
    <w:rsid w:val="00A10B64"/>
    <w:rsid w:val="00A10E13"/>
    <w:rsid w:val="00A112B6"/>
    <w:rsid w:val="00A11337"/>
    <w:rsid w:val="00A11875"/>
    <w:rsid w:val="00A11939"/>
    <w:rsid w:val="00A11C68"/>
    <w:rsid w:val="00A12177"/>
    <w:rsid w:val="00A12497"/>
    <w:rsid w:val="00A12901"/>
    <w:rsid w:val="00A1293C"/>
    <w:rsid w:val="00A12F22"/>
    <w:rsid w:val="00A130E1"/>
    <w:rsid w:val="00A13126"/>
    <w:rsid w:val="00A13769"/>
    <w:rsid w:val="00A13947"/>
    <w:rsid w:val="00A139BB"/>
    <w:rsid w:val="00A139CA"/>
    <w:rsid w:val="00A13CB0"/>
    <w:rsid w:val="00A13FE5"/>
    <w:rsid w:val="00A145CE"/>
    <w:rsid w:val="00A14A44"/>
    <w:rsid w:val="00A14D59"/>
    <w:rsid w:val="00A14DD9"/>
    <w:rsid w:val="00A14DEE"/>
    <w:rsid w:val="00A150F4"/>
    <w:rsid w:val="00A15516"/>
    <w:rsid w:val="00A15F1B"/>
    <w:rsid w:val="00A1605B"/>
    <w:rsid w:val="00A16075"/>
    <w:rsid w:val="00A167AB"/>
    <w:rsid w:val="00A16A2E"/>
    <w:rsid w:val="00A16D3D"/>
    <w:rsid w:val="00A16E04"/>
    <w:rsid w:val="00A1703F"/>
    <w:rsid w:val="00A1708C"/>
    <w:rsid w:val="00A171AE"/>
    <w:rsid w:val="00A1783C"/>
    <w:rsid w:val="00A17FCF"/>
    <w:rsid w:val="00A200FD"/>
    <w:rsid w:val="00A20411"/>
    <w:rsid w:val="00A204E1"/>
    <w:rsid w:val="00A20921"/>
    <w:rsid w:val="00A20A8C"/>
    <w:rsid w:val="00A20C80"/>
    <w:rsid w:val="00A20FC8"/>
    <w:rsid w:val="00A210EC"/>
    <w:rsid w:val="00A2159C"/>
    <w:rsid w:val="00A21D11"/>
    <w:rsid w:val="00A230EB"/>
    <w:rsid w:val="00A23782"/>
    <w:rsid w:val="00A23B5C"/>
    <w:rsid w:val="00A24670"/>
    <w:rsid w:val="00A24920"/>
    <w:rsid w:val="00A249AF"/>
    <w:rsid w:val="00A24A0A"/>
    <w:rsid w:val="00A24F22"/>
    <w:rsid w:val="00A250DD"/>
    <w:rsid w:val="00A2530C"/>
    <w:rsid w:val="00A2570C"/>
    <w:rsid w:val="00A25B19"/>
    <w:rsid w:val="00A26459"/>
    <w:rsid w:val="00A266B3"/>
    <w:rsid w:val="00A269F7"/>
    <w:rsid w:val="00A26A1E"/>
    <w:rsid w:val="00A26B78"/>
    <w:rsid w:val="00A26D60"/>
    <w:rsid w:val="00A26F61"/>
    <w:rsid w:val="00A270D7"/>
    <w:rsid w:val="00A27486"/>
    <w:rsid w:val="00A274AF"/>
    <w:rsid w:val="00A27ADE"/>
    <w:rsid w:val="00A27BF7"/>
    <w:rsid w:val="00A27E7E"/>
    <w:rsid w:val="00A27E84"/>
    <w:rsid w:val="00A3035D"/>
    <w:rsid w:val="00A30542"/>
    <w:rsid w:val="00A30829"/>
    <w:rsid w:val="00A314A0"/>
    <w:rsid w:val="00A318AD"/>
    <w:rsid w:val="00A31FA2"/>
    <w:rsid w:val="00A324C8"/>
    <w:rsid w:val="00A33777"/>
    <w:rsid w:val="00A33818"/>
    <w:rsid w:val="00A3393F"/>
    <w:rsid w:val="00A33A00"/>
    <w:rsid w:val="00A33AE5"/>
    <w:rsid w:val="00A34488"/>
    <w:rsid w:val="00A344E4"/>
    <w:rsid w:val="00A344E8"/>
    <w:rsid w:val="00A3486E"/>
    <w:rsid w:val="00A3520C"/>
    <w:rsid w:val="00A3572F"/>
    <w:rsid w:val="00A35BD4"/>
    <w:rsid w:val="00A35E11"/>
    <w:rsid w:val="00A35FED"/>
    <w:rsid w:val="00A369FC"/>
    <w:rsid w:val="00A36B01"/>
    <w:rsid w:val="00A36BA5"/>
    <w:rsid w:val="00A36C78"/>
    <w:rsid w:val="00A36EFB"/>
    <w:rsid w:val="00A37186"/>
    <w:rsid w:val="00A3741A"/>
    <w:rsid w:val="00A3765F"/>
    <w:rsid w:val="00A377D8"/>
    <w:rsid w:val="00A377ED"/>
    <w:rsid w:val="00A378BA"/>
    <w:rsid w:val="00A4018F"/>
    <w:rsid w:val="00A4020D"/>
    <w:rsid w:val="00A40308"/>
    <w:rsid w:val="00A40490"/>
    <w:rsid w:val="00A40953"/>
    <w:rsid w:val="00A40E87"/>
    <w:rsid w:val="00A41132"/>
    <w:rsid w:val="00A411C9"/>
    <w:rsid w:val="00A411FE"/>
    <w:rsid w:val="00A41210"/>
    <w:rsid w:val="00A4159E"/>
    <w:rsid w:val="00A41792"/>
    <w:rsid w:val="00A4189D"/>
    <w:rsid w:val="00A41989"/>
    <w:rsid w:val="00A41AEA"/>
    <w:rsid w:val="00A41C1B"/>
    <w:rsid w:val="00A42231"/>
    <w:rsid w:val="00A4251D"/>
    <w:rsid w:val="00A42AE8"/>
    <w:rsid w:val="00A42F0E"/>
    <w:rsid w:val="00A434C9"/>
    <w:rsid w:val="00A43597"/>
    <w:rsid w:val="00A43600"/>
    <w:rsid w:val="00A43678"/>
    <w:rsid w:val="00A43D2A"/>
    <w:rsid w:val="00A43EFA"/>
    <w:rsid w:val="00A440C1"/>
    <w:rsid w:val="00A442CC"/>
    <w:rsid w:val="00A4438E"/>
    <w:rsid w:val="00A44838"/>
    <w:rsid w:val="00A44C4F"/>
    <w:rsid w:val="00A45334"/>
    <w:rsid w:val="00A454CE"/>
    <w:rsid w:val="00A454D1"/>
    <w:rsid w:val="00A45664"/>
    <w:rsid w:val="00A458E1"/>
    <w:rsid w:val="00A45BE8"/>
    <w:rsid w:val="00A46300"/>
    <w:rsid w:val="00A4653B"/>
    <w:rsid w:val="00A4657A"/>
    <w:rsid w:val="00A46A4C"/>
    <w:rsid w:val="00A471C3"/>
    <w:rsid w:val="00A4735C"/>
    <w:rsid w:val="00A47441"/>
    <w:rsid w:val="00A47AB5"/>
    <w:rsid w:val="00A47B1A"/>
    <w:rsid w:val="00A47E6E"/>
    <w:rsid w:val="00A502C3"/>
    <w:rsid w:val="00A50679"/>
    <w:rsid w:val="00A50CFA"/>
    <w:rsid w:val="00A51151"/>
    <w:rsid w:val="00A5126E"/>
    <w:rsid w:val="00A5131E"/>
    <w:rsid w:val="00A51941"/>
    <w:rsid w:val="00A51A2A"/>
    <w:rsid w:val="00A51A74"/>
    <w:rsid w:val="00A52784"/>
    <w:rsid w:val="00A52E1C"/>
    <w:rsid w:val="00A52F61"/>
    <w:rsid w:val="00A53277"/>
    <w:rsid w:val="00A536F6"/>
    <w:rsid w:val="00A5379A"/>
    <w:rsid w:val="00A537EA"/>
    <w:rsid w:val="00A53C05"/>
    <w:rsid w:val="00A53D1D"/>
    <w:rsid w:val="00A53D35"/>
    <w:rsid w:val="00A5405E"/>
    <w:rsid w:val="00A5417F"/>
    <w:rsid w:val="00A543DA"/>
    <w:rsid w:val="00A54496"/>
    <w:rsid w:val="00A54654"/>
    <w:rsid w:val="00A54682"/>
    <w:rsid w:val="00A54750"/>
    <w:rsid w:val="00A54A0F"/>
    <w:rsid w:val="00A54BA4"/>
    <w:rsid w:val="00A54CDF"/>
    <w:rsid w:val="00A54D20"/>
    <w:rsid w:val="00A54D24"/>
    <w:rsid w:val="00A552AD"/>
    <w:rsid w:val="00A553F7"/>
    <w:rsid w:val="00A554A9"/>
    <w:rsid w:val="00A554E9"/>
    <w:rsid w:val="00A556E9"/>
    <w:rsid w:val="00A557D4"/>
    <w:rsid w:val="00A55880"/>
    <w:rsid w:val="00A5598B"/>
    <w:rsid w:val="00A55B69"/>
    <w:rsid w:val="00A55C3B"/>
    <w:rsid w:val="00A55D23"/>
    <w:rsid w:val="00A561EF"/>
    <w:rsid w:val="00A565E7"/>
    <w:rsid w:val="00A568EF"/>
    <w:rsid w:val="00A56959"/>
    <w:rsid w:val="00A56B9D"/>
    <w:rsid w:val="00A56FF2"/>
    <w:rsid w:val="00A5704F"/>
    <w:rsid w:val="00A57599"/>
    <w:rsid w:val="00A577BB"/>
    <w:rsid w:val="00A579C8"/>
    <w:rsid w:val="00A57A33"/>
    <w:rsid w:val="00A60340"/>
    <w:rsid w:val="00A603C8"/>
    <w:rsid w:val="00A605C1"/>
    <w:rsid w:val="00A60931"/>
    <w:rsid w:val="00A60D98"/>
    <w:rsid w:val="00A6101A"/>
    <w:rsid w:val="00A61030"/>
    <w:rsid w:val="00A61495"/>
    <w:rsid w:val="00A61501"/>
    <w:rsid w:val="00A61DA2"/>
    <w:rsid w:val="00A626F0"/>
    <w:rsid w:val="00A62A35"/>
    <w:rsid w:val="00A62A43"/>
    <w:rsid w:val="00A62A7E"/>
    <w:rsid w:val="00A62C87"/>
    <w:rsid w:val="00A630DF"/>
    <w:rsid w:val="00A635EE"/>
    <w:rsid w:val="00A63733"/>
    <w:rsid w:val="00A637E4"/>
    <w:rsid w:val="00A63E3A"/>
    <w:rsid w:val="00A63F85"/>
    <w:rsid w:val="00A64922"/>
    <w:rsid w:val="00A64DDF"/>
    <w:rsid w:val="00A64F54"/>
    <w:rsid w:val="00A65403"/>
    <w:rsid w:val="00A65C05"/>
    <w:rsid w:val="00A664C6"/>
    <w:rsid w:val="00A6662F"/>
    <w:rsid w:val="00A666B8"/>
    <w:rsid w:val="00A66D44"/>
    <w:rsid w:val="00A67332"/>
    <w:rsid w:val="00A67402"/>
    <w:rsid w:val="00A6754E"/>
    <w:rsid w:val="00A6755A"/>
    <w:rsid w:val="00A67AE7"/>
    <w:rsid w:val="00A67B7B"/>
    <w:rsid w:val="00A70015"/>
    <w:rsid w:val="00A700D5"/>
    <w:rsid w:val="00A70189"/>
    <w:rsid w:val="00A70895"/>
    <w:rsid w:val="00A709D6"/>
    <w:rsid w:val="00A70A09"/>
    <w:rsid w:val="00A70CF7"/>
    <w:rsid w:val="00A70D7E"/>
    <w:rsid w:val="00A70F49"/>
    <w:rsid w:val="00A7105F"/>
    <w:rsid w:val="00A713D7"/>
    <w:rsid w:val="00A71446"/>
    <w:rsid w:val="00A715C4"/>
    <w:rsid w:val="00A7204A"/>
    <w:rsid w:val="00A720F2"/>
    <w:rsid w:val="00A721AE"/>
    <w:rsid w:val="00A72246"/>
    <w:rsid w:val="00A7294F"/>
    <w:rsid w:val="00A72BB5"/>
    <w:rsid w:val="00A72BD9"/>
    <w:rsid w:val="00A72BDB"/>
    <w:rsid w:val="00A72FC3"/>
    <w:rsid w:val="00A7306A"/>
    <w:rsid w:val="00A730CA"/>
    <w:rsid w:val="00A733CF"/>
    <w:rsid w:val="00A73970"/>
    <w:rsid w:val="00A73BFF"/>
    <w:rsid w:val="00A741BC"/>
    <w:rsid w:val="00A741C7"/>
    <w:rsid w:val="00A74244"/>
    <w:rsid w:val="00A75606"/>
    <w:rsid w:val="00A7572F"/>
    <w:rsid w:val="00A75B9E"/>
    <w:rsid w:val="00A75EE6"/>
    <w:rsid w:val="00A7652E"/>
    <w:rsid w:val="00A76924"/>
    <w:rsid w:val="00A771BE"/>
    <w:rsid w:val="00A775DB"/>
    <w:rsid w:val="00A77874"/>
    <w:rsid w:val="00A77A1E"/>
    <w:rsid w:val="00A77C9B"/>
    <w:rsid w:val="00A77EB0"/>
    <w:rsid w:val="00A80121"/>
    <w:rsid w:val="00A803DB"/>
    <w:rsid w:val="00A80400"/>
    <w:rsid w:val="00A806FE"/>
    <w:rsid w:val="00A80CD7"/>
    <w:rsid w:val="00A80E62"/>
    <w:rsid w:val="00A80F0A"/>
    <w:rsid w:val="00A810EA"/>
    <w:rsid w:val="00A8187F"/>
    <w:rsid w:val="00A81BD6"/>
    <w:rsid w:val="00A8201B"/>
    <w:rsid w:val="00A82472"/>
    <w:rsid w:val="00A825FE"/>
    <w:rsid w:val="00A8270B"/>
    <w:rsid w:val="00A829A3"/>
    <w:rsid w:val="00A82C69"/>
    <w:rsid w:val="00A82FC8"/>
    <w:rsid w:val="00A83562"/>
    <w:rsid w:val="00A8371B"/>
    <w:rsid w:val="00A83D6B"/>
    <w:rsid w:val="00A84347"/>
    <w:rsid w:val="00A84638"/>
    <w:rsid w:val="00A84874"/>
    <w:rsid w:val="00A84F47"/>
    <w:rsid w:val="00A85059"/>
    <w:rsid w:val="00A85C88"/>
    <w:rsid w:val="00A860D2"/>
    <w:rsid w:val="00A864A1"/>
    <w:rsid w:val="00A86C6D"/>
    <w:rsid w:val="00A87151"/>
    <w:rsid w:val="00A87490"/>
    <w:rsid w:val="00A876F0"/>
    <w:rsid w:val="00A87721"/>
    <w:rsid w:val="00A87BCA"/>
    <w:rsid w:val="00A87C7A"/>
    <w:rsid w:val="00A87FA7"/>
    <w:rsid w:val="00A901F0"/>
    <w:rsid w:val="00A90255"/>
    <w:rsid w:val="00A902C0"/>
    <w:rsid w:val="00A905F2"/>
    <w:rsid w:val="00A9072D"/>
    <w:rsid w:val="00A90C76"/>
    <w:rsid w:val="00A911F2"/>
    <w:rsid w:val="00A914FA"/>
    <w:rsid w:val="00A918AB"/>
    <w:rsid w:val="00A91970"/>
    <w:rsid w:val="00A91C79"/>
    <w:rsid w:val="00A91EE8"/>
    <w:rsid w:val="00A92162"/>
    <w:rsid w:val="00A9218F"/>
    <w:rsid w:val="00A923CE"/>
    <w:rsid w:val="00A928F1"/>
    <w:rsid w:val="00A92A37"/>
    <w:rsid w:val="00A92CA4"/>
    <w:rsid w:val="00A9305C"/>
    <w:rsid w:val="00A935CE"/>
    <w:rsid w:val="00A9363C"/>
    <w:rsid w:val="00A93D6E"/>
    <w:rsid w:val="00A93F7A"/>
    <w:rsid w:val="00A9421E"/>
    <w:rsid w:val="00A943FA"/>
    <w:rsid w:val="00A94657"/>
    <w:rsid w:val="00A949F5"/>
    <w:rsid w:val="00A94DC7"/>
    <w:rsid w:val="00A956B4"/>
    <w:rsid w:val="00A959ED"/>
    <w:rsid w:val="00A95B6A"/>
    <w:rsid w:val="00A96155"/>
    <w:rsid w:val="00A964BC"/>
    <w:rsid w:val="00A966B7"/>
    <w:rsid w:val="00A9713F"/>
    <w:rsid w:val="00A971A8"/>
    <w:rsid w:val="00A97202"/>
    <w:rsid w:val="00A97226"/>
    <w:rsid w:val="00A97A8E"/>
    <w:rsid w:val="00A97B9D"/>
    <w:rsid w:val="00A97DEE"/>
    <w:rsid w:val="00AA0414"/>
    <w:rsid w:val="00AA0541"/>
    <w:rsid w:val="00AA0692"/>
    <w:rsid w:val="00AA1727"/>
    <w:rsid w:val="00AA1871"/>
    <w:rsid w:val="00AA1978"/>
    <w:rsid w:val="00AA1AB2"/>
    <w:rsid w:val="00AA1C40"/>
    <w:rsid w:val="00AA2402"/>
    <w:rsid w:val="00AA2695"/>
    <w:rsid w:val="00AA27EC"/>
    <w:rsid w:val="00AA2919"/>
    <w:rsid w:val="00AA2AFC"/>
    <w:rsid w:val="00AA2F14"/>
    <w:rsid w:val="00AA303C"/>
    <w:rsid w:val="00AA30FE"/>
    <w:rsid w:val="00AA31AD"/>
    <w:rsid w:val="00AA325E"/>
    <w:rsid w:val="00AA3D15"/>
    <w:rsid w:val="00AA4268"/>
    <w:rsid w:val="00AA44A3"/>
    <w:rsid w:val="00AA4741"/>
    <w:rsid w:val="00AA48C4"/>
    <w:rsid w:val="00AA49BE"/>
    <w:rsid w:val="00AA4D37"/>
    <w:rsid w:val="00AA5174"/>
    <w:rsid w:val="00AA5C0B"/>
    <w:rsid w:val="00AA5CB4"/>
    <w:rsid w:val="00AA5FFA"/>
    <w:rsid w:val="00AA64DB"/>
    <w:rsid w:val="00AA6703"/>
    <w:rsid w:val="00AA6AF7"/>
    <w:rsid w:val="00AA6DED"/>
    <w:rsid w:val="00AA6EA9"/>
    <w:rsid w:val="00AA75FF"/>
    <w:rsid w:val="00AA7631"/>
    <w:rsid w:val="00AA781A"/>
    <w:rsid w:val="00AA7B7C"/>
    <w:rsid w:val="00AA7DFC"/>
    <w:rsid w:val="00AA7E6D"/>
    <w:rsid w:val="00AB0081"/>
    <w:rsid w:val="00AB013C"/>
    <w:rsid w:val="00AB0654"/>
    <w:rsid w:val="00AB0F51"/>
    <w:rsid w:val="00AB170F"/>
    <w:rsid w:val="00AB1D5D"/>
    <w:rsid w:val="00AB297A"/>
    <w:rsid w:val="00AB325D"/>
    <w:rsid w:val="00AB3395"/>
    <w:rsid w:val="00AB33FF"/>
    <w:rsid w:val="00AB3403"/>
    <w:rsid w:val="00AB38F5"/>
    <w:rsid w:val="00AB3A3D"/>
    <w:rsid w:val="00AB3D15"/>
    <w:rsid w:val="00AB3EB1"/>
    <w:rsid w:val="00AB3EBB"/>
    <w:rsid w:val="00AB3F94"/>
    <w:rsid w:val="00AB404C"/>
    <w:rsid w:val="00AB4B01"/>
    <w:rsid w:val="00AB4BB2"/>
    <w:rsid w:val="00AB4F4A"/>
    <w:rsid w:val="00AB5101"/>
    <w:rsid w:val="00AB55EE"/>
    <w:rsid w:val="00AB5958"/>
    <w:rsid w:val="00AB6745"/>
    <w:rsid w:val="00AB734A"/>
    <w:rsid w:val="00AB73FF"/>
    <w:rsid w:val="00AB76C5"/>
    <w:rsid w:val="00AB77DE"/>
    <w:rsid w:val="00AB77FB"/>
    <w:rsid w:val="00AB78D4"/>
    <w:rsid w:val="00AC0102"/>
    <w:rsid w:val="00AC0211"/>
    <w:rsid w:val="00AC09C3"/>
    <w:rsid w:val="00AC11F1"/>
    <w:rsid w:val="00AC13D0"/>
    <w:rsid w:val="00AC1782"/>
    <w:rsid w:val="00AC1797"/>
    <w:rsid w:val="00AC18F0"/>
    <w:rsid w:val="00AC293E"/>
    <w:rsid w:val="00AC296A"/>
    <w:rsid w:val="00AC2B7E"/>
    <w:rsid w:val="00AC2D81"/>
    <w:rsid w:val="00AC3286"/>
    <w:rsid w:val="00AC33AC"/>
    <w:rsid w:val="00AC38F9"/>
    <w:rsid w:val="00AC390E"/>
    <w:rsid w:val="00AC4207"/>
    <w:rsid w:val="00AC4446"/>
    <w:rsid w:val="00AC45E8"/>
    <w:rsid w:val="00AC460F"/>
    <w:rsid w:val="00AC470A"/>
    <w:rsid w:val="00AC4AED"/>
    <w:rsid w:val="00AC50FE"/>
    <w:rsid w:val="00AC5457"/>
    <w:rsid w:val="00AC551D"/>
    <w:rsid w:val="00AC557D"/>
    <w:rsid w:val="00AC56AF"/>
    <w:rsid w:val="00AC57BB"/>
    <w:rsid w:val="00AC5834"/>
    <w:rsid w:val="00AC58E6"/>
    <w:rsid w:val="00AC5AF7"/>
    <w:rsid w:val="00AC5FB7"/>
    <w:rsid w:val="00AC61CD"/>
    <w:rsid w:val="00AC66DF"/>
    <w:rsid w:val="00AC6803"/>
    <w:rsid w:val="00AC6840"/>
    <w:rsid w:val="00AC696E"/>
    <w:rsid w:val="00AC69C1"/>
    <w:rsid w:val="00AC69EB"/>
    <w:rsid w:val="00AC6A0D"/>
    <w:rsid w:val="00AC6C25"/>
    <w:rsid w:val="00AC6FF2"/>
    <w:rsid w:val="00AC71F2"/>
    <w:rsid w:val="00AC751D"/>
    <w:rsid w:val="00AC7543"/>
    <w:rsid w:val="00AC7727"/>
    <w:rsid w:val="00AC7CE7"/>
    <w:rsid w:val="00AC7D16"/>
    <w:rsid w:val="00AD0077"/>
    <w:rsid w:val="00AD01FC"/>
    <w:rsid w:val="00AD06C4"/>
    <w:rsid w:val="00AD18ED"/>
    <w:rsid w:val="00AD1A7A"/>
    <w:rsid w:val="00AD1C2E"/>
    <w:rsid w:val="00AD1E12"/>
    <w:rsid w:val="00AD212E"/>
    <w:rsid w:val="00AD21CC"/>
    <w:rsid w:val="00AD256C"/>
    <w:rsid w:val="00AD2AF4"/>
    <w:rsid w:val="00AD2B00"/>
    <w:rsid w:val="00AD2BD8"/>
    <w:rsid w:val="00AD2CE2"/>
    <w:rsid w:val="00AD35CB"/>
    <w:rsid w:val="00AD3B09"/>
    <w:rsid w:val="00AD3E3D"/>
    <w:rsid w:val="00AD3E69"/>
    <w:rsid w:val="00AD428B"/>
    <w:rsid w:val="00AD42AF"/>
    <w:rsid w:val="00AD4845"/>
    <w:rsid w:val="00AD49A2"/>
    <w:rsid w:val="00AD5248"/>
    <w:rsid w:val="00AD5369"/>
    <w:rsid w:val="00AD537A"/>
    <w:rsid w:val="00AD5582"/>
    <w:rsid w:val="00AD59B1"/>
    <w:rsid w:val="00AD59FD"/>
    <w:rsid w:val="00AD5FF0"/>
    <w:rsid w:val="00AD6123"/>
    <w:rsid w:val="00AD6250"/>
    <w:rsid w:val="00AD62B7"/>
    <w:rsid w:val="00AD63A3"/>
    <w:rsid w:val="00AD6435"/>
    <w:rsid w:val="00AD6495"/>
    <w:rsid w:val="00AD67B4"/>
    <w:rsid w:val="00AD68D3"/>
    <w:rsid w:val="00AD69BD"/>
    <w:rsid w:val="00AD6A3D"/>
    <w:rsid w:val="00AD6B92"/>
    <w:rsid w:val="00AD6E1E"/>
    <w:rsid w:val="00AD6E50"/>
    <w:rsid w:val="00AD706B"/>
    <w:rsid w:val="00AD71AF"/>
    <w:rsid w:val="00AD7502"/>
    <w:rsid w:val="00AD7695"/>
    <w:rsid w:val="00AD7710"/>
    <w:rsid w:val="00AE014D"/>
    <w:rsid w:val="00AE08B3"/>
    <w:rsid w:val="00AE0CE8"/>
    <w:rsid w:val="00AE0F74"/>
    <w:rsid w:val="00AE135B"/>
    <w:rsid w:val="00AE1454"/>
    <w:rsid w:val="00AE16DA"/>
    <w:rsid w:val="00AE1986"/>
    <w:rsid w:val="00AE19E0"/>
    <w:rsid w:val="00AE1A93"/>
    <w:rsid w:val="00AE1AF7"/>
    <w:rsid w:val="00AE1E08"/>
    <w:rsid w:val="00AE2066"/>
    <w:rsid w:val="00AE2123"/>
    <w:rsid w:val="00AE2290"/>
    <w:rsid w:val="00AE24A4"/>
    <w:rsid w:val="00AE25CB"/>
    <w:rsid w:val="00AE289E"/>
    <w:rsid w:val="00AE2917"/>
    <w:rsid w:val="00AE310B"/>
    <w:rsid w:val="00AE38EE"/>
    <w:rsid w:val="00AE3901"/>
    <w:rsid w:val="00AE3996"/>
    <w:rsid w:val="00AE3C96"/>
    <w:rsid w:val="00AE4521"/>
    <w:rsid w:val="00AE456A"/>
    <w:rsid w:val="00AE4962"/>
    <w:rsid w:val="00AE4F44"/>
    <w:rsid w:val="00AE4F63"/>
    <w:rsid w:val="00AE5290"/>
    <w:rsid w:val="00AE5E43"/>
    <w:rsid w:val="00AE5F43"/>
    <w:rsid w:val="00AE61E4"/>
    <w:rsid w:val="00AE6206"/>
    <w:rsid w:val="00AE6555"/>
    <w:rsid w:val="00AE65DD"/>
    <w:rsid w:val="00AE6766"/>
    <w:rsid w:val="00AE681C"/>
    <w:rsid w:val="00AE682A"/>
    <w:rsid w:val="00AE6915"/>
    <w:rsid w:val="00AE6E34"/>
    <w:rsid w:val="00AE6F41"/>
    <w:rsid w:val="00AE74FC"/>
    <w:rsid w:val="00AE786B"/>
    <w:rsid w:val="00AE7AD1"/>
    <w:rsid w:val="00AE7F65"/>
    <w:rsid w:val="00AF0133"/>
    <w:rsid w:val="00AF047B"/>
    <w:rsid w:val="00AF0505"/>
    <w:rsid w:val="00AF07E6"/>
    <w:rsid w:val="00AF0BCE"/>
    <w:rsid w:val="00AF0E7F"/>
    <w:rsid w:val="00AF1664"/>
    <w:rsid w:val="00AF1788"/>
    <w:rsid w:val="00AF18B0"/>
    <w:rsid w:val="00AF1BA0"/>
    <w:rsid w:val="00AF248C"/>
    <w:rsid w:val="00AF24BA"/>
    <w:rsid w:val="00AF2572"/>
    <w:rsid w:val="00AF262E"/>
    <w:rsid w:val="00AF2829"/>
    <w:rsid w:val="00AF2F47"/>
    <w:rsid w:val="00AF30EE"/>
    <w:rsid w:val="00AF35B8"/>
    <w:rsid w:val="00AF378B"/>
    <w:rsid w:val="00AF3910"/>
    <w:rsid w:val="00AF437E"/>
    <w:rsid w:val="00AF4480"/>
    <w:rsid w:val="00AF461A"/>
    <w:rsid w:val="00AF4B6E"/>
    <w:rsid w:val="00AF507E"/>
    <w:rsid w:val="00AF517F"/>
    <w:rsid w:val="00AF5410"/>
    <w:rsid w:val="00AF59E3"/>
    <w:rsid w:val="00AF5C31"/>
    <w:rsid w:val="00AF5C5F"/>
    <w:rsid w:val="00AF601B"/>
    <w:rsid w:val="00AF6070"/>
    <w:rsid w:val="00AF642D"/>
    <w:rsid w:val="00AF6487"/>
    <w:rsid w:val="00AF6672"/>
    <w:rsid w:val="00AF6986"/>
    <w:rsid w:val="00AF699B"/>
    <w:rsid w:val="00AF71B8"/>
    <w:rsid w:val="00AF71BF"/>
    <w:rsid w:val="00AF7327"/>
    <w:rsid w:val="00AF7758"/>
    <w:rsid w:val="00AF791C"/>
    <w:rsid w:val="00AF7AF2"/>
    <w:rsid w:val="00AF7C38"/>
    <w:rsid w:val="00B001E5"/>
    <w:rsid w:val="00B0048E"/>
    <w:rsid w:val="00B009F1"/>
    <w:rsid w:val="00B00A31"/>
    <w:rsid w:val="00B00DDC"/>
    <w:rsid w:val="00B01154"/>
    <w:rsid w:val="00B0131F"/>
    <w:rsid w:val="00B015D2"/>
    <w:rsid w:val="00B01691"/>
    <w:rsid w:val="00B01891"/>
    <w:rsid w:val="00B01B12"/>
    <w:rsid w:val="00B01B83"/>
    <w:rsid w:val="00B01F9F"/>
    <w:rsid w:val="00B02357"/>
    <w:rsid w:val="00B02A74"/>
    <w:rsid w:val="00B02B4E"/>
    <w:rsid w:val="00B02E96"/>
    <w:rsid w:val="00B0379B"/>
    <w:rsid w:val="00B039F6"/>
    <w:rsid w:val="00B0421F"/>
    <w:rsid w:val="00B046EE"/>
    <w:rsid w:val="00B047B4"/>
    <w:rsid w:val="00B04B86"/>
    <w:rsid w:val="00B04D23"/>
    <w:rsid w:val="00B05606"/>
    <w:rsid w:val="00B056D5"/>
    <w:rsid w:val="00B05882"/>
    <w:rsid w:val="00B058AC"/>
    <w:rsid w:val="00B05C22"/>
    <w:rsid w:val="00B05DA5"/>
    <w:rsid w:val="00B06012"/>
    <w:rsid w:val="00B065AD"/>
    <w:rsid w:val="00B066C9"/>
    <w:rsid w:val="00B068F1"/>
    <w:rsid w:val="00B06A17"/>
    <w:rsid w:val="00B06CE7"/>
    <w:rsid w:val="00B06EA1"/>
    <w:rsid w:val="00B06FCE"/>
    <w:rsid w:val="00B070FA"/>
    <w:rsid w:val="00B072CF"/>
    <w:rsid w:val="00B07560"/>
    <w:rsid w:val="00B0767A"/>
    <w:rsid w:val="00B077BA"/>
    <w:rsid w:val="00B0782B"/>
    <w:rsid w:val="00B07AD5"/>
    <w:rsid w:val="00B07B13"/>
    <w:rsid w:val="00B07F89"/>
    <w:rsid w:val="00B10513"/>
    <w:rsid w:val="00B10694"/>
    <w:rsid w:val="00B1082C"/>
    <w:rsid w:val="00B10B48"/>
    <w:rsid w:val="00B114E2"/>
    <w:rsid w:val="00B115E2"/>
    <w:rsid w:val="00B11850"/>
    <w:rsid w:val="00B11A6E"/>
    <w:rsid w:val="00B11D99"/>
    <w:rsid w:val="00B122DA"/>
    <w:rsid w:val="00B12A40"/>
    <w:rsid w:val="00B12B64"/>
    <w:rsid w:val="00B12EC5"/>
    <w:rsid w:val="00B12FD3"/>
    <w:rsid w:val="00B13696"/>
    <w:rsid w:val="00B13C95"/>
    <w:rsid w:val="00B13F04"/>
    <w:rsid w:val="00B141BE"/>
    <w:rsid w:val="00B1428F"/>
    <w:rsid w:val="00B142C0"/>
    <w:rsid w:val="00B14409"/>
    <w:rsid w:val="00B1440B"/>
    <w:rsid w:val="00B144C8"/>
    <w:rsid w:val="00B14E9E"/>
    <w:rsid w:val="00B14EBD"/>
    <w:rsid w:val="00B15019"/>
    <w:rsid w:val="00B15B1E"/>
    <w:rsid w:val="00B15B56"/>
    <w:rsid w:val="00B16292"/>
    <w:rsid w:val="00B162A7"/>
    <w:rsid w:val="00B162C9"/>
    <w:rsid w:val="00B16346"/>
    <w:rsid w:val="00B16562"/>
    <w:rsid w:val="00B16B1C"/>
    <w:rsid w:val="00B16C7C"/>
    <w:rsid w:val="00B1716F"/>
    <w:rsid w:val="00B171C3"/>
    <w:rsid w:val="00B17211"/>
    <w:rsid w:val="00B1738E"/>
    <w:rsid w:val="00B17622"/>
    <w:rsid w:val="00B1768E"/>
    <w:rsid w:val="00B17FF8"/>
    <w:rsid w:val="00B204D5"/>
    <w:rsid w:val="00B2094E"/>
    <w:rsid w:val="00B2106C"/>
    <w:rsid w:val="00B216FB"/>
    <w:rsid w:val="00B21823"/>
    <w:rsid w:val="00B21FBB"/>
    <w:rsid w:val="00B225A0"/>
    <w:rsid w:val="00B23E51"/>
    <w:rsid w:val="00B24A71"/>
    <w:rsid w:val="00B24E3B"/>
    <w:rsid w:val="00B24E46"/>
    <w:rsid w:val="00B24E5F"/>
    <w:rsid w:val="00B24FC0"/>
    <w:rsid w:val="00B25065"/>
    <w:rsid w:val="00B2531E"/>
    <w:rsid w:val="00B25963"/>
    <w:rsid w:val="00B25A67"/>
    <w:rsid w:val="00B25B6A"/>
    <w:rsid w:val="00B2604E"/>
    <w:rsid w:val="00B2628F"/>
    <w:rsid w:val="00B2674E"/>
    <w:rsid w:val="00B267B2"/>
    <w:rsid w:val="00B275FF"/>
    <w:rsid w:val="00B27722"/>
    <w:rsid w:val="00B27A69"/>
    <w:rsid w:val="00B27BCC"/>
    <w:rsid w:val="00B27FA6"/>
    <w:rsid w:val="00B300F7"/>
    <w:rsid w:val="00B3018B"/>
    <w:rsid w:val="00B3029F"/>
    <w:rsid w:val="00B305CF"/>
    <w:rsid w:val="00B30A51"/>
    <w:rsid w:val="00B30C37"/>
    <w:rsid w:val="00B31399"/>
    <w:rsid w:val="00B315EF"/>
    <w:rsid w:val="00B32477"/>
    <w:rsid w:val="00B324E8"/>
    <w:rsid w:val="00B3260F"/>
    <w:rsid w:val="00B328F4"/>
    <w:rsid w:val="00B3290E"/>
    <w:rsid w:val="00B32A72"/>
    <w:rsid w:val="00B332F6"/>
    <w:rsid w:val="00B33526"/>
    <w:rsid w:val="00B33F9A"/>
    <w:rsid w:val="00B34020"/>
    <w:rsid w:val="00B34319"/>
    <w:rsid w:val="00B34599"/>
    <w:rsid w:val="00B34BDA"/>
    <w:rsid w:val="00B34C18"/>
    <w:rsid w:val="00B34C34"/>
    <w:rsid w:val="00B34E42"/>
    <w:rsid w:val="00B35B4E"/>
    <w:rsid w:val="00B35D00"/>
    <w:rsid w:val="00B3699B"/>
    <w:rsid w:val="00B369D4"/>
    <w:rsid w:val="00B36E83"/>
    <w:rsid w:val="00B37A4C"/>
    <w:rsid w:val="00B37A80"/>
    <w:rsid w:val="00B37B2D"/>
    <w:rsid w:val="00B37EF1"/>
    <w:rsid w:val="00B40080"/>
    <w:rsid w:val="00B404BB"/>
    <w:rsid w:val="00B4080B"/>
    <w:rsid w:val="00B40D17"/>
    <w:rsid w:val="00B40E50"/>
    <w:rsid w:val="00B412A5"/>
    <w:rsid w:val="00B4152A"/>
    <w:rsid w:val="00B41757"/>
    <w:rsid w:val="00B41849"/>
    <w:rsid w:val="00B4195B"/>
    <w:rsid w:val="00B41D1E"/>
    <w:rsid w:val="00B41E61"/>
    <w:rsid w:val="00B422BF"/>
    <w:rsid w:val="00B42416"/>
    <w:rsid w:val="00B4244E"/>
    <w:rsid w:val="00B42491"/>
    <w:rsid w:val="00B425CA"/>
    <w:rsid w:val="00B42BEA"/>
    <w:rsid w:val="00B42E1E"/>
    <w:rsid w:val="00B42E23"/>
    <w:rsid w:val="00B43750"/>
    <w:rsid w:val="00B43917"/>
    <w:rsid w:val="00B439FA"/>
    <w:rsid w:val="00B43B44"/>
    <w:rsid w:val="00B44B3B"/>
    <w:rsid w:val="00B45052"/>
    <w:rsid w:val="00B45053"/>
    <w:rsid w:val="00B45101"/>
    <w:rsid w:val="00B451F9"/>
    <w:rsid w:val="00B45832"/>
    <w:rsid w:val="00B46575"/>
    <w:rsid w:val="00B467A0"/>
    <w:rsid w:val="00B47056"/>
    <w:rsid w:val="00B47118"/>
    <w:rsid w:val="00B47505"/>
    <w:rsid w:val="00B475DA"/>
    <w:rsid w:val="00B476A5"/>
    <w:rsid w:val="00B4778D"/>
    <w:rsid w:val="00B47F41"/>
    <w:rsid w:val="00B511D1"/>
    <w:rsid w:val="00B512DB"/>
    <w:rsid w:val="00B513B7"/>
    <w:rsid w:val="00B5172A"/>
    <w:rsid w:val="00B5172D"/>
    <w:rsid w:val="00B51995"/>
    <w:rsid w:val="00B520A0"/>
    <w:rsid w:val="00B5210B"/>
    <w:rsid w:val="00B522D0"/>
    <w:rsid w:val="00B523C5"/>
    <w:rsid w:val="00B52505"/>
    <w:rsid w:val="00B52512"/>
    <w:rsid w:val="00B52563"/>
    <w:rsid w:val="00B5281E"/>
    <w:rsid w:val="00B5288A"/>
    <w:rsid w:val="00B52CF4"/>
    <w:rsid w:val="00B53888"/>
    <w:rsid w:val="00B53E86"/>
    <w:rsid w:val="00B53E88"/>
    <w:rsid w:val="00B54024"/>
    <w:rsid w:val="00B54B3B"/>
    <w:rsid w:val="00B54DD4"/>
    <w:rsid w:val="00B54E8D"/>
    <w:rsid w:val="00B54EC5"/>
    <w:rsid w:val="00B551DF"/>
    <w:rsid w:val="00B5572B"/>
    <w:rsid w:val="00B557D4"/>
    <w:rsid w:val="00B557E1"/>
    <w:rsid w:val="00B55EA5"/>
    <w:rsid w:val="00B55F7F"/>
    <w:rsid w:val="00B5601E"/>
    <w:rsid w:val="00B56089"/>
    <w:rsid w:val="00B5634D"/>
    <w:rsid w:val="00B5651E"/>
    <w:rsid w:val="00B56831"/>
    <w:rsid w:val="00B56CEE"/>
    <w:rsid w:val="00B56DDF"/>
    <w:rsid w:val="00B5714A"/>
    <w:rsid w:val="00B57383"/>
    <w:rsid w:val="00B57582"/>
    <w:rsid w:val="00B575E4"/>
    <w:rsid w:val="00B5779B"/>
    <w:rsid w:val="00B5781A"/>
    <w:rsid w:val="00B578E0"/>
    <w:rsid w:val="00B5794E"/>
    <w:rsid w:val="00B57A04"/>
    <w:rsid w:val="00B57AC7"/>
    <w:rsid w:val="00B57F9A"/>
    <w:rsid w:val="00B57FE8"/>
    <w:rsid w:val="00B60080"/>
    <w:rsid w:val="00B600E5"/>
    <w:rsid w:val="00B605FA"/>
    <w:rsid w:val="00B60617"/>
    <w:rsid w:val="00B60925"/>
    <w:rsid w:val="00B61DAB"/>
    <w:rsid w:val="00B61ECE"/>
    <w:rsid w:val="00B62586"/>
    <w:rsid w:val="00B62ABF"/>
    <w:rsid w:val="00B62B36"/>
    <w:rsid w:val="00B62FDF"/>
    <w:rsid w:val="00B63650"/>
    <w:rsid w:val="00B63688"/>
    <w:rsid w:val="00B637D9"/>
    <w:rsid w:val="00B63A72"/>
    <w:rsid w:val="00B63AC8"/>
    <w:rsid w:val="00B63BE8"/>
    <w:rsid w:val="00B64619"/>
    <w:rsid w:val="00B64646"/>
    <w:rsid w:val="00B64A78"/>
    <w:rsid w:val="00B64B1F"/>
    <w:rsid w:val="00B64D4C"/>
    <w:rsid w:val="00B64E0B"/>
    <w:rsid w:val="00B650A9"/>
    <w:rsid w:val="00B6525F"/>
    <w:rsid w:val="00B6554F"/>
    <w:rsid w:val="00B65947"/>
    <w:rsid w:val="00B65972"/>
    <w:rsid w:val="00B65991"/>
    <w:rsid w:val="00B6669E"/>
    <w:rsid w:val="00B667B5"/>
    <w:rsid w:val="00B667EA"/>
    <w:rsid w:val="00B66C63"/>
    <w:rsid w:val="00B6719F"/>
    <w:rsid w:val="00B67260"/>
    <w:rsid w:val="00B675CF"/>
    <w:rsid w:val="00B67754"/>
    <w:rsid w:val="00B67CBC"/>
    <w:rsid w:val="00B67EB4"/>
    <w:rsid w:val="00B70257"/>
    <w:rsid w:val="00B70849"/>
    <w:rsid w:val="00B708D1"/>
    <w:rsid w:val="00B71284"/>
    <w:rsid w:val="00B71A11"/>
    <w:rsid w:val="00B72158"/>
    <w:rsid w:val="00B7217D"/>
    <w:rsid w:val="00B721FC"/>
    <w:rsid w:val="00B7234A"/>
    <w:rsid w:val="00B724F0"/>
    <w:rsid w:val="00B7253E"/>
    <w:rsid w:val="00B72626"/>
    <w:rsid w:val="00B72829"/>
    <w:rsid w:val="00B728FE"/>
    <w:rsid w:val="00B72B73"/>
    <w:rsid w:val="00B72E1F"/>
    <w:rsid w:val="00B72EAE"/>
    <w:rsid w:val="00B732EF"/>
    <w:rsid w:val="00B73AE8"/>
    <w:rsid w:val="00B73CE5"/>
    <w:rsid w:val="00B743C6"/>
    <w:rsid w:val="00B745E4"/>
    <w:rsid w:val="00B7476A"/>
    <w:rsid w:val="00B74D3B"/>
    <w:rsid w:val="00B74E4E"/>
    <w:rsid w:val="00B74E8B"/>
    <w:rsid w:val="00B75098"/>
    <w:rsid w:val="00B751A0"/>
    <w:rsid w:val="00B75264"/>
    <w:rsid w:val="00B759D4"/>
    <w:rsid w:val="00B75B49"/>
    <w:rsid w:val="00B75B59"/>
    <w:rsid w:val="00B767B5"/>
    <w:rsid w:val="00B76BAF"/>
    <w:rsid w:val="00B76C46"/>
    <w:rsid w:val="00B77701"/>
    <w:rsid w:val="00B77A66"/>
    <w:rsid w:val="00B77C78"/>
    <w:rsid w:val="00B77DA1"/>
    <w:rsid w:val="00B802A8"/>
    <w:rsid w:val="00B80345"/>
    <w:rsid w:val="00B805C4"/>
    <w:rsid w:val="00B8072B"/>
    <w:rsid w:val="00B80AF6"/>
    <w:rsid w:val="00B80CC6"/>
    <w:rsid w:val="00B80F2E"/>
    <w:rsid w:val="00B811E4"/>
    <w:rsid w:val="00B81A23"/>
    <w:rsid w:val="00B81AC1"/>
    <w:rsid w:val="00B81C86"/>
    <w:rsid w:val="00B826DF"/>
    <w:rsid w:val="00B82A48"/>
    <w:rsid w:val="00B82A80"/>
    <w:rsid w:val="00B82DCD"/>
    <w:rsid w:val="00B8318E"/>
    <w:rsid w:val="00B832E7"/>
    <w:rsid w:val="00B834BC"/>
    <w:rsid w:val="00B834DD"/>
    <w:rsid w:val="00B8396B"/>
    <w:rsid w:val="00B839C9"/>
    <w:rsid w:val="00B83D74"/>
    <w:rsid w:val="00B83FA9"/>
    <w:rsid w:val="00B8464A"/>
    <w:rsid w:val="00B84A44"/>
    <w:rsid w:val="00B84B48"/>
    <w:rsid w:val="00B84D0F"/>
    <w:rsid w:val="00B84D5F"/>
    <w:rsid w:val="00B84E3A"/>
    <w:rsid w:val="00B84E5D"/>
    <w:rsid w:val="00B84E5E"/>
    <w:rsid w:val="00B857A3"/>
    <w:rsid w:val="00B85977"/>
    <w:rsid w:val="00B85C93"/>
    <w:rsid w:val="00B85C94"/>
    <w:rsid w:val="00B860E2"/>
    <w:rsid w:val="00B863E6"/>
    <w:rsid w:val="00B8656A"/>
    <w:rsid w:val="00B86838"/>
    <w:rsid w:val="00B86B69"/>
    <w:rsid w:val="00B8708F"/>
    <w:rsid w:val="00B87174"/>
    <w:rsid w:val="00B8746C"/>
    <w:rsid w:val="00B877A5"/>
    <w:rsid w:val="00B87A0E"/>
    <w:rsid w:val="00B87D9F"/>
    <w:rsid w:val="00B87E4E"/>
    <w:rsid w:val="00B9003D"/>
    <w:rsid w:val="00B90098"/>
    <w:rsid w:val="00B901DB"/>
    <w:rsid w:val="00B902A4"/>
    <w:rsid w:val="00B90A9E"/>
    <w:rsid w:val="00B90EA1"/>
    <w:rsid w:val="00B90FDE"/>
    <w:rsid w:val="00B915B8"/>
    <w:rsid w:val="00B918B2"/>
    <w:rsid w:val="00B91D0E"/>
    <w:rsid w:val="00B91F11"/>
    <w:rsid w:val="00B92380"/>
    <w:rsid w:val="00B923E4"/>
    <w:rsid w:val="00B925A0"/>
    <w:rsid w:val="00B92C4C"/>
    <w:rsid w:val="00B92F67"/>
    <w:rsid w:val="00B92FAD"/>
    <w:rsid w:val="00B93355"/>
    <w:rsid w:val="00B9368A"/>
    <w:rsid w:val="00B9380A"/>
    <w:rsid w:val="00B93CE7"/>
    <w:rsid w:val="00B9452A"/>
    <w:rsid w:val="00B94676"/>
    <w:rsid w:val="00B949D9"/>
    <w:rsid w:val="00B94F53"/>
    <w:rsid w:val="00B94FC1"/>
    <w:rsid w:val="00B95105"/>
    <w:rsid w:val="00B9540A"/>
    <w:rsid w:val="00B959E2"/>
    <w:rsid w:val="00B95CF9"/>
    <w:rsid w:val="00B95D14"/>
    <w:rsid w:val="00B96080"/>
    <w:rsid w:val="00B96250"/>
    <w:rsid w:val="00B962A3"/>
    <w:rsid w:val="00B966CE"/>
    <w:rsid w:val="00B96866"/>
    <w:rsid w:val="00B96B05"/>
    <w:rsid w:val="00B9700B"/>
    <w:rsid w:val="00B97103"/>
    <w:rsid w:val="00B973A9"/>
    <w:rsid w:val="00B9764B"/>
    <w:rsid w:val="00B979C0"/>
    <w:rsid w:val="00B97B63"/>
    <w:rsid w:val="00B97D0C"/>
    <w:rsid w:val="00B97D5C"/>
    <w:rsid w:val="00B97FD1"/>
    <w:rsid w:val="00BA008F"/>
    <w:rsid w:val="00BA0480"/>
    <w:rsid w:val="00BA0B62"/>
    <w:rsid w:val="00BA0CDB"/>
    <w:rsid w:val="00BA1337"/>
    <w:rsid w:val="00BA14B0"/>
    <w:rsid w:val="00BA1654"/>
    <w:rsid w:val="00BA16D6"/>
    <w:rsid w:val="00BA16FF"/>
    <w:rsid w:val="00BA182B"/>
    <w:rsid w:val="00BA1B53"/>
    <w:rsid w:val="00BA1D07"/>
    <w:rsid w:val="00BA1FB5"/>
    <w:rsid w:val="00BA2524"/>
    <w:rsid w:val="00BA26C6"/>
    <w:rsid w:val="00BA280A"/>
    <w:rsid w:val="00BA29B1"/>
    <w:rsid w:val="00BA2A93"/>
    <w:rsid w:val="00BA2B86"/>
    <w:rsid w:val="00BA3142"/>
    <w:rsid w:val="00BA3344"/>
    <w:rsid w:val="00BA3695"/>
    <w:rsid w:val="00BA3A97"/>
    <w:rsid w:val="00BA3ADC"/>
    <w:rsid w:val="00BA3D79"/>
    <w:rsid w:val="00BA42AD"/>
    <w:rsid w:val="00BA4332"/>
    <w:rsid w:val="00BA439B"/>
    <w:rsid w:val="00BA439C"/>
    <w:rsid w:val="00BA447B"/>
    <w:rsid w:val="00BA47D3"/>
    <w:rsid w:val="00BA4A63"/>
    <w:rsid w:val="00BA524C"/>
    <w:rsid w:val="00BA54BA"/>
    <w:rsid w:val="00BA5DF6"/>
    <w:rsid w:val="00BA5F60"/>
    <w:rsid w:val="00BA6309"/>
    <w:rsid w:val="00BA65C2"/>
    <w:rsid w:val="00BA65C5"/>
    <w:rsid w:val="00BA66DD"/>
    <w:rsid w:val="00BA69E8"/>
    <w:rsid w:val="00BA6A46"/>
    <w:rsid w:val="00BA6C76"/>
    <w:rsid w:val="00BA772B"/>
    <w:rsid w:val="00BB0067"/>
    <w:rsid w:val="00BB00C4"/>
    <w:rsid w:val="00BB03AA"/>
    <w:rsid w:val="00BB055A"/>
    <w:rsid w:val="00BB057E"/>
    <w:rsid w:val="00BB07CE"/>
    <w:rsid w:val="00BB0AC0"/>
    <w:rsid w:val="00BB0B9A"/>
    <w:rsid w:val="00BB0D96"/>
    <w:rsid w:val="00BB13B1"/>
    <w:rsid w:val="00BB170D"/>
    <w:rsid w:val="00BB1859"/>
    <w:rsid w:val="00BB1C7C"/>
    <w:rsid w:val="00BB1D43"/>
    <w:rsid w:val="00BB1E57"/>
    <w:rsid w:val="00BB2057"/>
    <w:rsid w:val="00BB2ABA"/>
    <w:rsid w:val="00BB31A9"/>
    <w:rsid w:val="00BB387D"/>
    <w:rsid w:val="00BB3A9B"/>
    <w:rsid w:val="00BB3C47"/>
    <w:rsid w:val="00BB3E08"/>
    <w:rsid w:val="00BB4132"/>
    <w:rsid w:val="00BB443F"/>
    <w:rsid w:val="00BB5215"/>
    <w:rsid w:val="00BB5BD7"/>
    <w:rsid w:val="00BB5C1E"/>
    <w:rsid w:val="00BB6A5D"/>
    <w:rsid w:val="00BB6E05"/>
    <w:rsid w:val="00BB7086"/>
    <w:rsid w:val="00BB70AB"/>
    <w:rsid w:val="00BB71E5"/>
    <w:rsid w:val="00BB7229"/>
    <w:rsid w:val="00BB7A39"/>
    <w:rsid w:val="00BB7AD0"/>
    <w:rsid w:val="00BB7C5D"/>
    <w:rsid w:val="00BC004C"/>
    <w:rsid w:val="00BC026F"/>
    <w:rsid w:val="00BC04BB"/>
    <w:rsid w:val="00BC06D5"/>
    <w:rsid w:val="00BC09C3"/>
    <w:rsid w:val="00BC0B15"/>
    <w:rsid w:val="00BC0CFA"/>
    <w:rsid w:val="00BC11FC"/>
    <w:rsid w:val="00BC1693"/>
    <w:rsid w:val="00BC1840"/>
    <w:rsid w:val="00BC19DA"/>
    <w:rsid w:val="00BC1A75"/>
    <w:rsid w:val="00BC1AAE"/>
    <w:rsid w:val="00BC1C36"/>
    <w:rsid w:val="00BC1D44"/>
    <w:rsid w:val="00BC2232"/>
    <w:rsid w:val="00BC231D"/>
    <w:rsid w:val="00BC23AA"/>
    <w:rsid w:val="00BC2CCB"/>
    <w:rsid w:val="00BC2D3A"/>
    <w:rsid w:val="00BC308B"/>
    <w:rsid w:val="00BC3675"/>
    <w:rsid w:val="00BC36F0"/>
    <w:rsid w:val="00BC3AB2"/>
    <w:rsid w:val="00BC47B6"/>
    <w:rsid w:val="00BC498C"/>
    <w:rsid w:val="00BC4DB8"/>
    <w:rsid w:val="00BC4EA8"/>
    <w:rsid w:val="00BC50D8"/>
    <w:rsid w:val="00BC5788"/>
    <w:rsid w:val="00BC5C9D"/>
    <w:rsid w:val="00BC60DE"/>
    <w:rsid w:val="00BC621C"/>
    <w:rsid w:val="00BC6599"/>
    <w:rsid w:val="00BC6751"/>
    <w:rsid w:val="00BC67F3"/>
    <w:rsid w:val="00BC69EF"/>
    <w:rsid w:val="00BC6B2C"/>
    <w:rsid w:val="00BC6B3D"/>
    <w:rsid w:val="00BC70A3"/>
    <w:rsid w:val="00BC7175"/>
    <w:rsid w:val="00BC7498"/>
    <w:rsid w:val="00BC79B2"/>
    <w:rsid w:val="00BC7B73"/>
    <w:rsid w:val="00BC7E33"/>
    <w:rsid w:val="00BD00FE"/>
    <w:rsid w:val="00BD0119"/>
    <w:rsid w:val="00BD017D"/>
    <w:rsid w:val="00BD06CA"/>
    <w:rsid w:val="00BD0807"/>
    <w:rsid w:val="00BD096E"/>
    <w:rsid w:val="00BD0A01"/>
    <w:rsid w:val="00BD0E86"/>
    <w:rsid w:val="00BD120E"/>
    <w:rsid w:val="00BD14B6"/>
    <w:rsid w:val="00BD1619"/>
    <w:rsid w:val="00BD1694"/>
    <w:rsid w:val="00BD18DA"/>
    <w:rsid w:val="00BD2155"/>
    <w:rsid w:val="00BD2630"/>
    <w:rsid w:val="00BD2971"/>
    <w:rsid w:val="00BD29EF"/>
    <w:rsid w:val="00BD32E9"/>
    <w:rsid w:val="00BD35ED"/>
    <w:rsid w:val="00BD375A"/>
    <w:rsid w:val="00BD3C31"/>
    <w:rsid w:val="00BD3D95"/>
    <w:rsid w:val="00BD3E4B"/>
    <w:rsid w:val="00BD3EC3"/>
    <w:rsid w:val="00BD4067"/>
    <w:rsid w:val="00BD51B5"/>
    <w:rsid w:val="00BD525F"/>
    <w:rsid w:val="00BD52BA"/>
    <w:rsid w:val="00BD55E8"/>
    <w:rsid w:val="00BD5612"/>
    <w:rsid w:val="00BD5673"/>
    <w:rsid w:val="00BD5C4D"/>
    <w:rsid w:val="00BD5C68"/>
    <w:rsid w:val="00BD5CDA"/>
    <w:rsid w:val="00BD5D53"/>
    <w:rsid w:val="00BD5E6F"/>
    <w:rsid w:val="00BD5F69"/>
    <w:rsid w:val="00BD5FE1"/>
    <w:rsid w:val="00BD62FA"/>
    <w:rsid w:val="00BD6312"/>
    <w:rsid w:val="00BD63F2"/>
    <w:rsid w:val="00BD6681"/>
    <w:rsid w:val="00BD69FF"/>
    <w:rsid w:val="00BD6BC4"/>
    <w:rsid w:val="00BD6BDE"/>
    <w:rsid w:val="00BD7222"/>
    <w:rsid w:val="00BD7671"/>
    <w:rsid w:val="00BD7711"/>
    <w:rsid w:val="00BD7761"/>
    <w:rsid w:val="00BD7D96"/>
    <w:rsid w:val="00BE07F6"/>
    <w:rsid w:val="00BE0BBC"/>
    <w:rsid w:val="00BE105D"/>
    <w:rsid w:val="00BE16F4"/>
    <w:rsid w:val="00BE1727"/>
    <w:rsid w:val="00BE17BE"/>
    <w:rsid w:val="00BE1A47"/>
    <w:rsid w:val="00BE1C7E"/>
    <w:rsid w:val="00BE2113"/>
    <w:rsid w:val="00BE23C6"/>
    <w:rsid w:val="00BE2768"/>
    <w:rsid w:val="00BE3430"/>
    <w:rsid w:val="00BE3466"/>
    <w:rsid w:val="00BE3AED"/>
    <w:rsid w:val="00BE3BE3"/>
    <w:rsid w:val="00BE3E9F"/>
    <w:rsid w:val="00BE476F"/>
    <w:rsid w:val="00BE4779"/>
    <w:rsid w:val="00BE4C12"/>
    <w:rsid w:val="00BE5242"/>
    <w:rsid w:val="00BE5D83"/>
    <w:rsid w:val="00BE62C2"/>
    <w:rsid w:val="00BE65D8"/>
    <w:rsid w:val="00BE6EE5"/>
    <w:rsid w:val="00BE6F42"/>
    <w:rsid w:val="00BE6F61"/>
    <w:rsid w:val="00BE743A"/>
    <w:rsid w:val="00BE779A"/>
    <w:rsid w:val="00BE783F"/>
    <w:rsid w:val="00BE7997"/>
    <w:rsid w:val="00BE7B5C"/>
    <w:rsid w:val="00BE7CCD"/>
    <w:rsid w:val="00BF096B"/>
    <w:rsid w:val="00BF098B"/>
    <w:rsid w:val="00BF1009"/>
    <w:rsid w:val="00BF12AD"/>
    <w:rsid w:val="00BF1431"/>
    <w:rsid w:val="00BF1788"/>
    <w:rsid w:val="00BF2747"/>
    <w:rsid w:val="00BF371F"/>
    <w:rsid w:val="00BF3A25"/>
    <w:rsid w:val="00BF3A4F"/>
    <w:rsid w:val="00BF415D"/>
    <w:rsid w:val="00BF47DD"/>
    <w:rsid w:val="00BF4856"/>
    <w:rsid w:val="00BF5194"/>
    <w:rsid w:val="00BF5206"/>
    <w:rsid w:val="00BF56E7"/>
    <w:rsid w:val="00BF578C"/>
    <w:rsid w:val="00BF5B02"/>
    <w:rsid w:val="00BF608D"/>
    <w:rsid w:val="00BF60D3"/>
    <w:rsid w:val="00BF62AE"/>
    <w:rsid w:val="00BF62B2"/>
    <w:rsid w:val="00BF630B"/>
    <w:rsid w:val="00BF683B"/>
    <w:rsid w:val="00BF6EDD"/>
    <w:rsid w:val="00BF6EFA"/>
    <w:rsid w:val="00BF6F79"/>
    <w:rsid w:val="00BF715D"/>
    <w:rsid w:val="00BF720E"/>
    <w:rsid w:val="00BF7239"/>
    <w:rsid w:val="00BF736B"/>
    <w:rsid w:val="00BF7963"/>
    <w:rsid w:val="00BF7B25"/>
    <w:rsid w:val="00BF7D5E"/>
    <w:rsid w:val="00BF7D92"/>
    <w:rsid w:val="00BF7FA4"/>
    <w:rsid w:val="00C00082"/>
    <w:rsid w:val="00C000B1"/>
    <w:rsid w:val="00C00796"/>
    <w:rsid w:val="00C00BB6"/>
    <w:rsid w:val="00C0102B"/>
    <w:rsid w:val="00C01ECB"/>
    <w:rsid w:val="00C01FFA"/>
    <w:rsid w:val="00C0239F"/>
    <w:rsid w:val="00C0260F"/>
    <w:rsid w:val="00C02A38"/>
    <w:rsid w:val="00C03040"/>
    <w:rsid w:val="00C0334E"/>
    <w:rsid w:val="00C033DE"/>
    <w:rsid w:val="00C03439"/>
    <w:rsid w:val="00C04042"/>
    <w:rsid w:val="00C04458"/>
    <w:rsid w:val="00C044BE"/>
    <w:rsid w:val="00C044E3"/>
    <w:rsid w:val="00C0452E"/>
    <w:rsid w:val="00C046E9"/>
    <w:rsid w:val="00C0495B"/>
    <w:rsid w:val="00C04A32"/>
    <w:rsid w:val="00C04B2A"/>
    <w:rsid w:val="00C04FE9"/>
    <w:rsid w:val="00C0507D"/>
    <w:rsid w:val="00C05645"/>
    <w:rsid w:val="00C0564F"/>
    <w:rsid w:val="00C05B28"/>
    <w:rsid w:val="00C05E0E"/>
    <w:rsid w:val="00C06027"/>
    <w:rsid w:val="00C06219"/>
    <w:rsid w:val="00C06A6D"/>
    <w:rsid w:val="00C07160"/>
    <w:rsid w:val="00C0731B"/>
    <w:rsid w:val="00C07EF5"/>
    <w:rsid w:val="00C1008F"/>
    <w:rsid w:val="00C10189"/>
    <w:rsid w:val="00C10474"/>
    <w:rsid w:val="00C10607"/>
    <w:rsid w:val="00C11031"/>
    <w:rsid w:val="00C11111"/>
    <w:rsid w:val="00C1116A"/>
    <w:rsid w:val="00C113A3"/>
    <w:rsid w:val="00C115DE"/>
    <w:rsid w:val="00C1166D"/>
    <w:rsid w:val="00C1182F"/>
    <w:rsid w:val="00C11830"/>
    <w:rsid w:val="00C119B7"/>
    <w:rsid w:val="00C11A57"/>
    <w:rsid w:val="00C11B42"/>
    <w:rsid w:val="00C11B65"/>
    <w:rsid w:val="00C121E7"/>
    <w:rsid w:val="00C128B7"/>
    <w:rsid w:val="00C12930"/>
    <w:rsid w:val="00C12A2F"/>
    <w:rsid w:val="00C12E8E"/>
    <w:rsid w:val="00C12EB7"/>
    <w:rsid w:val="00C12FB9"/>
    <w:rsid w:val="00C13189"/>
    <w:rsid w:val="00C131E2"/>
    <w:rsid w:val="00C13217"/>
    <w:rsid w:val="00C13298"/>
    <w:rsid w:val="00C138DA"/>
    <w:rsid w:val="00C13FEE"/>
    <w:rsid w:val="00C142EA"/>
    <w:rsid w:val="00C14A1C"/>
    <w:rsid w:val="00C14A9F"/>
    <w:rsid w:val="00C14BFC"/>
    <w:rsid w:val="00C14CA1"/>
    <w:rsid w:val="00C14DFB"/>
    <w:rsid w:val="00C1536A"/>
    <w:rsid w:val="00C153F4"/>
    <w:rsid w:val="00C15509"/>
    <w:rsid w:val="00C15853"/>
    <w:rsid w:val="00C15875"/>
    <w:rsid w:val="00C158BD"/>
    <w:rsid w:val="00C159C8"/>
    <w:rsid w:val="00C15DCA"/>
    <w:rsid w:val="00C15E21"/>
    <w:rsid w:val="00C15F23"/>
    <w:rsid w:val="00C164D5"/>
    <w:rsid w:val="00C168A0"/>
    <w:rsid w:val="00C16923"/>
    <w:rsid w:val="00C16C5B"/>
    <w:rsid w:val="00C16CFF"/>
    <w:rsid w:val="00C17302"/>
    <w:rsid w:val="00C17757"/>
    <w:rsid w:val="00C177E3"/>
    <w:rsid w:val="00C177F5"/>
    <w:rsid w:val="00C17A64"/>
    <w:rsid w:val="00C17B2F"/>
    <w:rsid w:val="00C17D77"/>
    <w:rsid w:val="00C17E99"/>
    <w:rsid w:val="00C17EBA"/>
    <w:rsid w:val="00C17F30"/>
    <w:rsid w:val="00C20068"/>
    <w:rsid w:val="00C20168"/>
    <w:rsid w:val="00C20270"/>
    <w:rsid w:val="00C20B30"/>
    <w:rsid w:val="00C20B9F"/>
    <w:rsid w:val="00C20E8A"/>
    <w:rsid w:val="00C21B1C"/>
    <w:rsid w:val="00C21B86"/>
    <w:rsid w:val="00C21FE2"/>
    <w:rsid w:val="00C220CB"/>
    <w:rsid w:val="00C220CC"/>
    <w:rsid w:val="00C223BF"/>
    <w:rsid w:val="00C2243F"/>
    <w:rsid w:val="00C226FD"/>
    <w:rsid w:val="00C22887"/>
    <w:rsid w:val="00C22898"/>
    <w:rsid w:val="00C230B9"/>
    <w:rsid w:val="00C230F1"/>
    <w:rsid w:val="00C2345E"/>
    <w:rsid w:val="00C23802"/>
    <w:rsid w:val="00C239F6"/>
    <w:rsid w:val="00C23B7D"/>
    <w:rsid w:val="00C23C37"/>
    <w:rsid w:val="00C241F7"/>
    <w:rsid w:val="00C24BD0"/>
    <w:rsid w:val="00C24D67"/>
    <w:rsid w:val="00C255A5"/>
    <w:rsid w:val="00C25893"/>
    <w:rsid w:val="00C25952"/>
    <w:rsid w:val="00C25B43"/>
    <w:rsid w:val="00C25BFD"/>
    <w:rsid w:val="00C25C24"/>
    <w:rsid w:val="00C25C9C"/>
    <w:rsid w:val="00C25D42"/>
    <w:rsid w:val="00C25D88"/>
    <w:rsid w:val="00C265B3"/>
    <w:rsid w:val="00C26930"/>
    <w:rsid w:val="00C26B07"/>
    <w:rsid w:val="00C26D48"/>
    <w:rsid w:val="00C2701D"/>
    <w:rsid w:val="00C275DA"/>
    <w:rsid w:val="00C276AB"/>
    <w:rsid w:val="00C277C3"/>
    <w:rsid w:val="00C27953"/>
    <w:rsid w:val="00C30415"/>
    <w:rsid w:val="00C307CE"/>
    <w:rsid w:val="00C30C88"/>
    <w:rsid w:val="00C31056"/>
    <w:rsid w:val="00C310D4"/>
    <w:rsid w:val="00C311C7"/>
    <w:rsid w:val="00C31447"/>
    <w:rsid w:val="00C31842"/>
    <w:rsid w:val="00C31CD8"/>
    <w:rsid w:val="00C31DBA"/>
    <w:rsid w:val="00C31E37"/>
    <w:rsid w:val="00C31F62"/>
    <w:rsid w:val="00C31FD9"/>
    <w:rsid w:val="00C3201A"/>
    <w:rsid w:val="00C321E5"/>
    <w:rsid w:val="00C3238B"/>
    <w:rsid w:val="00C32629"/>
    <w:rsid w:val="00C33307"/>
    <w:rsid w:val="00C33868"/>
    <w:rsid w:val="00C3392F"/>
    <w:rsid w:val="00C33A5F"/>
    <w:rsid w:val="00C341C6"/>
    <w:rsid w:val="00C346D7"/>
    <w:rsid w:val="00C3474D"/>
    <w:rsid w:val="00C34995"/>
    <w:rsid w:val="00C34A57"/>
    <w:rsid w:val="00C34D39"/>
    <w:rsid w:val="00C34D40"/>
    <w:rsid w:val="00C34E0F"/>
    <w:rsid w:val="00C354E9"/>
    <w:rsid w:val="00C35511"/>
    <w:rsid w:val="00C3572E"/>
    <w:rsid w:val="00C35798"/>
    <w:rsid w:val="00C35C15"/>
    <w:rsid w:val="00C35D28"/>
    <w:rsid w:val="00C36698"/>
    <w:rsid w:val="00C3689F"/>
    <w:rsid w:val="00C3692A"/>
    <w:rsid w:val="00C36B63"/>
    <w:rsid w:val="00C36BF9"/>
    <w:rsid w:val="00C36CEA"/>
    <w:rsid w:val="00C37044"/>
    <w:rsid w:val="00C37100"/>
    <w:rsid w:val="00C371A1"/>
    <w:rsid w:val="00C371CA"/>
    <w:rsid w:val="00C375CE"/>
    <w:rsid w:val="00C376DE"/>
    <w:rsid w:val="00C37912"/>
    <w:rsid w:val="00C37A54"/>
    <w:rsid w:val="00C37B08"/>
    <w:rsid w:val="00C403C5"/>
    <w:rsid w:val="00C404A4"/>
    <w:rsid w:val="00C40A08"/>
    <w:rsid w:val="00C40C45"/>
    <w:rsid w:val="00C40C8A"/>
    <w:rsid w:val="00C40E5F"/>
    <w:rsid w:val="00C4129E"/>
    <w:rsid w:val="00C4187C"/>
    <w:rsid w:val="00C419F0"/>
    <w:rsid w:val="00C41A69"/>
    <w:rsid w:val="00C41C64"/>
    <w:rsid w:val="00C41F3F"/>
    <w:rsid w:val="00C41F7B"/>
    <w:rsid w:val="00C422AC"/>
    <w:rsid w:val="00C424EF"/>
    <w:rsid w:val="00C425A6"/>
    <w:rsid w:val="00C425E9"/>
    <w:rsid w:val="00C42C39"/>
    <w:rsid w:val="00C42DDB"/>
    <w:rsid w:val="00C42F4F"/>
    <w:rsid w:val="00C42FD5"/>
    <w:rsid w:val="00C43035"/>
    <w:rsid w:val="00C43401"/>
    <w:rsid w:val="00C4348E"/>
    <w:rsid w:val="00C43875"/>
    <w:rsid w:val="00C43F30"/>
    <w:rsid w:val="00C44BC6"/>
    <w:rsid w:val="00C44F6A"/>
    <w:rsid w:val="00C450E5"/>
    <w:rsid w:val="00C452F7"/>
    <w:rsid w:val="00C46036"/>
    <w:rsid w:val="00C46591"/>
    <w:rsid w:val="00C465DC"/>
    <w:rsid w:val="00C46719"/>
    <w:rsid w:val="00C46AF8"/>
    <w:rsid w:val="00C46CDA"/>
    <w:rsid w:val="00C46E96"/>
    <w:rsid w:val="00C474A7"/>
    <w:rsid w:val="00C4779D"/>
    <w:rsid w:val="00C478F8"/>
    <w:rsid w:val="00C478FD"/>
    <w:rsid w:val="00C47E17"/>
    <w:rsid w:val="00C504E3"/>
    <w:rsid w:val="00C506FB"/>
    <w:rsid w:val="00C50A32"/>
    <w:rsid w:val="00C50C78"/>
    <w:rsid w:val="00C5140B"/>
    <w:rsid w:val="00C51A0E"/>
    <w:rsid w:val="00C51D29"/>
    <w:rsid w:val="00C51FA8"/>
    <w:rsid w:val="00C521D9"/>
    <w:rsid w:val="00C52B5D"/>
    <w:rsid w:val="00C52FA5"/>
    <w:rsid w:val="00C53123"/>
    <w:rsid w:val="00C53610"/>
    <w:rsid w:val="00C53657"/>
    <w:rsid w:val="00C5375B"/>
    <w:rsid w:val="00C53B77"/>
    <w:rsid w:val="00C5416F"/>
    <w:rsid w:val="00C543A3"/>
    <w:rsid w:val="00C543FC"/>
    <w:rsid w:val="00C54627"/>
    <w:rsid w:val="00C54D62"/>
    <w:rsid w:val="00C54E1C"/>
    <w:rsid w:val="00C551B7"/>
    <w:rsid w:val="00C5541A"/>
    <w:rsid w:val="00C555C7"/>
    <w:rsid w:val="00C557B1"/>
    <w:rsid w:val="00C559A5"/>
    <w:rsid w:val="00C55F71"/>
    <w:rsid w:val="00C560B0"/>
    <w:rsid w:val="00C568A4"/>
    <w:rsid w:val="00C56954"/>
    <w:rsid w:val="00C56972"/>
    <w:rsid w:val="00C56B89"/>
    <w:rsid w:val="00C56DFA"/>
    <w:rsid w:val="00C57171"/>
    <w:rsid w:val="00C57A47"/>
    <w:rsid w:val="00C60074"/>
    <w:rsid w:val="00C60299"/>
    <w:rsid w:val="00C602B4"/>
    <w:rsid w:val="00C60402"/>
    <w:rsid w:val="00C60506"/>
    <w:rsid w:val="00C607BC"/>
    <w:rsid w:val="00C60A3C"/>
    <w:rsid w:val="00C6105B"/>
    <w:rsid w:val="00C612B4"/>
    <w:rsid w:val="00C6162A"/>
    <w:rsid w:val="00C61972"/>
    <w:rsid w:val="00C61CC7"/>
    <w:rsid w:val="00C61D81"/>
    <w:rsid w:val="00C61E4B"/>
    <w:rsid w:val="00C62B6B"/>
    <w:rsid w:val="00C62DCD"/>
    <w:rsid w:val="00C6322E"/>
    <w:rsid w:val="00C63311"/>
    <w:rsid w:val="00C633FD"/>
    <w:rsid w:val="00C63A5F"/>
    <w:rsid w:val="00C63D02"/>
    <w:rsid w:val="00C6469A"/>
    <w:rsid w:val="00C6470B"/>
    <w:rsid w:val="00C65174"/>
    <w:rsid w:val="00C6548F"/>
    <w:rsid w:val="00C65945"/>
    <w:rsid w:val="00C65B50"/>
    <w:rsid w:val="00C65C43"/>
    <w:rsid w:val="00C65D03"/>
    <w:rsid w:val="00C6627F"/>
    <w:rsid w:val="00C665B5"/>
    <w:rsid w:val="00C66B1C"/>
    <w:rsid w:val="00C66D7F"/>
    <w:rsid w:val="00C67137"/>
    <w:rsid w:val="00C6719A"/>
    <w:rsid w:val="00C671F3"/>
    <w:rsid w:val="00C67396"/>
    <w:rsid w:val="00C674A9"/>
    <w:rsid w:val="00C67899"/>
    <w:rsid w:val="00C67D84"/>
    <w:rsid w:val="00C67F8C"/>
    <w:rsid w:val="00C70370"/>
    <w:rsid w:val="00C709AA"/>
    <w:rsid w:val="00C709DA"/>
    <w:rsid w:val="00C70C9E"/>
    <w:rsid w:val="00C70E30"/>
    <w:rsid w:val="00C7146D"/>
    <w:rsid w:val="00C714B8"/>
    <w:rsid w:val="00C7197D"/>
    <w:rsid w:val="00C71B05"/>
    <w:rsid w:val="00C71D54"/>
    <w:rsid w:val="00C7255C"/>
    <w:rsid w:val="00C7262A"/>
    <w:rsid w:val="00C726F1"/>
    <w:rsid w:val="00C72D3D"/>
    <w:rsid w:val="00C72E17"/>
    <w:rsid w:val="00C72EC1"/>
    <w:rsid w:val="00C72F21"/>
    <w:rsid w:val="00C73183"/>
    <w:rsid w:val="00C731C9"/>
    <w:rsid w:val="00C7335C"/>
    <w:rsid w:val="00C736FB"/>
    <w:rsid w:val="00C738EB"/>
    <w:rsid w:val="00C7427C"/>
    <w:rsid w:val="00C746CE"/>
    <w:rsid w:val="00C7488A"/>
    <w:rsid w:val="00C748EF"/>
    <w:rsid w:val="00C74D21"/>
    <w:rsid w:val="00C757C0"/>
    <w:rsid w:val="00C75B60"/>
    <w:rsid w:val="00C75DD1"/>
    <w:rsid w:val="00C764D7"/>
    <w:rsid w:val="00C765EF"/>
    <w:rsid w:val="00C76746"/>
    <w:rsid w:val="00C76836"/>
    <w:rsid w:val="00C76D83"/>
    <w:rsid w:val="00C76F0D"/>
    <w:rsid w:val="00C7766E"/>
    <w:rsid w:val="00C77670"/>
    <w:rsid w:val="00C77721"/>
    <w:rsid w:val="00C77834"/>
    <w:rsid w:val="00C7791F"/>
    <w:rsid w:val="00C779D2"/>
    <w:rsid w:val="00C77AB0"/>
    <w:rsid w:val="00C77ED8"/>
    <w:rsid w:val="00C80256"/>
    <w:rsid w:val="00C80590"/>
    <w:rsid w:val="00C80E5A"/>
    <w:rsid w:val="00C81126"/>
    <w:rsid w:val="00C81584"/>
    <w:rsid w:val="00C816C6"/>
    <w:rsid w:val="00C81914"/>
    <w:rsid w:val="00C81B0B"/>
    <w:rsid w:val="00C81E8C"/>
    <w:rsid w:val="00C827F5"/>
    <w:rsid w:val="00C82A7E"/>
    <w:rsid w:val="00C82EBF"/>
    <w:rsid w:val="00C82F22"/>
    <w:rsid w:val="00C831DE"/>
    <w:rsid w:val="00C833D7"/>
    <w:rsid w:val="00C8388E"/>
    <w:rsid w:val="00C83E23"/>
    <w:rsid w:val="00C84995"/>
    <w:rsid w:val="00C850C1"/>
    <w:rsid w:val="00C8534D"/>
    <w:rsid w:val="00C85747"/>
    <w:rsid w:val="00C8599F"/>
    <w:rsid w:val="00C85CF6"/>
    <w:rsid w:val="00C85E01"/>
    <w:rsid w:val="00C861D3"/>
    <w:rsid w:val="00C86477"/>
    <w:rsid w:val="00C86726"/>
    <w:rsid w:val="00C86AD3"/>
    <w:rsid w:val="00C86D89"/>
    <w:rsid w:val="00C86F8A"/>
    <w:rsid w:val="00C872F9"/>
    <w:rsid w:val="00C875AD"/>
    <w:rsid w:val="00C87649"/>
    <w:rsid w:val="00C877EA"/>
    <w:rsid w:val="00C87891"/>
    <w:rsid w:val="00C87B06"/>
    <w:rsid w:val="00C87C4B"/>
    <w:rsid w:val="00C900CF"/>
    <w:rsid w:val="00C9023E"/>
    <w:rsid w:val="00C9046D"/>
    <w:rsid w:val="00C90501"/>
    <w:rsid w:val="00C90DD2"/>
    <w:rsid w:val="00C90F7C"/>
    <w:rsid w:val="00C91087"/>
    <w:rsid w:val="00C914FE"/>
    <w:rsid w:val="00C91F6D"/>
    <w:rsid w:val="00C92397"/>
    <w:rsid w:val="00C92AA2"/>
    <w:rsid w:val="00C92BFF"/>
    <w:rsid w:val="00C92DCB"/>
    <w:rsid w:val="00C93C01"/>
    <w:rsid w:val="00C93CA1"/>
    <w:rsid w:val="00C94807"/>
    <w:rsid w:val="00C948EA"/>
    <w:rsid w:val="00C94ACB"/>
    <w:rsid w:val="00C94B3C"/>
    <w:rsid w:val="00C95053"/>
    <w:rsid w:val="00C9511F"/>
    <w:rsid w:val="00C956EA"/>
    <w:rsid w:val="00C95C48"/>
    <w:rsid w:val="00C96A32"/>
    <w:rsid w:val="00C96C9B"/>
    <w:rsid w:val="00C975B2"/>
    <w:rsid w:val="00CA049B"/>
    <w:rsid w:val="00CA06E2"/>
    <w:rsid w:val="00CA0AE3"/>
    <w:rsid w:val="00CA0B4C"/>
    <w:rsid w:val="00CA0CBB"/>
    <w:rsid w:val="00CA1345"/>
    <w:rsid w:val="00CA1389"/>
    <w:rsid w:val="00CA1458"/>
    <w:rsid w:val="00CA1846"/>
    <w:rsid w:val="00CA1987"/>
    <w:rsid w:val="00CA1C9D"/>
    <w:rsid w:val="00CA1D9F"/>
    <w:rsid w:val="00CA1EDA"/>
    <w:rsid w:val="00CA22A8"/>
    <w:rsid w:val="00CA22AC"/>
    <w:rsid w:val="00CA2425"/>
    <w:rsid w:val="00CA2560"/>
    <w:rsid w:val="00CA29CD"/>
    <w:rsid w:val="00CA2A51"/>
    <w:rsid w:val="00CA2FB2"/>
    <w:rsid w:val="00CA302A"/>
    <w:rsid w:val="00CA3091"/>
    <w:rsid w:val="00CA3AFE"/>
    <w:rsid w:val="00CA3E80"/>
    <w:rsid w:val="00CA3F1D"/>
    <w:rsid w:val="00CA4399"/>
    <w:rsid w:val="00CA4745"/>
    <w:rsid w:val="00CA485C"/>
    <w:rsid w:val="00CA48C2"/>
    <w:rsid w:val="00CA49E2"/>
    <w:rsid w:val="00CA4A7A"/>
    <w:rsid w:val="00CA4B97"/>
    <w:rsid w:val="00CA4EF2"/>
    <w:rsid w:val="00CA4F7C"/>
    <w:rsid w:val="00CA4FE1"/>
    <w:rsid w:val="00CA591A"/>
    <w:rsid w:val="00CA5A79"/>
    <w:rsid w:val="00CA5C25"/>
    <w:rsid w:val="00CA5C9A"/>
    <w:rsid w:val="00CA5D24"/>
    <w:rsid w:val="00CA622B"/>
    <w:rsid w:val="00CA6F89"/>
    <w:rsid w:val="00CA6FB8"/>
    <w:rsid w:val="00CA7158"/>
    <w:rsid w:val="00CA7190"/>
    <w:rsid w:val="00CA766F"/>
    <w:rsid w:val="00CA771C"/>
    <w:rsid w:val="00CA7B66"/>
    <w:rsid w:val="00CB011C"/>
    <w:rsid w:val="00CB048B"/>
    <w:rsid w:val="00CB0A69"/>
    <w:rsid w:val="00CB0BB2"/>
    <w:rsid w:val="00CB10EF"/>
    <w:rsid w:val="00CB1234"/>
    <w:rsid w:val="00CB1317"/>
    <w:rsid w:val="00CB161D"/>
    <w:rsid w:val="00CB16E8"/>
    <w:rsid w:val="00CB1784"/>
    <w:rsid w:val="00CB1863"/>
    <w:rsid w:val="00CB19F4"/>
    <w:rsid w:val="00CB218B"/>
    <w:rsid w:val="00CB229D"/>
    <w:rsid w:val="00CB23ED"/>
    <w:rsid w:val="00CB27FF"/>
    <w:rsid w:val="00CB2A3E"/>
    <w:rsid w:val="00CB2AD9"/>
    <w:rsid w:val="00CB2B9F"/>
    <w:rsid w:val="00CB30FC"/>
    <w:rsid w:val="00CB32B4"/>
    <w:rsid w:val="00CB35C2"/>
    <w:rsid w:val="00CB3A78"/>
    <w:rsid w:val="00CB3AB5"/>
    <w:rsid w:val="00CB3E22"/>
    <w:rsid w:val="00CB4177"/>
    <w:rsid w:val="00CB4C3F"/>
    <w:rsid w:val="00CB5B2A"/>
    <w:rsid w:val="00CB5F55"/>
    <w:rsid w:val="00CB653A"/>
    <w:rsid w:val="00CB68C3"/>
    <w:rsid w:val="00CB6EC2"/>
    <w:rsid w:val="00CB6F35"/>
    <w:rsid w:val="00CB7269"/>
    <w:rsid w:val="00CB72FC"/>
    <w:rsid w:val="00CB73CF"/>
    <w:rsid w:val="00CB754C"/>
    <w:rsid w:val="00CB78A4"/>
    <w:rsid w:val="00CB7B36"/>
    <w:rsid w:val="00CB7EB9"/>
    <w:rsid w:val="00CC03C3"/>
    <w:rsid w:val="00CC0557"/>
    <w:rsid w:val="00CC0565"/>
    <w:rsid w:val="00CC08B1"/>
    <w:rsid w:val="00CC1058"/>
    <w:rsid w:val="00CC1197"/>
    <w:rsid w:val="00CC1239"/>
    <w:rsid w:val="00CC15C1"/>
    <w:rsid w:val="00CC1D15"/>
    <w:rsid w:val="00CC1E50"/>
    <w:rsid w:val="00CC1F96"/>
    <w:rsid w:val="00CC2703"/>
    <w:rsid w:val="00CC27F2"/>
    <w:rsid w:val="00CC2FB3"/>
    <w:rsid w:val="00CC32C1"/>
    <w:rsid w:val="00CC386E"/>
    <w:rsid w:val="00CC38C1"/>
    <w:rsid w:val="00CC3D21"/>
    <w:rsid w:val="00CC40F5"/>
    <w:rsid w:val="00CC4678"/>
    <w:rsid w:val="00CC476B"/>
    <w:rsid w:val="00CC47B8"/>
    <w:rsid w:val="00CC485B"/>
    <w:rsid w:val="00CC4DF5"/>
    <w:rsid w:val="00CC5802"/>
    <w:rsid w:val="00CC66A7"/>
    <w:rsid w:val="00CC66A9"/>
    <w:rsid w:val="00CC6EBA"/>
    <w:rsid w:val="00CC78D0"/>
    <w:rsid w:val="00CD00CC"/>
    <w:rsid w:val="00CD0222"/>
    <w:rsid w:val="00CD022E"/>
    <w:rsid w:val="00CD025E"/>
    <w:rsid w:val="00CD0E96"/>
    <w:rsid w:val="00CD10C8"/>
    <w:rsid w:val="00CD11E4"/>
    <w:rsid w:val="00CD14DF"/>
    <w:rsid w:val="00CD1711"/>
    <w:rsid w:val="00CD17EB"/>
    <w:rsid w:val="00CD1E70"/>
    <w:rsid w:val="00CD22D9"/>
    <w:rsid w:val="00CD22EA"/>
    <w:rsid w:val="00CD242D"/>
    <w:rsid w:val="00CD28CC"/>
    <w:rsid w:val="00CD30FB"/>
    <w:rsid w:val="00CD32AB"/>
    <w:rsid w:val="00CD3416"/>
    <w:rsid w:val="00CD35E1"/>
    <w:rsid w:val="00CD371B"/>
    <w:rsid w:val="00CD3BB7"/>
    <w:rsid w:val="00CD475F"/>
    <w:rsid w:val="00CD5AAD"/>
    <w:rsid w:val="00CD6410"/>
    <w:rsid w:val="00CD6469"/>
    <w:rsid w:val="00CD666A"/>
    <w:rsid w:val="00CD68AA"/>
    <w:rsid w:val="00CD6C02"/>
    <w:rsid w:val="00CD6C31"/>
    <w:rsid w:val="00CD6C3A"/>
    <w:rsid w:val="00CD6CC7"/>
    <w:rsid w:val="00CD6EAF"/>
    <w:rsid w:val="00CD6F51"/>
    <w:rsid w:val="00CD6FB0"/>
    <w:rsid w:val="00CD71D9"/>
    <w:rsid w:val="00CD73AC"/>
    <w:rsid w:val="00CD76E2"/>
    <w:rsid w:val="00CD79CB"/>
    <w:rsid w:val="00CD79D2"/>
    <w:rsid w:val="00CD7AC2"/>
    <w:rsid w:val="00CD7E2A"/>
    <w:rsid w:val="00CE05B9"/>
    <w:rsid w:val="00CE0646"/>
    <w:rsid w:val="00CE07A5"/>
    <w:rsid w:val="00CE09FB"/>
    <w:rsid w:val="00CE0A08"/>
    <w:rsid w:val="00CE0CDB"/>
    <w:rsid w:val="00CE176A"/>
    <w:rsid w:val="00CE1878"/>
    <w:rsid w:val="00CE19E6"/>
    <w:rsid w:val="00CE234B"/>
    <w:rsid w:val="00CE2560"/>
    <w:rsid w:val="00CE292F"/>
    <w:rsid w:val="00CE2ED0"/>
    <w:rsid w:val="00CE3103"/>
    <w:rsid w:val="00CE3126"/>
    <w:rsid w:val="00CE3733"/>
    <w:rsid w:val="00CE3A98"/>
    <w:rsid w:val="00CE3C45"/>
    <w:rsid w:val="00CE3F18"/>
    <w:rsid w:val="00CE4402"/>
    <w:rsid w:val="00CE4776"/>
    <w:rsid w:val="00CE4807"/>
    <w:rsid w:val="00CE4CCD"/>
    <w:rsid w:val="00CE4DD3"/>
    <w:rsid w:val="00CE536D"/>
    <w:rsid w:val="00CE59A7"/>
    <w:rsid w:val="00CE5A07"/>
    <w:rsid w:val="00CE5D0F"/>
    <w:rsid w:val="00CE6188"/>
    <w:rsid w:val="00CE622E"/>
    <w:rsid w:val="00CE6358"/>
    <w:rsid w:val="00CE6CD5"/>
    <w:rsid w:val="00CE705F"/>
    <w:rsid w:val="00CE70BD"/>
    <w:rsid w:val="00CE71AA"/>
    <w:rsid w:val="00CE750F"/>
    <w:rsid w:val="00CE7671"/>
    <w:rsid w:val="00CE7AA5"/>
    <w:rsid w:val="00CE7C03"/>
    <w:rsid w:val="00CE7DFB"/>
    <w:rsid w:val="00CF01C3"/>
    <w:rsid w:val="00CF0A66"/>
    <w:rsid w:val="00CF0D0A"/>
    <w:rsid w:val="00CF107C"/>
    <w:rsid w:val="00CF10B8"/>
    <w:rsid w:val="00CF10BC"/>
    <w:rsid w:val="00CF1209"/>
    <w:rsid w:val="00CF1464"/>
    <w:rsid w:val="00CF1AB2"/>
    <w:rsid w:val="00CF1AC8"/>
    <w:rsid w:val="00CF1C53"/>
    <w:rsid w:val="00CF1D45"/>
    <w:rsid w:val="00CF1D7A"/>
    <w:rsid w:val="00CF1E59"/>
    <w:rsid w:val="00CF1E68"/>
    <w:rsid w:val="00CF2915"/>
    <w:rsid w:val="00CF29DF"/>
    <w:rsid w:val="00CF2F50"/>
    <w:rsid w:val="00CF311B"/>
    <w:rsid w:val="00CF34C1"/>
    <w:rsid w:val="00CF3928"/>
    <w:rsid w:val="00CF3974"/>
    <w:rsid w:val="00CF39B5"/>
    <w:rsid w:val="00CF3A5C"/>
    <w:rsid w:val="00CF3E91"/>
    <w:rsid w:val="00CF4173"/>
    <w:rsid w:val="00CF49C2"/>
    <w:rsid w:val="00CF49D1"/>
    <w:rsid w:val="00CF4A84"/>
    <w:rsid w:val="00CF4C12"/>
    <w:rsid w:val="00CF53E5"/>
    <w:rsid w:val="00CF5BD3"/>
    <w:rsid w:val="00CF5F98"/>
    <w:rsid w:val="00CF60C1"/>
    <w:rsid w:val="00CF64CB"/>
    <w:rsid w:val="00CF64F0"/>
    <w:rsid w:val="00CF658B"/>
    <w:rsid w:val="00CF67B7"/>
    <w:rsid w:val="00CF6E21"/>
    <w:rsid w:val="00CF7546"/>
    <w:rsid w:val="00CF79DD"/>
    <w:rsid w:val="00CF7DE0"/>
    <w:rsid w:val="00CF7E84"/>
    <w:rsid w:val="00D0004E"/>
    <w:rsid w:val="00D00213"/>
    <w:rsid w:val="00D00293"/>
    <w:rsid w:val="00D003C8"/>
    <w:rsid w:val="00D004BA"/>
    <w:rsid w:val="00D00AEB"/>
    <w:rsid w:val="00D00D1A"/>
    <w:rsid w:val="00D014B4"/>
    <w:rsid w:val="00D01A4A"/>
    <w:rsid w:val="00D01E20"/>
    <w:rsid w:val="00D02D69"/>
    <w:rsid w:val="00D03280"/>
    <w:rsid w:val="00D0378B"/>
    <w:rsid w:val="00D03F72"/>
    <w:rsid w:val="00D04384"/>
    <w:rsid w:val="00D04387"/>
    <w:rsid w:val="00D0470B"/>
    <w:rsid w:val="00D04C9A"/>
    <w:rsid w:val="00D04D2B"/>
    <w:rsid w:val="00D04DD1"/>
    <w:rsid w:val="00D04DDC"/>
    <w:rsid w:val="00D05766"/>
    <w:rsid w:val="00D0591D"/>
    <w:rsid w:val="00D05931"/>
    <w:rsid w:val="00D05BD4"/>
    <w:rsid w:val="00D06417"/>
    <w:rsid w:val="00D06604"/>
    <w:rsid w:val="00D06F17"/>
    <w:rsid w:val="00D0700D"/>
    <w:rsid w:val="00D072BD"/>
    <w:rsid w:val="00D0757F"/>
    <w:rsid w:val="00D078E6"/>
    <w:rsid w:val="00D07D3B"/>
    <w:rsid w:val="00D10270"/>
    <w:rsid w:val="00D102C6"/>
    <w:rsid w:val="00D103EB"/>
    <w:rsid w:val="00D10DC1"/>
    <w:rsid w:val="00D10FBA"/>
    <w:rsid w:val="00D112B0"/>
    <w:rsid w:val="00D1150E"/>
    <w:rsid w:val="00D11804"/>
    <w:rsid w:val="00D118B8"/>
    <w:rsid w:val="00D11972"/>
    <w:rsid w:val="00D11B91"/>
    <w:rsid w:val="00D11BD4"/>
    <w:rsid w:val="00D11F76"/>
    <w:rsid w:val="00D12086"/>
    <w:rsid w:val="00D122C4"/>
    <w:rsid w:val="00D1260B"/>
    <w:rsid w:val="00D12ABB"/>
    <w:rsid w:val="00D12E33"/>
    <w:rsid w:val="00D12E62"/>
    <w:rsid w:val="00D13103"/>
    <w:rsid w:val="00D132DC"/>
    <w:rsid w:val="00D138E9"/>
    <w:rsid w:val="00D13AF7"/>
    <w:rsid w:val="00D13B11"/>
    <w:rsid w:val="00D13DF5"/>
    <w:rsid w:val="00D147EC"/>
    <w:rsid w:val="00D1499B"/>
    <w:rsid w:val="00D14A5B"/>
    <w:rsid w:val="00D14E40"/>
    <w:rsid w:val="00D14FC9"/>
    <w:rsid w:val="00D15318"/>
    <w:rsid w:val="00D154D8"/>
    <w:rsid w:val="00D15619"/>
    <w:rsid w:val="00D158CB"/>
    <w:rsid w:val="00D15A05"/>
    <w:rsid w:val="00D16494"/>
    <w:rsid w:val="00D1689A"/>
    <w:rsid w:val="00D1692C"/>
    <w:rsid w:val="00D16C0D"/>
    <w:rsid w:val="00D16D4A"/>
    <w:rsid w:val="00D16E43"/>
    <w:rsid w:val="00D16F6F"/>
    <w:rsid w:val="00D17995"/>
    <w:rsid w:val="00D17BC3"/>
    <w:rsid w:val="00D17D82"/>
    <w:rsid w:val="00D17F4F"/>
    <w:rsid w:val="00D20408"/>
    <w:rsid w:val="00D2062C"/>
    <w:rsid w:val="00D20A2B"/>
    <w:rsid w:val="00D20FAE"/>
    <w:rsid w:val="00D2108E"/>
    <w:rsid w:val="00D21365"/>
    <w:rsid w:val="00D217C9"/>
    <w:rsid w:val="00D224D0"/>
    <w:rsid w:val="00D22C0E"/>
    <w:rsid w:val="00D23184"/>
    <w:rsid w:val="00D23463"/>
    <w:rsid w:val="00D234F4"/>
    <w:rsid w:val="00D2397E"/>
    <w:rsid w:val="00D2405B"/>
    <w:rsid w:val="00D24177"/>
    <w:rsid w:val="00D244F8"/>
    <w:rsid w:val="00D2455F"/>
    <w:rsid w:val="00D24982"/>
    <w:rsid w:val="00D24D53"/>
    <w:rsid w:val="00D25021"/>
    <w:rsid w:val="00D250D7"/>
    <w:rsid w:val="00D253BA"/>
    <w:rsid w:val="00D25739"/>
    <w:rsid w:val="00D25BD3"/>
    <w:rsid w:val="00D25CB3"/>
    <w:rsid w:val="00D25CCD"/>
    <w:rsid w:val="00D25E82"/>
    <w:rsid w:val="00D25E8C"/>
    <w:rsid w:val="00D26184"/>
    <w:rsid w:val="00D26467"/>
    <w:rsid w:val="00D2694E"/>
    <w:rsid w:val="00D271F1"/>
    <w:rsid w:val="00D27283"/>
    <w:rsid w:val="00D27A5A"/>
    <w:rsid w:val="00D306B1"/>
    <w:rsid w:val="00D3131F"/>
    <w:rsid w:val="00D31412"/>
    <w:rsid w:val="00D315F7"/>
    <w:rsid w:val="00D31617"/>
    <w:rsid w:val="00D31639"/>
    <w:rsid w:val="00D31E03"/>
    <w:rsid w:val="00D320EE"/>
    <w:rsid w:val="00D32530"/>
    <w:rsid w:val="00D3283C"/>
    <w:rsid w:val="00D32854"/>
    <w:rsid w:val="00D32A2A"/>
    <w:rsid w:val="00D32A74"/>
    <w:rsid w:val="00D32B25"/>
    <w:rsid w:val="00D32D8C"/>
    <w:rsid w:val="00D32E27"/>
    <w:rsid w:val="00D32E53"/>
    <w:rsid w:val="00D330A2"/>
    <w:rsid w:val="00D331E5"/>
    <w:rsid w:val="00D3330F"/>
    <w:rsid w:val="00D33748"/>
    <w:rsid w:val="00D33AF7"/>
    <w:rsid w:val="00D34133"/>
    <w:rsid w:val="00D3413B"/>
    <w:rsid w:val="00D34364"/>
    <w:rsid w:val="00D345E2"/>
    <w:rsid w:val="00D34A4B"/>
    <w:rsid w:val="00D34CCB"/>
    <w:rsid w:val="00D35065"/>
    <w:rsid w:val="00D350CA"/>
    <w:rsid w:val="00D35158"/>
    <w:rsid w:val="00D3519F"/>
    <w:rsid w:val="00D352C4"/>
    <w:rsid w:val="00D3531C"/>
    <w:rsid w:val="00D3585B"/>
    <w:rsid w:val="00D35FFB"/>
    <w:rsid w:val="00D36877"/>
    <w:rsid w:val="00D36E17"/>
    <w:rsid w:val="00D37467"/>
    <w:rsid w:val="00D37DF2"/>
    <w:rsid w:val="00D40059"/>
    <w:rsid w:val="00D4019C"/>
    <w:rsid w:val="00D40259"/>
    <w:rsid w:val="00D4043B"/>
    <w:rsid w:val="00D40925"/>
    <w:rsid w:val="00D40B1D"/>
    <w:rsid w:val="00D40BCD"/>
    <w:rsid w:val="00D40D22"/>
    <w:rsid w:val="00D411EB"/>
    <w:rsid w:val="00D4146B"/>
    <w:rsid w:val="00D4148E"/>
    <w:rsid w:val="00D417A2"/>
    <w:rsid w:val="00D41981"/>
    <w:rsid w:val="00D419D9"/>
    <w:rsid w:val="00D41B9A"/>
    <w:rsid w:val="00D41C81"/>
    <w:rsid w:val="00D41E53"/>
    <w:rsid w:val="00D420EB"/>
    <w:rsid w:val="00D42686"/>
    <w:rsid w:val="00D42718"/>
    <w:rsid w:val="00D42B8C"/>
    <w:rsid w:val="00D4303D"/>
    <w:rsid w:val="00D4316B"/>
    <w:rsid w:val="00D43748"/>
    <w:rsid w:val="00D438AD"/>
    <w:rsid w:val="00D440E7"/>
    <w:rsid w:val="00D441F0"/>
    <w:rsid w:val="00D44A1F"/>
    <w:rsid w:val="00D44B63"/>
    <w:rsid w:val="00D44CC3"/>
    <w:rsid w:val="00D44E98"/>
    <w:rsid w:val="00D453EA"/>
    <w:rsid w:val="00D455B4"/>
    <w:rsid w:val="00D45BAD"/>
    <w:rsid w:val="00D46310"/>
    <w:rsid w:val="00D463BF"/>
    <w:rsid w:val="00D4685A"/>
    <w:rsid w:val="00D46E5A"/>
    <w:rsid w:val="00D47042"/>
    <w:rsid w:val="00D47205"/>
    <w:rsid w:val="00D4760C"/>
    <w:rsid w:val="00D47B0A"/>
    <w:rsid w:val="00D47B66"/>
    <w:rsid w:val="00D47C50"/>
    <w:rsid w:val="00D47E7D"/>
    <w:rsid w:val="00D50628"/>
    <w:rsid w:val="00D508B3"/>
    <w:rsid w:val="00D509BF"/>
    <w:rsid w:val="00D50BC3"/>
    <w:rsid w:val="00D50E47"/>
    <w:rsid w:val="00D50F7D"/>
    <w:rsid w:val="00D51302"/>
    <w:rsid w:val="00D51390"/>
    <w:rsid w:val="00D514D4"/>
    <w:rsid w:val="00D51921"/>
    <w:rsid w:val="00D51B40"/>
    <w:rsid w:val="00D51B58"/>
    <w:rsid w:val="00D51D65"/>
    <w:rsid w:val="00D51D6D"/>
    <w:rsid w:val="00D51E00"/>
    <w:rsid w:val="00D5252B"/>
    <w:rsid w:val="00D52834"/>
    <w:rsid w:val="00D52856"/>
    <w:rsid w:val="00D529E9"/>
    <w:rsid w:val="00D52AE0"/>
    <w:rsid w:val="00D52B92"/>
    <w:rsid w:val="00D52CE8"/>
    <w:rsid w:val="00D52D5C"/>
    <w:rsid w:val="00D53054"/>
    <w:rsid w:val="00D5389A"/>
    <w:rsid w:val="00D53E73"/>
    <w:rsid w:val="00D53ECB"/>
    <w:rsid w:val="00D543AD"/>
    <w:rsid w:val="00D54844"/>
    <w:rsid w:val="00D54DC0"/>
    <w:rsid w:val="00D54F6B"/>
    <w:rsid w:val="00D550CD"/>
    <w:rsid w:val="00D55538"/>
    <w:rsid w:val="00D5567D"/>
    <w:rsid w:val="00D55861"/>
    <w:rsid w:val="00D55A45"/>
    <w:rsid w:val="00D55CEB"/>
    <w:rsid w:val="00D55E48"/>
    <w:rsid w:val="00D55F9E"/>
    <w:rsid w:val="00D5601C"/>
    <w:rsid w:val="00D561DC"/>
    <w:rsid w:val="00D562A1"/>
    <w:rsid w:val="00D5645F"/>
    <w:rsid w:val="00D564B9"/>
    <w:rsid w:val="00D564E8"/>
    <w:rsid w:val="00D56625"/>
    <w:rsid w:val="00D56694"/>
    <w:rsid w:val="00D568B5"/>
    <w:rsid w:val="00D56AD3"/>
    <w:rsid w:val="00D56D3D"/>
    <w:rsid w:val="00D56E2C"/>
    <w:rsid w:val="00D571E5"/>
    <w:rsid w:val="00D57263"/>
    <w:rsid w:val="00D573E1"/>
    <w:rsid w:val="00D575E2"/>
    <w:rsid w:val="00D601A7"/>
    <w:rsid w:val="00D603CC"/>
    <w:rsid w:val="00D60494"/>
    <w:rsid w:val="00D608B1"/>
    <w:rsid w:val="00D60B8E"/>
    <w:rsid w:val="00D61150"/>
    <w:rsid w:val="00D6140D"/>
    <w:rsid w:val="00D6171B"/>
    <w:rsid w:val="00D6186E"/>
    <w:rsid w:val="00D61C7D"/>
    <w:rsid w:val="00D61E70"/>
    <w:rsid w:val="00D6202B"/>
    <w:rsid w:val="00D624D4"/>
    <w:rsid w:val="00D625F1"/>
    <w:rsid w:val="00D627FD"/>
    <w:rsid w:val="00D6281C"/>
    <w:rsid w:val="00D62A65"/>
    <w:rsid w:val="00D62BA3"/>
    <w:rsid w:val="00D62C62"/>
    <w:rsid w:val="00D62DCA"/>
    <w:rsid w:val="00D63405"/>
    <w:rsid w:val="00D634FE"/>
    <w:rsid w:val="00D636FB"/>
    <w:rsid w:val="00D6398A"/>
    <w:rsid w:val="00D63CA6"/>
    <w:rsid w:val="00D63CA9"/>
    <w:rsid w:val="00D63F3B"/>
    <w:rsid w:val="00D64020"/>
    <w:rsid w:val="00D640F7"/>
    <w:rsid w:val="00D6440D"/>
    <w:rsid w:val="00D64499"/>
    <w:rsid w:val="00D6450D"/>
    <w:rsid w:val="00D64C5C"/>
    <w:rsid w:val="00D64F0C"/>
    <w:rsid w:val="00D6527A"/>
    <w:rsid w:val="00D66093"/>
    <w:rsid w:val="00D66152"/>
    <w:rsid w:val="00D667F4"/>
    <w:rsid w:val="00D66801"/>
    <w:rsid w:val="00D668F5"/>
    <w:rsid w:val="00D66B03"/>
    <w:rsid w:val="00D66FBD"/>
    <w:rsid w:val="00D67AAA"/>
    <w:rsid w:val="00D67BD1"/>
    <w:rsid w:val="00D70247"/>
    <w:rsid w:val="00D7034B"/>
    <w:rsid w:val="00D70455"/>
    <w:rsid w:val="00D7062F"/>
    <w:rsid w:val="00D7064D"/>
    <w:rsid w:val="00D7090F"/>
    <w:rsid w:val="00D70E8E"/>
    <w:rsid w:val="00D7100D"/>
    <w:rsid w:val="00D71070"/>
    <w:rsid w:val="00D714C3"/>
    <w:rsid w:val="00D717BD"/>
    <w:rsid w:val="00D71990"/>
    <w:rsid w:val="00D71F34"/>
    <w:rsid w:val="00D71FA6"/>
    <w:rsid w:val="00D722FA"/>
    <w:rsid w:val="00D724A8"/>
    <w:rsid w:val="00D72763"/>
    <w:rsid w:val="00D72C4E"/>
    <w:rsid w:val="00D72FBF"/>
    <w:rsid w:val="00D730D7"/>
    <w:rsid w:val="00D7313C"/>
    <w:rsid w:val="00D7320B"/>
    <w:rsid w:val="00D73620"/>
    <w:rsid w:val="00D73772"/>
    <w:rsid w:val="00D73B9B"/>
    <w:rsid w:val="00D74B48"/>
    <w:rsid w:val="00D7501F"/>
    <w:rsid w:val="00D75381"/>
    <w:rsid w:val="00D755A7"/>
    <w:rsid w:val="00D759C0"/>
    <w:rsid w:val="00D759ED"/>
    <w:rsid w:val="00D75C06"/>
    <w:rsid w:val="00D76030"/>
    <w:rsid w:val="00D76376"/>
    <w:rsid w:val="00D7666C"/>
    <w:rsid w:val="00D766F9"/>
    <w:rsid w:val="00D76B3A"/>
    <w:rsid w:val="00D76C41"/>
    <w:rsid w:val="00D76D07"/>
    <w:rsid w:val="00D773A4"/>
    <w:rsid w:val="00D77542"/>
    <w:rsid w:val="00D775FF"/>
    <w:rsid w:val="00D77B0D"/>
    <w:rsid w:val="00D77C59"/>
    <w:rsid w:val="00D77EF9"/>
    <w:rsid w:val="00D8041C"/>
    <w:rsid w:val="00D8074A"/>
    <w:rsid w:val="00D81026"/>
    <w:rsid w:val="00D81048"/>
    <w:rsid w:val="00D81191"/>
    <w:rsid w:val="00D81432"/>
    <w:rsid w:val="00D82160"/>
    <w:rsid w:val="00D822E9"/>
    <w:rsid w:val="00D8249C"/>
    <w:rsid w:val="00D82950"/>
    <w:rsid w:val="00D82B21"/>
    <w:rsid w:val="00D82B72"/>
    <w:rsid w:val="00D82FC9"/>
    <w:rsid w:val="00D83339"/>
    <w:rsid w:val="00D83D39"/>
    <w:rsid w:val="00D83EF7"/>
    <w:rsid w:val="00D84109"/>
    <w:rsid w:val="00D848E4"/>
    <w:rsid w:val="00D84AF3"/>
    <w:rsid w:val="00D84B70"/>
    <w:rsid w:val="00D84C10"/>
    <w:rsid w:val="00D84D42"/>
    <w:rsid w:val="00D84DAE"/>
    <w:rsid w:val="00D85079"/>
    <w:rsid w:val="00D86397"/>
    <w:rsid w:val="00D864DE"/>
    <w:rsid w:val="00D8657D"/>
    <w:rsid w:val="00D86631"/>
    <w:rsid w:val="00D867D0"/>
    <w:rsid w:val="00D868ED"/>
    <w:rsid w:val="00D86C87"/>
    <w:rsid w:val="00D86CD3"/>
    <w:rsid w:val="00D871C4"/>
    <w:rsid w:val="00D872A5"/>
    <w:rsid w:val="00D873E3"/>
    <w:rsid w:val="00D87705"/>
    <w:rsid w:val="00D879B4"/>
    <w:rsid w:val="00D87A7D"/>
    <w:rsid w:val="00D87DA7"/>
    <w:rsid w:val="00D87E05"/>
    <w:rsid w:val="00D902A1"/>
    <w:rsid w:val="00D90710"/>
    <w:rsid w:val="00D90758"/>
    <w:rsid w:val="00D9081A"/>
    <w:rsid w:val="00D90CD3"/>
    <w:rsid w:val="00D910D2"/>
    <w:rsid w:val="00D9162F"/>
    <w:rsid w:val="00D917EF"/>
    <w:rsid w:val="00D91BF8"/>
    <w:rsid w:val="00D91FCD"/>
    <w:rsid w:val="00D92189"/>
    <w:rsid w:val="00D9226A"/>
    <w:rsid w:val="00D926FE"/>
    <w:rsid w:val="00D92887"/>
    <w:rsid w:val="00D93037"/>
    <w:rsid w:val="00D93090"/>
    <w:rsid w:val="00D93397"/>
    <w:rsid w:val="00D93910"/>
    <w:rsid w:val="00D93921"/>
    <w:rsid w:val="00D93B30"/>
    <w:rsid w:val="00D93BC7"/>
    <w:rsid w:val="00D9414B"/>
    <w:rsid w:val="00D9435D"/>
    <w:rsid w:val="00D9453E"/>
    <w:rsid w:val="00D94AA8"/>
    <w:rsid w:val="00D94CA8"/>
    <w:rsid w:val="00D94DE0"/>
    <w:rsid w:val="00D94ECA"/>
    <w:rsid w:val="00D94FED"/>
    <w:rsid w:val="00D9502E"/>
    <w:rsid w:val="00D9506D"/>
    <w:rsid w:val="00D952E9"/>
    <w:rsid w:val="00D9540D"/>
    <w:rsid w:val="00D954D6"/>
    <w:rsid w:val="00D9592B"/>
    <w:rsid w:val="00D959F1"/>
    <w:rsid w:val="00D95B78"/>
    <w:rsid w:val="00D963F1"/>
    <w:rsid w:val="00D96416"/>
    <w:rsid w:val="00D964CC"/>
    <w:rsid w:val="00D967B4"/>
    <w:rsid w:val="00D968BC"/>
    <w:rsid w:val="00D9690F"/>
    <w:rsid w:val="00D96935"/>
    <w:rsid w:val="00D96EBA"/>
    <w:rsid w:val="00D97623"/>
    <w:rsid w:val="00D9771E"/>
    <w:rsid w:val="00D978AB"/>
    <w:rsid w:val="00D979AC"/>
    <w:rsid w:val="00D97A5E"/>
    <w:rsid w:val="00D97AAB"/>
    <w:rsid w:val="00D97D50"/>
    <w:rsid w:val="00D97F8C"/>
    <w:rsid w:val="00DA0377"/>
    <w:rsid w:val="00DA0B60"/>
    <w:rsid w:val="00DA0F30"/>
    <w:rsid w:val="00DA13E4"/>
    <w:rsid w:val="00DA1557"/>
    <w:rsid w:val="00DA1624"/>
    <w:rsid w:val="00DA1712"/>
    <w:rsid w:val="00DA1853"/>
    <w:rsid w:val="00DA1906"/>
    <w:rsid w:val="00DA1C58"/>
    <w:rsid w:val="00DA1C5C"/>
    <w:rsid w:val="00DA1DC9"/>
    <w:rsid w:val="00DA2120"/>
    <w:rsid w:val="00DA2300"/>
    <w:rsid w:val="00DA2571"/>
    <w:rsid w:val="00DA29E1"/>
    <w:rsid w:val="00DA2AC5"/>
    <w:rsid w:val="00DA2DCE"/>
    <w:rsid w:val="00DA3390"/>
    <w:rsid w:val="00DA348E"/>
    <w:rsid w:val="00DA3AD3"/>
    <w:rsid w:val="00DA3F24"/>
    <w:rsid w:val="00DA3FEF"/>
    <w:rsid w:val="00DA44DF"/>
    <w:rsid w:val="00DA49CE"/>
    <w:rsid w:val="00DA4EE9"/>
    <w:rsid w:val="00DA4FA0"/>
    <w:rsid w:val="00DA5406"/>
    <w:rsid w:val="00DA548A"/>
    <w:rsid w:val="00DA5749"/>
    <w:rsid w:val="00DA62E2"/>
    <w:rsid w:val="00DA668B"/>
    <w:rsid w:val="00DA6A67"/>
    <w:rsid w:val="00DA6FBC"/>
    <w:rsid w:val="00DA73C1"/>
    <w:rsid w:val="00DA7536"/>
    <w:rsid w:val="00DA7F81"/>
    <w:rsid w:val="00DB0840"/>
    <w:rsid w:val="00DB08D6"/>
    <w:rsid w:val="00DB0909"/>
    <w:rsid w:val="00DB1204"/>
    <w:rsid w:val="00DB1A63"/>
    <w:rsid w:val="00DB1D13"/>
    <w:rsid w:val="00DB1E2A"/>
    <w:rsid w:val="00DB1FB1"/>
    <w:rsid w:val="00DB201E"/>
    <w:rsid w:val="00DB2520"/>
    <w:rsid w:val="00DB2582"/>
    <w:rsid w:val="00DB2A52"/>
    <w:rsid w:val="00DB2BA4"/>
    <w:rsid w:val="00DB2BFE"/>
    <w:rsid w:val="00DB2F1E"/>
    <w:rsid w:val="00DB3184"/>
    <w:rsid w:val="00DB33DD"/>
    <w:rsid w:val="00DB370A"/>
    <w:rsid w:val="00DB3834"/>
    <w:rsid w:val="00DB38CA"/>
    <w:rsid w:val="00DB3A69"/>
    <w:rsid w:val="00DB43A9"/>
    <w:rsid w:val="00DB4587"/>
    <w:rsid w:val="00DB5119"/>
    <w:rsid w:val="00DB5448"/>
    <w:rsid w:val="00DB546D"/>
    <w:rsid w:val="00DB568F"/>
    <w:rsid w:val="00DB5744"/>
    <w:rsid w:val="00DB58E3"/>
    <w:rsid w:val="00DB5B79"/>
    <w:rsid w:val="00DB5D0A"/>
    <w:rsid w:val="00DB5E1A"/>
    <w:rsid w:val="00DB6153"/>
    <w:rsid w:val="00DB6666"/>
    <w:rsid w:val="00DB6AFA"/>
    <w:rsid w:val="00DB6B18"/>
    <w:rsid w:val="00DB6BD8"/>
    <w:rsid w:val="00DB6C51"/>
    <w:rsid w:val="00DB6F2B"/>
    <w:rsid w:val="00DB7542"/>
    <w:rsid w:val="00DB7793"/>
    <w:rsid w:val="00DB7913"/>
    <w:rsid w:val="00DB7DE1"/>
    <w:rsid w:val="00DC003C"/>
    <w:rsid w:val="00DC008F"/>
    <w:rsid w:val="00DC05B3"/>
    <w:rsid w:val="00DC05B6"/>
    <w:rsid w:val="00DC0805"/>
    <w:rsid w:val="00DC0845"/>
    <w:rsid w:val="00DC09DD"/>
    <w:rsid w:val="00DC0C4A"/>
    <w:rsid w:val="00DC107A"/>
    <w:rsid w:val="00DC1D6F"/>
    <w:rsid w:val="00DC1D84"/>
    <w:rsid w:val="00DC22EE"/>
    <w:rsid w:val="00DC24E8"/>
    <w:rsid w:val="00DC2902"/>
    <w:rsid w:val="00DC2B52"/>
    <w:rsid w:val="00DC2EAB"/>
    <w:rsid w:val="00DC3038"/>
    <w:rsid w:val="00DC364C"/>
    <w:rsid w:val="00DC372B"/>
    <w:rsid w:val="00DC38C4"/>
    <w:rsid w:val="00DC3A05"/>
    <w:rsid w:val="00DC3B24"/>
    <w:rsid w:val="00DC4527"/>
    <w:rsid w:val="00DC45E8"/>
    <w:rsid w:val="00DC49A1"/>
    <w:rsid w:val="00DC4F01"/>
    <w:rsid w:val="00DC5023"/>
    <w:rsid w:val="00DC50B6"/>
    <w:rsid w:val="00DC571C"/>
    <w:rsid w:val="00DC5920"/>
    <w:rsid w:val="00DC5DE1"/>
    <w:rsid w:val="00DC61BE"/>
    <w:rsid w:val="00DC6261"/>
    <w:rsid w:val="00DC6420"/>
    <w:rsid w:val="00DC6BC7"/>
    <w:rsid w:val="00DC6C0E"/>
    <w:rsid w:val="00DC74C2"/>
    <w:rsid w:val="00DC75AD"/>
    <w:rsid w:val="00DC7BA5"/>
    <w:rsid w:val="00DC7E72"/>
    <w:rsid w:val="00DD08F3"/>
    <w:rsid w:val="00DD0925"/>
    <w:rsid w:val="00DD0B89"/>
    <w:rsid w:val="00DD0FCC"/>
    <w:rsid w:val="00DD110E"/>
    <w:rsid w:val="00DD1215"/>
    <w:rsid w:val="00DD12DB"/>
    <w:rsid w:val="00DD13FF"/>
    <w:rsid w:val="00DD1731"/>
    <w:rsid w:val="00DD1E9E"/>
    <w:rsid w:val="00DD221B"/>
    <w:rsid w:val="00DD2A8D"/>
    <w:rsid w:val="00DD2AC9"/>
    <w:rsid w:val="00DD2F3E"/>
    <w:rsid w:val="00DD3058"/>
    <w:rsid w:val="00DD30E0"/>
    <w:rsid w:val="00DD3131"/>
    <w:rsid w:val="00DD3417"/>
    <w:rsid w:val="00DD3808"/>
    <w:rsid w:val="00DD3F90"/>
    <w:rsid w:val="00DD429E"/>
    <w:rsid w:val="00DD43A2"/>
    <w:rsid w:val="00DD4632"/>
    <w:rsid w:val="00DD46E1"/>
    <w:rsid w:val="00DD4989"/>
    <w:rsid w:val="00DD4AC4"/>
    <w:rsid w:val="00DD51D4"/>
    <w:rsid w:val="00DD5207"/>
    <w:rsid w:val="00DD5818"/>
    <w:rsid w:val="00DD5BB1"/>
    <w:rsid w:val="00DD603E"/>
    <w:rsid w:val="00DD62FD"/>
    <w:rsid w:val="00DD637A"/>
    <w:rsid w:val="00DD641D"/>
    <w:rsid w:val="00DD6D0B"/>
    <w:rsid w:val="00DD6F42"/>
    <w:rsid w:val="00DD70A5"/>
    <w:rsid w:val="00DD7271"/>
    <w:rsid w:val="00DD72E3"/>
    <w:rsid w:val="00DD73C7"/>
    <w:rsid w:val="00DD74F6"/>
    <w:rsid w:val="00DD76E4"/>
    <w:rsid w:val="00DD78F5"/>
    <w:rsid w:val="00DD7CC7"/>
    <w:rsid w:val="00DD7DF3"/>
    <w:rsid w:val="00DD7F04"/>
    <w:rsid w:val="00DD7FBC"/>
    <w:rsid w:val="00DE046B"/>
    <w:rsid w:val="00DE0CD7"/>
    <w:rsid w:val="00DE0DF2"/>
    <w:rsid w:val="00DE0FF8"/>
    <w:rsid w:val="00DE1625"/>
    <w:rsid w:val="00DE16D5"/>
    <w:rsid w:val="00DE170C"/>
    <w:rsid w:val="00DE17D5"/>
    <w:rsid w:val="00DE188D"/>
    <w:rsid w:val="00DE1911"/>
    <w:rsid w:val="00DE1D2E"/>
    <w:rsid w:val="00DE2005"/>
    <w:rsid w:val="00DE2AAF"/>
    <w:rsid w:val="00DE2C00"/>
    <w:rsid w:val="00DE38D6"/>
    <w:rsid w:val="00DE3B4C"/>
    <w:rsid w:val="00DE3B94"/>
    <w:rsid w:val="00DE3B9A"/>
    <w:rsid w:val="00DE3BD9"/>
    <w:rsid w:val="00DE3EA5"/>
    <w:rsid w:val="00DE4185"/>
    <w:rsid w:val="00DE43AF"/>
    <w:rsid w:val="00DE44A5"/>
    <w:rsid w:val="00DE4600"/>
    <w:rsid w:val="00DE462D"/>
    <w:rsid w:val="00DE50F9"/>
    <w:rsid w:val="00DE5538"/>
    <w:rsid w:val="00DE5775"/>
    <w:rsid w:val="00DE5790"/>
    <w:rsid w:val="00DE594A"/>
    <w:rsid w:val="00DE5FE5"/>
    <w:rsid w:val="00DE6005"/>
    <w:rsid w:val="00DE6EB1"/>
    <w:rsid w:val="00DE72AF"/>
    <w:rsid w:val="00DE7317"/>
    <w:rsid w:val="00DE7482"/>
    <w:rsid w:val="00DE754E"/>
    <w:rsid w:val="00DE7AB8"/>
    <w:rsid w:val="00DE7B30"/>
    <w:rsid w:val="00DF0010"/>
    <w:rsid w:val="00DF003E"/>
    <w:rsid w:val="00DF0239"/>
    <w:rsid w:val="00DF062B"/>
    <w:rsid w:val="00DF0719"/>
    <w:rsid w:val="00DF0879"/>
    <w:rsid w:val="00DF0D7F"/>
    <w:rsid w:val="00DF0EE7"/>
    <w:rsid w:val="00DF105B"/>
    <w:rsid w:val="00DF11D7"/>
    <w:rsid w:val="00DF13C9"/>
    <w:rsid w:val="00DF1461"/>
    <w:rsid w:val="00DF163B"/>
    <w:rsid w:val="00DF1B56"/>
    <w:rsid w:val="00DF1B65"/>
    <w:rsid w:val="00DF1C37"/>
    <w:rsid w:val="00DF2024"/>
    <w:rsid w:val="00DF202F"/>
    <w:rsid w:val="00DF205A"/>
    <w:rsid w:val="00DF20BA"/>
    <w:rsid w:val="00DF2120"/>
    <w:rsid w:val="00DF2263"/>
    <w:rsid w:val="00DF22BE"/>
    <w:rsid w:val="00DF2530"/>
    <w:rsid w:val="00DF2987"/>
    <w:rsid w:val="00DF2FAD"/>
    <w:rsid w:val="00DF3034"/>
    <w:rsid w:val="00DF318C"/>
    <w:rsid w:val="00DF32F4"/>
    <w:rsid w:val="00DF34E4"/>
    <w:rsid w:val="00DF35B2"/>
    <w:rsid w:val="00DF3627"/>
    <w:rsid w:val="00DF379B"/>
    <w:rsid w:val="00DF3A37"/>
    <w:rsid w:val="00DF3C51"/>
    <w:rsid w:val="00DF3DEA"/>
    <w:rsid w:val="00DF4048"/>
    <w:rsid w:val="00DF4112"/>
    <w:rsid w:val="00DF4999"/>
    <w:rsid w:val="00DF4CCE"/>
    <w:rsid w:val="00DF4F9F"/>
    <w:rsid w:val="00DF5487"/>
    <w:rsid w:val="00DF5499"/>
    <w:rsid w:val="00DF55FB"/>
    <w:rsid w:val="00DF59F3"/>
    <w:rsid w:val="00DF5E6F"/>
    <w:rsid w:val="00DF61EA"/>
    <w:rsid w:val="00DF69B4"/>
    <w:rsid w:val="00DF6E0B"/>
    <w:rsid w:val="00DF7171"/>
    <w:rsid w:val="00DF720A"/>
    <w:rsid w:val="00DF722E"/>
    <w:rsid w:val="00DF74E2"/>
    <w:rsid w:val="00DF7FBB"/>
    <w:rsid w:val="00E002EB"/>
    <w:rsid w:val="00E00D19"/>
    <w:rsid w:val="00E0121D"/>
    <w:rsid w:val="00E01284"/>
    <w:rsid w:val="00E012FB"/>
    <w:rsid w:val="00E0163E"/>
    <w:rsid w:val="00E01777"/>
    <w:rsid w:val="00E01BD0"/>
    <w:rsid w:val="00E01BF6"/>
    <w:rsid w:val="00E01CC8"/>
    <w:rsid w:val="00E01E6F"/>
    <w:rsid w:val="00E01EF2"/>
    <w:rsid w:val="00E02189"/>
    <w:rsid w:val="00E0256D"/>
    <w:rsid w:val="00E0263C"/>
    <w:rsid w:val="00E02D8F"/>
    <w:rsid w:val="00E03489"/>
    <w:rsid w:val="00E034E7"/>
    <w:rsid w:val="00E039D3"/>
    <w:rsid w:val="00E03C9A"/>
    <w:rsid w:val="00E03CC5"/>
    <w:rsid w:val="00E04608"/>
    <w:rsid w:val="00E04779"/>
    <w:rsid w:val="00E04B19"/>
    <w:rsid w:val="00E04BBB"/>
    <w:rsid w:val="00E05356"/>
    <w:rsid w:val="00E05373"/>
    <w:rsid w:val="00E053D7"/>
    <w:rsid w:val="00E053E1"/>
    <w:rsid w:val="00E0634B"/>
    <w:rsid w:val="00E067A6"/>
    <w:rsid w:val="00E069B9"/>
    <w:rsid w:val="00E06AAD"/>
    <w:rsid w:val="00E06F09"/>
    <w:rsid w:val="00E073F1"/>
    <w:rsid w:val="00E07BDB"/>
    <w:rsid w:val="00E07D0A"/>
    <w:rsid w:val="00E07EAD"/>
    <w:rsid w:val="00E1023A"/>
    <w:rsid w:val="00E1044E"/>
    <w:rsid w:val="00E105AD"/>
    <w:rsid w:val="00E10786"/>
    <w:rsid w:val="00E10BB7"/>
    <w:rsid w:val="00E1140A"/>
    <w:rsid w:val="00E115C2"/>
    <w:rsid w:val="00E11647"/>
    <w:rsid w:val="00E11CE4"/>
    <w:rsid w:val="00E124EF"/>
    <w:rsid w:val="00E12A3C"/>
    <w:rsid w:val="00E12E8E"/>
    <w:rsid w:val="00E1356B"/>
    <w:rsid w:val="00E13805"/>
    <w:rsid w:val="00E13EAD"/>
    <w:rsid w:val="00E14A80"/>
    <w:rsid w:val="00E15158"/>
    <w:rsid w:val="00E152D1"/>
    <w:rsid w:val="00E15B12"/>
    <w:rsid w:val="00E15B46"/>
    <w:rsid w:val="00E15C4F"/>
    <w:rsid w:val="00E15E06"/>
    <w:rsid w:val="00E16995"/>
    <w:rsid w:val="00E16B1A"/>
    <w:rsid w:val="00E16E05"/>
    <w:rsid w:val="00E1700D"/>
    <w:rsid w:val="00E1766C"/>
    <w:rsid w:val="00E17973"/>
    <w:rsid w:val="00E17D5A"/>
    <w:rsid w:val="00E17EFD"/>
    <w:rsid w:val="00E205A7"/>
    <w:rsid w:val="00E20674"/>
    <w:rsid w:val="00E20827"/>
    <w:rsid w:val="00E208AD"/>
    <w:rsid w:val="00E20A28"/>
    <w:rsid w:val="00E20F6F"/>
    <w:rsid w:val="00E21CE6"/>
    <w:rsid w:val="00E21CF2"/>
    <w:rsid w:val="00E21D13"/>
    <w:rsid w:val="00E21E65"/>
    <w:rsid w:val="00E221DE"/>
    <w:rsid w:val="00E2281A"/>
    <w:rsid w:val="00E228D2"/>
    <w:rsid w:val="00E228ED"/>
    <w:rsid w:val="00E22FBA"/>
    <w:rsid w:val="00E231DB"/>
    <w:rsid w:val="00E23310"/>
    <w:rsid w:val="00E2342B"/>
    <w:rsid w:val="00E235DB"/>
    <w:rsid w:val="00E2369B"/>
    <w:rsid w:val="00E238CA"/>
    <w:rsid w:val="00E23C74"/>
    <w:rsid w:val="00E23DB2"/>
    <w:rsid w:val="00E23E64"/>
    <w:rsid w:val="00E24186"/>
    <w:rsid w:val="00E2463B"/>
    <w:rsid w:val="00E246B8"/>
    <w:rsid w:val="00E24708"/>
    <w:rsid w:val="00E24731"/>
    <w:rsid w:val="00E24AAA"/>
    <w:rsid w:val="00E24AF1"/>
    <w:rsid w:val="00E24D0D"/>
    <w:rsid w:val="00E25AF9"/>
    <w:rsid w:val="00E25F92"/>
    <w:rsid w:val="00E26242"/>
    <w:rsid w:val="00E26A03"/>
    <w:rsid w:val="00E27438"/>
    <w:rsid w:val="00E279B9"/>
    <w:rsid w:val="00E27B80"/>
    <w:rsid w:val="00E27F75"/>
    <w:rsid w:val="00E300A3"/>
    <w:rsid w:val="00E30487"/>
    <w:rsid w:val="00E3094C"/>
    <w:rsid w:val="00E30AC3"/>
    <w:rsid w:val="00E30C42"/>
    <w:rsid w:val="00E31068"/>
    <w:rsid w:val="00E31840"/>
    <w:rsid w:val="00E31990"/>
    <w:rsid w:val="00E31F97"/>
    <w:rsid w:val="00E3246B"/>
    <w:rsid w:val="00E3279E"/>
    <w:rsid w:val="00E328E6"/>
    <w:rsid w:val="00E33340"/>
    <w:rsid w:val="00E334CD"/>
    <w:rsid w:val="00E3385B"/>
    <w:rsid w:val="00E338B2"/>
    <w:rsid w:val="00E33B82"/>
    <w:rsid w:val="00E33D6B"/>
    <w:rsid w:val="00E33FA5"/>
    <w:rsid w:val="00E3483D"/>
    <w:rsid w:val="00E3490A"/>
    <w:rsid w:val="00E349BC"/>
    <w:rsid w:val="00E35476"/>
    <w:rsid w:val="00E3575E"/>
    <w:rsid w:val="00E3591A"/>
    <w:rsid w:val="00E35990"/>
    <w:rsid w:val="00E35A3F"/>
    <w:rsid w:val="00E35D52"/>
    <w:rsid w:val="00E36045"/>
    <w:rsid w:val="00E361EA"/>
    <w:rsid w:val="00E36379"/>
    <w:rsid w:val="00E368AB"/>
    <w:rsid w:val="00E36A58"/>
    <w:rsid w:val="00E37517"/>
    <w:rsid w:val="00E37EA1"/>
    <w:rsid w:val="00E40487"/>
    <w:rsid w:val="00E40885"/>
    <w:rsid w:val="00E40A21"/>
    <w:rsid w:val="00E40BB5"/>
    <w:rsid w:val="00E40C87"/>
    <w:rsid w:val="00E40E1A"/>
    <w:rsid w:val="00E411B3"/>
    <w:rsid w:val="00E41759"/>
    <w:rsid w:val="00E41888"/>
    <w:rsid w:val="00E41D59"/>
    <w:rsid w:val="00E41F56"/>
    <w:rsid w:val="00E4260B"/>
    <w:rsid w:val="00E42CEB"/>
    <w:rsid w:val="00E42ED5"/>
    <w:rsid w:val="00E4301D"/>
    <w:rsid w:val="00E43387"/>
    <w:rsid w:val="00E4366F"/>
    <w:rsid w:val="00E4370B"/>
    <w:rsid w:val="00E44081"/>
    <w:rsid w:val="00E44467"/>
    <w:rsid w:val="00E447DC"/>
    <w:rsid w:val="00E45178"/>
    <w:rsid w:val="00E461D0"/>
    <w:rsid w:val="00E467A3"/>
    <w:rsid w:val="00E46DC8"/>
    <w:rsid w:val="00E46F33"/>
    <w:rsid w:val="00E46FC2"/>
    <w:rsid w:val="00E470F5"/>
    <w:rsid w:val="00E471D6"/>
    <w:rsid w:val="00E47283"/>
    <w:rsid w:val="00E472C0"/>
    <w:rsid w:val="00E474A0"/>
    <w:rsid w:val="00E47656"/>
    <w:rsid w:val="00E4789A"/>
    <w:rsid w:val="00E47950"/>
    <w:rsid w:val="00E47E53"/>
    <w:rsid w:val="00E5010E"/>
    <w:rsid w:val="00E50267"/>
    <w:rsid w:val="00E50385"/>
    <w:rsid w:val="00E5064A"/>
    <w:rsid w:val="00E50AAB"/>
    <w:rsid w:val="00E50C61"/>
    <w:rsid w:val="00E50DB4"/>
    <w:rsid w:val="00E50EFB"/>
    <w:rsid w:val="00E5119E"/>
    <w:rsid w:val="00E5155A"/>
    <w:rsid w:val="00E517FA"/>
    <w:rsid w:val="00E51A43"/>
    <w:rsid w:val="00E51A65"/>
    <w:rsid w:val="00E51F65"/>
    <w:rsid w:val="00E51F6D"/>
    <w:rsid w:val="00E5219C"/>
    <w:rsid w:val="00E52580"/>
    <w:rsid w:val="00E52B9E"/>
    <w:rsid w:val="00E52EFB"/>
    <w:rsid w:val="00E532BA"/>
    <w:rsid w:val="00E536CE"/>
    <w:rsid w:val="00E53984"/>
    <w:rsid w:val="00E53A21"/>
    <w:rsid w:val="00E53DA9"/>
    <w:rsid w:val="00E53DC2"/>
    <w:rsid w:val="00E53F53"/>
    <w:rsid w:val="00E54032"/>
    <w:rsid w:val="00E541D3"/>
    <w:rsid w:val="00E5464B"/>
    <w:rsid w:val="00E54D53"/>
    <w:rsid w:val="00E55179"/>
    <w:rsid w:val="00E551BD"/>
    <w:rsid w:val="00E551E8"/>
    <w:rsid w:val="00E554F1"/>
    <w:rsid w:val="00E562D1"/>
    <w:rsid w:val="00E56653"/>
    <w:rsid w:val="00E573E6"/>
    <w:rsid w:val="00E577B9"/>
    <w:rsid w:val="00E57AEF"/>
    <w:rsid w:val="00E57B58"/>
    <w:rsid w:val="00E604FD"/>
    <w:rsid w:val="00E60854"/>
    <w:rsid w:val="00E6112C"/>
    <w:rsid w:val="00E612AE"/>
    <w:rsid w:val="00E6132E"/>
    <w:rsid w:val="00E61441"/>
    <w:rsid w:val="00E614AC"/>
    <w:rsid w:val="00E6183A"/>
    <w:rsid w:val="00E61AA7"/>
    <w:rsid w:val="00E61B0A"/>
    <w:rsid w:val="00E61D00"/>
    <w:rsid w:val="00E61D84"/>
    <w:rsid w:val="00E62900"/>
    <w:rsid w:val="00E62B80"/>
    <w:rsid w:val="00E62CF7"/>
    <w:rsid w:val="00E62D67"/>
    <w:rsid w:val="00E62FBC"/>
    <w:rsid w:val="00E63376"/>
    <w:rsid w:val="00E635B2"/>
    <w:rsid w:val="00E63843"/>
    <w:rsid w:val="00E63965"/>
    <w:rsid w:val="00E63BF8"/>
    <w:rsid w:val="00E63C2D"/>
    <w:rsid w:val="00E63C47"/>
    <w:rsid w:val="00E63DEF"/>
    <w:rsid w:val="00E64824"/>
    <w:rsid w:val="00E64ABA"/>
    <w:rsid w:val="00E64D4E"/>
    <w:rsid w:val="00E64DA0"/>
    <w:rsid w:val="00E64FCB"/>
    <w:rsid w:val="00E651CA"/>
    <w:rsid w:val="00E6539A"/>
    <w:rsid w:val="00E65BA1"/>
    <w:rsid w:val="00E65D61"/>
    <w:rsid w:val="00E6667C"/>
    <w:rsid w:val="00E66F32"/>
    <w:rsid w:val="00E67917"/>
    <w:rsid w:val="00E679C0"/>
    <w:rsid w:val="00E67AB4"/>
    <w:rsid w:val="00E67EFA"/>
    <w:rsid w:val="00E70004"/>
    <w:rsid w:val="00E70755"/>
    <w:rsid w:val="00E707B9"/>
    <w:rsid w:val="00E70AD7"/>
    <w:rsid w:val="00E70FCA"/>
    <w:rsid w:val="00E71046"/>
    <w:rsid w:val="00E7120D"/>
    <w:rsid w:val="00E7123C"/>
    <w:rsid w:val="00E71D82"/>
    <w:rsid w:val="00E7201E"/>
    <w:rsid w:val="00E720A4"/>
    <w:rsid w:val="00E7222C"/>
    <w:rsid w:val="00E72275"/>
    <w:rsid w:val="00E722E4"/>
    <w:rsid w:val="00E72CDF"/>
    <w:rsid w:val="00E73088"/>
    <w:rsid w:val="00E730C0"/>
    <w:rsid w:val="00E7363D"/>
    <w:rsid w:val="00E73E04"/>
    <w:rsid w:val="00E73F4E"/>
    <w:rsid w:val="00E73FCE"/>
    <w:rsid w:val="00E73FDF"/>
    <w:rsid w:val="00E7404F"/>
    <w:rsid w:val="00E74165"/>
    <w:rsid w:val="00E7435B"/>
    <w:rsid w:val="00E74593"/>
    <w:rsid w:val="00E7579B"/>
    <w:rsid w:val="00E757B5"/>
    <w:rsid w:val="00E75955"/>
    <w:rsid w:val="00E759E3"/>
    <w:rsid w:val="00E75A8F"/>
    <w:rsid w:val="00E75D37"/>
    <w:rsid w:val="00E7601B"/>
    <w:rsid w:val="00E7642B"/>
    <w:rsid w:val="00E765D8"/>
    <w:rsid w:val="00E76922"/>
    <w:rsid w:val="00E76D89"/>
    <w:rsid w:val="00E76FD5"/>
    <w:rsid w:val="00E771F5"/>
    <w:rsid w:val="00E772B9"/>
    <w:rsid w:val="00E773F4"/>
    <w:rsid w:val="00E7755F"/>
    <w:rsid w:val="00E77D35"/>
    <w:rsid w:val="00E77D59"/>
    <w:rsid w:val="00E77E76"/>
    <w:rsid w:val="00E808DA"/>
    <w:rsid w:val="00E80B5C"/>
    <w:rsid w:val="00E80DD6"/>
    <w:rsid w:val="00E81291"/>
    <w:rsid w:val="00E81974"/>
    <w:rsid w:val="00E81C95"/>
    <w:rsid w:val="00E81D20"/>
    <w:rsid w:val="00E81F88"/>
    <w:rsid w:val="00E823D5"/>
    <w:rsid w:val="00E8240B"/>
    <w:rsid w:val="00E8251F"/>
    <w:rsid w:val="00E827D1"/>
    <w:rsid w:val="00E828B3"/>
    <w:rsid w:val="00E82A40"/>
    <w:rsid w:val="00E82BF5"/>
    <w:rsid w:val="00E82E04"/>
    <w:rsid w:val="00E82FC1"/>
    <w:rsid w:val="00E83048"/>
    <w:rsid w:val="00E8306D"/>
    <w:rsid w:val="00E831EB"/>
    <w:rsid w:val="00E836DC"/>
    <w:rsid w:val="00E83804"/>
    <w:rsid w:val="00E83B11"/>
    <w:rsid w:val="00E83C00"/>
    <w:rsid w:val="00E84233"/>
    <w:rsid w:val="00E842C8"/>
    <w:rsid w:val="00E8467A"/>
    <w:rsid w:val="00E84D1F"/>
    <w:rsid w:val="00E84D93"/>
    <w:rsid w:val="00E84E5E"/>
    <w:rsid w:val="00E8543E"/>
    <w:rsid w:val="00E854A7"/>
    <w:rsid w:val="00E85549"/>
    <w:rsid w:val="00E85A17"/>
    <w:rsid w:val="00E85D5C"/>
    <w:rsid w:val="00E86179"/>
    <w:rsid w:val="00E86203"/>
    <w:rsid w:val="00E8690D"/>
    <w:rsid w:val="00E8697D"/>
    <w:rsid w:val="00E86F5B"/>
    <w:rsid w:val="00E8751D"/>
    <w:rsid w:val="00E8776B"/>
    <w:rsid w:val="00E87AA7"/>
    <w:rsid w:val="00E87FE5"/>
    <w:rsid w:val="00E90076"/>
    <w:rsid w:val="00E904D6"/>
    <w:rsid w:val="00E90717"/>
    <w:rsid w:val="00E90C8A"/>
    <w:rsid w:val="00E91479"/>
    <w:rsid w:val="00E91680"/>
    <w:rsid w:val="00E916BA"/>
    <w:rsid w:val="00E91875"/>
    <w:rsid w:val="00E92488"/>
    <w:rsid w:val="00E92906"/>
    <w:rsid w:val="00E92A9C"/>
    <w:rsid w:val="00E92CA3"/>
    <w:rsid w:val="00E92D83"/>
    <w:rsid w:val="00E92DA5"/>
    <w:rsid w:val="00E939E5"/>
    <w:rsid w:val="00E93A91"/>
    <w:rsid w:val="00E93ABF"/>
    <w:rsid w:val="00E93AC2"/>
    <w:rsid w:val="00E93D83"/>
    <w:rsid w:val="00E941C3"/>
    <w:rsid w:val="00E946A7"/>
    <w:rsid w:val="00E9476C"/>
    <w:rsid w:val="00E94C71"/>
    <w:rsid w:val="00E9532D"/>
    <w:rsid w:val="00E95887"/>
    <w:rsid w:val="00E95A53"/>
    <w:rsid w:val="00E95BEB"/>
    <w:rsid w:val="00E95D01"/>
    <w:rsid w:val="00E95DF5"/>
    <w:rsid w:val="00E96368"/>
    <w:rsid w:val="00E96775"/>
    <w:rsid w:val="00E96796"/>
    <w:rsid w:val="00E96822"/>
    <w:rsid w:val="00E96ACA"/>
    <w:rsid w:val="00E96E2A"/>
    <w:rsid w:val="00E96EA2"/>
    <w:rsid w:val="00E977A4"/>
    <w:rsid w:val="00E97A64"/>
    <w:rsid w:val="00E97C21"/>
    <w:rsid w:val="00EA0114"/>
    <w:rsid w:val="00EA0658"/>
    <w:rsid w:val="00EA0945"/>
    <w:rsid w:val="00EA0B87"/>
    <w:rsid w:val="00EA0C69"/>
    <w:rsid w:val="00EA1043"/>
    <w:rsid w:val="00EA13E8"/>
    <w:rsid w:val="00EA1692"/>
    <w:rsid w:val="00EA16BA"/>
    <w:rsid w:val="00EA16E7"/>
    <w:rsid w:val="00EA1F57"/>
    <w:rsid w:val="00EA1FFC"/>
    <w:rsid w:val="00EA2076"/>
    <w:rsid w:val="00EA2108"/>
    <w:rsid w:val="00EA2247"/>
    <w:rsid w:val="00EA2276"/>
    <w:rsid w:val="00EA274E"/>
    <w:rsid w:val="00EA28AB"/>
    <w:rsid w:val="00EA34F9"/>
    <w:rsid w:val="00EA3839"/>
    <w:rsid w:val="00EA3A24"/>
    <w:rsid w:val="00EA3AA4"/>
    <w:rsid w:val="00EA3D7E"/>
    <w:rsid w:val="00EA3DC4"/>
    <w:rsid w:val="00EA3E0F"/>
    <w:rsid w:val="00EA3ECD"/>
    <w:rsid w:val="00EA3F6D"/>
    <w:rsid w:val="00EA47ED"/>
    <w:rsid w:val="00EA4B0C"/>
    <w:rsid w:val="00EA5473"/>
    <w:rsid w:val="00EA55FE"/>
    <w:rsid w:val="00EA57E4"/>
    <w:rsid w:val="00EA595C"/>
    <w:rsid w:val="00EA59A9"/>
    <w:rsid w:val="00EA5BF8"/>
    <w:rsid w:val="00EA60E4"/>
    <w:rsid w:val="00EA64BE"/>
    <w:rsid w:val="00EA6541"/>
    <w:rsid w:val="00EA69E8"/>
    <w:rsid w:val="00EA6E61"/>
    <w:rsid w:val="00EA730D"/>
    <w:rsid w:val="00EA73FC"/>
    <w:rsid w:val="00EA7B79"/>
    <w:rsid w:val="00EA7CF6"/>
    <w:rsid w:val="00EA7EC4"/>
    <w:rsid w:val="00EB042E"/>
    <w:rsid w:val="00EB0561"/>
    <w:rsid w:val="00EB0574"/>
    <w:rsid w:val="00EB0863"/>
    <w:rsid w:val="00EB0A0A"/>
    <w:rsid w:val="00EB0D07"/>
    <w:rsid w:val="00EB0DAB"/>
    <w:rsid w:val="00EB0FB8"/>
    <w:rsid w:val="00EB11C4"/>
    <w:rsid w:val="00EB14DE"/>
    <w:rsid w:val="00EB16CD"/>
    <w:rsid w:val="00EB1756"/>
    <w:rsid w:val="00EB19AE"/>
    <w:rsid w:val="00EB21A0"/>
    <w:rsid w:val="00EB258A"/>
    <w:rsid w:val="00EB2675"/>
    <w:rsid w:val="00EB2C63"/>
    <w:rsid w:val="00EB2D26"/>
    <w:rsid w:val="00EB36B0"/>
    <w:rsid w:val="00EB3A8E"/>
    <w:rsid w:val="00EB3CEF"/>
    <w:rsid w:val="00EB3FB2"/>
    <w:rsid w:val="00EB4496"/>
    <w:rsid w:val="00EB45B5"/>
    <w:rsid w:val="00EB46B2"/>
    <w:rsid w:val="00EB4DDA"/>
    <w:rsid w:val="00EB4E2D"/>
    <w:rsid w:val="00EB4E6D"/>
    <w:rsid w:val="00EB4FA8"/>
    <w:rsid w:val="00EB4FE6"/>
    <w:rsid w:val="00EB5C7F"/>
    <w:rsid w:val="00EB5C9D"/>
    <w:rsid w:val="00EB6113"/>
    <w:rsid w:val="00EB6245"/>
    <w:rsid w:val="00EB63EF"/>
    <w:rsid w:val="00EB65DE"/>
    <w:rsid w:val="00EB68EA"/>
    <w:rsid w:val="00EB6AA8"/>
    <w:rsid w:val="00EB7003"/>
    <w:rsid w:val="00EB700C"/>
    <w:rsid w:val="00EB7A9B"/>
    <w:rsid w:val="00EB7BCB"/>
    <w:rsid w:val="00EB7C13"/>
    <w:rsid w:val="00EB7D8E"/>
    <w:rsid w:val="00EB7DB3"/>
    <w:rsid w:val="00EB7E22"/>
    <w:rsid w:val="00EC01FA"/>
    <w:rsid w:val="00EC02B2"/>
    <w:rsid w:val="00EC03FE"/>
    <w:rsid w:val="00EC05EF"/>
    <w:rsid w:val="00EC07B4"/>
    <w:rsid w:val="00EC080C"/>
    <w:rsid w:val="00EC0B14"/>
    <w:rsid w:val="00EC0D52"/>
    <w:rsid w:val="00EC11CE"/>
    <w:rsid w:val="00EC13AF"/>
    <w:rsid w:val="00EC14B8"/>
    <w:rsid w:val="00EC165B"/>
    <w:rsid w:val="00EC17BB"/>
    <w:rsid w:val="00EC1A7D"/>
    <w:rsid w:val="00EC1EDA"/>
    <w:rsid w:val="00EC2092"/>
    <w:rsid w:val="00EC233A"/>
    <w:rsid w:val="00EC258E"/>
    <w:rsid w:val="00EC2C3D"/>
    <w:rsid w:val="00EC2D54"/>
    <w:rsid w:val="00EC2FDA"/>
    <w:rsid w:val="00EC333C"/>
    <w:rsid w:val="00EC396A"/>
    <w:rsid w:val="00EC3AC2"/>
    <w:rsid w:val="00EC3BB8"/>
    <w:rsid w:val="00EC4236"/>
    <w:rsid w:val="00EC4309"/>
    <w:rsid w:val="00EC44B9"/>
    <w:rsid w:val="00EC4833"/>
    <w:rsid w:val="00EC4C16"/>
    <w:rsid w:val="00EC4D52"/>
    <w:rsid w:val="00EC5284"/>
    <w:rsid w:val="00EC57B0"/>
    <w:rsid w:val="00EC5A91"/>
    <w:rsid w:val="00EC5C4D"/>
    <w:rsid w:val="00EC5D94"/>
    <w:rsid w:val="00EC5DF8"/>
    <w:rsid w:val="00EC63D3"/>
    <w:rsid w:val="00EC661C"/>
    <w:rsid w:val="00EC6962"/>
    <w:rsid w:val="00EC7411"/>
    <w:rsid w:val="00EC7509"/>
    <w:rsid w:val="00EC7C74"/>
    <w:rsid w:val="00ED0219"/>
    <w:rsid w:val="00ED04C6"/>
    <w:rsid w:val="00ED0AE2"/>
    <w:rsid w:val="00ED0CB6"/>
    <w:rsid w:val="00ED0E25"/>
    <w:rsid w:val="00ED136E"/>
    <w:rsid w:val="00ED154E"/>
    <w:rsid w:val="00ED1824"/>
    <w:rsid w:val="00ED1BC1"/>
    <w:rsid w:val="00ED1D52"/>
    <w:rsid w:val="00ED1E26"/>
    <w:rsid w:val="00ED20A0"/>
    <w:rsid w:val="00ED20A3"/>
    <w:rsid w:val="00ED22D2"/>
    <w:rsid w:val="00ED246A"/>
    <w:rsid w:val="00ED2676"/>
    <w:rsid w:val="00ED274E"/>
    <w:rsid w:val="00ED2A97"/>
    <w:rsid w:val="00ED2AB3"/>
    <w:rsid w:val="00ED2B00"/>
    <w:rsid w:val="00ED2EBB"/>
    <w:rsid w:val="00ED3050"/>
    <w:rsid w:val="00ED30EB"/>
    <w:rsid w:val="00ED3103"/>
    <w:rsid w:val="00ED324F"/>
    <w:rsid w:val="00ED3340"/>
    <w:rsid w:val="00ED3B04"/>
    <w:rsid w:val="00ED3BCF"/>
    <w:rsid w:val="00ED3CCD"/>
    <w:rsid w:val="00ED4CA6"/>
    <w:rsid w:val="00ED5A6F"/>
    <w:rsid w:val="00ED5B6F"/>
    <w:rsid w:val="00ED5EF8"/>
    <w:rsid w:val="00ED606B"/>
    <w:rsid w:val="00ED64A0"/>
    <w:rsid w:val="00ED6576"/>
    <w:rsid w:val="00ED662C"/>
    <w:rsid w:val="00ED6763"/>
    <w:rsid w:val="00ED6FD6"/>
    <w:rsid w:val="00ED7344"/>
    <w:rsid w:val="00ED7371"/>
    <w:rsid w:val="00ED75E0"/>
    <w:rsid w:val="00ED7B42"/>
    <w:rsid w:val="00ED7BF0"/>
    <w:rsid w:val="00EE05BD"/>
    <w:rsid w:val="00EE0739"/>
    <w:rsid w:val="00EE09A4"/>
    <w:rsid w:val="00EE0C99"/>
    <w:rsid w:val="00EE0E76"/>
    <w:rsid w:val="00EE0EAD"/>
    <w:rsid w:val="00EE0FE2"/>
    <w:rsid w:val="00EE1544"/>
    <w:rsid w:val="00EE1AE2"/>
    <w:rsid w:val="00EE1CCC"/>
    <w:rsid w:val="00EE1D57"/>
    <w:rsid w:val="00EE1DB0"/>
    <w:rsid w:val="00EE206E"/>
    <w:rsid w:val="00EE2424"/>
    <w:rsid w:val="00EE25DB"/>
    <w:rsid w:val="00EE3158"/>
    <w:rsid w:val="00EE31FD"/>
    <w:rsid w:val="00EE36C5"/>
    <w:rsid w:val="00EE3849"/>
    <w:rsid w:val="00EE3B2C"/>
    <w:rsid w:val="00EE3B58"/>
    <w:rsid w:val="00EE3BEA"/>
    <w:rsid w:val="00EE3CD9"/>
    <w:rsid w:val="00EE3D15"/>
    <w:rsid w:val="00EE3E8D"/>
    <w:rsid w:val="00EE4745"/>
    <w:rsid w:val="00EE4986"/>
    <w:rsid w:val="00EE4A4A"/>
    <w:rsid w:val="00EE4D72"/>
    <w:rsid w:val="00EE4FC7"/>
    <w:rsid w:val="00EE5818"/>
    <w:rsid w:val="00EE5BA3"/>
    <w:rsid w:val="00EE5C03"/>
    <w:rsid w:val="00EE60DD"/>
    <w:rsid w:val="00EE6173"/>
    <w:rsid w:val="00EE652F"/>
    <w:rsid w:val="00EE6A7C"/>
    <w:rsid w:val="00EE6FFD"/>
    <w:rsid w:val="00EE74D2"/>
    <w:rsid w:val="00EE7B0D"/>
    <w:rsid w:val="00EE7FAF"/>
    <w:rsid w:val="00EF015E"/>
    <w:rsid w:val="00EF0784"/>
    <w:rsid w:val="00EF097B"/>
    <w:rsid w:val="00EF09BA"/>
    <w:rsid w:val="00EF0D42"/>
    <w:rsid w:val="00EF0DD8"/>
    <w:rsid w:val="00EF0FDB"/>
    <w:rsid w:val="00EF1060"/>
    <w:rsid w:val="00EF1111"/>
    <w:rsid w:val="00EF1368"/>
    <w:rsid w:val="00EF13A0"/>
    <w:rsid w:val="00EF159C"/>
    <w:rsid w:val="00EF163B"/>
    <w:rsid w:val="00EF1BA0"/>
    <w:rsid w:val="00EF2253"/>
    <w:rsid w:val="00EF24C0"/>
    <w:rsid w:val="00EF2651"/>
    <w:rsid w:val="00EF2FFD"/>
    <w:rsid w:val="00EF3049"/>
    <w:rsid w:val="00EF33F3"/>
    <w:rsid w:val="00EF375D"/>
    <w:rsid w:val="00EF3BEE"/>
    <w:rsid w:val="00EF3CBC"/>
    <w:rsid w:val="00EF3D49"/>
    <w:rsid w:val="00EF400A"/>
    <w:rsid w:val="00EF401B"/>
    <w:rsid w:val="00EF4140"/>
    <w:rsid w:val="00EF4834"/>
    <w:rsid w:val="00EF4A81"/>
    <w:rsid w:val="00EF4B7A"/>
    <w:rsid w:val="00EF4DD6"/>
    <w:rsid w:val="00EF5818"/>
    <w:rsid w:val="00EF5A8B"/>
    <w:rsid w:val="00EF5CBD"/>
    <w:rsid w:val="00EF5F20"/>
    <w:rsid w:val="00EF60DC"/>
    <w:rsid w:val="00EF623A"/>
    <w:rsid w:val="00EF654D"/>
    <w:rsid w:val="00EF6812"/>
    <w:rsid w:val="00EF698D"/>
    <w:rsid w:val="00EF6A96"/>
    <w:rsid w:val="00EF6C7F"/>
    <w:rsid w:val="00EF6E69"/>
    <w:rsid w:val="00EF6F1C"/>
    <w:rsid w:val="00EF7339"/>
    <w:rsid w:val="00EF788F"/>
    <w:rsid w:val="00EF7A80"/>
    <w:rsid w:val="00EF7C68"/>
    <w:rsid w:val="00EF7F04"/>
    <w:rsid w:val="00EF7F64"/>
    <w:rsid w:val="00F00146"/>
    <w:rsid w:val="00F00652"/>
    <w:rsid w:val="00F00B03"/>
    <w:rsid w:val="00F00FF2"/>
    <w:rsid w:val="00F0124A"/>
    <w:rsid w:val="00F014CE"/>
    <w:rsid w:val="00F016E8"/>
    <w:rsid w:val="00F0177F"/>
    <w:rsid w:val="00F02279"/>
    <w:rsid w:val="00F02690"/>
    <w:rsid w:val="00F02A5A"/>
    <w:rsid w:val="00F02E08"/>
    <w:rsid w:val="00F031D5"/>
    <w:rsid w:val="00F03255"/>
    <w:rsid w:val="00F03328"/>
    <w:rsid w:val="00F036F3"/>
    <w:rsid w:val="00F039E6"/>
    <w:rsid w:val="00F03A5A"/>
    <w:rsid w:val="00F03F07"/>
    <w:rsid w:val="00F04142"/>
    <w:rsid w:val="00F041B2"/>
    <w:rsid w:val="00F042B6"/>
    <w:rsid w:val="00F04390"/>
    <w:rsid w:val="00F04419"/>
    <w:rsid w:val="00F046BB"/>
    <w:rsid w:val="00F04809"/>
    <w:rsid w:val="00F04EF9"/>
    <w:rsid w:val="00F052B4"/>
    <w:rsid w:val="00F053F4"/>
    <w:rsid w:val="00F06226"/>
    <w:rsid w:val="00F062A1"/>
    <w:rsid w:val="00F062DB"/>
    <w:rsid w:val="00F06354"/>
    <w:rsid w:val="00F06E6B"/>
    <w:rsid w:val="00F06E6C"/>
    <w:rsid w:val="00F06F1C"/>
    <w:rsid w:val="00F07225"/>
    <w:rsid w:val="00F073C5"/>
    <w:rsid w:val="00F077EE"/>
    <w:rsid w:val="00F0792C"/>
    <w:rsid w:val="00F07E2C"/>
    <w:rsid w:val="00F07FDE"/>
    <w:rsid w:val="00F1052D"/>
    <w:rsid w:val="00F10A40"/>
    <w:rsid w:val="00F113A2"/>
    <w:rsid w:val="00F114A8"/>
    <w:rsid w:val="00F115F7"/>
    <w:rsid w:val="00F118ED"/>
    <w:rsid w:val="00F11B70"/>
    <w:rsid w:val="00F12185"/>
    <w:rsid w:val="00F12DBD"/>
    <w:rsid w:val="00F13186"/>
    <w:rsid w:val="00F13EFB"/>
    <w:rsid w:val="00F1408C"/>
    <w:rsid w:val="00F140B9"/>
    <w:rsid w:val="00F1480B"/>
    <w:rsid w:val="00F14872"/>
    <w:rsid w:val="00F14A22"/>
    <w:rsid w:val="00F14AA7"/>
    <w:rsid w:val="00F14DE0"/>
    <w:rsid w:val="00F15A3B"/>
    <w:rsid w:val="00F15B86"/>
    <w:rsid w:val="00F15BD6"/>
    <w:rsid w:val="00F161BD"/>
    <w:rsid w:val="00F16645"/>
    <w:rsid w:val="00F16BBB"/>
    <w:rsid w:val="00F16DBF"/>
    <w:rsid w:val="00F175E6"/>
    <w:rsid w:val="00F1784A"/>
    <w:rsid w:val="00F17B9F"/>
    <w:rsid w:val="00F17DBF"/>
    <w:rsid w:val="00F20082"/>
    <w:rsid w:val="00F205EA"/>
    <w:rsid w:val="00F21476"/>
    <w:rsid w:val="00F21B2B"/>
    <w:rsid w:val="00F21CB4"/>
    <w:rsid w:val="00F21DFF"/>
    <w:rsid w:val="00F21E6D"/>
    <w:rsid w:val="00F224E6"/>
    <w:rsid w:val="00F228C4"/>
    <w:rsid w:val="00F23148"/>
    <w:rsid w:val="00F2321A"/>
    <w:rsid w:val="00F2398F"/>
    <w:rsid w:val="00F2424E"/>
    <w:rsid w:val="00F245A8"/>
    <w:rsid w:val="00F245AF"/>
    <w:rsid w:val="00F24679"/>
    <w:rsid w:val="00F24798"/>
    <w:rsid w:val="00F24B60"/>
    <w:rsid w:val="00F24B8D"/>
    <w:rsid w:val="00F25263"/>
    <w:rsid w:val="00F252DE"/>
    <w:rsid w:val="00F256CC"/>
    <w:rsid w:val="00F25862"/>
    <w:rsid w:val="00F25D3F"/>
    <w:rsid w:val="00F25E29"/>
    <w:rsid w:val="00F260D9"/>
    <w:rsid w:val="00F26130"/>
    <w:rsid w:val="00F26489"/>
    <w:rsid w:val="00F26A35"/>
    <w:rsid w:val="00F26A5D"/>
    <w:rsid w:val="00F26F1B"/>
    <w:rsid w:val="00F26FC9"/>
    <w:rsid w:val="00F271BC"/>
    <w:rsid w:val="00F275F9"/>
    <w:rsid w:val="00F27692"/>
    <w:rsid w:val="00F2786B"/>
    <w:rsid w:val="00F27ABA"/>
    <w:rsid w:val="00F27B40"/>
    <w:rsid w:val="00F27B9D"/>
    <w:rsid w:val="00F27C08"/>
    <w:rsid w:val="00F30082"/>
    <w:rsid w:val="00F30285"/>
    <w:rsid w:val="00F303E4"/>
    <w:rsid w:val="00F305FB"/>
    <w:rsid w:val="00F306F6"/>
    <w:rsid w:val="00F30A2A"/>
    <w:rsid w:val="00F31059"/>
    <w:rsid w:val="00F31177"/>
    <w:rsid w:val="00F313CB"/>
    <w:rsid w:val="00F31413"/>
    <w:rsid w:val="00F3199F"/>
    <w:rsid w:val="00F31BEA"/>
    <w:rsid w:val="00F31CF5"/>
    <w:rsid w:val="00F32070"/>
    <w:rsid w:val="00F320CD"/>
    <w:rsid w:val="00F32653"/>
    <w:rsid w:val="00F326F6"/>
    <w:rsid w:val="00F32746"/>
    <w:rsid w:val="00F32A35"/>
    <w:rsid w:val="00F32A40"/>
    <w:rsid w:val="00F33C81"/>
    <w:rsid w:val="00F33D59"/>
    <w:rsid w:val="00F34030"/>
    <w:rsid w:val="00F3428A"/>
    <w:rsid w:val="00F3497B"/>
    <w:rsid w:val="00F34A56"/>
    <w:rsid w:val="00F34FAF"/>
    <w:rsid w:val="00F35102"/>
    <w:rsid w:val="00F35A56"/>
    <w:rsid w:val="00F35A65"/>
    <w:rsid w:val="00F35B59"/>
    <w:rsid w:val="00F35C5A"/>
    <w:rsid w:val="00F36158"/>
    <w:rsid w:val="00F36D5E"/>
    <w:rsid w:val="00F36E37"/>
    <w:rsid w:val="00F37181"/>
    <w:rsid w:val="00F3720C"/>
    <w:rsid w:val="00F37987"/>
    <w:rsid w:val="00F404B3"/>
    <w:rsid w:val="00F406C7"/>
    <w:rsid w:val="00F4083B"/>
    <w:rsid w:val="00F40BE4"/>
    <w:rsid w:val="00F41273"/>
    <w:rsid w:val="00F41279"/>
    <w:rsid w:val="00F412E8"/>
    <w:rsid w:val="00F41332"/>
    <w:rsid w:val="00F41484"/>
    <w:rsid w:val="00F41639"/>
    <w:rsid w:val="00F419DC"/>
    <w:rsid w:val="00F41A53"/>
    <w:rsid w:val="00F4224F"/>
    <w:rsid w:val="00F4238E"/>
    <w:rsid w:val="00F42B45"/>
    <w:rsid w:val="00F42B78"/>
    <w:rsid w:val="00F42BD0"/>
    <w:rsid w:val="00F42ECF"/>
    <w:rsid w:val="00F43035"/>
    <w:rsid w:val="00F43751"/>
    <w:rsid w:val="00F43BEF"/>
    <w:rsid w:val="00F44339"/>
    <w:rsid w:val="00F444B0"/>
    <w:rsid w:val="00F4452B"/>
    <w:rsid w:val="00F4476A"/>
    <w:rsid w:val="00F44941"/>
    <w:rsid w:val="00F44AAE"/>
    <w:rsid w:val="00F44D80"/>
    <w:rsid w:val="00F45100"/>
    <w:rsid w:val="00F454A6"/>
    <w:rsid w:val="00F45933"/>
    <w:rsid w:val="00F45B46"/>
    <w:rsid w:val="00F45C0A"/>
    <w:rsid w:val="00F45C86"/>
    <w:rsid w:val="00F45DE5"/>
    <w:rsid w:val="00F46129"/>
    <w:rsid w:val="00F46A91"/>
    <w:rsid w:val="00F46DAB"/>
    <w:rsid w:val="00F479EE"/>
    <w:rsid w:val="00F508D7"/>
    <w:rsid w:val="00F50C99"/>
    <w:rsid w:val="00F50F1A"/>
    <w:rsid w:val="00F51263"/>
    <w:rsid w:val="00F5129F"/>
    <w:rsid w:val="00F51520"/>
    <w:rsid w:val="00F51746"/>
    <w:rsid w:val="00F51971"/>
    <w:rsid w:val="00F51B62"/>
    <w:rsid w:val="00F51DAE"/>
    <w:rsid w:val="00F51FBF"/>
    <w:rsid w:val="00F52169"/>
    <w:rsid w:val="00F5250D"/>
    <w:rsid w:val="00F52658"/>
    <w:rsid w:val="00F52842"/>
    <w:rsid w:val="00F52962"/>
    <w:rsid w:val="00F52984"/>
    <w:rsid w:val="00F52F70"/>
    <w:rsid w:val="00F5309D"/>
    <w:rsid w:val="00F532BE"/>
    <w:rsid w:val="00F532C1"/>
    <w:rsid w:val="00F53304"/>
    <w:rsid w:val="00F5387F"/>
    <w:rsid w:val="00F5490D"/>
    <w:rsid w:val="00F54958"/>
    <w:rsid w:val="00F55212"/>
    <w:rsid w:val="00F55CBF"/>
    <w:rsid w:val="00F55D75"/>
    <w:rsid w:val="00F562AC"/>
    <w:rsid w:val="00F56321"/>
    <w:rsid w:val="00F56708"/>
    <w:rsid w:val="00F567FC"/>
    <w:rsid w:val="00F56EDE"/>
    <w:rsid w:val="00F57A02"/>
    <w:rsid w:val="00F57AD5"/>
    <w:rsid w:val="00F57BC0"/>
    <w:rsid w:val="00F57BFB"/>
    <w:rsid w:val="00F57CB5"/>
    <w:rsid w:val="00F57D6E"/>
    <w:rsid w:val="00F602AE"/>
    <w:rsid w:val="00F609DC"/>
    <w:rsid w:val="00F609EB"/>
    <w:rsid w:val="00F60A50"/>
    <w:rsid w:val="00F60C03"/>
    <w:rsid w:val="00F61003"/>
    <w:rsid w:val="00F61314"/>
    <w:rsid w:val="00F6158D"/>
    <w:rsid w:val="00F61EDD"/>
    <w:rsid w:val="00F61FB3"/>
    <w:rsid w:val="00F61FDF"/>
    <w:rsid w:val="00F62129"/>
    <w:rsid w:val="00F62226"/>
    <w:rsid w:val="00F62235"/>
    <w:rsid w:val="00F62662"/>
    <w:rsid w:val="00F62961"/>
    <w:rsid w:val="00F62A44"/>
    <w:rsid w:val="00F62AEB"/>
    <w:rsid w:val="00F62F44"/>
    <w:rsid w:val="00F6326C"/>
    <w:rsid w:val="00F63DBB"/>
    <w:rsid w:val="00F63E05"/>
    <w:rsid w:val="00F64577"/>
    <w:rsid w:val="00F64DA8"/>
    <w:rsid w:val="00F654D5"/>
    <w:rsid w:val="00F65914"/>
    <w:rsid w:val="00F6593D"/>
    <w:rsid w:val="00F65EB7"/>
    <w:rsid w:val="00F669E7"/>
    <w:rsid w:val="00F669EA"/>
    <w:rsid w:val="00F66CB0"/>
    <w:rsid w:val="00F66EC0"/>
    <w:rsid w:val="00F67647"/>
    <w:rsid w:val="00F67A9B"/>
    <w:rsid w:val="00F67C18"/>
    <w:rsid w:val="00F67CEC"/>
    <w:rsid w:val="00F67DCD"/>
    <w:rsid w:val="00F70002"/>
    <w:rsid w:val="00F700C1"/>
    <w:rsid w:val="00F70A1F"/>
    <w:rsid w:val="00F716E4"/>
    <w:rsid w:val="00F71BE2"/>
    <w:rsid w:val="00F71C0A"/>
    <w:rsid w:val="00F71D7F"/>
    <w:rsid w:val="00F71EEF"/>
    <w:rsid w:val="00F720E1"/>
    <w:rsid w:val="00F72266"/>
    <w:rsid w:val="00F72272"/>
    <w:rsid w:val="00F72646"/>
    <w:rsid w:val="00F7275C"/>
    <w:rsid w:val="00F72C5F"/>
    <w:rsid w:val="00F72D13"/>
    <w:rsid w:val="00F72FDF"/>
    <w:rsid w:val="00F732A5"/>
    <w:rsid w:val="00F734B1"/>
    <w:rsid w:val="00F73597"/>
    <w:rsid w:val="00F7384A"/>
    <w:rsid w:val="00F73A57"/>
    <w:rsid w:val="00F73CCB"/>
    <w:rsid w:val="00F74658"/>
    <w:rsid w:val="00F7494B"/>
    <w:rsid w:val="00F74CA6"/>
    <w:rsid w:val="00F757AC"/>
    <w:rsid w:val="00F75883"/>
    <w:rsid w:val="00F75B69"/>
    <w:rsid w:val="00F75C5E"/>
    <w:rsid w:val="00F75E60"/>
    <w:rsid w:val="00F762D1"/>
    <w:rsid w:val="00F76430"/>
    <w:rsid w:val="00F768E4"/>
    <w:rsid w:val="00F769F1"/>
    <w:rsid w:val="00F77540"/>
    <w:rsid w:val="00F77AE6"/>
    <w:rsid w:val="00F800EC"/>
    <w:rsid w:val="00F802CF"/>
    <w:rsid w:val="00F802F3"/>
    <w:rsid w:val="00F80340"/>
    <w:rsid w:val="00F80939"/>
    <w:rsid w:val="00F80C05"/>
    <w:rsid w:val="00F813A5"/>
    <w:rsid w:val="00F81571"/>
    <w:rsid w:val="00F81BE5"/>
    <w:rsid w:val="00F81F14"/>
    <w:rsid w:val="00F82973"/>
    <w:rsid w:val="00F82B12"/>
    <w:rsid w:val="00F82D67"/>
    <w:rsid w:val="00F82FFC"/>
    <w:rsid w:val="00F831E6"/>
    <w:rsid w:val="00F83514"/>
    <w:rsid w:val="00F83675"/>
    <w:rsid w:val="00F83753"/>
    <w:rsid w:val="00F837BF"/>
    <w:rsid w:val="00F83D7F"/>
    <w:rsid w:val="00F83E3F"/>
    <w:rsid w:val="00F84299"/>
    <w:rsid w:val="00F8447F"/>
    <w:rsid w:val="00F84A3B"/>
    <w:rsid w:val="00F85085"/>
    <w:rsid w:val="00F85188"/>
    <w:rsid w:val="00F854D7"/>
    <w:rsid w:val="00F85A02"/>
    <w:rsid w:val="00F8635E"/>
    <w:rsid w:val="00F86541"/>
    <w:rsid w:val="00F86A1B"/>
    <w:rsid w:val="00F86BA5"/>
    <w:rsid w:val="00F870CE"/>
    <w:rsid w:val="00F871B7"/>
    <w:rsid w:val="00F8733B"/>
    <w:rsid w:val="00F873E1"/>
    <w:rsid w:val="00F874D8"/>
    <w:rsid w:val="00F875C4"/>
    <w:rsid w:val="00F87AC7"/>
    <w:rsid w:val="00F9003C"/>
    <w:rsid w:val="00F907B1"/>
    <w:rsid w:val="00F90857"/>
    <w:rsid w:val="00F9089F"/>
    <w:rsid w:val="00F908EB"/>
    <w:rsid w:val="00F90973"/>
    <w:rsid w:val="00F90B0D"/>
    <w:rsid w:val="00F90B65"/>
    <w:rsid w:val="00F91053"/>
    <w:rsid w:val="00F910FB"/>
    <w:rsid w:val="00F9136F"/>
    <w:rsid w:val="00F917C8"/>
    <w:rsid w:val="00F919DA"/>
    <w:rsid w:val="00F91F69"/>
    <w:rsid w:val="00F91FFF"/>
    <w:rsid w:val="00F922CF"/>
    <w:rsid w:val="00F9279D"/>
    <w:rsid w:val="00F92829"/>
    <w:rsid w:val="00F929E5"/>
    <w:rsid w:val="00F92D84"/>
    <w:rsid w:val="00F933DE"/>
    <w:rsid w:val="00F93496"/>
    <w:rsid w:val="00F93A94"/>
    <w:rsid w:val="00F94125"/>
    <w:rsid w:val="00F942D4"/>
    <w:rsid w:val="00F944F4"/>
    <w:rsid w:val="00F94504"/>
    <w:rsid w:val="00F94543"/>
    <w:rsid w:val="00F9463E"/>
    <w:rsid w:val="00F946A0"/>
    <w:rsid w:val="00F946A5"/>
    <w:rsid w:val="00F946F4"/>
    <w:rsid w:val="00F94894"/>
    <w:rsid w:val="00F949D5"/>
    <w:rsid w:val="00F94B6D"/>
    <w:rsid w:val="00F95CFD"/>
    <w:rsid w:val="00F95D69"/>
    <w:rsid w:val="00F961D6"/>
    <w:rsid w:val="00F964AF"/>
    <w:rsid w:val="00F96B9A"/>
    <w:rsid w:val="00F96D06"/>
    <w:rsid w:val="00F96DB3"/>
    <w:rsid w:val="00F96EB8"/>
    <w:rsid w:val="00F97063"/>
    <w:rsid w:val="00F972F3"/>
    <w:rsid w:val="00F97B35"/>
    <w:rsid w:val="00FA002C"/>
    <w:rsid w:val="00FA0032"/>
    <w:rsid w:val="00FA0F6C"/>
    <w:rsid w:val="00FA11D4"/>
    <w:rsid w:val="00FA2062"/>
    <w:rsid w:val="00FA22BF"/>
    <w:rsid w:val="00FA241F"/>
    <w:rsid w:val="00FA2CB8"/>
    <w:rsid w:val="00FA2CCF"/>
    <w:rsid w:val="00FA2D6B"/>
    <w:rsid w:val="00FA2DFE"/>
    <w:rsid w:val="00FA3279"/>
    <w:rsid w:val="00FA340B"/>
    <w:rsid w:val="00FA341C"/>
    <w:rsid w:val="00FA342B"/>
    <w:rsid w:val="00FA36F8"/>
    <w:rsid w:val="00FA3A87"/>
    <w:rsid w:val="00FA3CE4"/>
    <w:rsid w:val="00FA44C3"/>
    <w:rsid w:val="00FA4579"/>
    <w:rsid w:val="00FA4B9F"/>
    <w:rsid w:val="00FA4F28"/>
    <w:rsid w:val="00FA4FC3"/>
    <w:rsid w:val="00FA5101"/>
    <w:rsid w:val="00FA561D"/>
    <w:rsid w:val="00FA5C67"/>
    <w:rsid w:val="00FA5ED2"/>
    <w:rsid w:val="00FA5FA2"/>
    <w:rsid w:val="00FA67B3"/>
    <w:rsid w:val="00FA6A75"/>
    <w:rsid w:val="00FA6F45"/>
    <w:rsid w:val="00FA6FC3"/>
    <w:rsid w:val="00FA7A73"/>
    <w:rsid w:val="00FA7AA1"/>
    <w:rsid w:val="00FA7D18"/>
    <w:rsid w:val="00FA7EDD"/>
    <w:rsid w:val="00FA7FC5"/>
    <w:rsid w:val="00FB0015"/>
    <w:rsid w:val="00FB00A0"/>
    <w:rsid w:val="00FB08BB"/>
    <w:rsid w:val="00FB0951"/>
    <w:rsid w:val="00FB17AD"/>
    <w:rsid w:val="00FB1892"/>
    <w:rsid w:val="00FB2362"/>
    <w:rsid w:val="00FB266D"/>
    <w:rsid w:val="00FB27C4"/>
    <w:rsid w:val="00FB2C8A"/>
    <w:rsid w:val="00FB2CA7"/>
    <w:rsid w:val="00FB3172"/>
    <w:rsid w:val="00FB326E"/>
    <w:rsid w:val="00FB36FC"/>
    <w:rsid w:val="00FB381C"/>
    <w:rsid w:val="00FB3A24"/>
    <w:rsid w:val="00FB3A2D"/>
    <w:rsid w:val="00FB3A6A"/>
    <w:rsid w:val="00FB438A"/>
    <w:rsid w:val="00FB4431"/>
    <w:rsid w:val="00FB4504"/>
    <w:rsid w:val="00FB450E"/>
    <w:rsid w:val="00FB45D8"/>
    <w:rsid w:val="00FB49F9"/>
    <w:rsid w:val="00FB4ACF"/>
    <w:rsid w:val="00FB4B55"/>
    <w:rsid w:val="00FB4C02"/>
    <w:rsid w:val="00FB5970"/>
    <w:rsid w:val="00FB5AC9"/>
    <w:rsid w:val="00FB5ADB"/>
    <w:rsid w:val="00FB5AFD"/>
    <w:rsid w:val="00FB5B9E"/>
    <w:rsid w:val="00FB6036"/>
    <w:rsid w:val="00FB6077"/>
    <w:rsid w:val="00FB61AB"/>
    <w:rsid w:val="00FB668E"/>
    <w:rsid w:val="00FB6777"/>
    <w:rsid w:val="00FB68E9"/>
    <w:rsid w:val="00FB69AF"/>
    <w:rsid w:val="00FB69CB"/>
    <w:rsid w:val="00FB6B05"/>
    <w:rsid w:val="00FB6B5E"/>
    <w:rsid w:val="00FB6CE3"/>
    <w:rsid w:val="00FB6D85"/>
    <w:rsid w:val="00FB6F59"/>
    <w:rsid w:val="00FB70F5"/>
    <w:rsid w:val="00FB7400"/>
    <w:rsid w:val="00FB79A3"/>
    <w:rsid w:val="00FB7BCD"/>
    <w:rsid w:val="00FC0620"/>
    <w:rsid w:val="00FC0825"/>
    <w:rsid w:val="00FC0998"/>
    <w:rsid w:val="00FC0AAF"/>
    <w:rsid w:val="00FC0B81"/>
    <w:rsid w:val="00FC0C78"/>
    <w:rsid w:val="00FC0CFC"/>
    <w:rsid w:val="00FC0D8E"/>
    <w:rsid w:val="00FC126D"/>
    <w:rsid w:val="00FC16A1"/>
    <w:rsid w:val="00FC1A8A"/>
    <w:rsid w:val="00FC1ABC"/>
    <w:rsid w:val="00FC1E8B"/>
    <w:rsid w:val="00FC209D"/>
    <w:rsid w:val="00FC22B2"/>
    <w:rsid w:val="00FC2346"/>
    <w:rsid w:val="00FC28C6"/>
    <w:rsid w:val="00FC2B3B"/>
    <w:rsid w:val="00FC2DD1"/>
    <w:rsid w:val="00FC2E1C"/>
    <w:rsid w:val="00FC2F5E"/>
    <w:rsid w:val="00FC3239"/>
    <w:rsid w:val="00FC341A"/>
    <w:rsid w:val="00FC3BC8"/>
    <w:rsid w:val="00FC3F74"/>
    <w:rsid w:val="00FC4415"/>
    <w:rsid w:val="00FC446C"/>
    <w:rsid w:val="00FC4867"/>
    <w:rsid w:val="00FC4A14"/>
    <w:rsid w:val="00FC4AB7"/>
    <w:rsid w:val="00FC4C2E"/>
    <w:rsid w:val="00FC4E5A"/>
    <w:rsid w:val="00FC52A6"/>
    <w:rsid w:val="00FC54D2"/>
    <w:rsid w:val="00FC55C6"/>
    <w:rsid w:val="00FC5C4F"/>
    <w:rsid w:val="00FC5C63"/>
    <w:rsid w:val="00FC6109"/>
    <w:rsid w:val="00FC618B"/>
    <w:rsid w:val="00FC6204"/>
    <w:rsid w:val="00FC6283"/>
    <w:rsid w:val="00FC653A"/>
    <w:rsid w:val="00FC6892"/>
    <w:rsid w:val="00FC7122"/>
    <w:rsid w:val="00FC7264"/>
    <w:rsid w:val="00FC734C"/>
    <w:rsid w:val="00FC76C6"/>
    <w:rsid w:val="00FC7A8E"/>
    <w:rsid w:val="00FC7DAF"/>
    <w:rsid w:val="00FC7EDE"/>
    <w:rsid w:val="00FC7FF3"/>
    <w:rsid w:val="00FD03D5"/>
    <w:rsid w:val="00FD0755"/>
    <w:rsid w:val="00FD080F"/>
    <w:rsid w:val="00FD093C"/>
    <w:rsid w:val="00FD0B6C"/>
    <w:rsid w:val="00FD13A1"/>
    <w:rsid w:val="00FD1561"/>
    <w:rsid w:val="00FD1900"/>
    <w:rsid w:val="00FD1BBB"/>
    <w:rsid w:val="00FD1D4B"/>
    <w:rsid w:val="00FD213D"/>
    <w:rsid w:val="00FD2425"/>
    <w:rsid w:val="00FD2445"/>
    <w:rsid w:val="00FD256F"/>
    <w:rsid w:val="00FD2CFB"/>
    <w:rsid w:val="00FD3208"/>
    <w:rsid w:val="00FD349D"/>
    <w:rsid w:val="00FD3648"/>
    <w:rsid w:val="00FD3A54"/>
    <w:rsid w:val="00FD3C73"/>
    <w:rsid w:val="00FD3E8C"/>
    <w:rsid w:val="00FD3F33"/>
    <w:rsid w:val="00FD409A"/>
    <w:rsid w:val="00FD4149"/>
    <w:rsid w:val="00FD41C6"/>
    <w:rsid w:val="00FD4223"/>
    <w:rsid w:val="00FD4452"/>
    <w:rsid w:val="00FD4739"/>
    <w:rsid w:val="00FD4956"/>
    <w:rsid w:val="00FD4B78"/>
    <w:rsid w:val="00FD4E28"/>
    <w:rsid w:val="00FD4E8A"/>
    <w:rsid w:val="00FD4F8D"/>
    <w:rsid w:val="00FD5121"/>
    <w:rsid w:val="00FD53E9"/>
    <w:rsid w:val="00FD5679"/>
    <w:rsid w:val="00FD594D"/>
    <w:rsid w:val="00FD5F51"/>
    <w:rsid w:val="00FD5FAF"/>
    <w:rsid w:val="00FD5FFE"/>
    <w:rsid w:val="00FD65C3"/>
    <w:rsid w:val="00FD66DC"/>
    <w:rsid w:val="00FD6870"/>
    <w:rsid w:val="00FD6B02"/>
    <w:rsid w:val="00FD6EA9"/>
    <w:rsid w:val="00FD6FBB"/>
    <w:rsid w:val="00FD713C"/>
    <w:rsid w:val="00FD74B3"/>
    <w:rsid w:val="00FD776B"/>
    <w:rsid w:val="00FD79E0"/>
    <w:rsid w:val="00FE0071"/>
    <w:rsid w:val="00FE0073"/>
    <w:rsid w:val="00FE099D"/>
    <w:rsid w:val="00FE0BAA"/>
    <w:rsid w:val="00FE0E93"/>
    <w:rsid w:val="00FE0FDF"/>
    <w:rsid w:val="00FE1014"/>
    <w:rsid w:val="00FE1B4B"/>
    <w:rsid w:val="00FE1B76"/>
    <w:rsid w:val="00FE1E85"/>
    <w:rsid w:val="00FE20FC"/>
    <w:rsid w:val="00FE21C8"/>
    <w:rsid w:val="00FE26B9"/>
    <w:rsid w:val="00FE2A4A"/>
    <w:rsid w:val="00FE2A5C"/>
    <w:rsid w:val="00FE2B52"/>
    <w:rsid w:val="00FE2C31"/>
    <w:rsid w:val="00FE2C65"/>
    <w:rsid w:val="00FE328D"/>
    <w:rsid w:val="00FE3504"/>
    <w:rsid w:val="00FE3D75"/>
    <w:rsid w:val="00FE3F4B"/>
    <w:rsid w:val="00FE4262"/>
    <w:rsid w:val="00FE4288"/>
    <w:rsid w:val="00FE42E5"/>
    <w:rsid w:val="00FE461F"/>
    <w:rsid w:val="00FE462A"/>
    <w:rsid w:val="00FE47DF"/>
    <w:rsid w:val="00FE4B15"/>
    <w:rsid w:val="00FE4CF4"/>
    <w:rsid w:val="00FE569E"/>
    <w:rsid w:val="00FE56AB"/>
    <w:rsid w:val="00FE572D"/>
    <w:rsid w:val="00FE57EE"/>
    <w:rsid w:val="00FE5A1B"/>
    <w:rsid w:val="00FE5AC0"/>
    <w:rsid w:val="00FE5D11"/>
    <w:rsid w:val="00FE60D3"/>
    <w:rsid w:val="00FE6953"/>
    <w:rsid w:val="00FE6C3A"/>
    <w:rsid w:val="00FE6DFB"/>
    <w:rsid w:val="00FE6E07"/>
    <w:rsid w:val="00FE6F51"/>
    <w:rsid w:val="00FE6FB3"/>
    <w:rsid w:val="00FE7056"/>
    <w:rsid w:val="00FE708A"/>
    <w:rsid w:val="00FE719B"/>
    <w:rsid w:val="00FE74FD"/>
    <w:rsid w:val="00FE7664"/>
    <w:rsid w:val="00FE7AB7"/>
    <w:rsid w:val="00FE7D58"/>
    <w:rsid w:val="00FF017A"/>
    <w:rsid w:val="00FF0343"/>
    <w:rsid w:val="00FF06CF"/>
    <w:rsid w:val="00FF0C8E"/>
    <w:rsid w:val="00FF142E"/>
    <w:rsid w:val="00FF1732"/>
    <w:rsid w:val="00FF177C"/>
    <w:rsid w:val="00FF187D"/>
    <w:rsid w:val="00FF19A7"/>
    <w:rsid w:val="00FF1D5C"/>
    <w:rsid w:val="00FF1EED"/>
    <w:rsid w:val="00FF2945"/>
    <w:rsid w:val="00FF29B8"/>
    <w:rsid w:val="00FF2ABC"/>
    <w:rsid w:val="00FF2CD4"/>
    <w:rsid w:val="00FF3208"/>
    <w:rsid w:val="00FF393C"/>
    <w:rsid w:val="00FF3B3C"/>
    <w:rsid w:val="00FF3E6E"/>
    <w:rsid w:val="00FF3F36"/>
    <w:rsid w:val="00FF40CC"/>
    <w:rsid w:val="00FF430D"/>
    <w:rsid w:val="00FF4344"/>
    <w:rsid w:val="00FF44B7"/>
    <w:rsid w:val="00FF482F"/>
    <w:rsid w:val="00FF4CC8"/>
    <w:rsid w:val="00FF4D33"/>
    <w:rsid w:val="00FF56BC"/>
    <w:rsid w:val="00FF5D3D"/>
    <w:rsid w:val="00FF5D51"/>
    <w:rsid w:val="00FF5D8F"/>
    <w:rsid w:val="00FF5E53"/>
    <w:rsid w:val="00FF6562"/>
    <w:rsid w:val="00FF6D85"/>
    <w:rsid w:val="00FF74CA"/>
    <w:rsid w:val="00FF765A"/>
    <w:rsid w:val="00FF7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345B3B1A"/>
  <w15:docId w15:val="{4754A791-94B5-4B72-B3A7-128D1FEFDD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5CF6"/>
  </w:style>
  <w:style w:type="paragraph" w:styleId="Heading1">
    <w:name w:val="heading 1"/>
    <w:basedOn w:val="Normal"/>
    <w:link w:val="Heading1Char"/>
    <w:uiPriority w:val="9"/>
    <w:qFormat/>
    <w:rsid w:val="000D14D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41A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D7711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BD77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D7711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762F10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1C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1C9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22CE8"/>
    <w:pPr>
      <w:spacing w:after="0" w:line="240" w:lineRule="auto"/>
    </w:pPr>
  </w:style>
  <w:style w:type="table" w:styleId="TableGrid">
    <w:name w:val="Table Grid"/>
    <w:basedOn w:val="TableNormal"/>
    <w:uiPriority w:val="39"/>
    <w:rsid w:val="00B144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503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0385"/>
  </w:style>
  <w:style w:type="paragraph" w:styleId="Footer">
    <w:name w:val="footer"/>
    <w:basedOn w:val="Normal"/>
    <w:link w:val="FooterChar"/>
    <w:uiPriority w:val="99"/>
    <w:unhideWhenUsed/>
    <w:rsid w:val="00E503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0385"/>
  </w:style>
  <w:style w:type="character" w:styleId="LineNumber">
    <w:name w:val="line number"/>
    <w:basedOn w:val="DefaultParagraphFont"/>
    <w:uiPriority w:val="99"/>
    <w:semiHidden/>
    <w:unhideWhenUsed/>
    <w:rsid w:val="00917EB4"/>
  </w:style>
  <w:style w:type="character" w:styleId="Hyperlink">
    <w:name w:val="Hyperlink"/>
    <w:basedOn w:val="DefaultParagraphFont"/>
    <w:uiPriority w:val="99"/>
    <w:unhideWhenUsed/>
    <w:rsid w:val="00B959E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959E2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D766F9"/>
    <w:rPr>
      <w:rFonts w:ascii="Segoe UI" w:hAnsi="Segoe UI" w:cs="Segoe UI" w:hint="default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B637D9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EF60D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f0">
    <w:name w:val="pf0"/>
    <w:basedOn w:val="Normal"/>
    <w:rsid w:val="006342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cf11">
    <w:name w:val="cf11"/>
    <w:basedOn w:val="DefaultParagraphFont"/>
    <w:rsid w:val="006342C1"/>
    <w:rPr>
      <w:rFonts w:ascii="Segoe UI" w:hAnsi="Segoe UI" w:cs="Segoe UI" w:hint="default"/>
      <w:b/>
      <w:bCs/>
      <w:sz w:val="18"/>
      <w:szCs w:val="18"/>
    </w:rPr>
  </w:style>
  <w:style w:type="table" w:customStyle="1" w:styleId="TableGrid3">
    <w:name w:val="Table Grid3"/>
    <w:basedOn w:val="TableNormal"/>
    <w:next w:val="TableGrid"/>
    <w:uiPriority w:val="39"/>
    <w:rsid w:val="00A24920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0D14D2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0D14D2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customStyle="1" w:styleId="mb-0">
    <w:name w:val="mb-0"/>
    <w:basedOn w:val="Normal"/>
    <w:rsid w:val="000D14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wrap">
    <w:name w:val="nowrap"/>
    <w:basedOn w:val="DefaultParagraphFont"/>
    <w:rsid w:val="000D14D2"/>
  </w:style>
  <w:style w:type="character" w:styleId="FollowedHyperlink">
    <w:name w:val="FollowedHyperlink"/>
    <w:basedOn w:val="DefaultParagraphFont"/>
    <w:uiPriority w:val="99"/>
    <w:semiHidden/>
    <w:unhideWhenUsed/>
    <w:rsid w:val="008B6B57"/>
    <w:rPr>
      <w:color w:val="954F72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41A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42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573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839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408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3525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6801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916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41007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063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160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7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2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2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8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4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58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130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4692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946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95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589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532751">
          <w:marLeft w:val="0"/>
          <w:marRight w:val="0"/>
          <w:marTop w:val="3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272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309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0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1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413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47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043238">
              <w:marLeft w:val="0"/>
              <w:marRight w:val="0"/>
              <w:marTop w:val="0"/>
              <w:marBottom w:val="16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2551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93407684">
          <w:marLeft w:val="0"/>
          <w:marRight w:val="0"/>
          <w:marTop w:val="165"/>
          <w:marBottom w:val="16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28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237196">
                  <w:marLeft w:val="0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759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9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4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731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580024">
          <w:marLeft w:val="0"/>
          <w:marRight w:val="0"/>
          <w:marTop w:val="3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284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339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1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7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9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546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14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849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489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86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7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4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05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8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16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831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917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52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993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4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272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007539">
          <w:marLeft w:val="0"/>
          <w:marRight w:val="0"/>
          <w:marTop w:val="3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210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997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5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8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0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33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A18904-64EA-4E8D-8417-E98F055C1C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00</TotalTime>
  <Pages>7</Pages>
  <Words>976</Words>
  <Characters>5343</Characters>
  <Application>Microsoft Office Word</Application>
  <DocSecurity>0</DocSecurity>
  <Lines>137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Tyler</dc:creator>
  <cp:keywords/>
  <dc:description/>
  <cp:lastModifiedBy>Nicholas Tyler</cp:lastModifiedBy>
  <cp:revision>460</cp:revision>
  <cp:lastPrinted>2023-11-02T09:29:00Z</cp:lastPrinted>
  <dcterms:created xsi:type="dcterms:W3CDTF">2023-04-28T09:10:00Z</dcterms:created>
  <dcterms:modified xsi:type="dcterms:W3CDTF">2024-03-12T12:33:00Z</dcterms:modified>
</cp:coreProperties>
</file>